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87F62C" w14:textId="77777777" w:rsidR="00D578B4" w:rsidRDefault="00EB1CE4">
      <w:pPr>
        <w:spacing w:after="249"/>
      </w:pPr>
      <w:r>
        <w:rPr>
          <w:rFonts w:ascii="Arial" w:eastAsia="Arial" w:hAnsi="Arial" w:cs="Arial"/>
          <w:sz w:val="21"/>
        </w:rPr>
        <w:t xml:space="preserve">     </w:t>
      </w:r>
    </w:p>
    <w:p w14:paraId="7AFBB884" w14:textId="77777777" w:rsidR="00D578B4" w:rsidRDefault="00EB1CE4">
      <w:pPr>
        <w:spacing w:after="0"/>
      </w:pPr>
      <w:r>
        <w:rPr>
          <w:rFonts w:ascii="Arial" w:eastAsia="Arial" w:hAnsi="Arial" w:cs="Arial"/>
          <w:sz w:val="21"/>
        </w:rPr>
        <w:t xml:space="preserve">  </w:t>
      </w:r>
    </w:p>
    <w:p w14:paraId="25E2AB8C" w14:textId="77777777" w:rsidR="00D578B4" w:rsidRDefault="00EB1CE4">
      <w:pPr>
        <w:spacing w:after="0" w:line="308" w:lineRule="auto"/>
        <w:ind w:left="-5" w:hanging="10"/>
      </w:pPr>
      <w:r>
        <w:rPr>
          <w:rFonts w:ascii="Courier New" w:eastAsia="Courier New" w:hAnsi="Courier New" w:cs="Courier New"/>
          <w:sz w:val="18"/>
        </w:rPr>
        <w:t xml:space="preserve">FREQUENCIES VARIABLES=ParentGender ParentAge ParentEducation ChildGender ChildAge Hospit alAdmission </w:t>
      </w:r>
    </w:p>
    <w:p w14:paraId="03DBE803" w14:textId="77777777" w:rsidR="00D578B4" w:rsidRDefault="00EB1CE4">
      <w:pPr>
        <w:spacing w:after="0" w:line="308" w:lineRule="auto"/>
        <w:ind w:left="-5" w:hanging="10"/>
      </w:pPr>
      <w:r>
        <w:rPr>
          <w:rFonts w:ascii="Courier New" w:eastAsia="Courier New" w:hAnsi="Courier New" w:cs="Courier New"/>
          <w:sz w:val="18"/>
        </w:rPr>
        <w:t xml:space="preserve">    UsedWithoutConsulting DosageForm Antipyretic Analgesic SymptomsofIllness Sedation Te mpThreshold </w:t>
      </w:r>
    </w:p>
    <w:p w14:paraId="26607FE0" w14:textId="77777777" w:rsidR="00D578B4" w:rsidRDefault="00EB1CE4">
      <w:pPr>
        <w:spacing w:after="0" w:line="308" w:lineRule="auto"/>
        <w:ind w:left="-5" w:hanging="10"/>
      </w:pPr>
      <w:r>
        <w:rPr>
          <w:rFonts w:ascii="Courier New" w:eastAsia="Courier New" w:hAnsi="Courier New" w:cs="Courier New"/>
          <w:sz w:val="18"/>
        </w:rPr>
        <w:t xml:space="preserve">    MaxDosesPerDay </w:t>
      </w:r>
      <w:r>
        <w:rPr>
          <w:rFonts w:ascii="Courier New" w:eastAsia="Courier New" w:hAnsi="Courier New" w:cs="Courier New"/>
          <w:sz w:val="18"/>
        </w:rPr>
        <w:t xml:space="preserve">IntervalBetweenDoses UseAfterOpen OverdoseAwareness DamageType Measur eTool BrandUsed </w:t>
      </w:r>
    </w:p>
    <w:p w14:paraId="5F168479" w14:textId="77777777" w:rsidR="00D578B4" w:rsidRDefault="00EB1CE4">
      <w:pPr>
        <w:spacing w:after="0" w:line="308" w:lineRule="auto"/>
        <w:ind w:left="-5" w:hanging="10"/>
      </w:pPr>
      <w:r>
        <w:rPr>
          <w:rFonts w:ascii="Courier New" w:eastAsia="Courier New" w:hAnsi="Courier New" w:cs="Courier New"/>
          <w:sz w:val="18"/>
        </w:rPr>
        <w:t xml:space="preserve">    ReasonforNoRx InfoSource ReasonforRepeatDose DosageFormReason Knowledge_score </w:t>
      </w:r>
    </w:p>
    <w:p w14:paraId="7DE4F676" w14:textId="77777777" w:rsidR="00D578B4" w:rsidRDefault="00EB1CE4">
      <w:pPr>
        <w:spacing w:after="203" w:line="308" w:lineRule="auto"/>
        <w:ind w:left="-5" w:right="4632" w:hanging="10"/>
      </w:pPr>
      <w:r>
        <w:rPr>
          <w:rFonts w:ascii="Courier New" w:eastAsia="Courier New" w:hAnsi="Courier New" w:cs="Courier New"/>
          <w:sz w:val="18"/>
        </w:rPr>
        <w:t xml:space="preserve">    Knowledge_score_recoded   /ORDER=ANALYSIS.</w:t>
      </w:r>
    </w:p>
    <w:p w14:paraId="53D00B45" w14:textId="77777777" w:rsidR="00D578B4" w:rsidRDefault="00EB1CE4">
      <w:pPr>
        <w:pStyle w:val="Heading1"/>
        <w:ind w:left="-5"/>
      </w:pPr>
      <w:r>
        <w:t>Frequencies</w:t>
      </w:r>
    </w:p>
    <w:p w14:paraId="6F4D4063" w14:textId="77777777" w:rsidR="00D578B4" w:rsidRDefault="00EB1CE4">
      <w:pPr>
        <w:spacing w:after="0"/>
        <w:ind w:left="3280" w:hanging="10"/>
      </w:pPr>
      <w:r>
        <w:rPr>
          <w:rFonts w:ascii="Arial" w:eastAsia="Arial" w:hAnsi="Arial" w:cs="Arial"/>
          <w:b/>
          <w:color w:val="010205"/>
          <w:sz w:val="23"/>
        </w:rPr>
        <w:t>Notes</w:t>
      </w:r>
    </w:p>
    <w:tbl>
      <w:tblPr>
        <w:tblStyle w:val="TableGrid"/>
        <w:tblW w:w="7065" w:type="dxa"/>
        <w:tblInd w:w="75" w:type="dxa"/>
        <w:tblCellMar>
          <w:top w:w="111" w:type="dxa"/>
          <w:left w:w="0" w:type="dxa"/>
          <w:bottom w:w="0" w:type="dxa"/>
          <w:right w:w="69" w:type="dxa"/>
        </w:tblCellMar>
        <w:tblLook w:val="04A0" w:firstRow="1" w:lastRow="0" w:firstColumn="1" w:lastColumn="0" w:noHBand="0" w:noVBand="1"/>
      </w:tblPr>
      <w:tblGrid>
        <w:gridCol w:w="2355"/>
        <w:gridCol w:w="2280"/>
        <w:gridCol w:w="2430"/>
      </w:tblGrid>
      <w:tr w:rsidR="00D578B4" w14:paraId="6FD7EF49" w14:textId="77777777">
        <w:trPr>
          <w:trHeight w:val="330"/>
        </w:trPr>
        <w:tc>
          <w:tcPr>
            <w:tcW w:w="2355" w:type="dxa"/>
            <w:tcBorders>
              <w:top w:val="nil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01AC0C81" w14:textId="77777777" w:rsidR="00D578B4" w:rsidRDefault="00EB1CE4">
            <w:pPr>
              <w:spacing w:after="0"/>
              <w:ind w:left="120"/>
            </w:pPr>
            <w:r>
              <w:rPr>
                <w:rFonts w:ascii="Arial" w:eastAsia="Arial" w:hAnsi="Arial" w:cs="Arial"/>
                <w:color w:val="264A60"/>
                <w:sz w:val="18"/>
              </w:rPr>
              <w:t>Output Created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406871FA" w14:textId="77777777" w:rsidR="00D578B4" w:rsidRDefault="00D578B4"/>
        </w:tc>
        <w:tc>
          <w:tcPr>
            <w:tcW w:w="2430" w:type="dxa"/>
            <w:tcBorders>
              <w:top w:val="nil"/>
              <w:left w:val="nil"/>
              <w:bottom w:val="single" w:sz="6" w:space="0" w:color="AEAEAE"/>
              <w:right w:val="nil"/>
            </w:tcBorders>
            <w:shd w:val="clear" w:color="auto" w:fill="F9F9FB"/>
          </w:tcPr>
          <w:p w14:paraId="01E957BF" w14:textId="77777777" w:rsidR="00D578B4" w:rsidRDefault="00EB1CE4">
            <w:pPr>
              <w:spacing w:after="0"/>
              <w:ind w:left="420"/>
            </w:pPr>
            <w:r>
              <w:rPr>
                <w:rFonts w:ascii="Arial" w:eastAsia="Arial" w:hAnsi="Arial" w:cs="Arial"/>
                <w:color w:val="010205"/>
                <w:sz w:val="18"/>
              </w:rPr>
              <w:t>28-JUL-2025 19:14:16</w:t>
            </w:r>
          </w:p>
        </w:tc>
      </w:tr>
      <w:tr w:rsidR="00D578B4" w14:paraId="6ED26391" w14:textId="77777777">
        <w:trPr>
          <w:trHeight w:val="330"/>
        </w:trPr>
        <w:tc>
          <w:tcPr>
            <w:tcW w:w="235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4A03A680" w14:textId="77777777" w:rsidR="00D578B4" w:rsidRDefault="00EB1CE4">
            <w:pPr>
              <w:spacing w:after="0"/>
              <w:ind w:left="120"/>
            </w:pPr>
            <w:r>
              <w:rPr>
                <w:rFonts w:ascii="Arial" w:eastAsia="Arial" w:hAnsi="Arial" w:cs="Arial"/>
                <w:color w:val="264A60"/>
                <w:sz w:val="18"/>
              </w:rPr>
              <w:t>Comments</w:t>
            </w:r>
          </w:p>
        </w:tc>
        <w:tc>
          <w:tcPr>
            <w:tcW w:w="228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09176B53" w14:textId="77777777" w:rsidR="00D578B4" w:rsidRDefault="00D578B4"/>
        </w:tc>
        <w:tc>
          <w:tcPr>
            <w:tcW w:w="243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</w:tcPr>
          <w:p w14:paraId="627CF510" w14:textId="77777777" w:rsidR="00D578B4" w:rsidRDefault="00D578B4"/>
        </w:tc>
      </w:tr>
      <w:tr w:rsidR="00D578B4" w14:paraId="532651FD" w14:textId="77777777">
        <w:trPr>
          <w:trHeight w:val="330"/>
        </w:trPr>
        <w:tc>
          <w:tcPr>
            <w:tcW w:w="2355" w:type="dxa"/>
            <w:vMerge w:val="restart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18429C14" w14:textId="77777777" w:rsidR="00D578B4" w:rsidRDefault="00EB1CE4">
            <w:pPr>
              <w:spacing w:after="0"/>
              <w:ind w:left="120"/>
            </w:pPr>
            <w:r>
              <w:rPr>
                <w:rFonts w:ascii="Arial" w:eastAsia="Arial" w:hAnsi="Arial" w:cs="Arial"/>
                <w:color w:val="264A60"/>
                <w:sz w:val="18"/>
              </w:rPr>
              <w:t>Input</w:t>
            </w:r>
          </w:p>
        </w:tc>
        <w:tc>
          <w:tcPr>
            <w:tcW w:w="228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4E6A5C0B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Active Dataset</w:t>
            </w:r>
          </w:p>
        </w:tc>
        <w:tc>
          <w:tcPr>
            <w:tcW w:w="243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</w:tcPr>
          <w:p w14:paraId="6159F559" w14:textId="77777777" w:rsidR="00D578B4" w:rsidRDefault="00EB1CE4">
            <w:pPr>
              <w:spacing w:after="0"/>
              <w:ind w:left="120"/>
            </w:pPr>
            <w:r>
              <w:rPr>
                <w:rFonts w:ascii="Arial" w:eastAsia="Arial" w:hAnsi="Arial" w:cs="Arial"/>
                <w:color w:val="010205"/>
                <w:sz w:val="18"/>
              </w:rPr>
              <w:t>DataSet2</w:t>
            </w:r>
          </w:p>
        </w:tc>
      </w:tr>
      <w:tr w:rsidR="00D578B4" w14:paraId="12FBB19F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0243E04" w14:textId="77777777" w:rsidR="00D578B4" w:rsidRDefault="00D578B4"/>
        </w:tc>
        <w:tc>
          <w:tcPr>
            <w:tcW w:w="228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096BD089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Filter</w:t>
            </w:r>
          </w:p>
        </w:tc>
        <w:tc>
          <w:tcPr>
            <w:tcW w:w="243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</w:tcPr>
          <w:p w14:paraId="082BCA47" w14:textId="77777777" w:rsidR="00D578B4" w:rsidRDefault="00EB1CE4">
            <w:pPr>
              <w:spacing w:after="0"/>
              <w:ind w:left="120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none&gt;</w:t>
            </w:r>
          </w:p>
        </w:tc>
      </w:tr>
      <w:tr w:rsidR="00D578B4" w14:paraId="336035B5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CD9CEF2" w14:textId="77777777" w:rsidR="00D578B4" w:rsidRDefault="00D578B4"/>
        </w:tc>
        <w:tc>
          <w:tcPr>
            <w:tcW w:w="228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2AE4F6FA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Weight</w:t>
            </w:r>
          </w:p>
        </w:tc>
        <w:tc>
          <w:tcPr>
            <w:tcW w:w="243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</w:tcPr>
          <w:p w14:paraId="2CE39F3A" w14:textId="77777777" w:rsidR="00D578B4" w:rsidRDefault="00EB1CE4">
            <w:pPr>
              <w:spacing w:after="0"/>
              <w:ind w:left="120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none&gt;</w:t>
            </w:r>
          </w:p>
        </w:tc>
      </w:tr>
      <w:tr w:rsidR="00D578B4" w14:paraId="7DFCECBB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CF93F18" w14:textId="77777777" w:rsidR="00D578B4" w:rsidRDefault="00D578B4"/>
        </w:tc>
        <w:tc>
          <w:tcPr>
            <w:tcW w:w="228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50F62321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Split File</w:t>
            </w:r>
          </w:p>
        </w:tc>
        <w:tc>
          <w:tcPr>
            <w:tcW w:w="243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</w:tcPr>
          <w:p w14:paraId="0DAE97A9" w14:textId="77777777" w:rsidR="00D578B4" w:rsidRDefault="00EB1CE4">
            <w:pPr>
              <w:spacing w:after="0"/>
              <w:ind w:left="120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none&gt;</w:t>
            </w:r>
          </w:p>
        </w:tc>
      </w:tr>
      <w:tr w:rsidR="00D578B4" w14:paraId="4E6973FB" w14:textId="77777777">
        <w:trPr>
          <w:trHeight w:val="555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AEAEAE"/>
              <w:right w:val="nil"/>
            </w:tcBorders>
          </w:tcPr>
          <w:p w14:paraId="6B12C6EE" w14:textId="77777777" w:rsidR="00D578B4" w:rsidRDefault="00D578B4"/>
        </w:tc>
        <w:tc>
          <w:tcPr>
            <w:tcW w:w="228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4A66822F" w14:textId="77777777" w:rsidR="00D578B4" w:rsidRDefault="00EB1CE4">
            <w:pPr>
              <w:spacing w:after="1"/>
              <w:jc w:val="both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N of Rows in Working Data </w:t>
            </w:r>
          </w:p>
          <w:p w14:paraId="599D2A4D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File</w:t>
            </w:r>
          </w:p>
        </w:tc>
        <w:tc>
          <w:tcPr>
            <w:tcW w:w="243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</w:tcPr>
          <w:p w14:paraId="7D6CB505" w14:textId="77777777" w:rsidR="00D578B4" w:rsidRDefault="00EB1CE4">
            <w:pPr>
              <w:spacing w:after="0"/>
              <w:ind w:right="11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</w:tr>
      <w:tr w:rsidR="00D578B4" w14:paraId="347994C7" w14:textId="77777777">
        <w:trPr>
          <w:trHeight w:val="780"/>
        </w:trPr>
        <w:tc>
          <w:tcPr>
            <w:tcW w:w="2355" w:type="dxa"/>
            <w:vMerge w:val="restart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3E934511" w14:textId="77777777" w:rsidR="00D578B4" w:rsidRDefault="00EB1CE4">
            <w:pPr>
              <w:spacing w:after="0"/>
              <w:ind w:left="120"/>
            </w:pPr>
            <w:r>
              <w:rPr>
                <w:rFonts w:ascii="Arial" w:eastAsia="Arial" w:hAnsi="Arial" w:cs="Arial"/>
                <w:color w:val="264A60"/>
                <w:sz w:val="18"/>
              </w:rPr>
              <w:t>Missing Value Handling</w:t>
            </w:r>
          </w:p>
        </w:tc>
        <w:tc>
          <w:tcPr>
            <w:tcW w:w="228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32CD71B2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Definition of Missing</w:t>
            </w:r>
          </w:p>
        </w:tc>
        <w:tc>
          <w:tcPr>
            <w:tcW w:w="243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</w:tcPr>
          <w:p w14:paraId="0E8F8F4F" w14:textId="77777777" w:rsidR="00D578B4" w:rsidRDefault="00EB1CE4">
            <w:pPr>
              <w:spacing w:after="0"/>
              <w:ind w:left="120"/>
            </w:pPr>
            <w:r>
              <w:rPr>
                <w:rFonts w:ascii="Arial" w:eastAsia="Arial" w:hAnsi="Arial" w:cs="Arial"/>
                <w:color w:val="010205"/>
                <w:sz w:val="18"/>
              </w:rPr>
              <w:t>User-defined missing values are treated as missing.</w:t>
            </w:r>
          </w:p>
        </w:tc>
      </w:tr>
      <w:tr w:rsidR="00D578B4" w14:paraId="74E99CAB" w14:textId="77777777">
        <w:trPr>
          <w:trHeight w:val="576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374D7048" w14:textId="77777777" w:rsidR="00D578B4" w:rsidRDefault="00D578B4"/>
        </w:tc>
        <w:tc>
          <w:tcPr>
            <w:tcW w:w="2280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30D959C4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Cases Used</w:t>
            </w:r>
          </w:p>
        </w:tc>
        <w:tc>
          <w:tcPr>
            <w:tcW w:w="2430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F9F9FB"/>
          </w:tcPr>
          <w:p w14:paraId="1D55855A" w14:textId="77777777" w:rsidR="00D578B4" w:rsidRDefault="00EB1CE4">
            <w:pPr>
              <w:spacing w:after="0"/>
              <w:ind w:left="120"/>
            </w:pPr>
            <w:r>
              <w:rPr>
                <w:rFonts w:ascii="Arial" w:eastAsia="Arial" w:hAnsi="Arial" w:cs="Arial"/>
                <w:color w:val="010205"/>
                <w:sz w:val="18"/>
              </w:rPr>
              <w:t>Statistics are based on all cases with valid data.</w:t>
            </w:r>
          </w:p>
        </w:tc>
      </w:tr>
    </w:tbl>
    <w:p w14:paraId="412C3732" w14:textId="77777777" w:rsidR="00D578B4" w:rsidRDefault="00EB1CE4">
      <w:pPr>
        <w:spacing w:after="0"/>
        <w:ind w:left="25" w:hanging="10"/>
      </w:pPr>
      <w:r>
        <w:rPr>
          <w:rFonts w:ascii="Arial" w:eastAsia="Arial" w:hAnsi="Arial" w:cs="Arial"/>
          <w:b/>
          <w:color w:val="010205"/>
          <w:sz w:val="23"/>
        </w:rPr>
        <w:t>Notes</w:t>
      </w:r>
    </w:p>
    <w:tbl>
      <w:tblPr>
        <w:tblStyle w:val="TableGrid"/>
        <w:tblW w:w="7065" w:type="dxa"/>
        <w:tblInd w:w="-3195" w:type="dxa"/>
        <w:tblCellMar>
          <w:top w:w="124" w:type="dxa"/>
          <w:left w:w="120" w:type="dxa"/>
          <w:bottom w:w="0" w:type="dxa"/>
          <w:right w:w="179" w:type="dxa"/>
        </w:tblCellMar>
        <w:tblLook w:val="04A0" w:firstRow="1" w:lastRow="0" w:firstColumn="1" w:lastColumn="0" w:noHBand="0" w:noVBand="1"/>
      </w:tblPr>
      <w:tblGrid>
        <w:gridCol w:w="1815"/>
        <w:gridCol w:w="2820"/>
        <w:gridCol w:w="2430"/>
      </w:tblGrid>
      <w:tr w:rsidR="00D578B4" w14:paraId="11316B23" w14:textId="77777777">
        <w:trPr>
          <w:trHeight w:val="5968"/>
        </w:trPr>
        <w:tc>
          <w:tcPr>
            <w:tcW w:w="181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584E425E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Syntax</w:t>
            </w:r>
          </w:p>
        </w:tc>
        <w:tc>
          <w:tcPr>
            <w:tcW w:w="282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4D54FBBF" w14:textId="77777777" w:rsidR="00D578B4" w:rsidRDefault="00D578B4"/>
        </w:tc>
        <w:tc>
          <w:tcPr>
            <w:tcW w:w="243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</w:tcPr>
          <w:p w14:paraId="504AA1EE" w14:textId="77777777" w:rsidR="00D578B4" w:rsidRDefault="00EB1CE4">
            <w:pPr>
              <w:spacing w:after="1"/>
            </w:pPr>
            <w:r>
              <w:rPr>
                <w:rFonts w:ascii="Arial" w:eastAsia="Arial" w:hAnsi="Arial" w:cs="Arial"/>
                <w:color w:val="010205"/>
                <w:sz w:val="18"/>
              </w:rPr>
              <w:t xml:space="preserve">FREQUENCIES </w:t>
            </w:r>
          </w:p>
          <w:p w14:paraId="5A33159B" w14:textId="77777777" w:rsidR="00D578B4" w:rsidRDefault="00EB1CE4">
            <w:pPr>
              <w:spacing w:after="0" w:line="261" w:lineRule="auto"/>
            </w:pPr>
            <w:r>
              <w:rPr>
                <w:rFonts w:ascii="Arial" w:eastAsia="Arial" w:hAnsi="Arial" w:cs="Arial"/>
                <w:color w:val="010205"/>
                <w:sz w:val="18"/>
              </w:rPr>
              <w:t xml:space="preserve">VARIABLES=ParentGend er ParentAge </w:t>
            </w:r>
          </w:p>
          <w:p w14:paraId="74D0B598" w14:textId="77777777" w:rsidR="00D578B4" w:rsidRDefault="00EB1CE4">
            <w:pPr>
              <w:spacing w:after="1"/>
            </w:pPr>
            <w:r>
              <w:rPr>
                <w:rFonts w:ascii="Arial" w:eastAsia="Arial" w:hAnsi="Arial" w:cs="Arial"/>
                <w:color w:val="010205"/>
                <w:sz w:val="18"/>
              </w:rPr>
              <w:t xml:space="preserve">ParentEducation </w:t>
            </w:r>
          </w:p>
          <w:p w14:paraId="05D383B4" w14:textId="77777777" w:rsidR="00D578B4" w:rsidRDefault="00EB1CE4">
            <w:pPr>
              <w:spacing w:after="1"/>
            </w:pPr>
            <w:r>
              <w:rPr>
                <w:rFonts w:ascii="Arial" w:eastAsia="Arial" w:hAnsi="Arial" w:cs="Arial"/>
                <w:color w:val="010205"/>
                <w:sz w:val="18"/>
              </w:rPr>
              <w:t xml:space="preserve">ChildGender ChildAge </w:t>
            </w:r>
          </w:p>
          <w:p w14:paraId="1E70510E" w14:textId="77777777" w:rsidR="00D578B4" w:rsidRDefault="00EB1CE4">
            <w:pPr>
              <w:spacing w:after="1"/>
            </w:pPr>
            <w:r>
              <w:rPr>
                <w:rFonts w:ascii="Arial" w:eastAsia="Arial" w:hAnsi="Arial" w:cs="Arial"/>
                <w:color w:val="010205"/>
                <w:sz w:val="18"/>
              </w:rPr>
              <w:t>HospitalAdmission</w:t>
            </w:r>
          </w:p>
          <w:p w14:paraId="55E2568F" w14:textId="77777777" w:rsidR="00D578B4" w:rsidRDefault="00EB1CE4">
            <w:pPr>
              <w:spacing w:after="1"/>
            </w:pPr>
            <w:r>
              <w:rPr>
                <w:rFonts w:ascii="Arial" w:eastAsia="Arial" w:hAnsi="Arial" w:cs="Arial"/>
                <w:color w:val="010205"/>
                <w:sz w:val="18"/>
              </w:rPr>
              <w:t xml:space="preserve">    UsedWithoutConsulting </w:t>
            </w:r>
          </w:p>
          <w:p w14:paraId="671F88EF" w14:textId="77777777" w:rsidR="00D578B4" w:rsidRDefault="00EB1CE4">
            <w:pPr>
              <w:spacing w:after="1"/>
            </w:pPr>
            <w:r>
              <w:rPr>
                <w:rFonts w:ascii="Arial" w:eastAsia="Arial" w:hAnsi="Arial" w:cs="Arial"/>
                <w:color w:val="010205"/>
                <w:sz w:val="18"/>
              </w:rPr>
              <w:t xml:space="preserve">DosageForm Antipyretic </w:t>
            </w:r>
          </w:p>
          <w:p w14:paraId="3FD522A0" w14:textId="77777777" w:rsidR="00D578B4" w:rsidRDefault="00EB1CE4">
            <w:pPr>
              <w:spacing w:after="1"/>
            </w:pPr>
            <w:r>
              <w:rPr>
                <w:rFonts w:ascii="Arial" w:eastAsia="Arial" w:hAnsi="Arial" w:cs="Arial"/>
                <w:color w:val="010205"/>
                <w:sz w:val="18"/>
              </w:rPr>
              <w:t xml:space="preserve">Analgesic </w:t>
            </w:r>
          </w:p>
          <w:p w14:paraId="6E9E19E1" w14:textId="77777777" w:rsidR="00D578B4" w:rsidRDefault="00EB1CE4">
            <w:pPr>
              <w:spacing w:after="1"/>
            </w:pPr>
            <w:r>
              <w:rPr>
                <w:rFonts w:ascii="Arial" w:eastAsia="Arial" w:hAnsi="Arial" w:cs="Arial"/>
                <w:color w:val="010205"/>
                <w:sz w:val="18"/>
              </w:rPr>
              <w:t xml:space="preserve">SymptomsofIllness </w:t>
            </w:r>
          </w:p>
          <w:p w14:paraId="4253D110" w14:textId="77777777" w:rsidR="00D578B4" w:rsidRDefault="00EB1CE4">
            <w:pPr>
              <w:spacing w:after="1"/>
            </w:pPr>
            <w:r>
              <w:rPr>
                <w:rFonts w:ascii="Arial" w:eastAsia="Arial" w:hAnsi="Arial" w:cs="Arial"/>
                <w:color w:val="010205"/>
                <w:sz w:val="18"/>
              </w:rPr>
              <w:t>Sedation TempThreshold</w:t>
            </w:r>
          </w:p>
          <w:p w14:paraId="2488241D" w14:textId="77777777" w:rsidR="00D578B4" w:rsidRDefault="00EB1CE4">
            <w:pPr>
              <w:spacing w:after="1"/>
            </w:pPr>
            <w:r>
              <w:rPr>
                <w:rFonts w:ascii="Arial" w:eastAsia="Arial" w:hAnsi="Arial" w:cs="Arial"/>
                <w:color w:val="010205"/>
                <w:sz w:val="18"/>
              </w:rPr>
              <w:t xml:space="preserve">    MaxDosesPerDay </w:t>
            </w:r>
          </w:p>
          <w:p w14:paraId="15DE2316" w14:textId="77777777" w:rsidR="00D578B4" w:rsidRDefault="00EB1CE4">
            <w:pPr>
              <w:spacing w:after="1"/>
            </w:pPr>
            <w:r>
              <w:rPr>
                <w:rFonts w:ascii="Arial" w:eastAsia="Arial" w:hAnsi="Arial" w:cs="Arial"/>
                <w:color w:val="010205"/>
                <w:sz w:val="18"/>
              </w:rPr>
              <w:t xml:space="preserve">IntervalBetweenDoses </w:t>
            </w:r>
          </w:p>
          <w:p w14:paraId="05F4BF77" w14:textId="77777777" w:rsidR="00D578B4" w:rsidRDefault="00EB1CE4">
            <w:pPr>
              <w:spacing w:after="1"/>
            </w:pPr>
            <w:r>
              <w:rPr>
                <w:rFonts w:ascii="Arial" w:eastAsia="Arial" w:hAnsi="Arial" w:cs="Arial"/>
                <w:color w:val="010205"/>
                <w:sz w:val="18"/>
              </w:rPr>
              <w:t xml:space="preserve">UseAfterOpen </w:t>
            </w:r>
          </w:p>
          <w:p w14:paraId="1961DBC0" w14:textId="77777777" w:rsidR="00D578B4" w:rsidRDefault="00EB1CE4">
            <w:pPr>
              <w:spacing w:after="1"/>
            </w:pPr>
            <w:r>
              <w:rPr>
                <w:rFonts w:ascii="Arial" w:eastAsia="Arial" w:hAnsi="Arial" w:cs="Arial"/>
                <w:color w:val="010205"/>
                <w:sz w:val="18"/>
              </w:rPr>
              <w:t xml:space="preserve">OverdoseAwareness </w:t>
            </w:r>
          </w:p>
          <w:p w14:paraId="5A380BF9" w14:textId="77777777" w:rsidR="00D578B4" w:rsidRDefault="00EB1CE4">
            <w:pPr>
              <w:spacing w:after="1"/>
            </w:pPr>
            <w:r>
              <w:rPr>
                <w:rFonts w:ascii="Arial" w:eastAsia="Arial" w:hAnsi="Arial" w:cs="Arial"/>
                <w:color w:val="010205"/>
                <w:sz w:val="18"/>
              </w:rPr>
              <w:t xml:space="preserve">DamageType </w:t>
            </w:r>
          </w:p>
          <w:p w14:paraId="33302447" w14:textId="77777777" w:rsidR="00D578B4" w:rsidRDefault="00EB1CE4">
            <w:pPr>
              <w:spacing w:after="1"/>
            </w:pPr>
            <w:r>
              <w:rPr>
                <w:rFonts w:ascii="Arial" w:eastAsia="Arial" w:hAnsi="Arial" w:cs="Arial"/>
                <w:color w:val="010205"/>
                <w:sz w:val="18"/>
              </w:rPr>
              <w:t>MeasureTool BrandUsed</w:t>
            </w:r>
          </w:p>
          <w:p w14:paraId="58EC82F2" w14:textId="77777777" w:rsidR="00D578B4" w:rsidRDefault="00EB1CE4">
            <w:pPr>
              <w:spacing w:after="1"/>
            </w:pPr>
            <w:r>
              <w:rPr>
                <w:rFonts w:ascii="Arial" w:eastAsia="Arial" w:hAnsi="Arial" w:cs="Arial"/>
                <w:color w:val="010205"/>
                <w:sz w:val="18"/>
              </w:rPr>
              <w:t xml:space="preserve">    ReasonforNoRx </w:t>
            </w:r>
          </w:p>
          <w:p w14:paraId="04685EE0" w14:textId="77777777" w:rsidR="00D578B4" w:rsidRDefault="00EB1CE4">
            <w:pPr>
              <w:spacing w:after="1"/>
            </w:pPr>
            <w:r>
              <w:rPr>
                <w:rFonts w:ascii="Arial" w:eastAsia="Arial" w:hAnsi="Arial" w:cs="Arial"/>
                <w:color w:val="010205"/>
                <w:sz w:val="18"/>
              </w:rPr>
              <w:t xml:space="preserve">InfoSource </w:t>
            </w:r>
          </w:p>
          <w:p w14:paraId="330C6C80" w14:textId="77777777" w:rsidR="00D578B4" w:rsidRDefault="00EB1CE4">
            <w:pPr>
              <w:spacing w:after="1"/>
            </w:pPr>
            <w:r>
              <w:rPr>
                <w:rFonts w:ascii="Arial" w:eastAsia="Arial" w:hAnsi="Arial" w:cs="Arial"/>
                <w:color w:val="010205"/>
                <w:sz w:val="18"/>
              </w:rPr>
              <w:t xml:space="preserve">ReasonforRepeatDose </w:t>
            </w:r>
          </w:p>
          <w:p w14:paraId="7EAB3C05" w14:textId="77777777" w:rsidR="00D578B4" w:rsidRDefault="00EB1CE4">
            <w:pPr>
              <w:spacing w:after="1"/>
            </w:pPr>
            <w:r>
              <w:rPr>
                <w:rFonts w:ascii="Arial" w:eastAsia="Arial" w:hAnsi="Arial" w:cs="Arial"/>
                <w:color w:val="010205"/>
                <w:sz w:val="18"/>
              </w:rPr>
              <w:t xml:space="preserve">DosageFormReason </w:t>
            </w:r>
          </w:p>
          <w:p w14:paraId="0A2A7DA3" w14:textId="77777777" w:rsidR="00D578B4" w:rsidRDefault="00EB1CE4">
            <w:pPr>
              <w:spacing w:after="1"/>
            </w:pPr>
            <w:r>
              <w:rPr>
                <w:rFonts w:ascii="Arial" w:eastAsia="Arial" w:hAnsi="Arial" w:cs="Arial"/>
                <w:color w:val="010205"/>
                <w:sz w:val="18"/>
              </w:rPr>
              <w:t>Knowledge_score</w:t>
            </w:r>
          </w:p>
          <w:p w14:paraId="1B228665" w14:textId="77777777" w:rsidR="00D578B4" w:rsidRDefault="00EB1CE4">
            <w:pPr>
              <w:spacing w:after="1"/>
            </w:pPr>
            <w:r>
              <w:rPr>
                <w:rFonts w:ascii="Arial" w:eastAsia="Arial" w:hAnsi="Arial" w:cs="Arial"/>
                <w:color w:val="010205"/>
                <w:sz w:val="18"/>
              </w:rPr>
              <w:t xml:space="preserve">    </w:t>
            </w:r>
          </w:p>
          <w:p w14:paraId="168AA2AA" w14:textId="77777777" w:rsidR="00D578B4" w:rsidRDefault="00EB1CE4">
            <w:pPr>
              <w:spacing w:after="0" w:line="261" w:lineRule="auto"/>
            </w:pPr>
            <w:r>
              <w:rPr>
                <w:rFonts w:ascii="Arial" w:eastAsia="Arial" w:hAnsi="Arial" w:cs="Arial"/>
                <w:color w:val="010205"/>
                <w:sz w:val="18"/>
              </w:rPr>
              <w:t>Knowledge_score_recode d</w:t>
            </w:r>
          </w:p>
          <w:p w14:paraId="5F8F22A8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010205"/>
                <w:sz w:val="18"/>
              </w:rPr>
              <w:t xml:space="preserve">  /ORDER=ANALYSIS.</w:t>
            </w:r>
          </w:p>
        </w:tc>
      </w:tr>
      <w:tr w:rsidR="00D578B4" w14:paraId="07115F63" w14:textId="77777777">
        <w:trPr>
          <w:trHeight w:val="330"/>
        </w:trPr>
        <w:tc>
          <w:tcPr>
            <w:tcW w:w="1815" w:type="dxa"/>
            <w:vMerge w:val="restart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2FE7EAF8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Resources</w:t>
            </w:r>
          </w:p>
        </w:tc>
        <w:tc>
          <w:tcPr>
            <w:tcW w:w="2820" w:type="dxa"/>
            <w:tcBorders>
              <w:top w:val="single" w:sz="6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2DE9FB" w14:textId="77777777" w:rsidR="00D578B4" w:rsidRDefault="00EB1CE4">
            <w:pPr>
              <w:spacing w:after="0"/>
              <w:ind w:left="420"/>
            </w:pPr>
            <w:r>
              <w:rPr>
                <w:rFonts w:ascii="Arial" w:eastAsia="Arial" w:hAnsi="Arial" w:cs="Arial"/>
                <w:color w:val="264A60"/>
                <w:sz w:val="18"/>
              </w:rPr>
              <w:t>Processor Time</w:t>
            </w:r>
          </w:p>
        </w:tc>
        <w:tc>
          <w:tcPr>
            <w:tcW w:w="243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</w:tcPr>
          <w:p w14:paraId="4F7643BC" w14:textId="77777777" w:rsidR="00D578B4" w:rsidRDefault="00EB1CE4">
            <w:pPr>
              <w:spacing w:after="0"/>
              <w:ind w:right="1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0:00:00.02</w:t>
            </w:r>
          </w:p>
        </w:tc>
      </w:tr>
      <w:tr w:rsidR="00D578B4" w14:paraId="26B3AA58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40851582" w14:textId="77777777" w:rsidR="00D578B4" w:rsidRDefault="00D578B4"/>
        </w:tc>
        <w:tc>
          <w:tcPr>
            <w:tcW w:w="2820" w:type="dxa"/>
            <w:tcBorders>
              <w:top w:val="nil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4C96ED13" w14:textId="77777777" w:rsidR="00D578B4" w:rsidRDefault="00EB1CE4">
            <w:pPr>
              <w:spacing w:after="0"/>
              <w:ind w:left="420"/>
            </w:pPr>
            <w:r>
              <w:rPr>
                <w:rFonts w:ascii="Arial" w:eastAsia="Arial" w:hAnsi="Arial" w:cs="Arial"/>
                <w:color w:val="264A60"/>
                <w:sz w:val="18"/>
              </w:rPr>
              <w:t>Elapsed Time</w:t>
            </w:r>
          </w:p>
        </w:tc>
        <w:tc>
          <w:tcPr>
            <w:tcW w:w="2430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F9F9FB"/>
          </w:tcPr>
          <w:p w14:paraId="5511CB5E" w14:textId="77777777" w:rsidR="00D578B4" w:rsidRDefault="00EB1CE4">
            <w:pPr>
              <w:spacing w:after="0"/>
              <w:ind w:right="1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0:00:00.02</w:t>
            </w:r>
          </w:p>
        </w:tc>
      </w:tr>
    </w:tbl>
    <w:p w14:paraId="559AB999" w14:textId="77777777" w:rsidR="00D578B4" w:rsidRDefault="00EB1CE4">
      <w:pPr>
        <w:spacing w:after="0"/>
        <w:ind w:left="10" w:right="-15" w:hanging="10"/>
        <w:jc w:val="right"/>
      </w:pPr>
      <w:r>
        <w:rPr>
          <w:rFonts w:ascii="Arial" w:eastAsia="Arial" w:hAnsi="Arial" w:cs="Arial"/>
          <w:b/>
          <w:color w:val="010205"/>
          <w:sz w:val="23"/>
        </w:rPr>
        <w:t>Statistics</w:t>
      </w:r>
    </w:p>
    <w:tbl>
      <w:tblPr>
        <w:tblStyle w:val="TableGrid"/>
        <w:tblW w:w="8196" w:type="dxa"/>
        <w:tblInd w:w="-3195" w:type="dxa"/>
        <w:tblCellMar>
          <w:top w:w="126" w:type="dxa"/>
          <w:left w:w="0" w:type="dxa"/>
          <w:bottom w:w="38" w:type="dxa"/>
          <w:right w:w="94" w:type="dxa"/>
        </w:tblCellMar>
        <w:tblLook w:val="04A0" w:firstRow="1" w:lastRow="0" w:firstColumn="1" w:lastColumn="0" w:noHBand="0" w:noVBand="1"/>
      </w:tblPr>
      <w:tblGrid>
        <w:gridCol w:w="840"/>
        <w:gridCol w:w="810"/>
        <w:gridCol w:w="1440"/>
        <w:gridCol w:w="1185"/>
        <w:gridCol w:w="1440"/>
        <w:gridCol w:w="1380"/>
        <w:gridCol w:w="1101"/>
      </w:tblGrid>
      <w:tr w:rsidR="00D578B4" w14:paraId="2C2478BD" w14:textId="77777777">
        <w:trPr>
          <w:trHeight w:val="765"/>
        </w:trPr>
        <w:tc>
          <w:tcPr>
            <w:tcW w:w="84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2BCF154C" w14:textId="77777777" w:rsidR="00D578B4" w:rsidRDefault="00D578B4"/>
        </w:tc>
        <w:tc>
          <w:tcPr>
            <w:tcW w:w="81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4270E1F8" w14:textId="77777777" w:rsidR="00D578B4" w:rsidRDefault="00D578B4"/>
        </w:tc>
        <w:tc>
          <w:tcPr>
            <w:tcW w:w="1440" w:type="dxa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  <w:vAlign w:val="bottom"/>
          </w:tcPr>
          <w:p w14:paraId="7F99CD5E" w14:textId="77777777" w:rsidR="00D578B4" w:rsidRDefault="00EB1CE4">
            <w:pPr>
              <w:spacing w:after="0"/>
              <w:ind w:left="165"/>
            </w:pPr>
            <w:r>
              <w:rPr>
                <w:rFonts w:ascii="Arial" w:eastAsia="Arial" w:hAnsi="Arial" w:cs="Arial"/>
                <w:color w:val="264A60"/>
                <w:sz w:val="18"/>
              </w:rPr>
              <w:t>Parent Gender</w:t>
            </w:r>
          </w:p>
        </w:tc>
        <w:tc>
          <w:tcPr>
            <w:tcW w:w="118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4A688D07" w14:textId="77777777" w:rsidR="00D578B4" w:rsidRDefault="00EB1CE4">
            <w:pPr>
              <w:spacing w:after="0"/>
              <w:ind w:left="180"/>
            </w:pPr>
            <w:r>
              <w:rPr>
                <w:rFonts w:ascii="Arial" w:eastAsia="Arial" w:hAnsi="Arial" w:cs="Arial"/>
                <w:color w:val="264A60"/>
                <w:sz w:val="18"/>
              </w:rPr>
              <w:t>Parent Age</w:t>
            </w:r>
          </w:p>
        </w:tc>
        <w:tc>
          <w:tcPr>
            <w:tcW w:w="1440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27F72561" w14:textId="77777777" w:rsidR="00D578B4" w:rsidRDefault="00EB1CE4">
            <w:pPr>
              <w:spacing w:after="0"/>
              <w:ind w:left="365" w:firstLine="110"/>
            </w:pPr>
            <w:r>
              <w:rPr>
                <w:rFonts w:ascii="Arial" w:eastAsia="Arial" w:hAnsi="Arial" w:cs="Arial"/>
                <w:color w:val="264A60"/>
                <w:sz w:val="18"/>
              </w:rPr>
              <w:t>Parent Education</w:t>
            </w:r>
          </w:p>
        </w:tc>
        <w:tc>
          <w:tcPr>
            <w:tcW w:w="1380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4F61B9ED" w14:textId="77777777" w:rsidR="00D578B4" w:rsidRDefault="00EB1CE4">
            <w:pPr>
              <w:spacing w:after="0"/>
              <w:ind w:left="13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Child Gender</w:t>
            </w:r>
          </w:p>
        </w:tc>
        <w:tc>
          <w:tcPr>
            <w:tcW w:w="1101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7326A212" w14:textId="77777777" w:rsidR="00D578B4" w:rsidRDefault="00EB1CE4">
            <w:pPr>
              <w:spacing w:after="0"/>
              <w:ind w:left="134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Child Age</w:t>
            </w:r>
          </w:p>
        </w:tc>
      </w:tr>
      <w:tr w:rsidR="00D578B4" w14:paraId="0EF1EBE6" w14:textId="77777777">
        <w:trPr>
          <w:trHeight w:val="330"/>
        </w:trPr>
        <w:tc>
          <w:tcPr>
            <w:tcW w:w="840" w:type="dxa"/>
            <w:vMerge w:val="restar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0E38A93B" w14:textId="77777777" w:rsidR="00D578B4" w:rsidRDefault="00EB1CE4">
            <w:pPr>
              <w:spacing w:after="0"/>
              <w:ind w:left="120"/>
            </w:pPr>
            <w:r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810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2EC0E33F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1440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8DAC52C" w14:textId="77777777" w:rsidR="00D578B4" w:rsidRDefault="00EB1CE4">
            <w:pPr>
              <w:spacing w:after="0"/>
              <w:ind w:right="8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18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BCB084B" w14:textId="77777777" w:rsidR="00D578B4" w:rsidRDefault="00EB1CE4">
            <w:pPr>
              <w:spacing w:after="0"/>
              <w:ind w:left="705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44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70A00E1" w14:textId="77777777" w:rsidR="00D578B4" w:rsidRDefault="00EB1CE4">
            <w:pPr>
              <w:spacing w:after="0"/>
              <w:ind w:right="8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38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5D0BD8F" w14:textId="77777777" w:rsidR="00D578B4" w:rsidRDefault="00EB1CE4">
            <w:pPr>
              <w:spacing w:after="0"/>
              <w:ind w:right="8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101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4050086" w14:textId="77777777" w:rsidR="00D578B4" w:rsidRDefault="00EB1CE4">
            <w:pPr>
              <w:spacing w:after="0"/>
              <w:ind w:left="600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</w:tr>
      <w:tr w:rsidR="00D578B4" w14:paraId="27FB9326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71F39A83" w14:textId="77777777" w:rsidR="00D578B4" w:rsidRDefault="00D578B4"/>
        </w:tc>
        <w:tc>
          <w:tcPr>
            <w:tcW w:w="810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297B8A21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Missing</w:t>
            </w:r>
          </w:p>
        </w:tc>
        <w:tc>
          <w:tcPr>
            <w:tcW w:w="1440" w:type="dxa"/>
            <w:tcBorders>
              <w:top w:val="single" w:sz="6" w:space="0" w:color="AEAEAE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036ED51B" w14:textId="77777777" w:rsidR="00D578B4" w:rsidRDefault="00EB1CE4">
            <w:pPr>
              <w:spacing w:after="0"/>
              <w:ind w:right="76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</w:t>
            </w:r>
          </w:p>
        </w:tc>
        <w:tc>
          <w:tcPr>
            <w:tcW w:w="118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4DF21A5D" w14:textId="77777777" w:rsidR="00D578B4" w:rsidRDefault="00EB1CE4">
            <w:pPr>
              <w:spacing w:after="0"/>
              <w:ind w:right="76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5BEA4C68" w14:textId="77777777" w:rsidR="00D578B4" w:rsidRDefault="00EB1CE4">
            <w:pPr>
              <w:spacing w:after="0"/>
              <w:ind w:right="76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</w:t>
            </w:r>
          </w:p>
        </w:tc>
        <w:tc>
          <w:tcPr>
            <w:tcW w:w="138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46821DD4" w14:textId="77777777" w:rsidR="00D578B4" w:rsidRDefault="00EB1CE4">
            <w:pPr>
              <w:spacing w:after="0"/>
              <w:ind w:right="76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</w:t>
            </w:r>
          </w:p>
        </w:tc>
        <w:tc>
          <w:tcPr>
            <w:tcW w:w="1101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08BF2503" w14:textId="77777777" w:rsidR="00D578B4" w:rsidRDefault="00EB1CE4">
            <w:pPr>
              <w:spacing w:after="0"/>
              <w:ind w:left="810"/>
            </w:pPr>
            <w:r>
              <w:rPr>
                <w:rFonts w:ascii="Arial" w:eastAsia="Arial" w:hAnsi="Arial" w:cs="Arial"/>
                <w:color w:val="010205"/>
                <w:sz w:val="18"/>
              </w:rPr>
              <w:t>0</w:t>
            </w:r>
          </w:p>
        </w:tc>
      </w:tr>
    </w:tbl>
    <w:p w14:paraId="7948CEFA" w14:textId="77777777" w:rsidR="00D578B4" w:rsidRDefault="00EB1CE4">
      <w:pPr>
        <w:spacing w:after="0"/>
        <w:ind w:left="10" w:right="-15" w:hanging="10"/>
        <w:jc w:val="right"/>
      </w:pPr>
      <w:r>
        <w:rPr>
          <w:rFonts w:ascii="Arial" w:eastAsia="Arial" w:hAnsi="Arial" w:cs="Arial"/>
          <w:b/>
          <w:color w:val="010205"/>
          <w:sz w:val="23"/>
        </w:rPr>
        <w:t>Statistics</w:t>
      </w:r>
    </w:p>
    <w:tbl>
      <w:tblPr>
        <w:tblStyle w:val="TableGrid"/>
        <w:tblW w:w="8181" w:type="dxa"/>
        <w:tblInd w:w="-3195" w:type="dxa"/>
        <w:tblCellMar>
          <w:top w:w="126" w:type="dxa"/>
          <w:left w:w="0" w:type="dxa"/>
          <w:bottom w:w="38" w:type="dxa"/>
          <w:right w:w="90" w:type="dxa"/>
        </w:tblCellMar>
        <w:tblLook w:val="04A0" w:firstRow="1" w:lastRow="0" w:firstColumn="1" w:lastColumn="0" w:noHBand="0" w:noVBand="1"/>
      </w:tblPr>
      <w:tblGrid>
        <w:gridCol w:w="839"/>
        <w:gridCol w:w="797"/>
        <w:gridCol w:w="1453"/>
        <w:gridCol w:w="1440"/>
        <w:gridCol w:w="1425"/>
        <w:gridCol w:w="1111"/>
        <w:gridCol w:w="1116"/>
      </w:tblGrid>
      <w:tr w:rsidR="00D578B4" w14:paraId="34B60767" w14:textId="77777777">
        <w:trPr>
          <w:trHeight w:val="765"/>
        </w:trPr>
        <w:tc>
          <w:tcPr>
            <w:tcW w:w="84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7939332B" w14:textId="77777777" w:rsidR="00D578B4" w:rsidRDefault="00D578B4"/>
        </w:tc>
        <w:tc>
          <w:tcPr>
            <w:tcW w:w="797" w:type="dxa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</w:tcPr>
          <w:p w14:paraId="226CFD79" w14:textId="77777777" w:rsidR="00D578B4" w:rsidRDefault="00D578B4"/>
        </w:tc>
        <w:tc>
          <w:tcPr>
            <w:tcW w:w="1453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4A44C061" w14:textId="77777777" w:rsidR="00D578B4" w:rsidRDefault="00EB1CE4">
            <w:pPr>
              <w:spacing w:after="1"/>
              <w:ind w:left="143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Hospital </w:t>
            </w:r>
          </w:p>
          <w:p w14:paraId="4A9536A2" w14:textId="77777777" w:rsidR="00D578B4" w:rsidRDefault="00EB1CE4">
            <w:pPr>
              <w:spacing w:after="0"/>
              <w:ind w:left="193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Admission</w:t>
            </w:r>
          </w:p>
        </w:tc>
        <w:tc>
          <w:tcPr>
            <w:tcW w:w="1440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595DC62F" w14:textId="77777777" w:rsidR="00D578B4" w:rsidRDefault="00EB1CE4">
            <w:pPr>
              <w:spacing w:after="1"/>
              <w:ind w:left="130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Used Without </w:t>
            </w:r>
          </w:p>
          <w:p w14:paraId="7D88D109" w14:textId="77777777" w:rsidR="00D578B4" w:rsidRDefault="00EB1CE4">
            <w:pPr>
              <w:spacing w:after="0"/>
              <w:ind w:left="180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Consulting</w:t>
            </w:r>
          </w:p>
        </w:tc>
        <w:tc>
          <w:tcPr>
            <w:tcW w:w="142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04C84FEB" w14:textId="77777777" w:rsidR="00D578B4" w:rsidRDefault="00EB1CE4">
            <w:pPr>
              <w:spacing w:after="0"/>
              <w:ind w:left="180"/>
            </w:pPr>
            <w:r>
              <w:rPr>
                <w:rFonts w:ascii="Arial" w:eastAsia="Arial" w:hAnsi="Arial" w:cs="Arial"/>
                <w:color w:val="264A60"/>
                <w:sz w:val="18"/>
              </w:rPr>
              <w:t>Dosage Form</w:t>
            </w:r>
          </w:p>
        </w:tc>
        <w:tc>
          <w:tcPr>
            <w:tcW w:w="1110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13AE9169" w14:textId="77777777" w:rsidR="00D578B4" w:rsidRDefault="00EB1CE4">
            <w:pPr>
              <w:spacing w:after="0"/>
              <w:ind w:left="180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Antipyretic</w:t>
            </w:r>
          </w:p>
        </w:tc>
        <w:tc>
          <w:tcPr>
            <w:tcW w:w="1116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2B0D34F9" w14:textId="77777777" w:rsidR="00D578B4" w:rsidRDefault="00EB1CE4">
            <w:pPr>
              <w:spacing w:after="0"/>
              <w:ind w:left="11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Analgesic</w:t>
            </w:r>
          </w:p>
        </w:tc>
      </w:tr>
      <w:tr w:rsidR="00D578B4" w14:paraId="1BA34CD3" w14:textId="77777777">
        <w:trPr>
          <w:trHeight w:val="330"/>
        </w:trPr>
        <w:tc>
          <w:tcPr>
            <w:tcW w:w="840" w:type="dxa"/>
            <w:vMerge w:val="restar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4646D72E" w14:textId="77777777" w:rsidR="00D578B4" w:rsidRDefault="00EB1CE4">
            <w:pPr>
              <w:spacing w:after="0"/>
              <w:ind w:left="120"/>
            </w:pPr>
            <w:r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797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E0E0E0"/>
          </w:tcPr>
          <w:p w14:paraId="26B9D49B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1453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21E106E" w14:textId="77777777" w:rsidR="00D578B4" w:rsidRDefault="00EB1CE4">
            <w:pPr>
              <w:spacing w:after="0"/>
              <w:ind w:right="9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44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66928CD" w14:textId="77777777" w:rsidR="00D578B4" w:rsidRDefault="00EB1CE4">
            <w:pPr>
              <w:spacing w:after="0"/>
              <w:ind w:right="9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42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B4EF5F8" w14:textId="77777777" w:rsidR="00D578B4" w:rsidRDefault="00EB1CE4">
            <w:pPr>
              <w:spacing w:after="0"/>
              <w:ind w:right="9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11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F3F1F74" w14:textId="77777777" w:rsidR="00D578B4" w:rsidRDefault="00EB1CE4">
            <w:pPr>
              <w:spacing w:after="0"/>
              <w:ind w:left="630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116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3A6A8B7" w14:textId="77777777" w:rsidR="00D578B4" w:rsidRDefault="00EB1CE4">
            <w:pPr>
              <w:spacing w:after="0"/>
              <w:ind w:left="615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</w:tr>
      <w:tr w:rsidR="00D578B4" w14:paraId="5B144209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62C6F40C" w14:textId="77777777" w:rsidR="00D578B4" w:rsidRDefault="00D578B4"/>
        </w:tc>
        <w:tc>
          <w:tcPr>
            <w:tcW w:w="797" w:type="dxa"/>
            <w:tcBorders>
              <w:top w:val="single" w:sz="6" w:space="0" w:color="AEAEAE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E0E0E0"/>
          </w:tcPr>
          <w:p w14:paraId="058D4F73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Missing</w:t>
            </w:r>
          </w:p>
        </w:tc>
        <w:tc>
          <w:tcPr>
            <w:tcW w:w="1453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192D8F26" w14:textId="77777777" w:rsidR="00D578B4" w:rsidRDefault="00EB1CE4">
            <w:pPr>
              <w:spacing w:after="0"/>
              <w:ind w:right="8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03D96A44" w14:textId="77777777" w:rsidR="00D578B4" w:rsidRDefault="00EB1CE4">
            <w:pPr>
              <w:spacing w:after="0"/>
              <w:ind w:right="8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</w:t>
            </w:r>
          </w:p>
        </w:tc>
        <w:tc>
          <w:tcPr>
            <w:tcW w:w="142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46CE74CA" w14:textId="77777777" w:rsidR="00D578B4" w:rsidRDefault="00EB1CE4">
            <w:pPr>
              <w:spacing w:after="0"/>
              <w:ind w:right="8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</w:t>
            </w:r>
          </w:p>
        </w:tc>
        <w:tc>
          <w:tcPr>
            <w:tcW w:w="111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79634B29" w14:textId="77777777" w:rsidR="00D578B4" w:rsidRDefault="00EB1CE4">
            <w:pPr>
              <w:spacing w:after="0"/>
              <w:ind w:left="840"/>
            </w:pPr>
            <w:r>
              <w:rPr>
                <w:rFonts w:ascii="Arial" w:eastAsia="Arial" w:hAnsi="Arial" w:cs="Arial"/>
                <w:color w:val="010205"/>
                <w:sz w:val="18"/>
              </w:rPr>
              <w:t>0</w:t>
            </w:r>
          </w:p>
        </w:tc>
        <w:tc>
          <w:tcPr>
            <w:tcW w:w="1116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714765AB" w14:textId="77777777" w:rsidR="00D578B4" w:rsidRDefault="00EB1CE4">
            <w:pPr>
              <w:spacing w:after="0"/>
              <w:ind w:left="825"/>
            </w:pPr>
            <w:r>
              <w:rPr>
                <w:rFonts w:ascii="Arial" w:eastAsia="Arial" w:hAnsi="Arial" w:cs="Arial"/>
                <w:color w:val="010205"/>
                <w:sz w:val="18"/>
              </w:rPr>
              <w:t>0</w:t>
            </w:r>
          </w:p>
        </w:tc>
      </w:tr>
    </w:tbl>
    <w:p w14:paraId="33364948" w14:textId="77777777" w:rsidR="00D578B4" w:rsidRDefault="00EB1CE4">
      <w:pPr>
        <w:spacing w:after="0"/>
        <w:ind w:left="10" w:right="-15" w:hanging="10"/>
        <w:jc w:val="right"/>
      </w:pPr>
      <w:r>
        <w:rPr>
          <w:rFonts w:ascii="Arial" w:eastAsia="Arial" w:hAnsi="Arial" w:cs="Arial"/>
          <w:b/>
          <w:color w:val="010205"/>
          <w:sz w:val="23"/>
        </w:rPr>
        <w:t>Statistics</w:t>
      </w:r>
    </w:p>
    <w:tbl>
      <w:tblPr>
        <w:tblStyle w:val="TableGrid"/>
        <w:tblW w:w="8451" w:type="dxa"/>
        <w:tblInd w:w="75" w:type="dxa"/>
        <w:tblCellMar>
          <w:top w:w="126" w:type="dxa"/>
          <w:left w:w="0" w:type="dxa"/>
          <w:bottom w:w="38" w:type="dxa"/>
          <w:right w:w="35" w:type="dxa"/>
        </w:tblCellMar>
        <w:tblLook w:val="04A0" w:firstRow="1" w:lastRow="0" w:firstColumn="1" w:lastColumn="0" w:noHBand="0" w:noVBand="1"/>
      </w:tblPr>
      <w:tblGrid>
        <w:gridCol w:w="840"/>
        <w:gridCol w:w="797"/>
        <w:gridCol w:w="1453"/>
        <w:gridCol w:w="1020"/>
        <w:gridCol w:w="1440"/>
        <w:gridCol w:w="1440"/>
        <w:gridCol w:w="1461"/>
      </w:tblGrid>
      <w:tr w:rsidR="00D578B4" w14:paraId="6ED0DBD8" w14:textId="77777777">
        <w:trPr>
          <w:trHeight w:val="765"/>
        </w:trPr>
        <w:tc>
          <w:tcPr>
            <w:tcW w:w="84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44A62C38" w14:textId="77777777" w:rsidR="00D578B4" w:rsidRDefault="00D578B4"/>
        </w:tc>
        <w:tc>
          <w:tcPr>
            <w:tcW w:w="797" w:type="dxa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</w:tcPr>
          <w:p w14:paraId="35FB2AC0" w14:textId="77777777" w:rsidR="00D578B4" w:rsidRDefault="00D578B4"/>
        </w:tc>
        <w:tc>
          <w:tcPr>
            <w:tcW w:w="1453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7FA3C962" w14:textId="77777777" w:rsidR="00D578B4" w:rsidRDefault="00EB1CE4">
            <w:pPr>
              <w:spacing w:after="1"/>
              <w:ind w:left="88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Symptoms of </w:t>
            </w:r>
          </w:p>
          <w:p w14:paraId="4971B94D" w14:textId="77777777" w:rsidR="00D578B4" w:rsidRDefault="00EB1CE4">
            <w:pPr>
              <w:spacing w:after="0"/>
              <w:ind w:left="138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Illness</w:t>
            </w:r>
          </w:p>
        </w:tc>
        <w:tc>
          <w:tcPr>
            <w:tcW w:w="1020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2ADE8CD3" w14:textId="77777777" w:rsidR="00D578B4" w:rsidRDefault="00EB1CE4">
            <w:pPr>
              <w:spacing w:after="0"/>
              <w:ind w:left="8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edation</w:t>
            </w:r>
          </w:p>
        </w:tc>
        <w:tc>
          <w:tcPr>
            <w:tcW w:w="1440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36CD49ED" w14:textId="77777777" w:rsidR="00D578B4" w:rsidRDefault="00EB1CE4">
            <w:pPr>
              <w:spacing w:after="0"/>
              <w:ind w:left="365" w:firstLine="145"/>
            </w:pPr>
            <w:r>
              <w:rPr>
                <w:rFonts w:ascii="Arial" w:eastAsia="Arial" w:hAnsi="Arial" w:cs="Arial"/>
                <w:color w:val="264A60"/>
                <w:sz w:val="18"/>
              </w:rPr>
              <w:t>Temp Threshold</w:t>
            </w:r>
          </w:p>
        </w:tc>
        <w:tc>
          <w:tcPr>
            <w:tcW w:w="1440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7C99E9AD" w14:textId="77777777" w:rsidR="00D578B4" w:rsidRDefault="00EB1CE4">
            <w:pPr>
              <w:spacing w:after="1"/>
              <w:ind w:left="125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Max Doses Per </w:t>
            </w:r>
          </w:p>
          <w:p w14:paraId="37A69739" w14:textId="77777777" w:rsidR="00D578B4" w:rsidRDefault="00EB1CE4">
            <w:pPr>
              <w:spacing w:after="0"/>
              <w:ind w:left="12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Day</w:t>
            </w:r>
          </w:p>
        </w:tc>
        <w:tc>
          <w:tcPr>
            <w:tcW w:w="1461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0D042579" w14:textId="77777777" w:rsidR="00D578B4" w:rsidRDefault="00EB1CE4">
            <w:pPr>
              <w:spacing w:after="1"/>
              <w:ind w:left="54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Interval </w:t>
            </w:r>
          </w:p>
          <w:p w14:paraId="731E5C89" w14:textId="77777777" w:rsidR="00D578B4" w:rsidRDefault="00EB1CE4">
            <w:pPr>
              <w:spacing w:after="0"/>
              <w:ind w:left="135"/>
            </w:pPr>
            <w:r>
              <w:rPr>
                <w:rFonts w:ascii="Arial" w:eastAsia="Arial" w:hAnsi="Arial" w:cs="Arial"/>
                <w:color w:val="264A60"/>
                <w:sz w:val="18"/>
              </w:rPr>
              <w:t>Between Doses</w:t>
            </w:r>
          </w:p>
        </w:tc>
      </w:tr>
      <w:tr w:rsidR="00D578B4" w14:paraId="072D8E26" w14:textId="77777777">
        <w:trPr>
          <w:trHeight w:val="330"/>
        </w:trPr>
        <w:tc>
          <w:tcPr>
            <w:tcW w:w="840" w:type="dxa"/>
            <w:vMerge w:val="restar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5D8ED2D8" w14:textId="77777777" w:rsidR="00D578B4" w:rsidRDefault="00EB1CE4">
            <w:pPr>
              <w:spacing w:after="0"/>
              <w:ind w:left="120"/>
            </w:pPr>
            <w:r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797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E0E0E0"/>
          </w:tcPr>
          <w:p w14:paraId="4B3B9F88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1453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963EFEF" w14:textId="77777777" w:rsidR="00D578B4" w:rsidRDefault="00EB1CE4">
            <w:pPr>
              <w:spacing w:after="0"/>
              <w:ind w:right="14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02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9F88143" w14:textId="77777777" w:rsidR="00D578B4" w:rsidRDefault="00EB1CE4">
            <w:pPr>
              <w:spacing w:after="0"/>
              <w:ind w:left="540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44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D83AE38" w14:textId="77777777" w:rsidR="00D578B4" w:rsidRDefault="00EB1CE4">
            <w:pPr>
              <w:spacing w:after="0"/>
              <w:ind w:right="14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44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FBF941A" w14:textId="77777777" w:rsidR="00D578B4" w:rsidRDefault="00EB1CE4">
            <w:pPr>
              <w:spacing w:after="0"/>
              <w:ind w:right="14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461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3A189BB" w14:textId="77777777" w:rsidR="00D578B4" w:rsidRDefault="00EB1CE4">
            <w:pPr>
              <w:spacing w:after="0"/>
              <w:ind w:left="960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</w:tr>
      <w:tr w:rsidR="00D578B4" w14:paraId="426BA0E9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79B2F8A8" w14:textId="77777777" w:rsidR="00D578B4" w:rsidRDefault="00D578B4"/>
        </w:tc>
        <w:tc>
          <w:tcPr>
            <w:tcW w:w="797" w:type="dxa"/>
            <w:tcBorders>
              <w:top w:val="single" w:sz="6" w:space="0" w:color="AEAEAE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E0E0E0"/>
          </w:tcPr>
          <w:p w14:paraId="61FA2F5A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Missing</w:t>
            </w:r>
          </w:p>
        </w:tc>
        <w:tc>
          <w:tcPr>
            <w:tcW w:w="1453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55F7864E" w14:textId="77777777" w:rsidR="00D578B4" w:rsidRDefault="00EB1CE4">
            <w:pPr>
              <w:spacing w:after="0"/>
              <w:ind w:right="13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</w:t>
            </w:r>
          </w:p>
        </w:tc>
        <w:tc>
          <w:tcPr>
            <w:tcW w:w="102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13E84CC9" w14:textId="77777777" w:rsidR="00D578B4" w:rsidRDefault="00EB1CE4">
            <w:pPr>
              <w:spacing w:after="0"/>
              <w:ind w:left="750"/>
            </w:pPr>
            <w:r>
              <w:rPr>
                <w:rFonts w:ascii="Arial" w:eastAsia="Arial" w:hAnsi="Arial" w:cs="Arial"/>
                <w:color w:val="010205"/>
                <w:sz w:val="18"/>
              </w:rPr>
              <w:t>0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51D66474" w14:textId="77777777" w:rsidR="00D578B4" w:rsidRDefault="00EB1CE4">
            <w:pPr>
              <w:spacing w:after="0"/>
              <w:ind w:right="13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28D8A124" w14:textId="77777777" w:rsidR="00D578B4" w:rsidRDefault="00EB1CE4">
            <w:pPr>
              <w:spacing w:after="0"/>
              <w:ind w:right="13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</w:t>
            </w:r>
          </w:p>
        </w:tc>
        <w:tc>
          <w:tcPr>
            <w:tcW w:w="1461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19AAA43E" w14:textId="77777777" w:rsidR="00D578B4" w:rsidRDefault="00EB1CE4">
            <w:pPr>
              <w:spacing w:after="0"/>
              <w:ind w:right="156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</w:t>
            </w:r>
          </w:p>
        </w:tc>
      </w:tr>
    </w:tbl>
    <w:p w14:paraId="3608E1F0" w14:textId="77777777" w:rsidR="00D578B4" w:rsidRDefault="00EB1CE4">
      <w:pPr>
        <w:spacing w:after="0"/>
        <w:ind w:left="10" w:right="-15" w:hanging="10"/>
        <w:jc w:val="right"/>
      </w:pPr>
      <w:r>
        <w:rPr>
          <w:rFonts w:ascii="Arial" w:eastAsia="Arial" w:hAnsi="Arial" w:cs="Arial"/>
          <w:b/>
          <w:color w:val="010205"/>
          <w:sz w:val="23"/>
        </w:rPr>
        <w:t>Statistics</w:t>
      </w:r>
    </w:p>
    <w:tbl>
      <w:tblPr>
        <w:tblStyle w:val="TableGrid"/>
        <w:tblW w:w="8676" w:type="dxa"/>
        <w:tblInd w:w="75" w:type="dxa"/>
        <w:tblCellMar>
          <w:top w:w="126" w:type="dxa"/>
          <w:left w:w="0" w:type="dxa"/>
          <w:bottom w:w="38" w:type="dxa"/>
          <w:right w:w="64" w:type="dxa"/>
        </w:tblCellMar>
        <w:tblLook w:val="04A0" w:firstRow="1" w:lastRow="0" w:firstColumn="1" w:lastColumn="0" w:noHBand="0" w:noVBand="1"/>
      </w:tblPr>
      <w:tblGrid>
        <w:gridCol w:w="840"/>
        <w:gridCol w:w="797"/>
        <w:gridCol w:w="1453"/>
        <w:gridCol w:w="1440"/>
        <w:gridCol w:w="1440"/>
        <w:gridCol w:w="1410"/>
        <w:gridCol w:w="1296"/>
      </w:tblGrid>
      <w:tr w:rsidR="00D578B4" w14:paraId="21309149" w14:textId="77777777">
        <w:trPr>
          <w:trHeight w:val="765"/>
        </w:trPr>
        <w:tc>
          <w:tcPr>
            <w:tcW w:w="84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0DD07F1F" w14:textId="77777777" w:rsidR="00D578B4" w:rsidRDefault="00D578B4"/>
        </w:tc>
        <w:tc>
          <w:tcPr>
            <w:tcW w:w="797" w:type="dxa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</w:tcPr>
          <w:p w14:paraId="12A96DF4" w14:textId="77777777" w:rsidR="00D578B4" w:rsidRDefault="00D578B4"/>
        </w:tc>
        <w:tc>
          <w:tcPr>
            <w:tcW w:w="1453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08EBEB22" w14:textId="77777777" w:rsidR="00D578B4" w:rsidRDefault="00EB1CE4">
            <w:pPr>
              <w:spacing w:after="0"/>
              <w:ind w:left="148"/>
            </w:pPr>
            <w:r>
              <w:rPr>
                <w:rFonts w:ascii="Arial" w:eastAsia="Arial" w:hAnsi="Arial" w:cs="Arial"/>
                <w:color w:val="264A60"/>
                <w:sz w:val="18"/>
              </w:rPr>
              <w:t>Use After Open</w:t>
            </w:r>
          </w:p>
        </w:tc>
        <w:tc>
          <w:tcPr>
            <w:tcW w:w="1440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5DA82163" w14:textId="77777777" w:rsidR="00D578B4" w:rsidRDefault="00EB1CE4">
            <w:pPr>
              <w:spacing w:after="0"/>
              <w:ind w:left="320" w:firstLine="30"/>
            </w:pPr>
            <w:r>
              <w:rPr>
                <w:rFonts w:ascii="Arial" w:eastAsia="Arial" w:hAnsi="Arial" w:cs="Arial"/>
                <w:color w:val="264A60"/>
                <w:sz w:val="18"/>
              </w:rPr>
              <w:t>Overdose Awareness</w:t>
            </w:r>
          </w:p>
        </w:tc>
        <w:tc>
          <w:tcPr>
            <w:tcW w:w="1440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1615A8FC" w14:textId="77777777" w:rsidR="00D578B4" w:rsidRDefault="00EB1CE4">
            <w:pPr>
              <w:spacing w:after="0"/>
              <w:ind w:left="180"/>
            </w:pPr>
            <w:r>
              <w:rPr>
                <w:rFonts w:ascii="Arial" w:eastAsia="Arial" w:hAnsi="Arial" w:cs="Arial"/>
                <w:color w:val="264A60"/>
                <w:sz w:val="18"/>
              </w:rPr>
              <w:t>Damage Type</w:t>
            </w:r>
          </w:p>
        </w:tc>
        <w:tc>
          <w:tcPr>
            <w:tcW w:w="1410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5800931A" w14:textId="77777777" w:rsidR="00D578B4" w:rsidRDefault="00EB1CE4">
            <w:pPr>
              <w:spacing w:after="0"/>
              <w:ind w:left="180"/>
            </w:pPr>
            <w:r>
              <w:rPr>
                <w:rFonts w:ascii="Arial" w:eastAsia="Arial" w:hAnsi="Arial" w:cs="Arial"/>
                <w:color w:val="264A60"/>
                <w:sz w:val="18"/>
              </w:rPr>
              <w:t>Measure Tool</w:t>
            </w:r>
          </w:p>
        </w:tc>
        <w:tc>
          <w:tcPr>
            <w:tcW w:w="1296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29183832" w14:textId="77777777" w:rsidR="00D578B4" w:rsidRDefault="00EB1CE4">
            <w:pPr>
              <w:spacing w:after="0"/>
              <w:ind w:left="180"/>
            </w:pPr>
            <w:r>
              <w:rPr>
                <w:rFonts w:ascii="Arial" w:eastAsia="Arial" w:hAnsi="Arial" w:cs="Arial"/>
                <w:color w:val="264A60"/>
                <w:sz w:val="18"/>
              </w:rPr>
              <w:t>Brand Used</w:t>
            </w:r>
          </w:p>
        </w:tc>
      </w:tr>
      <w:tr w:rsidR="00D578B4" w14:paraId="2CBB43F2" w14:textId="77777777">
        <w:trPr>
          <w:trHeight w:val="330"/>
        </w:trPr>
        <w:tc>
          <w:tcPr>
            <w:tcW w:w="840" w:type="dxa"/>
            <w:vMerge w:val="restar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5F425D0F" w14:textId="77777777" w:rsidR="00D578B4" w:rsidRDefault="00EB1CE4">
            <w:pPr>
              <w:spacing w:after="0"/>
              <w:ind w:left="120"/>
            </w:pPr>
            <w:r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797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E0E0E0"/>
          </w:tcPr>
          <w:p w14:paraId="0FF8E37E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1453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A3C007C" w14:textId="77777777" w:rsidR="00D578B4" w:rsidRDefault="00EB1CE4">
            <w:pPr>
              <w:spacing w:after="0"/>
              <w:ind w:right="11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44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AEB793A" w14:textId="77777777" w:rsidR="00D578B4" w:rsidRDefault="00EB1CE4">
            <w:pPr>
              <w:spacing w:after="0"/>
              <w:ind w:right="11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44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6967A4A" w14:textId="77777777" w:rsidR="00D578B4" w:rsidRDefault="00EB1CE4">
            <w:pPr>
              <w:spacing w:after="0"/>
              <w:ind w:right="11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41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5DE4905" w14:textId="77777777" w:rsidR="00D578B4" w:rsidRDefault="00EB1CE4">
            <w:pPr>
              <w:spacing w:after="0"/>
              <w:ind w:right="11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296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BA3FA05" w14:textId="77777777" w:rsidR="00D578B4" w:rsidRDefault="00EB1CE4">
            <w:pPr>
              <w:spacing w:after="0"/>
              <w:ind w:left="795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</w:tr>
      <w:tr w:rsidR="00D578B4" w14:paraId="07D3783C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272A623F" w14:textId="77777777" w:rsidR="00D578B4" w:rsidRDefault="00D578B4"/>
        </w:tc>
        <w:tc>
          <w:tcPr>
            <w:tcW w:w="797" w:type="dxa"/>
            <w:tcBorders>
              <w:top w:val="single" w:sz="6" w:space="0" w:color="AEAEAE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E0E0E0"/>
          </w:tcPr>
          <w:p w14:paraId="2007E1BB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Missing</w:t>
            </w:r>
          </w:p>
        </w:tc>
        <w:tc>
          <w:tcPr>
            <w:tcW w:w="1453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696B8A6A" w14:textId="77777777" w:rsidR="00D578B4" w:rsidRDefault="00EB1CE4">
            <w:pPr>
              <w:spacing w:after="0"/>
              <w:ind w:right="10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5DA9E949" w14:textId="77777777" w:rsidR="00D578B4" w:rsidRDefault="00EB1CE4">
            <w:pPr>
              <w:spacing w:after="0"/>
              <w:ind w:right="10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5A677B1F" w14:textId="77777777" w:rsidR="00D578B4" w:rsidRDefault="00EB1CE4">
            <w:pPr>
              <w:spacing w:after="0"/>
              <w:ind w:right="10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</w:t>
            </w:r>
          </w:p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4EEB39CA" w14:textId="77777777" w:rsidR="00D578B4" w:rsidRDefault="00EB1CE4">
            <w:pPr>
              <w:spacing w:after="0"/>
              <w:ind w:right="10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</w:t>
            </w:r>
          </w:p>
        </w:tc>
        <w:tc>
          <w:tcPr>
            <w:tcW w:w="1296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3114D8F2" w14:textId="77777777" w:rsidR="00D578B4" w:rsidRDefault="00EB1CE4">
            <w:pPr>
              <w:spacing w:after="0"/>
              <w:ind w:right="126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</w:t>
            </w:r>
          </w:p>
        </w:tc>
      </w:tr>
    </w:tbl>
    <w:p w14:paraId="56B851BD" w14:textId="77777777" w:rsidR="00D578B4" w:rsidRDefault="00EB1CE4">
      <w:pPr>
        <w:spacing w:after="0"/>
        <w:ind w:left="10" w:right="-15" w:hanging="10"/>
        <w:jc w:val="right"/>
      </w:pPr>
      <w:r>
        <w:rPr>
          <w:rFonts w:ascii="Arial" w:eastAsia="Arial" w:hAnsi="Arial" w:cs="Arial"/>
          <w:b/>
          <w:color w:val="010205"/>
          <w:sz w:val="23"/>
        </w:rPr>
        <w:t>Statistics</w:t>
      </w:r>
    </w:p>
    <w:tbl>
      <w:tblPr>
        <w:tblStyle w:val="TableGrid"/>
        <w:tblW w:w="8646" w:type="dxa"/>
        <w:tblInd w:w="75" w:type="dxa"/>
        <w:tblCellMar>
          <w:top w:w="126" w:type="dxa"/>
          <w:left w:w="0" w:type="dxa"/>
          <w:bottom w:w="38" w:type="dxa"/>
          <w:right w:w="60" w:type="dxa"/>
        </w:tblCellMar>
        <w:tblLook w:val="04A0" w:firstRow="1" w:lastRow="0" w:firstColumn="1" w:lastColumn="0" w:noHBand="0" w:noVBand="1"/>
      </w:tblPr>
      <w:tblGrid>
        <w:gridCol w:w="840"/>
        <w:gridCol w:w="797"/>
        <w:gridCol w:w="1453"/>
        <w:gridCol w:w="1215"/>
        <w:gridCol w:w="1440"/>
        <w:gridCol w:w="1440"/>
        <w:gridCol w:w="1461"/>
      </w:tblGrid>
      <w:tr w:rsidR="00D578B4" w14:paraId="3501143E" w14:textId="77777777">
        <w:trPr>
          <w:trHeight w:val="765"/>
        </w:trPr>
        <w:tc>
          <w:tcPr>
            <w:tcW w:w="84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7824A57C" w14:textId="77777777" w:rsidR="00D578B4" w:rsidRDefault="00D578B4"/>
        </w:tc>
        <w:tc>
          <w:tcPr>
            <w:tcW w:w="797" w:type="dxa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</w:tcPr>
          <w:p w14:paraId="30ED807B" w14:textId="77777777" w:rsidR="00D578B4" w:rsidRDefault="00D578B4"/>
        </w:tc>
        <w:tc>
          <w:tcPr>
            <w:tcW w:w="1453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2266C0E2" w14:textId="77777777" w:rsidR="00D578B4" w:rsidRDefault="00EB1CE4">
            <w:pPr>
              <w:spacing w:after="1"/>
              <w:ind w:left="173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Reason for No </w:t>
            </w:r>
          </w:p>
          <w:p w14:paraId="5B025B8B" w14:textId="77777777" w:rsidR="00D578B4" w:rsidRDefault="00EB1CE4">
            <w:pPr>
              <w:spacing w:after="0"/>
              <w:ind w:left="163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Rx</w:t>
            </w:r>
          </w:p>
        </w:tc>
        <w:tc>
          <w:tcPr>
            <w:tcW w:w="121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047EBB3E" w14:textId="77777777" w:rsidR="00D578B4" w:rsidRDefault="00EB1CE4">
            <w:pPr>
              <w:spacing w:after="0"/>
              <w:ind w:left="126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Info Source</w:t>
            </w:r>
          </w:p>
        </w:tc>
        <w:tc>
          <w:tcPr>
            <w:tcW w:w="1440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0CE1E18A" w14:textId="77777777" w:rsidR="00D578B4" w:rsidRDefault="00EB1CE4">
            <w:pPr>
              <w:spacing w:after="0"/>
              <w:ind w:left="240" w:firstLine="60"/>
            </w:pPr>
            <w:r>
              <w:rPr>
                <w:rFonts w:ascii="Arial" w:eastAsia="Arial" w:hAnsi="Arial" w:cs="Arial"/>
                <w:color w:val="264A60"/>
                <w:sz w:val="18"/>
              </w:rPr>
              <w:t>Reason for Repeat Dose</w:t>
            </w:r>
          </w:p>
        </w:tc>
        <w:tc>
          <w:tcPr>
            <w:tcW w:w="1440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50961E75" w14:textId="77777777" w:rsidR="00D578B4" w:rsidRDefault="00EB1CE4">
            <w:pPr>
              <w:spacing w:after="1"/>
              <w:ind w:left="100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Dosage Form </w:t>
            </w:r>
          </w:p>
          <w:p w14:paraId="2A1B589B" w14:textId="77777777" w:rsidR="00D578B4" w:rsidRDefault="00EB1CE4">
            <w:pPr>
              <w:spacing w:after="0"/>
              <w:ind w:left="150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Reason</w:t>
            </w:r>
          </w:p>
        </w:tc>
        <w:tc>
          <w:tcPr>
            <w:tcW w:w="1461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7622ED93" w14:textId="77777777" w:rsidR="00D578B4" w:rsidRDefault="00EB1CE4">
            <w:pPr>
              <w:spacing w:after="0"/>
              <w:ind w:left="50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Knowledge_sco re</w:t>
            </w:r>
          </w:p>
        </w:tc>
      </w:tr>
      <w:tr w:rsidR="00D578B4" w14:paraId="0C8C5B28" w14:textId="77777777">
        <w:trPr>
          <w:trHeight w:val="330"/>
        </w:trPr>
        <w:tc>
          <w:tcPr>
            <w:tcW w:w="840" w:type="dxa"/>
            <w:vMerge w:val="restar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05726153" w14:textId="77777777" w:rsidR="00D578B4" w:rsidRDefault="00EB1CE4">
            <w:pPr>
              <w:spacing w:after="0"/>
              <w:ind w:left="120"/>
            </w:pPr>
            <w:r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797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E0E0E0"/>
          </w:tcPr>
          <w:p w14:paraId="100C559E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1453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43D452C" w14:textId="77777777" w:rsidR="00D578B4" w:rsidRDefault="00EB1CE4">
            <w:pPr>
              <w:spacing w:after="0"/>
              <w:ind w:right="12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21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D937A5A" w14:textId="77777777" w:rsidR="00D578B4" w:rsidRDefault="00EB1CE4">
            <w:pPr>
              <w:spacing w:after="0"/>
              <w:ind w:left="735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44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DC9D8F1" w14:textId="77777777" w:rsidR="00D578B4" w:rsidRDefault="00EB1CE4">
            <w:pPr>
              <w:spacing w:after="0"/>
              <w:ind w:right="12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44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3944DF8" w14:textId="77777777" w:rsidR="00D578B4" w:rsidRDefault="00EB1CE4">
            <w:pPr>
              <w:spacing w:after="0"/>
              <w:ind w:right="12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461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B801AAE" w14:textId="77777777" w:rsidR="00D578B4" w:rsidRDefault="00EB1CE4">
            <w:pPr>
              <w:spacing w:after="0"/>
              <w:ind w:left="960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</w:tr>
      <w:tr w:rsidR="00D578B4" w14:paraId="36921905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7F91CE1E" w14:textId="77777777" w:rsidR="00D578B4" w:rsidRDefault="00D578B4"/>
        </w:tc>
        <w:tc>
          <w:tcPr>
            <w:tcW w:w="797" w:type="dxa"/>
            <w:tcBorders>
              <w:top w:val="single" w:sz="6" w:space="0" w:color="AEAEAE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E0E0E0"/>
          </w:tcPr>
          <w:p w14:paraId="179D44C5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Missing</w:t>
            </w:r>
          </w:p>
        </w:tc>
        <w:tc>
          <w:tcPr>
            <w:tcW w:w="1453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0763F464" w14:textId="77777777" w:rsidR="00D578B4" w:rsidRDefault="00EB1CE4">
            <w:pPr>
              <w:spacing w:after="0"/>
              <w:ind w:right="11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</w:t>
            </w:r>
          </w:p>
        </w:tc>
        <w:tc>
          <w:tcPr>
            <w:tcW w:w="121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20A343FF" w14:textId="77777777" w:rsidR="00D578B4" w:rsidRDefault="00EB1CE4">
            <w:pPr>
              <w:spacing w:after="0"/>
              <w:ind w:right="11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327452CC" w14:textId="77777777" w:rsidR="00D578B4" w:rsidRDefault="00EB1CE4">
            <w:pPr>
              <w:spacing w:after="0"/>
              <w:ind w:right="11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339928B0" w14:textId="77777777" w:rsidR="00D578B4" w:rsidRDefault="00EB1CE4">
            <w:pPr>
              <w:spacing w:after="0"/>
              <w:ind w:right="11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</w:t>
            </w:r>
          </w:p>
        </w:tc>
        <w:tc>
          <w:tcPr>
            <w:tcW w:w="1461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15BAB3D8" w14:textId="77777777" w:rsidR="00D578B4" w:rsidRDefault="00EB1CE4">
            <w:pPr>
              <w:spacing w:after="0"/>
              <w:ind w:right="13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</w:t>
            </w:r>
          </w:p>
        </w:tc>
      </w:tr>
    </w:tbl>
    <w:p w14:paraId="1DD6AD76" w14:textId="77777777" w:rsidR="00D578B4" w:rsidRDefault="00EB1CE4">
      <w:pPr>
        <w:spacing w:after="0"/>
        <w:ind w:left="10" w:right="-15" w:hanging="10"/>
        <w:jc w:val="right"/>
      </w:pPr>
      <w:r>
        <w:rPr>
          <w:rFonts w:ascii="Arial" w:eastAsia="Arial" w:hAnsi="Arial" w:cs="Arial"/>
          <w:b/>
          <w:color w:val="010205"/>
          <w:sz w:val="23"/>
        </w:rPr>
        <w:t>Statistics</w:t>
      </w:r>
    </w:p>
    <w:p w14:paraId="4FC936C6" w14:textId="77777777" w:rsidR="00D578B4" w:rsidRDefault="00EB1CE4">
      <w:pPr>
        <w:spacing w:after="359"/>
        <w:ind w:left="75"/>
      </w:pPr>
      <w:r>
        <w:rPr>
          <w:noProof/>
        </w:rPr>
        <mc:AlternateContent>
          <mc:Choice Requires="wpg">
            <w:drawing>
              <wp:inline distT="0" distB="0" distL="0" distR="0" wp14:anchorId="7A699FFC" wp14:editId="412B8CF8">
                <wp:extent cx="1981264" cy="904875"/>
                <wp:effectExtent l="0" t="0" r="0" b="0"/>
                <wp:docPr id="35761" name="Group 3576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81264" cy="904875"/>
                          <a:chOff x="0" y="0"/>
                          <a:chExt cx="1981264" cy="904875"/>
                        </a:xfrm>
                      </wpg:grpSpPr>
                      <wps:wsp>
                        <wps:cNvPr id="543" name="Shape 543"/>
                        <wps:cNvSpPr/>
                        <wps:spPr>
                          <a:xfrm>
                            <a:off x="1047750" y="0"/>
                            <a:ext cx="0" cy="4857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85775">
                                <a:moveTo>
                                  <a:pt x="0" y="0"/>
                                </a:moveTo>
                                <a:lnTo>
                                  <a:pt x="0" y="485775"/>
                                </a:lnTo>
                              </a:path>
                            </a:pathLst>
                          </a:custGeom>
                          <a:ln w="9525" cap="sq">
                            <a:miter lim="127000"/>
                          </a:ln>
                        </wps:spPr>
                        <wps:style>
                          <a:lnRef idx="1">
                            <a:srgbClr val="E0E0E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44" name="Rectangle 544"/>
                        <wps:cNvSpPr/>
                        <wps:spPr>
                          <a:xfrm>
                            <a:off x="1130046" y="203683"/>
                            <a:ext cx="1073321" cy="1406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B5D26B1" w14:textId="77777777" w:rsidR="00D578B4" w:rsidRDefault="00EB1CE4">
                              <w:r>
                                <w:rPr>
                                  <w:rFonts w:ascii="Arial" w:eastAsia="Arial" w:hAnsi="Arial" w:cs="Arial"/>
                                  <w:color w:val="264A60"/>
                                  <w:sz w:val="18"/>
                                </w:rPr>
                                <w:t>Knowledge_sco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45" name="Rectangle 545"/>
                        <wps:cNvSpPr/>
                        <wps:spPr>
                          <a:xfrm>
                            <a:off x="1244346" y="346558"/>
                            <a:ext cx="769065" cy="1406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BA00EF2" w14:textId="77777777" w:rsidR="00D578B4" w:rsidRDefault="00EB1CE4">
                              <w:r>
                                <w:rPr>
                                  <w:rFonts w:ascii="Arial" w:eastAsia="Arial" w:hAnsi="Arial" w:cs="Arial"/>
                                  <w:color w:val="264A60"/>
                                  <w:sz w:val="18"/>
                                </w:rPr>
                                <w:t>re_recoded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0622" name="Shape 40622"/>
                        <wps:cNvSpPr/>
                        <wps:spPr>
                          <a:xfrm>
                            <a:off x="0" y="485775"/>
                            <a:ext cx="1047750" cy="419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7750" h="419100">
                                <a:moveTo>
                                  <a:pt x="0" y="0"/>
                                </a:moveTo>
                                <a:lnTo>
                                  <a:pt x="1047750" y="0"/>
                                </a:lnTo>
                                <a:lnTo>
                                  <a:pt x="1047750" y="419100"/>
                                </a:lnTo>
                                <a:lnTo>
                                  <a:pt x="0" y="4191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0E0E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48" name="Rectangle 548"/>
                        <wps:cNvSpPr/>
                        <wps:spPr>
                          <a:xfrm>
                            <a:off x="76200" y="565633"/>
                            <a:ext cx="109758" cy="1406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7FEEEDA" w14:textId="77777777" w:rsidR="00D578B4" w:rsidRDefault="00EB1CE4">
                              <w:r>
                                <w:rPr>
                                  <w:rFonts w:ascii="Arial" w:eastAsia="Arial" w:hAnsi="Arial" w:cs="Arial"/>
                                  <w:color w:val="264A60"/>
                                  <w:sz w:val="18"/>
                                </w:rPr>
                                <w:t>N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49" name="Shape 549"/>
                        <wps:cNvSpPr/>
                        <wps:spPr>
                          <a:xfrm>
                            <a:off x="457200" y="695325"/>
                            <a:ext cx="59055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90550">
                                <a:moveTo>
                                  <a:pt x="0" y="0"/>
                                </a:moveTo>
                                <a:lnTo>
                                  <a:pt x="590550" y="0"/>
                                </a:lnTo>
                              </a:path>
                            </a:pathLst>
                          </a:custGeom>
                          <a:ln w="9525" cap="sq">
                            <a:miter lim="127000"/>
                          </a:ln>
                        </wps:spPr>
                        <wps:style>
                          <a:lnRef idx="1">
                            <a:srgbClr val="AEAEAE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50" name="Rectangle 550"/>
                        <wps:cNvSpPr/>
                        <wps:spPr>
                          <a:xfrm>
                            <a:off x="533400" y="565633"/>
                            <a:ext cx="338030" cy="1406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210AAEC" w14:textId="77777777" w:rsidR="00D578B4" w:rsidRDefault="00EB1CE4">
                              <w:r>
                                <w:rPr>
                                  <w:rFonts w:ascii="Arial" w:eastAsia="Arial" w:hAnsi="Arial" w:cs="Arial"/>
                                  <w:color w:val="264A60"/>
                                  <w:sz w:val="18"/>
                                </w:rPr>
                                <w:t>Valid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51" name="Shape 551"/>
                        <wps:cNvSpPr/>
                        <wps:spPr>
                          <a:xfrm>
                            <a:off x="457200" y="695325"/>
                            <a:ext cx="59055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90550">
                                <a:moveTo>
                                  <a:pt x="0" y="0"/>
                                </a:moveTo>
                                <a:lnTo>
                                  <a:pt x="590550" y="0"/>
                                </a:lnTo>
                              </a:path>
                            </a:pathLst>
                          </a:custGeom>
                          <a:ln w="9525" cap="sq">
                            <a:miter lim="127000"/>
                          </a:ln>
                        </wps:spPr>
                        <wps:style>
                          <a:lnRef idx="1">
                            <a:srgbClr val="AEAEAE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52" name="Rectangle 552"/>
                        <wps:cNvSpPr/>
                        <wps:spPr>
                          <a:xfrm>
                            <a:off x="533400" y="775183"/>
                            <a:ext cx="515283" cy="1406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87096AB" w14:textId="77777777" w:rsidR="00D578B4" w:rsidRDefault="00EB1CE4">
                              <w:r>
                                <w:rPr>
                                  <w:rFonts w:ascii="Arial" w:eastAsia="Arial" w:hAnsi="Arial" w:cs="Arial"/>
                                  <w:color w:val="264A60"/>
                                  <w:sz w:val="18"/>
                                </w:rPr>
                                <w:t>Missing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0623" name="Shape 40623"/>
                        <wps:cNvSpPr/>
                        <wps:spPr>
                          <a:xfrm>
                            <a:off x="1028700" y="485775"/>
                            <a:ext cx="933450" cy="419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33450" h="419100">
                                <a:moveTo>
                                  <a:pt x="0" y="0"/>
                                </a:moveTo>
                                <a:lnTo>
                                  <a:pt x="933450" y="0"/>
                                </a:lnTo>
                                <a:lnTo>
                                  <a:pt x="933450" y="419100"/>
                                </a:lnTo>
                                <a:lnTo>
                                  <a:pt x="0" y="4191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9F9FB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55" name="Rectangle 555"/>
                        <wps:cNvSpPr/>
                        <wps:spPr>
                          <a:xfrm>
                            <a:off x="1657350" y="565633"/>
                            <a:ext cx="253633" cy="1406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4A7A82B" w14:textId="77777777" w:rsidR="00D578B4" w:rsidRDefault="00EB1CE4">
                              <w:r>
                                <w:rPr>
                                  <w:rFonts w:ascii="Arial" w:eastAsia="Arial" w:hAnsi="Arial" w:cs="Arial"/>
                                  <w:color w:val="010205"/>
                                  <w:sz w:val="18"/>
                                </w:rPr>
                                <w:t>417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56" name="Rectangle 556"/>
                        <wps:cNvSpPr/>
                        <wps:spPr>
                          <a:xfrm>
                            <a:off x="1790700" y="775183"/>
                            <a:ext cx="84523" cy="1406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AC75B18" w14:textId="77777777" w:rsidR="00D578B4" w:rsidRDefault="00EB1CE4">
                              <w:r>
                                <w:rPr>
                                  <w:rFonts w:ascii="Arial" w:eastAsia="Arial" w:hAnsi="Arial" w:cs="Arial"/>
                                  <w:color w:val="010205"/>
                                  <w:sz w:val="18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57" name="Shape 557"/>
                        <wps:cNvSpPr/>
                        <wps:spPr>
                          <a:xfrm>
                            <a:off x="1047750" y="485775"/>
                            <a:ext cx="0" cy="419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19100">
                                <a:moveTo>
                                  <a:pt x="0" y="0"/>
                                </a:moveTo>
                                <a:lnTo>
                                  <a:pt x="0" y="419100"/>
                                </a:lnTo>
                              </a:path>
                            </a:pathLst>
                          </a:custGeom>
                          <a:ln w="9525" cap="sq">
                            <a:miter lim="127000"/>
                          </a:ln>
                        </wps:spPr>
                        <wps:style>
                          <a:lnRef idx="1">
                            <a:srgbClr val="E0E0E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58" name="Shape 558"/>
                        <wps:cNvSpPr/>
                        <wps:spPr>
                          <a:xfrm>
                            <a:off x="1028636" y="695325"/>
                            <a:ext cx="93351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33514">
                                <a:moveTo>
                                  <a:pt x="933514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sq">
                            <a:miter lim="127000"/>
                          </a:ln>
                        </wps:spPr>
                        <wps:style>
                          <a:lnRef idx="1">
                            <a:srgbClr val="AEAEAE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60" name="Shape 560"/>
                        <wps:cNvSpPr/>
                        <wps:spPr>
                          <a:xfrm>
                            <a:off x="1933512" y="485775"/>
                            <a:ext cx="2863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639">
                                <a:moveTo>
                                  <a:pt x="28639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sq">
                            <a:miter lim="127000"/>
                          </a:ln>
                        </wps:spPr>
                        <wps:style>
                          <a:lnRef idx="1">
                            <a:srgbClr val="152935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61" name="Shape 561"/>
                        <wps:cNvSpPr/>
                        <wps:spPr>
                          <a:xfrm>
                            <a:off x="1933512" y="904875"/>
                            <a:ext cx="2863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639">
                                <a:moveTo>
                                  <a:pt x="28639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sq">
                            <a:miter lim="127000"/>
                          </a:ln>
                        </wps:spPr>
                        <wps:style>
                          <a:lnRef idx="1">
                            <a:srgbClr val="152935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63" name="Shape 563"/>
                        <wps:cNvSpPr/>
                        <wps:spPr>
                          <a:xfrm>
                            <a:off x="1028636" y="904875"/>
                            <a:ext cx="93351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33514">
                                <a:moveTo>
                                  <a:pt x="933514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sq">
                            <a:miter lim="127000"/>
                          </a:ln>
                        </wps:spPr>
                        <wps:style>
                          <a:lnRef idx="1">
                            <a:srgbClr val="152935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65" name="Shape 565"/>
                        <wps:cNvSpPr/>
                        <wps:spPr>
                          <a:xfrm>
                            <a:off x="1943037" y="485775"/>
                            <a:ext cx="1911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114">
                                <a:moveTo>
                                  <a:pt x="19114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sq">
                            <a:miter lim="127000"/>
                          </a:ln>
                        </wps:spPr>
                        <wps:style>
                          <a:lnRef idx="1">
                            <a:srgbClr val="152935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67" name="Shape 567"/>
                        <wps:cNvSpPr/>
                        <wps:spPr>
                          <a:xfrm>
                            <a:off x="0" y="904875"/>
                            <a:ext cx="106686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66864">
                                <a:moveTo>
                                  <a:pt x="1066864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sq">
                            <a:miter lim="127000"/>
                          </a:ln>
                        </wps:spPr>
                        <wps:style>
                          <a:lnRef idx="1">
                            <a:srgbClr val="152935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69" name="Shape 569"/>
                        <wps:cNvSpPr/>
                        <wps:spPr>
                          <a:xfrm>
                            <a:off x="0" y="485775"/>
                            <a:ext cx="198126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81264">
                                <a:moveTo>
                                  <a:pt x="1981264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sq">
                            <a:miter lim="127000"/>
                          </a:ln>
                        </wps:spPr>
                        <wps:style>
                          <a:lnRef idx="1">
                            <a:srgbClr val="152935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70" name="Shape 570"/>
                        <wps:cNvSpPr/>
                        <wps:spPr>
                          <a:xfrm>
                            <a:off x="0" y="904875"/>
                            <a:ext cx="198126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81264">
                                <a:moveTo>
                                  <a:pt x="1981264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sq">
                            <a:miter lim="127000"/>
                          </a:ln>
                        </wps:spPr>
                        <wps:style>
                          <a:lnRef idx="1">
                            <a:srgbClr val="152935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35761" style="width:156.005pt;height:71.25pt;mso-position-horizontal-relative:char;mso-position-vertical-relative:line" coordsize="19812,9048">
                <v:shape id="Shape 543" style="position:absolute;width:0;height:4857;left:10477;top:0;" coordsize="0,485775" path="m0,0l0,485775">
                  <v:stroke weight="0.75pt" endcap="square" joinstyle="miter" miterlimit="10" on="true" color="#e0e0e0"/>
                  <v:fill on="false" color="#000000" opacity="0"/>
                </v:shape>
                <v:rect id="Rectangle 544" style="position:absolute;width:10733;height:1406;left:11300;top:2036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color w:val="264a60"/>
                            <w:sz w:val="18"/>
                          </w:rPr>
                          <w:t xml:space="preserve">Knowledge_sco</w:t>
                        </w:r>
                      </w:p>
                    </w:txbxContent>
                  </v:textbox>
                </v:rect>
                <v:rect id="Rectangle 545" style="position:absolute;width:7690;height:1406;left:12443;top:3465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color w:val="264a60"/>
                            <w:sz w:val="18"/>
                          </w:rPr>
                          <w:t xml:space="preserve">re_recoded</w:t>
                        </w:r>
                      </w:p>
                    </w:txbxContent>
                  </v:textbox>
                </v:rect>
                <v:shape id="Shape 40624" style="position:absolute;width:10477;height:4191;left:0;top:4857;" coordsize="1047750,419100" path="m0,0l1047750,0l1047750,419100l0,419100l0,0">
                  <v:stroke weight="0pt" endcap="square" joinstyle="miter" miterlimit="10" on="false" color="#000000" opacity="0"/>
                  <v:fill on="true" color="#e0e0e0"/>
                </v:shape>
                <v:rect id="Rectangle 548" style="position:absolute;width:1097;height:1406;left:762;top:5656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color w:val="264a60"/>
                            <w:sz w:val="18"/>
                          </w:rPr>
                          <w:t xml:space="preserve">N</w:t>
                        </w:r>
                      </w:p>
                    </w:txbxContent>
                  </v:textbox>
                </v:rect>
                <v:shape id="Shape 549" style="position:absolute;width:5905;height:0;left:4572;top:6953;" coordsize="590550,0" path="m0,0l590550,0">
                  <v:stroke weight="0.75pt" endcap="square" joinstyle="miter" miterlimit="10" on="true" color="#aeaeae"/>
                  <v:fill on="false" color="#000000" opacity="0"/>
                </v:shape>
                <v:rect id="Rectangle 550" style="position:absolute;width:3380;height:1406;left:5334;top:5656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color w:val="264a60"/>
                            <w:sz w:val="18"/>
                          </w:rPr>
                          <w:t xml:space="preserve">Valid</w:t>
                        </w:r>
                      </w:p>
                    </w:txbxContent>
                  </v:textbox>
                </v:rect>
                <v:shape id="Shape 551" style="position:absolute;width:5905;height:0;left:4572;top:6953;" coordsize="590550,0" path="m0,0l590550,0">
                  <v:stroke weight="0.75pt" endcap="square" joinstyle="miter" miterlimit="10" on="true" color="#aeaeae"/>
                  <v:fill on="false" color="#000000" opacity="0"/>
                </v:shape>
                <v:rect id="Rectangle 552" style="position:absolute;width:5152;height:1406;left:5334;top:7751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color w:val="264a60"/>
                            <w:sz w:val="18"/>
                          </w:rPr>
                          <w:t xml:space="preserve">Missing</w:t>
                        </w:r>
                      </w:p>
                    </w:txbxContent>
                  </v:textbox>
                </v:rect>
                <v:shape id="Shape 40625" style="position:absolute;width:9334;height:4191;left:10287;top:4857;" coordsize="933450,419100" path="m0,0l933450,0l933450,419100l0,419100l0,0">
                  <v:stroke weight="0pt" endcap="square" joinstyle="miter" miterlimit="10" on="false" color="#000000" opacity="0"/>
                  <v:fill on="true" color="#f9f9fb"/>
                </v:shape>
                <v:rect id="Rectangle 555" style="position:absolute;width:2536;height:1406;left:16573;top:5656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color w:val="010205"/>
                            <w:sz w:val="18"/>
                          </w:rPr>
                          <w:t xml:space="preserve">417</w:t>
                        </w:r>
                      </w:p>
                    </w:txbxContent>
                  </v:textbox>
                </v:rect>
                <v:rect id="Rectangle 556" style="position:absolute;width:845;height:1406;left:17907;top:7751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color w:val="010205"/>
                            <w:sz w:val="18"/>
                          </w:rPr>
                          <w:t xml:space="preserve">0</w:t>
                        </w:r>
                      </w:p>
                    </w:txbxContent>
                  </v:textbox>
                </v:rect>
                <v:shape id="Shape 557" style="position:absolute;width:0;height:4191;left:10477;top:4857;" coordsize="0,419100" path="m0,0l0,419100">
                  <v:stroke weight="0.75pt" endcap="square" joinstyle="miter" miterlimit="10" on="true" color="#e0e0e0"/>
                  <v:fill on="false" color="#000000" opacity="0"/>
                </v:shape>
                <v:shape id="Shape 558" style="position:absolute;width:9335;height:0;left:10286;top:6953;" coordsize="933514,0" path="m933514,0l0,0">
                  <v:stroke weight="0.75pt" endcap="square" joinstyle="miter" miterlimit="10" on="true" color="#aeaeae"/>
                  <v:fill on="false" color="#000000" opacity="0"/>
                </v:shape>
                <v:shape id="Shape 560" style="position:absolute;width:286;height:0;left:19335;top:4857;" coordsize="28639,0" path="m28639,0l0,0">
                  <v:stroke weight="0.75pt" endcap="square" joinstyle="miter" miterlimit="10" on="true" color="#152935"/>
                  <v:fill on="false" color="#000000" opacity="0"/>
                </v:shape>
                <v:shape id="Shape 561" style="position:absolute;width:286;height:0;left:19335;top:9048;" coordsize="28639,0" path="m28639,0l0,0">
                  <v:stroke weight="0.75pt" endcap="square" joinstyle="miter" miterlimit="10" on="true" color="#152935"/>
                  <v:fill on="false" color="#000000" opacity="0"/>
                </v:shape>
                <v:shape id="Shape 563" style="position:absolute;width:9335;height:0;left:10286;top:9048;" coordsize="933514,0" path="m933514,0l0,0">
                  <v:stroke weight="0.75pt" endcap="square" joinstyle="miter" miterlimit="10" on="true" color="#152935"/>
                  <v:fill on="false" color="#000000" opacity="0"/>
                </v:shape>
                <v:shape id="Shape 565" style="position:absolute;width:191;height:0;left:19430;top:4857;" coordsize="19114,0" path="m19114,0l0,0">
                  <v:stroke weight="0.75pt" endcap="square" joinstyle="miter" miterlimit="10" on="true" color="#152935"/>
                  <v:fill on="false" color="#000000" opacity="0"/>
                </v:shape>
                <v:shape id="Shape 567" style="position:absolute;width:10668;height:0;left:0;top:9048;" coordsize="1066864,0" path="m1066864,0l0,0">
                  <v:stroke weight="0.75pt" endcap="square" joinstyle="miter" miterlimit="10" on="true" color="#152935"/>
                  <v:fill on="false" color="#000000" opacity="0"/>
                </v:shape>
                <v:shape id="Shape 569" style="position:absolute;width:19812;height:0;left:0;top:4857;" coordsize="1981264,0" path="m1981264,0l0,0">
                  <v:stroke weight="0.75pt" endcap="square" joinstyle="miter" miterlimit="10" on="true" color="#152935"/>
                  <v:fill on="false" color="#000000" opacity="0"/>
                </v:shape>
                <v:shape id="Shape 570" style="position:absolute;width:19812;height:0;left:0;top:9048;" coordsize="1981264,0" path="m1981264,0l0,0">
                  <v:stroke weight="0.75pt" endcap="square" joinstyle="miter" miterlimit="10" on="true" color="#152935"/>
                  <v:fill on="false" color="#000000" opacity="0"/>
                </v:shape>
              </v:group>
            </w:pict>
          </mc:Fallback>
        </mc:AlternateContent>
      </w:r>
    </w:p>
    <w:p w14:paraId="75471887" w14:textId="77777777" w:rsidR="00D578B4" w:rsidRDefault="00EB1CE4">
      <w:pPr>
        <w:pStyle w:val="Heading1"/>
        <w:ind w:left="-5"/>
      </w:pPr>
      <w:r>
        <w:t>Frequency Table</w:t>
      </w:r>
    </w:p>
    <w:p w14:paraId="4384E1A3" w14:textId="77777777" w:rsidR="00D578B4" w:rsidRDefault="00EB1CE4">
      <w:pPr>
        <w:spacing w:after="0"/>
        <w:ind w:left="1355" w:hanging="10"/>
        <w:jc w:val="center"/>
      </w:pPr>
      <w:r>
        <w:rPr>
          <w:rFonts w:ascii="Arial" w:eastAsia="Arial" w:hAnsi="Arial" w:cs="Arial"/>
          <w:b/>
          <w:color w:val="010205"/>
          <w:sz w:val="23"/>
        </w:rPr>
        <w:t>Parent Gender</w:t>
      </w:r>
    </w:p>
    <w:tbl>
      <w:tblPr>
        <w:tblStyle w:val="TableGrid"/>
        <w:tblW w:w="6510" w:type="dxa"/>
        <w:tblInd w:w="75" w:type="dxa"/>
        <w:tblCellMar>
          <w:top w:w="96" w:type="dxa"/>
          <w:left w:w="0" w:type="dxa"/>
          <w:bottom w:w="38" w:type="dxa"/>
          <w:right w:w="110" w:type="dxa"/>
        </w:tblCellMar>
        <w:tblLook w:val="04A0" w:firstRow="1" w:lastRow="0" w:firstColumn="1" w:lastColumn="0" w:noHBand="0" w:noVBand="1"/>
      </w:tblPr>
      <w:tblGrid>
        <w:gridCol w:w="839"/>
        <w:gridCol w:w="720"/>
        <w:gridCol w:w="1141"/>
        <w:gridCol w:w="1005"/>
        <w:gridCol w:w="1365"/>
        <w:gridCol w:w="1440"/>
      </w:tblGrid>
      <w:tr w:rsidR="00D578B4" w14:paraId="70721C20" w14:textId="77777777">
        <w:trPr>
          <w:trHeight w:val="540"/>
        </w:trPr>
        <w:tc>
          <w:tcPr>
            <w:tcW w:w="84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5BD107F3" w14:textId="77777777" w:rsidR="00D578B4" w:rsidRDefault="00D578B4"/>
        </w:tc>
        <w:tc>
          <w:tcPr>
            <w:tcW w:w="72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7D2AD808" w14:textId="77777777" w:rsidR="00D578B4" w:rsidRDefault="00D578B4"/>
        </w:tc>
        <w:tc>
          <w:tcPr>
            <w:tcW w:w="1140" w:type="dxa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  <w:vAlign w:val="bottom"/>
          </w:tcPr>
          <w:p w14:paraId="6FAE942E" w14:textId="77777777" w:rsidR="00D578B4" w:rsidRDefault="00EB1CE4">
            <w:pPr>
              <w:spacing w:after="0"/>
              <w:ind w:left="180"/>
            </w:pPr>
            <w:r>
              <w:rPr>
                <w:rFonts w:ascii="Arial" w:eastAsia="Arial" w:hAnsi="Arial" w:cs="Arial"/>
                <w:color w:val="264A60"/>
                <w:sz w:val="18"/>
              </w:rPr>
              <w:t>Frequency</w:t>
            </w:r>
          </w:p>
        </w:tc>
        <w:tc>
          <w:tcPr>
            <w:tcW w:w="100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17778A7F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  <w:tc>
          <w:tcPr>
            <w:tcW w:w="136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6008DF42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 Percent</w:t>
            </w:r>
          </w:p>
        </w:tc>
        <w:tc>
          <w:tcPr>
            <w:tcW w:w="1440" w:type="dxa"/>
            <w:tcBorders>
              <w:top w:val="nil"/>
              <w:left w:val="single" w:sz="6" w:space="0" w:color="E0E0E0"/>
              <w:bottom w:val="single" w:sz="6" w:space="0" w:color="152935"/>
              <w:right w:val="nil"/>
            </w:tcBorders>
          </w:tcPr>
          <w:p w14:paraId="4F69DEDC" w14:textId="77777777" w:rsidR="00D578B4" w:rsidRDefault="00EB1CE4">
            <w:pPr>
              <w:spacing w:after="1"/>
              <w:ind w:left="149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Cumulative </w:t>
            </w:r>
          </w:p>
          <w:p w14:paraId="2B978FBD" w14:textId="77777777" w:rsidR="00D578B4" w:rsidRDefault="00EB1CE4">
            <w:pPr>
              <w:spacing w:after="0"/>
              <w:ind w:left="200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</w:tr>
      <w:tr w:rsidR="00D578B4" w14:paraId="21AA205A" w14:textId="77777777">
        <w:trPr>
          <w:trHeight w:val="330"/>
        </w:trPr>
        <w:tc>
          <w:tcPr>
            <w:tcW w:w="840" w:type="dxa"/>
            <w:vMerge w:val="restar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64ADE8FD" w14:textId="77777777" w:rsidR="00D578B4" w:rsidRDefault="00EB1CE4">
            <w:pPr>
              <w:spacing w:after="0"/>
              <w:ind w:left="120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720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7ED02B5E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Father</w:t>
            </w:r>
          </w:p>
        </w:tc>
        <w:tc>
          <w:tcPr>
            <w:tcW w:w="1140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31C9FD9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137</w:t>
            </w:r>
          </w:p>
        </w:tc>
        <w:tc>
          <w:tcPr>
            <w:tcW w:w="100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C2D147C" w14:textId="77777777" w:rsidR="00D578B4" w:rsidRDefault="00EB1CE4">
            <w:pPr>
              <w:spacing w:after="0"/>
              <w:ind w:left="480"/>
            </w:pPr>
            <w:r>
              <w:rPr>
                <w:rFonts w:ascii="Arial" w:eastAsia="Arial" w:hAnsi="Arial" w:cs="Arial"/>
                <w:color w:val="010205"/>
                <w:sz w:val="18"/>
              </w:rPr>
              <w:t>32.9</w:t>
            </w:r>
          </w:p>
        </w:tc>
        <w:tc>
          <w:tcPr>
            <w:tcW w:w="136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877ABEA" w14:textId="77777777" w:rsidR="00D578B4" w:rsidRDefault="00EB1CE4">
            <w:pPr>
              <w:spacing w:after="0"/>
              <w:ind w:left="840"/>
            </w:pPr>
            <w:r>
              <w:rPr>
                <w:rFonts w:ascii="Arial" w:eastAsia="Arial" w:hAnsi="Arial" w:cs="Arial"/>
                <w:color w:val="010205"/>
                <w:sz w:val="18"/>
              </w:rPr>
              <w:t>32.9</w:t>
            </w:r>
          </w:p>
        </w:tc>
        <w:tc>
          <w:tcPr>
            <w:tcW w:w="144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220B2C2B" w14:textId="77777777" w:rsidR="00D578B4" w:rsidRDefault="00EB1CE4">
            <w:pPr>
              <w:spacing w:after="0"/>
              <w:ind w:right="6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2.9</w:t>
            </w:r>
          </w:p>
        </w:tc>
      </w:tr>
      <w:tr w:rsidR="00D578B4" w14:paraId="3BFEDA4D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6A7CF0D" w14:textId="77777777" w:rsidR="00D578B4" w:rsidRDefault="00D578B4"/>
        </w:tc>
        <w:tc>
          <w:tcPr>
            <w:tcW w:w="72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3EBEDB99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Mother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AFB4710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280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4E1F96B" w14:textId="77777777" w:rsidR="00D578B4" w:rsidRDefault="00EB1CE4">
            <w:pPr>
              <w:spacing w:after="0"/>
              <w:ind w:left="480"/>
            </w:pPr>
            <w:r>
              <w:rPr>
                <w:rFonts w:ascii="Arial" w:eastAsia="Arial" w:hAnsi="Arial" w:cs="Arial"/>
                <w:color w:val="010205"/>
                <w:sz w:val="18"/>
              </w:rPr>
              <w:t>67.1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C2A5815" w14:textId="77777777" w:rsidR="00D578B4" w:rsidRDefault="00EB1CE4">
            <w:pPr>
              <w:spacing w:after="0"/>
              <w:ind w:left="840"/>
            </w:pPr>
            <w:r>
              <w:rPr>
                <w:rFonts w:ascii="Arial" w:eastAsia="Arial" w:hAnsi="Arial" w:cs="Arial"/>
                <w:color w:val="010205"/>
                <w:sz w:val="18"/>
              </w:rPr>
              <w:t>67.1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7F821224" w14:textId="77777777" w:rsidR="00D578B4" w:rsidRDefault="00EB1CE4">
            <w:pPr>
              <w:spacing w:after="0"/>
              <w:ind w:left="810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</w:tr>
      <w:tr w:rsidR="00D578B4" w14:paraId="02ECF434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3B09931D" w14:textId="77777777" w:rsidR="00D578B4" w:rsidRDefault="00D578B4"/>
        </w:tc>
        <w:tc>
          <w:tcPr>
            <w:tcW w:w="720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795DA2E3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183ED920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3E1C6170" w14:textId="77777777" w:rsidR="00D578B4" w:rsidRDefault="00EB1CE4">
            <w:pPr>
              <w:spacing w:after="0"/>
              <w:ind w:left="37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61D2E418" w14:textId="77777777" w:rsidR="00D578B4" w:rsidRDefault="00EB1CE4">
            <w:pPr>
              <w:spacing w:after="0"/>
              <w:ind w:left="73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nil"/>
            </w:tcBorders>
            <w:shd w:val="clear" w:color="auto" w:fill="F9F9FB"/>
          </w:tcPr>
          <w:p w14:paraId="728567D3" w14:textId="77777777" w:rsidR="00D578B4" w:rsidRDefault="00D578B4"/>
        </w:tc>
      </w:tr>
    </w:tbl>
    <w:p w14:paraId="57612D9B" w14:textId="77777777" w:rsidR="00D578B4" w:rsidRDefault="00EB1CE4">
      <w:pPr>
        <w:spacing w:after="0"/>
        <w:ind w:left="25" w:hanging="10"/>
      </w:pPr>
      <w:r>
        <w:rPr>
          <w:rFonts w:ascii="Arial" w:eastAsia="Arial" w:hAnsi="Arial" w:cs="Arial"/>
          <w:b/>
          <w:color w:val="010205"/>
          <w:sz w:val="23"/>
        </w:rPr>
        <w:t>Parent Age</w:t>
      </w:r>
    </w:p>
    <w:tbl>
      <w:tblPr>
        <w:tblStyle w:val="TableGrid"/>
        <w:tblW w:w="6390" w:type="dxa"/>
        <w:tblInd w:w="-2550" w:type="dxa"/>
        <w:tblCellMar>
          <w:top w:w="96" w:type="dxa"/>
          <w:left w:w="0" w:type="dxa"/>
          <w:bottom w:w="38" w:type="dxa"/>
          <w:right w:w="110" w:type="dxa"/>
        </w:tblCellMar>
        <w:tblLook w:val="04A0" w:firstRow="1" w:lastRow="0" w:firstColumn="1" w:lastColumn="0" w:noHBand="0" w:noVBand="1"/>
      </w:tblPr>
      <w:tblGrid>
        <w:gridCol w:w="840"/>
        <w:gridCol w:w="600"/>
        <w:gridCol w:w="1140"/>
        <w:gridCol w:w="1005"/>
        <w:gridCol w:w="1365"/>
        <w:gridCol w:w="1440"/>
      </w:tblGrid>
      <w:tr w:rsidR="00D578B4" w14:paraId="09576FBC" w14:textId="77777777">
        <w:trPr>
          <w:trHeight w:val="540"/>
        </w:trPr>
        <w:tc>
          <w:tcPr>
            <w:tcW w:w="84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461F6E6C" w14:textId="77777777" w:rsidR="00D578B4" w:rsidRDefault="00D578B4"/>
        </w:tc>
        <w:tc>
          <w:tcPr>
            <w:tcW w:w="1740" w:type="dxa"/>
            <w:gridSpan w:val="2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  <w:vAlign w:val="bottom"/>
          </w:tcPr>
          <w:p w14:paraId="3EDC1148" w14:textId="77777777" w:rsidR="00D578B4" w:rsidRDefault="00EB1CE4">
            <w:pPr>
              <w:spacing w:after="0"/>
              <w:jc w:val="right"/>
            </w:pPr>
            <w:r>
              <w:rPr>
                <w:rFonts w:ascii="Arial" w:eastAsia="Arial" w:hAnsi="Arial" w:cs="Arial"/>
                <w:color w:val="264A60"/>
                <w:sz w:val="18"/>
              </w:rPr>
              <w:t>Frequency</w:t>
            </w:r>
          </w:p>
        </w:tc>
        <w:tc>
          <w:tcPr>
            <w:tcW w:w="100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1B8FCE27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  <w:tc>
          <w:tcPr>
            <w:tcW w:w="136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76E45D38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 Percent</w:t>
            </w:r>
          </w:p>
        </w:tc>
        <w:tc>
          <w:tcPr>
            <w:tcW w:w="1440" w:type="dxa"/>
            <w:tcBorders>
              <w:top w:val="nil"/>
              <w:left w:val="single" w:sz="6" w:space="0" w:color="E0E0E0"/>
              <w:bottom w:val="single" w:sz="6" w:space="0" w:color="152935"/>
              <w:right w:val="nil"/>
            </w:tcBorders>
          </w:tcPr>
          <w:p w14:paraId="31D9303F" w14:textId="77777777" w:rsidR="00D578B4" w:rsidRDefault="00EB1CE4">
            <w:pPr>
              <w:spacing w:after="1"/>
              <w:ind w:left="149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Cumulative </w:t>
            </w:r>
          </w:p>
          <w:p w14:paraId="741CA0F3" w14:textId="77777777" w:rsidR="00D578B4" w:rsidRDefault="00EB1CE4">
            <w:pPr>
              <w:spacing w:after="0"/>
              <w:ind w:left="200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</w:tr>
      <w:tr w:rsidR="00D578B4" w14:paraId="657E58F2" w14:textId="77777777">
        <w:trPr>
          <w:trHeight w:val="330"/>
        </w:trPr>
        <w:tc>
          <w:tcPr>
            <w:tcW w:w="840" w:type="dxa"/>
            <w:vMerge w:val="restar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7A663086" w14:textId="77777777" w:rsidR="00D578B4" w:rsidRDefault="00EB1CE4">
            <w:pPr>
              <w:spacing w:after="0"/>
              <w:ind w:left="120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600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3D606B7B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20</w:t>
            </w:r>
          </w:p>
        </w:tc>
        <w:tc>
          <w:tcPr>
            <w:tcW w:w="1140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7082F9E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</w:t>
            </w:r>
          </w:p>
        </w:tc>
        <w:tc>
          <w:tcPr>
            <w:tcW w:w="100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0178362" w14:textId="77777777" w:rsidR="00D578B4" w:rsidRDefault="00EB1CE4">
            <w:pPr>
              <w:spacing w:after="0"/>
              <w:ind w:left="690"/>
            </w:pPr>
            <w:r>
              <w:rPr>
                <w:rFonts w:ascii="Arial" w:eastAsia="Arial" w:hAnsi="Arial" w:cs="Arial"/>
                <w:color w:val="010205"/>
                <w:sz w:val="18"/>
              </w:rPr>
              <w:t>.7</w:t>
            </w:r>
          </w:p>
        </w:tc>
        <w:tc>
          <w:tcPr>
            <w:tcW w:w="136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1182F47" w14:textId="77777777" w:rsidR="00D578B4" w:rsidRDefault="00EB1CE4">
            <w:pPr>
              <w:spacing w:after="0"/>
              <w:ind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7</w:t>
            </w:r>
          </w:p>
        </w:tc>
        <w:tc>
          <w:tcPr>
            <w:tcW w:w="144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07DA871F" w14:textId="77777777" w:rsidR="00D578B4" w:rsidRDefault="00EB1CE4">
            <w:pPr>
              <w:spacing w:after="0"/>
              <w:ind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7</w:t>
            </w:r>
          </w:p>
        </w:tc>
      </w:tr>
      <w:tr w:rsidR="00D578B4" w14:paraId="18C469FC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B272DF5" w14:textId="77777777" w:rsidR="00D578B4" w:rsidRDefault="00D578B4"/>
        </w:tc>
        <w:tc>
          <w:tcPr>
            <w:tcW w:w="60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691AD503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25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56AB918" w14:textId="77777777" w:rsidR="00D578B4" w:rsidRDefault="00EB1CE4">
            <w:pPr>
              <w:spacing w:after="0"/>
              <w:ind w:left="765"/>
            </w:pPr>
            <w:r>
              <w:rPr>
                <w:rFonts w:ascii="Arial" w:eastAsia="Arial" w:hAnsi="Arial" w:cs="Arial"/>
                <w:color w:val="010205"/>
                <w:sz w:val="18"/>
              </w:rPr>
              <w:t>93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A4BA1DD" w14:textId="77777777" w:rsidR="00D578B4" w:rsidRDefault="00EB1CE4">
            <w:pPr>
              <w:spacing w:after="0"/>
              <w:ind w:left="480"/>
            </w:pPr>
            <w:r>
              <w:rPr>
                <w:rFonts w:ascii="Arial" w:eastAsia="Arial" w:hAnsi="Arial" w:cs="Arial"/>
                <w:color w:val="010205"/>
                <w:sz w:val="18"/>
              </w:rPr>
              <w:t>22.3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28D7473" w14:textId="77777777" w:rsidR="00D578B4" w:rsidRDefault="00EB1CE4">
            <w:pPr>
              <w:spacing w:after="0"/>
              <w:ind w:left="840"/>
            </w:pPr>
            <w:r>
              <w:rPr>
                <w:rFonts w:ascii="Arial" w:eastAsia="Arial" w:hAnsi="Arial" w:cs="Arial"/>
                <w:color w:val="010205"/>
                <w:sz w:val="18"/>
              </w:rPr>
              <w:t>22.3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77B93F75" w14:textId="77777777" w:rsidR="00D578B4" w:rsidRDefault="00EB1CE4">
            <w:pPr>
              <w:spacing w:after="0"/>
              <w:ind w:right="6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3.0</w:t>
            </w:r>
          </w:p>
        </w:tc>
      </w:tr>
      <w:tr w:rsidR="00D578B4" w14:paraId="18615506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222B367" w14:textId="77777777" w:rsidR="00D578B4" w:rsidRDefault="00D578B4"/>
        </w:tc>
        <w:tc>
          <w:tcPr>
            <w:tcW w:w="60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48493B80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30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C7C8979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307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0B2B6FC" w14:textId="77777777" w:rsidR="00D578B4" w:rsidRDefault="00EB1CE4">
            <w:pPr>
              <w:spacing w:after="0"/>
              <w:ind w:left="480"/>
            </w:pPr>
            <w:r>
              <w:rPr>
                <w:rFonts w:ascii="Arial" w:eastAsia="Arial" w:hAnsi="Arial" w:cs="Arial"/>
                <w:color w:val="010205"/>
                <w:sz w:val="18"/>
              </w:rPr>
              <w:t>73.6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32294B9" w14:textId="77777777" w:rsidR="00D578B4" w:rsidRDefault="00EB1CE4">
            <w:pPr>
              <w:spacing w:after="0"/>
              <w:ind w:left="840"/>
            </w:pPr>
            <w:r>
              <w:rPr>
                <w:rFonts w:ascii="Arial" w:eastAsia="Arial" w:hAnsi="Arial" w:cs="Arial"/>
                <w:color w:val="010205"/>
                <w:sz w:val="18"/>
              </w:rPr>
              <w:t>73.6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50B0595E" w14:textId="77777777" w:rsidR="00D578B4" w:rsidRDefault="00EB1CE4">
            <w:pPr>
              <w:spacing w:after="0"/>
              <w:ind w:right="6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6.6</w:t>
            </w:r>
          </w:p>
        </w:tc>
      </w:tr>
      <w:tr w:rsidR="00D578B4" w14:paraId="20CF76B5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90793E7" w14:textId="77777777" w:rsidR="00D578B4" w:rsidRDefault="00D578B4"/>
        </w:tc>
        <w:tc>
          <w:tcPr>
            <w:tcW w:w="60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62C2051E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35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84B47EF" w14:textId="77777777" w:rsidR="00D578B4" w:rsidRDefault="00EB1CE4">
            <w:pPr>
              <w:spacing w:after="0"/>
              <w:ind w:left="765"/>
            </w:pPr>
            <w:r>
              <w:rPr>
                <w:rFonts w:ascii="Arial" w:eastAsia="Arial" w:hAnsi="Arial" w:cs="Arial"/>
                <w:color w:val="010205"/>
                <w:sz w:val="18"/>
              </w:rPr>
              <w:t>12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B137538" w14:textId="77777777" w:rsidR="00D578B4" w:rsidRDefault="00EB1CE4">
            <w:pPr>
              <w:spacing w:after="0"/>
              <w:ind w:left="585"/>
            </w:pPr>
            <w:r>
              <w:rPr>
                <w:rFonts w:ascii="Arial" w:eastAsia="Arial" w:hAnsi="Arial" w:cs="Arial"/>
                <w:color w:val="010205"/>
                <w:sz w:val="18"/>
              </w:rPr>
              <w:t>2.9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4848D36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.9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6C29F601" w14:textId="77777777" w:rsidR="00D578B4" w:rsidRDefault="00EB1CE4">
            <w:pPr>
              <w:spacing w:after="0"/>
              <w:ind w:right="6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9.5</w:t>
            </w:r>
          </w:p>
        </w:tc>
      </w:tr>
      <w:tr w:rsidR="00D578B4" w14:paraId="580AD586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209B846" w14:textId="77777777" w:rsidR="00D578B4" w:rsidRDefault="00D578B4"/>
        </w:tc>
        <w:tc>
          <w:tcPr>
            <w:tcW w:w="60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59EF29F3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40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72924EC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07A3CD1" w14:textId="77777777" w:rsidR="00D578B4" w:rsidRDefault="00EB1CE4">
            <w:pPr>
              <w:spacing w:after="0"/>
              <w:ind w:left="690"/>
            </w:pPr>
            <w:r>
              <w:rPr>
                <w:rFonts w:ascii="Arial" w:eastAsia="Arial" w:hAnsi="Arial" w:cs="Arial"/>
                <w:color w:val="010205"/>
                <w:sz w:val="18"/>
              </w:rPr>
              <w:t>.5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C7BD18D" w14:textId="77777777" w:rsidR="00D578B4" w:rsidRDefault="00EB1CE4">
            <w:pPr>
              <w:spacing w:after="0"/>
              <w:ind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5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7522EDD4" w14:textId="77777777" w:rsidR="00D578B4" w:rsidRDefault="00EB1CE4">
            <w:pPr>
              <w:spacing w:after="0"/>
              <w:ind w:left="810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</w:tr>
      <w:tr w:rsidR="00D578B4" w14:paraId="79621512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32AE6B18" w14:textId="77777777" w:rsidR="00D578B4" w:rsidRDefault="00D578B4"/>
        </w:tc>
        <w:tc>
          <w:tcPr>
            <w:tcW w:w="600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684F4365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43D96510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0606FBD2" w14:textId="77777777" w:rsidR="00D578B4" w:rsidRDefault="00EB1CE4">
            <w:pPr>
              <w:spacing w:after="0"/>
              <w:ind w:left="37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54F75512" w14:textId="77777777" w:rsidR="00D578B4" w:rsidRDefault="00EB1CE4">
            <w:pPr>
              <w:spacing w:after="0"/>
              <w:ind w:left="73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nil"/>
            </w:tcBorders>
            <w:shd w:val="clear" w:color="auto" w:fill="F9F9FB"/>
          </w:tcPr>
          <w:p w14:paraId="2F876CB4" w14:textId="77777777" w:rsidR="00D578B4" w:rsidRDefault="00D578B4"/>
        </w:tc>
      </w:tr>
    </w:tbl>
    <w:p w14:paraId="42CF5205" w14:textId="77777777" w:rsidR="00D578B4" w:rsidRDefault="00EB1CE4">
      <w:pPr>
        <w:spacing w:after="0"/>
        <w:ind w:left="25" w:hanging="10"/>
      </w:pPr>
      <w:r>
        <w:rPr>
          <w:rFonts w:ascii="Arial" w:eastAsia="Arial" w:hAnsi="Arial" w:cs="Arial"/>
          <w:b/>
          <w:color w:val="010205"/>
          <w:sz w:val="23"/>
        </w:rPr>
        <w:t>Parent Education</w:t>
      </w:r>
    </w:p>
    <w:tbl>
      <w:tblPr>
        <w:tblStyle w:val="TableGrid"/>
        <w:tblW w:w="7095" w:type="dxa"/>
        <w:tblInd w:w="-2550" w:type="dxa"/>
        <w:tblCellMar>
          <w:top w:w="96" w:type="dxa"/>
          <w:left w:w="0" w:type="dxa"/>
          <w:bottom w:w="38" w:type="dxa"/>
          <w:right w:w="110" w:type="dxa"/>
        </w:tblCellMar>
        <w:tblLook w:val="04A0" w:firstRow="1" w:lastRow="0" w:firstColumn="1" w:lastColumn="0" w:noHBand="0" w:noVBand="1"/>
      </w:tblPr>
      <w:tblGrid>
        <w:gridCol w:w="840"/>
        <w:gridCol w:w="1304"/>
        <w:gridCol w:w="1141"/>
        <w:gridCol w:w="1005"/>
        <w:gridCol w:w="1365"/>
        <w:gridCol w:w="1440"/>
      </w:tblGrid>
      <w:tr w:rsidR="00D578B4" w14:paraId="4FCC1991" w14:textId="77777777">
        <w:trPr>
          <w:trHeight w:val="540"/>
        </w:trPr>
        <w:tc>
          <w:tcPr>
            <w:tcW w:w="84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268A54AC" w14:textId="77777777" w:rsidR="00D578B4" w:rsidRDefault="00D578B4"/>
        </w:tc>
        <w:tc>
          <w:tcPr>
            <w:tcW w:w="1305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23DF0F92" w14:textId="77777777" w:rsidR="00D578B4" w:rsidRDefault="00D578B4"/>
        </w:tc>
        <w:tc>
          <w:tcPr>
            <w:tcW w:w="1140" w:type="dxa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  <w:vAlign w:val="bottom"/>
          </w:tcPr>
          <w:p w14:paraId="3F6519A6" w14:textId="77777777" w:rsidR="00D578B4" w:rsidRDefault="00EB1CE4">
            <w:pPr>
              <w:spacing w:after="0"/>
              <w:ind w:left="180"/>
            </w:pPr>
            <w:r>
              <w:rPr>
                <w:rFonts w:ascii="Arial" w:eastAsia="Arial" w:hAnsi="Arial" w:cs="Arial"/>
                <w:color w:val="264A60"/>
                <w:sz w:val="18"/>
              </w:rPr>
              <w:t>Frequency</w:t>
            </w:r>
          </w:p>
        </w:tc>
        <w:tc>
          <w:tcPr>
            <w:tcW w:w="100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2495C555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  <w:tc>
          <w:tcPr>
            <w:tcW w:w="136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20C0010F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 Percent</w:t>
            </w:r>
          </w:p>
        </w:tc>
        <w:tc>
          <w:tcPr>
            <w:tcW w:w="1440" w:type="dxa"/>
            <w:tcBorders>
              <w:top w:val="nil"/>
              <w:left w:val="single" w:sz="6" w:space="0" w:color="E0E0E0"/>
              <w:bottom w:val="single" w:sz="6" w:space="0" w:color="152935"/>
              <w:right w:val="nil"/>
            </w:tcBorders>
          </w:tcPr>
          <w:p w14:paraId="00F55240" w14:textId="77777777" w:rsidR="00D578B4" w:rsidRDefault="00EB1CE4">
            <w:pPr>
              <w:spacing w:after="1"/>
              <w:ind w:left="149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Cumulative </w:t>
            </w:r>
          </w:p>
          <w:p w14:paraId="5E6124C2" w14:textId="77777777" w:rsidR="00D578B4" w:rsidRDefault="00EB1CE4">
            <w:pPr>
              <w:spacing w:after="0"/>
              <w:ind w:left="200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</w:tr>
      <w:tr w:rsidR="00D578B4" w14:paraId="5A4EADC4" w14:textId="77777777">
        <w:trPr>
          <w:trHeight w:val="330"/>
        </w:trPr>
        <w:tc>
          <w:tcPr>
            <w:tcW w:w="840" w:type="dxa"/>
            <w:vMerge w:val="restar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63FDB4FA" w14:textId="77777777" w:rsidR="00D578B4" w:rsidRDefault="00EB1CE4">
            <w:pPr>
              <w:spacing w:after="0"/>
              <w:ind w:left="120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1305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1714CAD7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Bachelor</w:t>
            </w:r>
          </w:p>
        </w:tc>
        <w:tc>
          <w:tcPr>
            <w:tcW w:w="1140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3B662CA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387</w:t>
            </w:r>
          </w:p>
        </w:tc>
        <w:tc>
          <w:tcPr>
            <w:tcW w:w="100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6F89A33" w14:textId="77777777" w:rsidR="00D578B4" w:rsidRDefault="00EB1CE4">
            <w:pPr>
              <w:spacing w:after="0"/>
              <w:ind w:left="480"/>
            </w:pPr>
            <w:r>
              <w:rPr>
                <w:rFonts w:ascii="Arial" w:eastAsia="Arial" w:hAnsi="Arial" w:cs="Arial"/>
                <w:color w:val="010205"/>
                <w:sz w:val="18"/>
              </w:rPr>
              <w:t>92.8</w:t>
            </w:r>
          </w:p>
        </w:tc>
        <w:tc>
          <w:tcPr>
            <w:tcW w:w="136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A4086EC" w14:textId="77777777" w:rsidR="00D578B4" w:rsidRDefault="00EB1CE4">
            <w:pPr>
              <w:spacing w:after="0"/>
              <w:ind w:left="840"/>
            </w:pPr>
            <w:r>
              <w:rPr>
                <w:rFonts w:ascii="Arial" w:eastAsia="Arial" w:hAnsi="Arial" w:cs="Arial"/>
                <w:color w:val="010205"/>
                <w:sz w:val="18"/>
              </w:rPr>
              <w:t>92.8</w:t>
            </w:r>
          </w:p>
        </w:tc>
        <w:tc>
          <w:tcPr>
            <w:tcW w:w="144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3884D0E5" w14:textId="77777777" w:rsidR="00D578B4" w:rsidRDefault="00EB1CE4">
            <w:pPr>
              <w:spacing w:after="0"/>
              <w:ind w:right="6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2.8</w:t>
            </w:r>
          </w:p>
        </w:tc>
      </w:tr>
      <w:tr w:rsidR="00D578B4" w14:paraId="74466DAC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76D2A79" w14:textId="77777777" w:rsidR="00D578B4" w:rsidRDefault="00D578B4"/>
        </w:tc>
        <w:tc>
          <w:tcPr>
            <w:tcW w:w="130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52031782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High school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BA9AEDE" w14:textId="77777777" w:rsidR="00D578B4" w:rsidRDefault="00EB1CE4">
            <w:pPr>
              <w:spacing w:after="0"/>
              <w:ind w:left="765"/>
            </w:pPr>
            <w:r>
              <w:rPr>
                <w:rFonts w:ascii="Arial" w:eastAsia="Arial" w:hAnsi="Arial" w:cs="Arial"/>
                <w:color w:val="010205"/>
                <w:sz w:val="18"/>
              </w:rPr>
              <w:t>21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7A64FEB" w14:textId="77777777" w:rsidR="00D578B4" w:rsidRDefault="00EB1CE4">
            <w:pPr>
              <w:spacing w:after="0"/>
              <w:ind w:left="585"/>
            </w:pPr>
            <w:r>
              <w:rPr>
                <w:rFonts w:ascii="Arial" w:eastAsia="Arial" w:hAnsi="Arial" w:cs="Arial"/>
                <w:color w:val="010205"/>
                <w:sz w:val="18"/>
              </w:rPr>
              <w:t>5.0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254B8F8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.0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6748F0B0" w14:textId="77777777" w:rsidR="00D578B4" w:rsidRDefault="00EB1CE4">
            <w:pPr>
              <w:spacing w:after="0"/>
              <w:ind w:right="6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7.8</w:t>
            </w:r>
          </w:p>
        </w:tc>
      </w:tr>
      <w:tr w:rsidR="00D578B4" w14:paraId="200A63BC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CEA423D" w14:textId="77777777" w:rsidR="00D578B4" w:rsidRDefault="00D578B4"/>
        </w:tc>
        <w:tc>
          <w:tcPr>
            <w:tcW w:w="130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51FC076F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Middle school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CB60F08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F6B7A59" w14:textId="77777777" w:rsidR="00D578B4" w:rsidRDefault="00EB1CE4">
            <w:pPr>
              <w:spacing w:after="0"/>
              <w:ind w:left="585"/>
            </w:pPr>
            <w:r>
              <w:rPr>
                <w:rFonts w:ascii="Arial" w:eastAsia="Arial" w:hAnsi="Arial" w:cs="Arial"/>
                <w:color w:val="010205"/>
                <w:sz w:val="18"/>
              </w:rPr>
              <w:t>2.2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9419D5E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.2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453F14B6" w14:textId="77777777" w:rsidR="00D578B4" w:rsidRDefault="00EB1CE4">
            <w:pPr>
              <w:spacing w:after="0"/>
              <w:ind w:left="810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</w:tr>
      <w:tr w:rsidR="00D578B4" w14:paraId="05F3F4BD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49A0E010" w14:textId="77777777" w:rsidR="00D578B4" w:rsidRDefault="00D578B4"/>
        </w:tc>
        <w:tc>
          <w:tcPr>
            <w:tcW w:w="1305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3BC0AB91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6982A6C6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5444F69C" w14:textId="77777777" w:rsidR="00D578B4" w:rsidRDefault="00EB1CE4">
            <w:pPr>
              <w:spacing w:after="0"/>
              <w:ind w:left="37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74B5A219" w14:textId="77777777" w:rsidR="00D578B4" w:rsidRDefault="00EB1CE4">
            <w:pPr>
              <w:spacing w:after="0"/>
              <w:ind w:left="73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nil"/>
            </w:tcBorders>
            <w:shd w:val="clear" w:color="auto" w:fill="F9F9FB"/>
          </w:tcPr>
          <w:p w14:paraId="77189AB4" w14:textId="77777777" w:rsidR="00D578B4" w:rsidRDefault="00D578B4"/>
        </w:tc>
      </w:tr>
    </w:tbl>
    <w:p w14:paraId="7B00A82F" w14:textId="77777777" w:rsidR="00D578B4" w:rsidRDefault="00EB1CE4">
      <w:pPr>
        <w:spacing w:after="0"/>
        <w:ind w:left="25" w:hanging="10"/>
      </w:pPr>
      <w:r>
        <w:rPr>
          <w:rFonts w:ascii="Arial" w:eastAsia="Arial" w:hAnsi="Arial" w:cs="Arial"/>
          <w:b/>
          <w:color w:val="010205"/>
          <w:sz w:val="23"/>
        </w:rPr>
        <w:t>Child Gender</w:t>
      </w:r>
    </w:p>
    <w:tbl>
      <w:tblPr>
        <w:tblStyle w:val="TableGrid"/>
        <w:tblW w:w="6585" w:type="dxa"/>
        <w:tblInd w:w="-2550" w:type="dxa"/>
        <w:tblCellMar>
          <w:top w:w="96" w:type="dxa"/>
          <w:left w:w="0" w:type="dxa"/>
          <w:bottom w:w="38" w:type="dxa"/>
          <w:right w:w="110" w:type="dxa"/>
        </w:tblCellMar>
        <w:tblLook w:val="04A0" w:firstRow="1" w:lastRow="0" w:firstColumn="1" w:lastColumn="0" w:noHBand="0" w:noVBand="1"/>
      </w:tblPr>
      <w:tblGrid>
        <w:gridCol w:w="839"/>
        <w:gridCol w:w="795"/>
        <w:gridCol w:w="1141"/>
        <w:gridCol w:w="1005"/>
        <w:gridCol w:w="1365"/>
        <w:gridCol w:w="1440"/>
      </w:tblGrid>
      <w:tr w:rsidR="00D578B4" w14:paraId="42BEF5B2" w14:textId="77777777">
        <w:trPr>
          <w:trHeight w:val="540"/>
        </w:trPr>
        <w:tc>
          <w:tcPr>
            <w:tcW w:w="84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634115BF" w14:textId="77777777" w:rsidR="00D578B4" w:rsidRDefault="00D578B4"/>
        </w:tc>
        <w:tc>
          <w:tcPr>
            <w:tcW w:w="795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52EC3832" w14:textId="77777777" w:rsidR="00D578B4" w:rsidRDefault="00D578B4"/>
        </w:tc>
        <w:tc>
          <w:tcPr>
            <w:tcW w:w="1140" w:type="dxa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  <w:vAlign w:val="bottom"/>
          </w:tcPr>
          <w:p w14:paraId="4B34C103" w14:textId="77777777" w:rsidR="00D578B4" w:rsidRDefault="00EB1CE4">
            <w:pPr>
              <w:spacing w:after="0"/>
              <w:ind w:left="180"/>
            </w:pPr>
            <w:r>
              <w:rPr>
                <w:rFonts w:ascii="Arial" w:eastAsia="Arial" w:hAnsi="Arial" w:cs="Arial"/>
                <w:color w:val="264A60"/>
                <w:sz w:val="18"/>
              </w:rPr>
              <w:t>Frequency</w:t>
            </w:r>
          </w:p>
        </w:tc>
        <w:tc>
          <w:tcPr>
            <w:tcW w:w="100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41DD6AAE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  <w:tc>
          <w:tcPr>
            <w:tcW w:w="136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66525FD6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 Percent</w:t>
            </w:r>
          </w:p>
        </w:tc>
        <w:tc>
          <w:tcPr>
            <w:tcW w:w="1440" w:type="dxa"/>
            <w:tcBorders>
              <w:top w:val="nil"/>
              <w:left w:val="single" w:sz="6" w:space="0" w:color="E0E0E0"/>
              <w:bottom w:val="single" w:sz="6" w:space="0" w:color="152935"/>
              <w:right w:val="nil"/>
            </w:tcBorders>
          </w:tcPr>
          <w:p w14:paraId="013391A7" w14:textId="77777777" w:rsidR="00D578B4" w:rsidRDefault="00EB1CE4">
            <w:pPr>
              <w:spacing w:after="1"/>
              <w:ind w:left="149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Cumulative </w:t>
            </w:r>
          </w:p>
          <w:p w14:paraId="32675F47" w14:textId="77777777" w:rsidR="00D578B4" w:rsidRDefault="00EB1CE4">
            <w:pPr>
              <w:spacing w:after="0"/>
              <w:ind w:left="200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</w:tr>
      <w:tr w:rsidR="00D578B4" w14:paraId="6871EF84" w14:textId="77777777">
        <w:trPr>
          <w:trHeight w:val="330"/>
        </w:trPr>
        <w:tc>
          <w:tcPr>
            <w:tcW w:w="840" w:type="dxa"/>
            <w:vMerge w:val="restar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32E476E8" w14:textId="77777777" w:rsidR="00D578B4" w:rsidRDefault="00EB1CE4">
            <w:pPr>
              <w:spacing w:after="0"/>
              <w:ind w:left="120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795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01B27E39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Female</w:t>
            </w:r>
          </w:p>
        </w:tc>
        <w:tc>
          <w:tcPr>
            <w:tcW w:w="1140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7A0FF50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205</w:t>
            </w:r>
          </w:p>
        </w:tc>
        <w:tc>
          <w:tcPr>
            <w:tcW w:w="100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66F7928" w14:textId="77777777" w:rsidR="00D578B4" w:rsidRDefault="00EB1CE4">
            <w:pPr>
              <w:spacing w:after="0"/>
              <w:ind w:left="480"/>
            </w:pPr>
            <w:r>
              <w:rPr>
                <w:rFonts w:ascii="Arial" w:eastAsia="Arial" w:hAnsi="Arial" w:cs="Arial"/>
                <w:color w:val="010205"/>
                <w:sz w:val="18"/>
              </w:rPr>
              <w:t>49.2</w:t>
            </w:r>
          </w:p>
        </w:tc>
        <w:tc>
          <w:tcPr>
            <w:tcW w:w="136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D87BCE2" w14:textId="77777777" w:rsidR="00D578B4" w:rsidRDefault="00EB1CE4">
            <w:pPr>
              <w:spacing w:after="0"/>
              <w:ind w:left="840"/>
            </w:pPr>
            <w:r>
              <w:rPr>
                <w:rFonts w:ascii="Arial" w:eastAsia="Arial" w:hAnsi="Arial" w:cs="Arial"/>
                <w:color w:val="010205"/>
                <w:sz w:val="18"/>
              </w:rPr>
              <w:t>49.2</w:t>
            </w:r>
          </w:p>
        </w:tc>
        <w:tc>
          <w:tcPr>
            <w:tcW w:w="144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0B6623A4" w14:textId="77777777" w:rsidR="00D578B4" w:rsidRDefault="00EB1CE4">
            <w:pPr>
              <w:spacing w:after="0"/>
              <w:ind w:right="6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9.2</w:t>
            </w:r>
          </w:p>
        </w:tc>
      </w:tr>
      <w:tr w:rsidR="00D578B4" w14:paraId="027022D8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5FE89D8" w14:textId="77777777" w:rsidR="00D578B4" w:rsidRDefault="00D578B4"/>
        </w:tc>
        <w:tc>
          <w:tcPr>
            <w:tcW w:w="79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40FB1D14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Male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C975A9C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212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57C0469" w14:textId="77777777" w:rsidR="00D578B4" w:rsidRDefault="00EB1CE4">
            <w:pPr>
              <w:spacing w:after="0"/>
              <w:ind w:left="480"/>
            </w:pPr>
            <w:r>
              <w:rPr>
                <w:rFonts w:ascii="Arial" w:eastAsia="Arial" w:hAnsi="Arial" w:cs="Arial"/>
                <w:color w:val="010205"/>
                <w:sz w:val="18"/>
              </w:rPr>
              <w:t>50.8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1C22603" w14:textId="77777777" w:rsidR="00D578B4" w:rsidRDefault="00EB1CE4">
            <w:pPr>
              <w:spacing w:after="0"/>
              <w:ind w:left="840"/>
            </w:pPr>
            <w:r>
              <w:rPr>
                <w:rFonts w:ascii="Arial" w:eastAsia="Arial" w:hAnsi="Arial" w:cs="Arial"/>
                <w:color w:val="010205"/>
                <w:sz w:val="18"/>
              </w:rPr>
              <w:t>50.8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6038E9D9" w14:textId="77777777" w:rsidR="00D578B4" w:rsidRDefault="00EB1CE4">
            <w:pPr>
              <w:spacing w:after="0"/>
              <w:ind w:left="810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</w:tr>
      <w:tr w:rsidR="00D578B4" w14:paraId="6C9DD4CE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22F5795C" w14:textId="77777777" w:rsidR="00D578B4" w:rsidRDefault="00D578B4"/>
        </w:tc>
        <w:tc>
          <w:tcPr>
            <w:tcW w:w="795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3E3D7D70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58021950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6391F3EB" w14:textId="77777777" w:rsidR="00D578B4" w:rsidRDefault="00EB1CE4">
            <w:pPr>
              <w:spacing w:after="0"/>
              <w:ind w:left="37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714760C0" w14:textId="77777777" w:rsidR="00D578B4" w:rsidRDefault="00EB1CE4">
            <w:pPr>
              <w:spacing w:after="0"/>
              <w:ind w:left="73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nil"/>
            </w:tcBorders>
            <w:shd w:val="clear" w:color="auto" w:fill="F9F9FB"/>
          </w:tcPr>
          <w:p w14:paraId="5A57928B" w14:textId="77777777" w:rsidR="00D578B4" w:rsidRDefault="00D578B4"/>
        </w:tc>
      </w:tr>
    </w:tbl>
    <w:p w14:paraId="7DF9DBC4" w14:textId="77777777" w:rsidR="00D578B4" w:rsidRDefault="00EB1CE4">
      <w:pPr>
        <w:spacing w:after="0"/>
        <w:ind w:left="115" w:hanging="10"/>
      </w:pPr>
      <w:r>
        <w:rPr>
          <w:rFonts w:ascii="Arial" w:eastAsia="Arial" w:hAnsi="Arial" w:cs="Arial"/>
          <w:b/>
          <w:color w:val="010205"/>
          <w:sz w:val="23"/>
        </w:rPr>
        <w:t>Child Age</w:t>
      </w:r>
    </w:p>
    <w:tbl>
      <w:tblPr>
        <w:tblStyle w:val="TableGrid"/>
        <w:tblW w:w="6390" w:type="dxa"/>
        <w:tblInd w:w="-2550" w:type="dxa"/>
        <w:tblCellMar>
          <w:top w:w="96" w:type="dxa"/>
          <w:left w:w="0" w:type="dxa"/>
          <w:bottom w:w="38" w:type="dxa"/>
          <w:right w:w="110" w:type="dxa"/>
        </w:tblCellMar>
        <w:tblLook w:val="04A0" w:firstRow="1" w:lastRow="0" w:firstColumn="1" w:lastColumn="0" w:noHBand="0" w:noVBand="1"/>
      </w:tblPr>
      <w:tblGrid>
        <w:gridCol w:w="839"/>
        <w:gridCol w:w="600"/>
        <w:gridCol w:w="1141"/>
        <w:gridCol w:w="1005"/>
        <w:gridCol w:w="1365"/>
        <w:gridCol w:w="1440"/>
      </w:tblGrid>
      <w:tr w:rsidR="00D578B4" w14:paraId="2C84EE63" w14:textId="77777777">
        <w:trPr>
          <w:trHeight w:val="540"/>
        </w:trPr>
        <w:tc>
          <w:tcPr>
            <w:tcW w:w="84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7570F4D9" w14:textId="77777777" w:rsidR="00D578B4" w:rsidRDefault="00D578B4"/>
        </w:tc>
        <w:tc>
          <w:tcPr>
            <w:tcW w:w="60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096E1269" w14:textId="77777777" w:rsidR="00D578B4" w:rsidRDefault="00D578B4"/>
        </w:tc>
        <w:tc>
          <w:tcPr>
            <w:tcW w:w="1140" w:type="dxa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  <w:vAlign w:val="bottom"/>
          </w:tcPr>
          <w:p w14:paraId="5EC4F712" w14:textId="77777777" w:rsidR="00D578B4" w:rsidRDefault="00EB1CE4">
            <w:pPr>
              <w:spacing w:after="0"/>
              <w:ind w:left="180"/>
            </w:pPr>
            <w:r>
              <w:rPr>
                <w:rFonts w:ascii="Arial" w:eastAsia="Arial" w:hAnsi="Arial" w:cs="Arial"/>
                <w:color w:val="264A60"/>
                <w:sz w:val="18"/>
              </w:rPr>
              <w:t>Frequency</w:t>
            </w:r>
          </w:p>
        </w:tc>
        <w:tc>
          <w:tcPr>
            <w:tcW w:w="100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45475ED5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  <w:tc>
          <w:tcPr>
            <w:tcW w:w="136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5E0DDD6E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 Percent</w:t>
            </w:r>
          </w:p>
        </w:tc>
        <w:tc>
          <w:tcPr>
            <w:tcW w:w="1440" w:type="dxa"/>
            <w:tcBorders>
              <w:top w:val="nil"/>
              <w:left w:val="single" w:sz="6" w:space="0" w:color="E0E0E0"/>
              <w:bottom w:val="single" w:sz="6" w:space="0" w:color="152935"/>
              <w:right w:val="nil"/>
            </w:tcBorders>
          </w:tcPr>
          <w:p w14:paraId="54F4ACD0" w14:textId="77777777" w:rsidR="00D578B4" w:rsidRDefault="00EB1CE4">
            <w:pPr>
              <w:spacing w:after="1"/>
              <w:ind w:left="149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Cumulative </w:t>
            </w:r>
          </w:p>
          <w:p w14:paraId="499677F6" w14:textId="77777777" w:rsidR="00D578B4" w:rsidRDefault="00EB1CE4">
            <w:pPr>
              <w:spacing w:after="0"/>
              <w:ind w:left="200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</w:tr>
      <w:tr w:rsidR="00D578B4" w14:paraId="1F7B21ED" w14:textId="77777777">
        <w:trPr>
          <w:trHeight w:val="330"/>
        </w:trPr>
        <w:tc>
          <w:tcPr>
            <w:tcW w:w="840" w:type="dxa"/>
            <w:vMerge w:val="restar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02BA1387" w14:textId="77777777" w:rsidR="00D578B4" w:rsidRDefault="00EB1CE4">
            <w:pPr>
              <w:spacing w:after="0"/>
              <w:ind w:left="120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600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378BC110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1</w:t>
            </w:r>
          </w:p>
        </w:tc>
        <w:tc>
          <w:tcPr>
            <w:tcW w:w="1140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77A644D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6</w:t>
            </w:r>
          </w:p>
        </w:tc>
        <w:tc>
          <w:tcPr>
            <w:tcW w:w="100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D668E26" w14:textId="77777777" w:rsidR="00D578B4" w:rsidRDefault="00EB1CE4">
            <w:pPr>
              <w:spacing w:after="0"/>
              <w:ind w:left="585"/>
            </w:pPr>
            <w:r>
              <w:rPr>
                <w:rFonts w:ascii="Arial" w:eastAsia="Arial" w:hAnsi="Arial" w:cs="Arial"/>
                <w:color w:val="010205"/>
                <w:sz w:val="18"/>
              </w:rPr>
              <w:t>1.4</w:t>
            </w:r>
          </w:p>
        </w:tc>
        <w:tc>
          <w:tcPr>
            <w:tcW w:w="136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2684023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4</w:t>
            </w:r>
          </w:p>
        </w:tc>
        <w:tc>
          <w:tcPr>
            <w:tcW w:w="144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547173FA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4</w:t>
            </w:r>
          </w:p>
        </w:tc>
      </w:tr>
      <w:tr w:rsidR="00D578B4" w14:paraId="7C39CFBB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1D14E59" w14:textId="77777777" w:rsidR="00D578B4" w:rsidRDefault="00D578B4"/>
        </w:tc>
        <w:tc>
          <w:tcPr>
            <w:tcW w:w="60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65B79096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2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E32A5AE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80AE03A" w14:textId="77777777" w:rsidR="00D578B4" w:rsidRDefault="00EB1CE4">
            <w:pPr>
              <w:spacing w:after="0"/>
              <w:ind w:left="690"/>
            </w:pPr>
            <w:r>
              <w:rPr>
                <w:rFonts w:ascii="Arial" w:eastAsia="Arial" w:hAnsi="Arial" w:cs="Arial"/>
                <w:color w:val="010205"/>
                <w:sz w:val="18"/>
              </w:rPr>
              <w:t>.7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448C6A5" w14:textId="77777777" w:rsidR="00D578B4" w:rsidRDefault="00EB1CE4">
            <w:pPr>
              <w:spacing w:after="0"/>
              <w:ind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7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16F97CEA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.2</w:t>
            </w:r>
          </w:p>
        </w:tc>
      </w:tr>
      <w:tr w:rsidR="00D578B4" w14:paraId="7BB1141B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0E33803" w14:textId="77777777" w:rsidR="00D578B4" w:rsidRDefault="00D578B4"/>
        </w:tc>
        <w:tc>
          <w:tcPr>
            <w:tcW w:w="60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37E8A754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3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3680BFE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186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9A0FE3D" w14:textId="77777777" w:rsidR="00D578B4" w:rsidRDefault="00EB1CE4">
            <w:pPr>
              <w:spacing w:after="0"/>
              <w:ind w:left="480"/>
            </w:pPr>
            <w:r>
              <w:rPr>
                <w:rFonts w:ascii="Arial" w:eastAsia="Arial" w:hAnsi="Arial" w:cs="Arial"/>
                <w:color w:val="010205"/>
                <w:sz w:val="18"/>
              </w:rPr>
              <w:t>44.6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0466AD0" w14:textId="77777777" w:rsidR="00D578B4" w:rsidRDefault="00EB1CE4">
            <w:pPr>
              <w:spacing w:after="0"/>
              <w:ind w:left="840"/>
            </w:pPr>
            <w:r>
              <w:rPr>
                <w:rFonts w:ascii="Arial" w:eastAsia="Arial" w:hAnsi="Arial" w:cs="Arial"/>
                <w:color w:val="010205"/>
                <w:sz w:val="18"/>
              </w:rPr>
              <w:t>44.6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187C82C2" w14:textId="77777777" w:rsidR="00D578B4" w:rsidRDefault="00EB1CE4">
            <w:pPr>
              <w:spacing w:after="0"/>
              <w:ind w:right="6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6.8</w:t>
            </w:r>
          </w:p>
        </w:tc>
      </w:tr>
      <w:tr w:rsidR="00D578B4" w14:paraId="54506FA4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35D4286" w14:textId="77777777" w:rsidR="00D578B4" w:rsidRDefault="00D578B4"/>
        </w:tc>
        <w:tc>
          <w:tcPr>
            <w:tcW w:w="60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3BCDEC1E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4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5E801C7" w14:textId="77777777" w:rsidR="00D578B4" w:rsidRDefault="00EB1CE4">
            <w:pPr>
              <w:spacing w:after="0"/>
              <w:ind w:left="765"/>
            </w:pPr>
            <w:r>
              <w:rPr>
                <w:rFonts w:ascii="Arial" w:eastAsia="Arial" w:hAnsi="Arial" w:cs="Arial"/>
                <w:color w:val="010205"/>
                <w:sz w:val="18"/>
              </w:rPr>
              <w:t>82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099290E" w14:textId="77777777" w:rsidR="00D578B4" w:rsidRDefault="00EB1CE4">
            <w:pPr>
              <w:spacing w:after="0"/>
              <w:ind w:left="480"/>
            </w:pPr>
            <w:r>
              <w:rPr>
                <w:rFonts w:ascii="Arial" w:eastAsia="Arial" w:hAnsi="Arial" w:cs="Arial"/>
                <w:color w:val="010205"/>
                <w:sz w:val="18"/>
              </w:rPr>
              <w:t>19.7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EC8B7EE" w14:textId="77777777" w:rsidR="00D578B4" w:rsidRDefault="00EB1CE4">
            <w:pPr>
              <w:spacing w:after="0"/>
              <w:ind w:left="840"/>
            </w:pPr>
            <w:r>
              <w:rPr>
                <w:rFonts w:ascii="Arial" w:eastAsia="Arial" w:hAnsi="Arial" w:cs="Arial"/>
                <w:color w:val="010205"/>
                <w:sz w:val="18"/>
              </w:rPr>
              <w:t>19.7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554507FE" w14:textId="77777777" w:rsidR="00D578B4" w:rsidRDefault="00EB1CE4">
            <w:pPr>
              <w:spacing w:after="0"/>
              <w:ind w:right="6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66.4</w:t>
            </w:r>
          </w:p>
        </w:tc>
      </w:tr>
      <w:tr w:rsidR="00D578B4" w14:paraId="6801BC99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CD7D4A6" w14:textId="77777777" w:rsidR="00D578B4" w:rsidRDefault="00D578B4"/>
        </w:tc>
        <w:tc>
          <w:tcPr>
            <w:tcW w:w="60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6F05B79F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5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9624E5D" w14:textId="77777777" w:rsidR="00D578B4" w:rsidRDefault="00EB1CE4">
            <w:pPr>
              <w:spacing w:after="0"/>
              <w:ind w:left="765"/>
            </w:pPr>
            <w:r>
              <w:rPr>
                <w:rFonts w:ascii="Arial" w:eastAsia="Arial" w:hAnsi="Arial" w:cs="Arial"/>
                <w:color w:val="010205"/>
                <w:sz w:val="18"/>
              </w:rPr>
              <w:t>35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B652C83" w14:textId="77777777" w:rsidR="00D578B4" w:rsidRDefault="00EB1CE4">
            <w:pPr>
              <w:spacing w:after="0"/>
              <w:ind w:left="585"/>
            </w:pPr>
            <w:r>
              <w:rPr>
                <w:rFonts w:ascii="Arial" w:eastAsia="Arial" w:hAnsi="Arial" w:cs="Arial"/>
                <w:color w:val="010205"/>
                <w:sz w:val="18"/>
              </w:rPr>
              <w:t>8.4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369788D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8.4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1042A6B2" w14:textId="77777777" w:rsidR="00D578B4" w:rsidRDefault="00EB1CE4">
            <w:pPr>
              <w:spacing w:after="0"/>
              <w:ind w:right="6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4.8</w:t>
            </w:r>
          </w:p>
        </w:tc>
      </w:tr>
      <w:tr w:rsidR="00D578B4" w14:paraId="3BB739DD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5AD33CB" w14:textId="77777777" w:rsidR="00D578B4" w:rsidRDefault="00D578B4"/>
        </w:tc>
        <w:tc>
          <w:tcPr>
            <w:tcW w:w="60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00A8B00B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6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276396F" w14:textId="77777777" w:rsidR="00D578B4" w:rsidRDefault="00EB1CE4">
            <w:pPr>
              <w:spacing w:after="0"/>
              <w:ind w:left="765"/>
            </w:pPr>
            <w:r>
              <w:rPr>
                <w:rFonts w:ascii="Arial" w:eastAsia="Arial" w:hAnsi="Arial" w:cs="Arial"/>
                <w:color w:val="010205"/>
                <w:sz w:val="18"/>
              </w:rPr>
              <w:t>45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C86544E" w14:textId="77777777" w:rsidR="00D578B4" w:rsidRDefault="00EB1CE4">
            <w:pPr>
              <w:spacing w:after="0"/>
              <w:ind w:left="480"/>
            </w:pPr>
            <w:r>
              <w:rPr>
                <w:rFonts w:ascii="Arial" w:eastAsia="Arial" w:hAnsi="Arial" w:cs="Arial"/>
                <w:color w:val="010205"/>
                <w:sz w:val="18"/>
              </w:rPr>
              <w:t>10.8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85D18BD" w14:textId="77777777" w:rsidR="00D578B4" w:rsidRDefault="00EB1CE4">
            <w:pPr>
              <w:spacing w:after="0"/>
              <w:ind w:left="840"/>
            </w:pPr>
            <w:r>
              <w:rPr>
                <w:rFonts w:ascii="Arial" w:eastAsia="Arial" w:hAnsi="Arial" w:cs="Arial"/>
                <w:color w:val="010205"/>
                <w:sz w:val="18"/>
              </w:rPr>
              <w:t>10.8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268AF3C9" w14:textId="77777777" w:rsidR="00D578B4" w:rsidRDefault="00EB1CE4">
            <w:pPr>
              <w:spacing w:after="0"/>
              <w:ind w:right="6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85.6</w:t>
            </w:r>
          </w:p>
        </w:tc>
      </w:tr>
      <w:tr w:rsidR="00D578B4" w14:paraId="0BB46C2E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F33B6F0" w14:textId="77777777" w:rsidR="00D578B4" w:rsidRDefault="00D578B4"/>
        </w:tc>
        <w:tc>
          <w:tcPr>
            <w:tcW w:w="60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7DFE055A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7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5204AC1" w14:textId="77777777" w:rsidR="00D578B4" w:rsidRDefault="00EB1CE4">
            <w:pPr>
              <w:spacing w:after="0"/>
              <w:ind w:left="765"/>
            </w:pPr>
            <w:r>
              <w:rPr>
                <w:rFonts w:ascii="Arial" w:eastAsia="Arial" w:hAnsi="Arial" w:cs="Arial"/>
                <w:color w:val="010205"/>
                <w:sz w:val="18"/>
              </w:rPr>
              <w:t>44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2E087BC" w14:textId="77777777" w:rsidR="00D578B4" w:rsidRDefault="00EB1CE4">
            <w:pPr>
              <w:spacing w:after="0"/>
              <w:ind w:left="480"/>
            </w:pPr>
            <w:r>
              <w:rPr>
                <w:rFonts w:ascii="Arial" w:eastAsia="Arial" w:hAnsi="Arial" w:cs="Arial"/>
                <w:color w:val="010205"/>
                <w:sz w:val="18"/>
              </w:rPr>
              <w:t>10.6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AC404EC" w14:textId="77777777" w:rsidR="00D578B4" w:rsidRDefault="00EB1CE4">
            <w:pPr>
              <w:spacing w:after="0"/>
              <w:ind w:left="840"/>
            </w:pPr>
            <w:r>
              <w:rPr>
                <w:rFonts w:ascii="Arial" w:eastAsia="Arial" w:hAnsi="Arial" w:cs="Arial"/>
                <w:color w:val="010205"/>
                <w:sz w:val="18"/>
              </w:rPr>
              <w:t>10.6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5CFDB277" w14:textId="77777777" w:rsidR="00D578B4" w:rsidRDefault="00EB1CE4">
            <w:pPr>
              <w:spacing w:after="0"/>
              <w:ind w:right="6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6.2</w:t>
            </w:r>
          </w:p>
        </w:tc>
      </w:tr>
      <w:tr w:rsidR="00D578B4" w14:paraId="288E8576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3A6D83C" w14:textId="77777777" w:rsidR="00D578B4" w:rsidRDefault="00D578B4"/>
        </w:tc>
        <w:tc>
          <w:tcPr>
            <w:tcW w:w="60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52C24020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8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122ECA9" w14:textId="77777777" w:rsidR="00D578B4" w:rsidRDefault="00EB1CE4">
            <w:pPr>
              <w:spacing w:after="0"/>
              <w:ind w:left="765"/>
            </w:pPr>
            <w:r>
              <w:rPr>
                <w:rFonts w:ascii="Arial" w:eastAsia="Arial" w:hAnsi="Arial" w:cs="Arial"/>
                <w:color w:val="010205"/>
                <w:sz w:val="18"/>
              </w:rPr>
              <w:t>16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3DDCB7D" w14:textId="77777777" w:rsidR="00D578B4" w:rsidRDefault="00EB1CE4">
            <w:pPr>
              <w:spacing w:after="0"/>
              <w:ind w:left="585"/>
            </w:pPr>
            <w:r>
              <w:rPr>
                <w:rFonts w:ascii="Arial" w:eastAsia="Arial" w:hAnsi="Arial" w:cs="Arial"/>
                <w:color w:val="010205"/>
                <w:sz w:val="18"/>
              </w:rPr>
              <w:t>3.8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ED447D0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.8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10D3CDE5" w14:textId="77777777" w:rsidR="00D578B4" w:rsidRDefault="00EB1CE4">
            <w:pPr>
              <w:spacing w:after="0"/>
              <w:ind w:left="810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</w:tr>
      <w:tr w:rsidR="00D578B4" w14:paraId="63E758CE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7EA2CD57" w14:textId="77777777" w:rsidR="00D578B4" w:rsidRDefault="00D578B4"/>
        </w:tc>
        <w:tc>
          <w:tcPr>
            <w:tcW w:w="600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46AC7BC4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6214DD1A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5573128C" w14:textId="77777777" w:rsidR="00D578B4" w:rsidRDefault="00EB1CE4">
            <w:pPr>
              <w:spacing w:after="0"/>
              <w:ind w:left="37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3A9B7879" w14:textId="77777777" w:rsidR="00D578B4" w:rsidRDefault="00EB1CE4">
            <w:pPr>
              <w:spacing w:after="0"/>
              <w:ind w:left="73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nil"/>
            </w:tcBorders>
            <w:shd w:val="clear" w:color="auto" w:fill="F9F9FB"/>
          </w:tcPr>
          <w:p w14:paraId="79699E35" w14:textId="77777777" w:rsidR="00D578B4" w:rsidRDefault="00D578B4"/>
        </w:tc>
      </w:tr>
    </w:tbl>
    <w:p w14:paraId="3D46B2EC" w14:textId="77777777" w:rsidR="00D578B4" w:rsidRDefault="00EB1CE4">
      <w:pPr>
        <w:spacing w:after="0"/>
        <w:ind w:left="85" w:hanging="10"/>
      </w:pPr>
      <w:r>
        <w:rPr>
          <w:rFonts w:ascii="Arial" w:eastAsia="Arial" w:hAnsi="Arial" w:cs="Arial"/>
          <w:b/>
          <w:color w:val="010205"/>
          <w:sz w:val="23"/>
        </w:rPr>
        <w:t>Hospital Admission</w:t>
      </w:r>
    </w:p>
    <w:tbl>
      <w:tblPr>
        <w:tblStyle w:val="TableGrid"/>
        <w:tblW w:w="6390" w:type="dxa"/>
        <w:tblInd w:w="-2085" w:type="dxa"/>
        <w:tblCellMar>
          <w:top w:w="96" w:type="dxa"/>
          <w:left w:w="0" w:type="dxa"/>
          <w:bottom w:w="38" w:type="dxa"/>
          <w:right w:w="110" w:type="dxa"/>
        </w:tblCellMar>
        <w:tblLook w:val="04A0" w:firstRow="1" w:lastRow="0" w:firstColumn="1" w:lastColumn="0" w:noHBand="0" w:noVBand="1"/>
      </w:tblPr>
      <w:tblGrid>
        <w:gridCol w:w="840"/>
        <w:gridCol w:w="600"/>
        <w:gridCol w:w="1140"/>
        <w:gridCol w:w="1005"/>
        <w:gridCol w:w="1365"/>
        <w:gridCol w:w="1440"/>
      </w:tblGrid>
      <w:tr w:rsidR="00D578B4" w14:paraId="0898694B" w14:textId="77777777">
        <w:trPr>
          <w:trHeight w:val="540"/>
        </w:trPr>
        <w:tc>
          <w:tcPr>
            <w:tcW w:w="84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5C4AEAA3" w14:textId="77777777" w:rsidR="00D578B4" w:rsidRDefault="00D578B4"/>
        </w:tc>
        <w:tc>
          <w:tcPr>
            <w:tcW w:w="1740" w:type="dxa"/>
            <w:gridSpan w:val="2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  <w:vAlign w:val="bottom"/>
          </w:tcPr>
          <w:p w14:paraId="4118666D" w14:textId="77777777" w:rsidR="00D578B4" w:rsidRDefault="00EB1CE4">
            <w:pPr>
              <w:spacing w:after="0"/>
              <w:jc w:val="right"/>
            </w:pPr>
            <w:r>
              <w:rPr>
                <w:rFonts w:ascii="Arial" w:eastAsia="Arial" w:hAnsi="Arial" w:cs="Arial"/>
                <w:color w:val="264A60"/>
                <w:sz w:val="18"/>
              </w:rPr>
              <w:t>Frequency</w:t>
            </w:r>
          </w:p>
        </w:tc>
        <w:tc>
          <w:tcPr>
            <w:tcW w:w="100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601E3D0F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  <w:tc>
          <w:tcPr>
            <w:tcW w:w="136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03196403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 Percent</w:t>
            </w:r>
          </w:p>
        </w:tc>
        <w:tc>
          <w:tcPr>
            <w:tcW w:w="1440" w:type="dxa"/>
            <w:tcBorders>
              <w:top w:val="nil"/>
              <w:left w:val="single" w:sz="6" w:space="0" w:color="E0E0E0"/>
              <w:bottom w:val="single" w:sz="6" w:space="0" w:color="152935"/>
              <w:right w:val="nil"/>
            </w:tcBorders>
          </w:tcPr>
          <w:p w14:paraId="001E685D" w14:textId="77777777" w:rsidR="00D578B4" w:rsidRDefault="00EB1CE4">
            <w:pPr>
              <w:spacing w:after="1"/>
              <w:ind w:left="149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Cumulative </w:t>
            </w:r>
          </w:p>
          <w:p w14:paraId="29965DC7" w14:textId="77777777" w:rsidR="00D578B4" w:rsidRDefault="00EB1CE4">
            <w:pPr>
              <w:spacing w:after="0"/>
              <w:ind w:left="200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</w:tr>
      <w:tr w:rsidR="00D578B4" w14:paraId="4BD35CBF" w14:textId="77777777">
        <w:trPr>
          <w:trHeight w:val="330"/>
        </w:trPr>
        <w:tc>
          <w:tcPr>
            <w:tcW w:w="840" w:type="dxa"/>
            <w:vMerge w:val="restar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5A0C08D5" w14:textId="77777777" w:rsidR="00D578B4" w:rsidRDefault="00EB1CE4">
            <w:pPr>
              <w:spacing w:after="0"/>
              <w:ind w:left="120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600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1ABBC220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No</w:t>
            </w:r>
          </w:p>
        </w:tc>
        <w:tc>
          <w:tcPr>
            <w:tcW w:w="1140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0130AEF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333</w:t>
            </w:r>
          </w:p>
        </w:tc>
        <w:tc>
          <w:tcPr>
            <w:tcW w:w="100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5974D56" w14:textId="77777777" w:rsidR="00D578B4" w:rsidRDefault="00EB1CE4">
            <w:pPr>
              <w:spacing w:after="0"/>
              <w:ind w:left="480"/>
            </w:pPr>
            <w:r>
              <w:rPr>
                <w:rFonts w:ascii="Arial" w:eastAsia="Arial" w:hAnsi="Arial" w:cs="Arial"/>
                <w:color w:val="010205"/>
                <w:sz w:val="18"/>
              </w:rPr>
              <w:t>79.9</w:t>
            </w:r>
          </w:p>
        </w:tc>
        <w:tc>
          <w:tcPr>
            <w:tcW w:w="136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87EC643" w14:textId="77777777" w:rsidR="00D578B4" w:rsidRDefault="00EB1CE4">
            <w:pPr>
              <w:spacing w:after="0"/>
              <w:ind w:left="840"/>
            </w:pPr>
            <w:r>
              <w:rPr>
                <w:rFonts w:ascii="Arial" w:eastAsia="Arial" w:hAnsi="Arial" w:cs="Arial"/>
                <w:color w:val="010205"/>
                <w:sz w:val="18"/>
              </w:rPr>
              <w:t>79.9</w:t>
            </w:r>
          </w:p>
        </w:tc>
        <w:tc>
          <w:tcPr>
            <w:tcW w:w="144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3288F95E" w14:textId="77777777" w:rsidR="00D578B4" w:rsidRDefault="00EB1CE4">
            <w:pPr>
              <w:spacing w:after="0"/>
              <w:ind w:right="6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9.9</w:t>
            </w:r>
          </w:p>
        </w:tc>
      </w:tr>
      <w:tr w:rsidR="00D578B4" w14:paraId="11353B9F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699DDD0" w14:textId="77777777" w:rsidR="00D578B4" w:rsidRDefault="00D578B4"/>
        </w:tc>
        <w:tc>
          <w:tcPr>
            <w:tcW w:w="60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57DF208B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Yes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5F0663D" w14:textId="77777777" w:rsidR="00D578B4" w:rsidRDefault="00EB1CE4">
            <w:pPr>
              <w:spacing w:after="0"/>
              <w:ind w:left="765"/>
            </w:pPr>
            <w:r>
              <w:rPr>
                <w:rFonts w:ascii="Arial" w:eastAsia="Arial" w:hAnsi="Arial" w:cs="Arial"/>
                <w:color w:val="010205"/>
                <w:sz w:val="18"/>
              </w:rPr>
              <w:t>84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28F01AA" w14:textId="77777777" w:rsidR="00D578B4" w:rsidRDefault="00EB1CE4">
            <w:pPr>
              <w:spacing w:after="0"/>
              <w:ind w:left="480"/>
            </w:pPr>
            <w:r>
              <w:rPr>
                <w:rFonts w:ascii="Arial" w:eastAsia="Arial" w:hAnsi="Arial" w:cs="Arial"/>
                <w:color w:val="010205"/>
                <w:sz w:val="18"/>
              </w:rPr>
              <w:t>20.1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33F7F86" w14:textId="77777777" w:rsidR="00D578B4" w:rsidRDefault="00EB1CE4">
            <w:pPr>
              <w:spacing w:after="0"/>
              <w:ind w:left="840"/>
            </w:pPr>
            <w:r>
              <w:rPr>
                <w:rFonts w:ascii="Arial" w:eastAsia="Arial" w:hAnsi="Arial" w:cs="Arial"/>
                <w:color w:val="010205"/>
                <w:sz w:val="18"/>
              </w:rPr>
              <w:t>20.1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060BE3F7" w14:textId="77777777" w:rsidR="00D578B4" w:rsidRDefault="00EB1CE4">
            <w:pPr>
              <w:spacing w:after="0"/>
              <w:ind w:left="810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</w:tr>
      <w:tr w:rsidR="00D578B4" w14:paraId="40053BFD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423D01C7" w14:textId="77777777" w:rsidR="00D578B4" w:rsidRDefault="00D578B4"/>
        </w:tc>
        <w:tc>
          <w:tcPr>
            <w:tcW w:w="600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3979FFEB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185B9EEF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0DECF205" w14:textId="77777777" w:rsidR="00D578B4" w:rsidRDefault="00EB1CE4">
            <w:pPr>
              <w:spacing w:after="0"/>
              <w:ind w:left="37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560D7053" w14:textId="77777777" w:rsidR="00D578B4" w:rsidRDefault="00EB1CE4">
            <w:pPr>
              <w:spacing w:after="0"/>
              <w:ind w:left="73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nil"/>
            </w:tcBorders>
            <w:shd w:val="clear" w:color="auto" w:fill="F9F9FB"/>
          </w:tcPr>
          <w:p w14:paraId="5C9AF711" w14:textId="77777777" w:rsidR="00D578B4" w:rsidRDefault="00D578B4"/>
        </w:tc>
      </w:tr>
    </w:tbl>
    <w:p w14:paraId="23DB3992" w14:textId="77777777" w:rsidR="00D578B4" w:rsidRDefault="00EB1CE4">
      <w:pPr>
        <w:spacing w:after="0"/>
        <w:ind w:left="25" w:hanging="10"/>
      </w:pPr>
      <w:r>
        <w:rPr>
          <w:rFonts w:ascii="Arial" w:eastAsia="Arial" w:hAnsi="Arial" w:cs="Arial"/>
          <w:b/>
          <w:color w:val="010205"/>
          <w:sz w:val="23"/>
        </w:rPr>
        <w:t>Used Without Consulting</w:t>
      </w:r>
    </w:p>
    <w:tbl>
      <w:tblPr>
        <w:tblStyle w:val="TableGrid"/>
        <w:tblW w:w="6870" w:type="dxa"/>
        <w:tblInd w:w="-2085" w:type="dxa"/>
        <w:tblCellMar>
          <w:top w:w="96" w:type="dxa"/>
          <w:left w:w="0" w:type="dxa"/>
          <w:bottom w:w="38" w:type="dxa"/>
          <w:right w:w="110" w:type="dxa"/>
        </w:tblCellMar>
        <w:tblLook w:val="04A0" w:firstRow="1" w:lastRow="0" w:firstColumn="1" w:lastColumn="0" w:noHBand="0" w:noVBand="1"/>
      </w:tblPr>
      <w:tblGrid>
        <w:gridCol w:w="840"/>
        <w:gridCol w:w="1079"/>
        <w:gridCol w:w="1141"/>
        <w:gridCol w:w="1005"/>
        <w:gridCol w:w="1365"/>
        <w:gridCol w:w="1440"/>
      </w:tblGrid>
      <w:tr w:rsidR="00D578B4" w14:paraId="7B7D5EC6" w14:textId="77777777">
        <w:trPr>
          <w:trHeight w:val="540"/>
        </w:trPr>
        <w:tc>
          <w:tcPr>
            <w:tcW w:w="84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2C3C55A8" w14:textId="77777777" w:rsidR="00D578B4" w:rsidRDefault="00D578B4"/>
        </w:tc>
        <w:tc>
          <w:tcPr>
            <w:tcW w:w="108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21AEC9AD" w14:textId="77777777" w:rsidR="00D578B4" w:rsidRDefault="00D578B4"/>
        </w:tc>
        <w:tc>
          <w:tcPr>
            <w:tcW w:w="1140" w:type="dxa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  <w:vAlign w:val="bottom"/>
          </w:tcPr>
          <w:p w14:paraId="497BBBCD" w14:textId="77777777" w:rsidR="00D578B4" w:rsidRDefault="00EB1CE4">
            <w:pPr>
              <w:spacing w:after="0"/>
              <w:ind w:left="180"/>
            </w:pPr>
            <w:r>
              <w:rPr>
                <w:rFonts w:ascii="Arial" w:eastAsia="Arial" w:hAnsi="Arial" w:cs="Arial"/>
                <w:color w:val="264A60"/>
                <w:sz w:val="18"/>
              </w:rPr>
              <w:t>Frequency</w:t>
            </w:r>
          </w:p>
        </w:tc>
        <w:tc>
          <w:tcPr>
            <w:tcW w:w="100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2AE08C07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  <w:tc>
          <w:tcPr>
            <w:tcW w:w="136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0368B93F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 Percent</w:t>
            </w:r>
          </w:p>
        </w:tc>
        <w:tc>
          <w:tcPr>
            <w:tcW w:w="1440" w:type="dxa"/>
            <w:tcBorders>
              <w:top w:val="nil"/>
              <w:left w:val="single" w:sz="6" w:space="0" w:color="E0E0E0"/>
              <w:bottom w:val="single" w:sz="6" w:space="0" w:color="152935"/>
              <w:right w:val="nil"/>
            </w:tcBorders>
          </w:tcPr>
          <w:p w14:paraId="63974B0D" w14:textId="77777777" w:rsidR="00D578B4" w:rsidRDefault="00EB1CE4">
            <w:pPr>
              <w:spacing w:after="1"/>
              <w:ind w:left="149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Cumulative </w:t>
            </w:r>
          </w:p>
          <w:p w14:paraId="3E270F29" w14:textId="77777777" w:rsidR="00D578B4" w:rsidRDefault="00EB1CE4">
            <w:pPr>
              <w:spacing w:after="0"/>
              <w:ind w:left="200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</w:tr>
      <w:tr w:rsidR="00D578B4" w14:paraId="453BEEA7" w14:textId="77777777">
        <w:trPr>
          <w:trHeight w:val="330"/>
        </w:trPr>
        <w:tc>
          <w:tcPr>
            <w:tcW w:w="840" w:type="dxa"/>
            <w:vMerge w:val="restar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13A9CBB1" w14:textId="77777777" w:rsidR="00D578B4" w:rsidRDefault="00EB1CE4">
            <w:pPr>
              <w:spacing w:after="0"/>
              <w:ind w:left="120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1080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73F7FF38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Don’t know</w:t>
            </w:r>
          </w:p>
        </w:tc>
        <w:tc>
          <w:tcPr>
            <w:tcW w:w="1140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C06F0D9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124</w:t>
            </w:r>
          </w:p>
        </w:tc>
        <w:tc>
          <w:tcPr>
            <w:tcW w:w="100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1525EB9" w14:textId="77777777" w:rsidR="00D578B4" w:rsidRDefault="00EB1CE4">
            <w:pPr>
              <w:spacing w:after="0"/>
              <w:ind w:left="480"/>
            </w:pPr>
            <w:r>
              <w:rPr>
                <w:rFonts w:ascii="Arial" w:eastAsia="Arial" w:hAnsi="Arial" w:cs="Arial"/>
                <w:color w:val="010205"/>
                <w:sz w:val="18"/>
              </w:rPr>
              <w:t>29.7</w:t>
            </w:r>
          </w:p>
        </w:tc>
        <w:tc>
          <w:tcPr>
            <w:tcW w:w="136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00880ED" w14:textId="77777777" w:rsidR="00D578B4" w:rsidRDefault="00EB1CE4">
            <w:pPr>
              <w:spacing w:after="0"/>
              <w:ind w:left="840"/>
            </w:pPr>
            <w:r>
              <w:rPr>
                <w:rFonts w:ascii="Arial" w:eastAsia="Arial" w:hAnsi="Arial" w:cs="Arial"/>
                <w:color w:val="010205"/>
                <w:sz w:val="18"/>
              </w:rPr>
              <w:t>29.7</w:t>
            </w:r>
          </w:p>
        </w:tc>
        <w:tc>
          <w:tcPr>
            <w:tcW w:w="144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7146D3E5" w14:textId="77777777" w:rsidR="00D578B4" w:rsidRDefault="00EB1CE4">
            <w:pPr>
              <w:spacing w:after="0"/>
              <w:ind w:right="6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9.7</w:t>
            </w:r>
          </w:p>
        </w:tc>
      </w:tr>
      <w:tr w:rsidR="00D578B4" w14:paraId="4621A8D8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73F5D41" w14:textId="77777777" w:rsidR="00D578B4" w:rsidRDefault="00D578B4"/>
        </w:tc>
        <w:tc>
          <w:tcPr>
            <w:tcW w:w="108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44E93F42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No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32CAD1B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3F9AE64" w14:textId="77777777" w:rsidR="00D578B4" w:rsidRDefault="00EB1CE4">
            <w:pPr>
              <w:spacing w:after="0"/>
              <w:ind w:left="585"/>
            </w:pPr>
            <w:r>
              <w:rPr>
                <w:rFonts w:ascii="Arial" w:eastAsia="Arial" w:hAnsi="Arial" w:cs="Arial"/>
                <w:color w:val="010205"/>
                <w:sz w:val="18"/>
              </w:rPr>
              <w:t>1.7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CA3F40A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7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78D608EF" w14:textId="77777777" w:rsidR="00D578B4" w:rsidRDefault="00EB1CE4">
            <w:pPr>
              <w:spacing w:after="0"/>
              <w:ind w:right="6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1.4</w:t>
            </w:r>
          </w:p>
        </w:tc>
      </w:tr>
      <w:tr w:rsidR="00D578B4" w14:paraId="4E74ACF2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4572F3A" w14:textId="77777777" w:rsidR="00D578B4" w:rsidRDefault="00D578B4"/>
        </w:tc>
        <w:tc>
          <w:tcPr>
            <w:tcW w:w="108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6FBB85DB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Yes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80B0ED5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286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B44C6FD" w14:textId="77777777" w:rsidR="00D578B4" w:rsidRDefault="00EB1CE4">
            <w:pPr>
              <w:spacing w:after="0"/>
              <w:ind w:left="480"/>
            </w:pPr>
            <w:r>
              <w:rPr>
                <w:rFonts w:ascii="Arial" w:eastAsia="Arial" w:hAnsi="Arial" w:cs="Arial"/>
                <w:color w:val="010205"/>
                <w:sz w:val="18"/>
              </w:rPr>
              <w:t>68.6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892A7F0" w14:textId="77777777" w:rsidR="00D578B4" w:rsidRDefault="00EB1CE4">
            <w:pPr>
              <w:spacing w:after="0"/>
              <w:ind w:left="840"/>
            </w:pPr>
            <w:r>
              <w:rPr>
                <w:rFonts w:ascii="Arial" w:eastAsia="Arial" w:hAnsi="Arial" w:cs="Arial"/>
                <w:color w:val="010205"/>
                <w:sz w:val="18"/>
              </w:rPr>
              <w:t>68.6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7D41555C" w14:textId="77777777" w:rsidR="00D578B4" w:rsidRDefault="00EB1CE4">
            <w:pPr>
              <w:spacing w:after="0"/>
              <w:ind w:left="810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</w:tr>
      <w:tr w:rsidR="00D578B4" w14:paraId="510F7D25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6D1BA9C9" w14:textId="77777777" w:rsidR="00D578B4" w:rsidRDefault="00D578B4"/>
        </w:tc>
        <w:tc>
          <w:tcPr>
            <w:tcW w:w="1080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594D771C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0BDF4704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0FB40FC4" w14:textId="77777777" w:rsidR="00D578B4" w:rsidRDefault="00EB1CE4">
            <w:pPr>
              <w:spacing w:after="0"/>
              <w:ind w:left="37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09CD853C" w14:textId="77777777" w:rsidR="00D578B4" w:rsidRDefault="00EB1CE4">
            <w:pPr>
              <w:spacing w:after="0"/>
              <w:ind w:left="73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nil"/>
            </w:tcBorders>
            <w:shd w:val="clear" w:color="auto" w:fill="F9F9FB"/>
          </w:tcPr>
          <w:p w14:paraId="2C7CF6A9" w14:textId="77777777" w:rsidR="00D578B4" w:rsidRDefault="00D578B4"/>
        </w:tc>
      </w:tr>
    </w:tbl>
    <w:p w14:paraId="5A40E6C8" w14:textId="77777777" w:rsidR="00D578B4" w:rsidRDefault="00EB1CE4">
      <w:pPr>
        <w:spacing w:after="0"/>
        <w:ind w:left="430" w:hanging="10"/>
      </w:pPr>
      <w:r>
        <w:rPr>
          <w:rFonts w:ascii="Arial" w:eastAsia="Arial" w:hAnsi="Arial" w:cs="Arial"/>
          <w:b/>
          <w:color w:val="010205"/>
          <w:sz w:val="23"/>
        </w:rPr>
        <w:t>Dosage Form</w:t>
      </w:r>
    </w:p>
    <w:tbl>
      <w:tblPr>
        <w:tblStyle w:val="TableGrid"/>
        <w:tblW w:w="6465" w:type="dxa"/>
        <w:tblInd w:w="-2085" w:type="dxa"/>
        <w:tblCellMar>
          <w:top w:w="96" w:type="dxa"/>
          <w:left w:w="0" w:type="dxa"/>
          <w:bottom w:w="38" w:type="dxa"/>
          <w:right w:w="110" w:type="dxa"/>
        </w:tblCellMar>
        <w:tblLook w:val="04A0" w:firstRow="1" w:lastRow="0" w:firstColumn="1" w:lastColumn="0" w:noHBand="0" w:noVBand="1"/>
      </w:tblPr>
      <w:tblGrid>
        <w:gridCol w:w="839"/>
        <w:gridCol w:w="675"/>
        <w:gridCol w:w="1141"/>
        <w:gridCol w:w="1005"/>
        <w:gridCol w:w="1365"/>
        <w:gridCol w:w="1440"/>
      </w:tblGrid>
      <w:tr w:rsidR="00D578B4" w14:paraId="6C8AC798" w14:textId="77777777">
        <w:trPr>
          <w:trHeight w:val="540"/>
        </w:trPr>
        <w:tc>
          <w:tcPr>
            <w:tcW w:w="84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06E2678B" w14:textId="77777777" w:rsidR="00D578B4" w:rsidRDefault="00D578B4"/>
        </w:tc>
        <w:tc>
          <w:tcPr>
            <w:tcW w:w="675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36AAEDA7" w14:textId="77777777" w:rsidR="00D578B4" w:rsidRDefault="00D578B4"/>
        </w:tc>
        <w:tc>
          <w:tcPr>
            <w:tcW w:w="1140" w:type="dxa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  <w:vAlign w:val="bottom"/>
          </w:tcPr>
          <w:p w14:paraId="566BF54F" w14:textId="77777777" w:rsidR="00D578B4" w:rsidRDefault="00EB1CE4">
            <w:pPr>
              <w:spacing w:after="0"/>
              <w:ind w:left="180"/>
            </w:pPr>
            <w:r>
              <w:rPr>
                <w:rFonts w:ascii="Arial" w:eastAsia="Arial" w:hAnsi="Arial" w:cs="Arial"/>
                <w:color w:val="264A60"/>
                <w:sz w:val="18"/>
              </w:rPr>
              <w:t>Frequency</w:t>
            </w:r>
          </w:p>
        </w:tc>
        <w:tc>
          <w:tcPr>
            <w:tcW w:w="100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06AEC925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  <w:tc>
          <w:tcPr>
            <w:tcW w:w="136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7A674410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 Percent</w:t>
            </w:r>
          </w:p>
        </w:tc>
        <w:tc>
          <w:tcPr>
            <w:tcW w:w="1440" w:type="dxa"/>
            <w:tcBorders>
              <w:top w:val="nil"/>
              <w:left w:val="single" w:sz="6" w:space="0" w:color="E0E0E0"/>
              <w:bottom w:val="single" w:sz="6" w:space="0" w:color="152935"/>
              <w:right w:val="nil"/>
            </w:tcBorders>
          </w:tcPr>
          <w:p w14:paraId="66AB1FC8" w14:textId="77777777" w:rsidR="00D578B4" w:rsidRDefault="00EB1CE4">
            <w:pPr>
              <w:spacing w:after="1"/>
              <w:ind w:left="149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Cumulative </w:t>
            </w:r>
          </w:p>
          <w:p w14:paraId="4DEF332B" w14:textId="77777777" w:rsidR="00D578B4" w:rsidRDefault="00EB1CE4">
            <w:pPr>
              <w:spacing w:after="0"/>
              <w:ind w:left="200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</w:tr>
      <w:tr w:rsidR="00D578B4" w14:paraId="7DCB2C23" w14:textId="77777777">
        <w:trPr>
          <w:trHeight w:val="330"/>
        </w:trPr>
        <w:tc>
          <w:tcPr>
            <w:tcW w:w="840" w:type="dxa"/>
            <w:vMerge w:val="restar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2317FD4B" w14:textId="77777777" w:rsidR="00D578B4" w:rsidRDefault="00EB1CE4">
            <w:pPr>
              <w:spacing w:after="0"/>
              <w:ind w:left="120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675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6A5CEF73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Drops</w:t>
            </w:r>
          </w:p>
        </w:tc>
        <w:tc>
          <w:tcPr>
            <w:tcW w:w="1140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A5AFA61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6</w:t>
            </w:r>
          </w:p>
        </w:tc>
        <w:tc>
          <w:tcPr>
            <w:tcW w:w="100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F44086B" w14:textId="77777777" w:rsidR="00D578B4" w:rsidRDefault="00EB1CE4">
            <w:pPr>
              <w:spacing w:after="0"/>
              <w:ind w:left="585"/>
            </w:pPr>
            <w:r>
              <w:rPr>
                <w:rFonts w:ascii="Arial" w:eastAsia="Arial" w:hAnsi="Arial" w:cs="Arial"/>
                <w:color w:val="010205"/>
                <w:sz w:val="18"/>
              </w:rPr>
              <w:t>1.4</w:t>
            </w:r>
          </w:p>
        </w:tc>
        <w:tc>
          <w:tcPr>
            <w:tcW w:w="136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003DF04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4</w:t>
            </w:r>
          </w:p>
        </w:tc>
        <w:tc>
          <w:tcPr>
            <w:tcW w:w="144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3F8F76BE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4</w:t>
            </w:r>
          </w:p>
        </w:tc>
      </w:tr>
      <w:tr w:rsidR="00D578B4" w14:paraId="095AEEA9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669481A" w14:textId="77777777" w:rsidR="00D578B4" w:rsidRDefault="00D578B4"/>
        </w:tc>
        <w:tc>
          <w:tcPr>
            <w:tcW w:w="67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4000045B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Syrup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BB3FB16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411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2B467A4" w14:textId="77777777" w:rsidR="00D578B4" w:rsidRDefault="00EB1CE4">
            <w:pPr>
              <w:spacing w:after="0"/>
              <w:ind w:left="480"/>
            </w:pPr>
            <w:r>
              <w:rPr>
                <w:rFonts w:ascii="Arial" w:eastAsia="Arial" w:hAnsi="Arial" w:cs="Arial"/>
                <w:color w:val="010205"/>
                <w:sz w:val="18"/>
              </w:rPr>
              <w:t>98.6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DF8C096" w14:textId="77777777" w:rsidR="00D578B4" w:rsidRDefault="00EB1CE4">
            <w:pPr>
              <w:spacing w:after="0"/>
              <w:ind w:left="840"/>
            </w:pPr>
            <w:r>
              <w:rPr>
                <w:rFonts w:ascii="Arial" w:eastAsia="Arial" w:hAnsi="Arial" w:cs="Arial"/>
                <w:color w:val="010205"/>
                <w:sz w:val="18"/>
              </w:rPr>
              <w:t>98.6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4B013BAB" w14:textId="77777777" w:rsidR="00D578B4" w:rsidRDefault="00EB1CE4">
            <w:pPr>
              <w:spacing w:after="0"/>
              <w:ind w:left="810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</w:tr>
      <w:tr w:rsidR="00D578B4" w14:paraId="103410CE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00826D37" w14:textId="77777777" w:rsidR="00D578B4" w:rsidRDefault="00D578B4"/>
        </w:tc>
        <w:tc>
          <w:tcPr>
            <w:tcW w:w="675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26A483B7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105DC7D2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78C77513" w14:textId="77777777" w:rsidR="00D578B4" w:rsidRDefault="00EB1CE4">
            <w:pPr>
              <w:spacing w:after="0"/>
              <w:ind w:left="37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16E361CA" w14:textId="77777777" w:rsidR="00D578B4" w:rsidRDefault="00EB1CE4">
            <w:pPr>
              <w:spacing w:after="0"/>
              <w:ind w:left="73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nil"/>
            </w:tcBorders>
            <w:shd w:val="clear" w:color="auto" w:fill="F9F9FB"/>
          </w:tcPr>
          <w:p w14:paraId="2C2B3243" w14:textId="77777777" w:rsidR="00D578B4" w:rsidRDefault="00D578B4"/>
        </w:tc>
      </w:tr>
    </w:tbl>
    <w:p w14:paraId="387567DB" w14:textId="77777777" w:rsidR="00D578B4" w:rsidRDefault="00EB1CE4">
      <w:pPr>
        <w:spacing w:after="0"/>
        <w:ind w:left="535" w:hanging="10"/>
      </w:pPr>
      <w:r>
        <w:rPr>
          <w:rFonts w:ascii="Arial" w:eastAsia="Arial" w:hAnsi="Arial" w:cs="Arial"/>
          <w:b/>
          <w:color w:val="010205"/>
          <w:sz w:val="23"/>
        </w:rPr>
        <w:t>Antipyretic</w:t>
      </w:r>
    </w:p>
    <w:tbl>
      <w:tblPr>
        <w:tblStyle w:val="TableGrid"/>
        <w:tblW w:w="6390" w:type="dxa"/>
        <w:tblInd w:w="-2085" w:type="dxa"/>
        <w:tblCellMar>
          <w:top w:w="96" w:type="dxa"/>
          <w:left w:w="0" w:type="dxa"/>
          <w:bottom w:w="38" w:type="dxa"/>
          <w:right w:w="110" w:type="dxa"/>
        </w:tblCellMar>
        <w:tblLook w:val="04A0" w:firstRow="1" w:lastRow="0" w:firstColumn="1" w:lastColumn="0" w:noHBand="0" w:noVBand="1"/>
      </w:tblPr>
      <w:tblGrid>
        <w:gridCol w:w="839"/>
        <w:gridCol w:w="600"/>
        <w:gridCol w:w="1141"/>
        <w:gridCol w:w="1005"/>
        <w:gridCol w:w="1365"/>
        <w:gridCol w:w="1440"/>
      </w:tblGrid>
      <w:tr w:rsidR="00D578B4" w14:paraId="637B85C6" w14:textId="77777777">
        <w:trPr>
          <w:trHeight w:val="540"/>
        </w:trPr>
        <w:tc>
          <w:tcPr>
            <w:tcW w:w="84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0B1E1F2B" w14:textId="77777777" w:rsidR="00D578B4" w:rsidRDefault="00D578B4"/>
        </w:tc>
        <w:tc>
          <w:tcPr>
            <w:tcW w:w="60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1D9E6999" w14:textId="77777777" w:rsidR="00D578B4" w:rsidRDefault="00D578B4"/>
        </w:tc>
        <w:tc>
          <w:tcPr>
            <w:tcW w:w="1140" w:type="dxa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  <w:vAlign w:val="bottom"/>
          </w:tcPr>
          <w:p w14:paraId="6145D62A" w14:textId="77777777" w:rsidR="00D578B4" w:rsidRDefault="00EB1CE4">
            <w:pPr>
              <w:spacing w:after="0"/>
              <w:ind w:left="180"/>
            </w:pPr>
            <w:r>
              <w:rPr>
                <w:rFonts w:ascii="Arial" w:eastAsia="Arial" w:hAnsi="Arial" w:cs="Arial"/>
                <w:color w:val="264A60"/>
                <w:sz w:val="18"/>
              </w:rPr>
              <w:t>Frequency</w:t>
            </w:r>
          </w:p>
        </w:tc>
        <w:tc>
          <w:tcPr>
            <w:tcW w:w="100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4F360351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  <w:tc>
          <w:tcPr>
            <w:tcW w:w="136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662A1024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 Percent</w:t>
            </w:r>
          </w:p>
        </w:tc>
        <w:tc>
          <w:tcPr>
            <w:tcW w:w="1440" w:type="dxa"/>
            <w:tcBorders>
              <w:top w:val="nil"/>
              <w:left w:val="single" w:sz="6" w:space="0" w:color="E0E0E0"/>
              <w:bottom w:val="single" w:sz="6" w:space="0" w:color="152935"/>
              <w:right w:val="nil"/>
            </w:tcBorders>
          </w:tcPr>
          <w:p w14:paraId="76BA2D7C" w14:textId="77777777" w:rsidR="00D578B4" w:rsidRDefault="00EB1CE4">
            <w:pPr>
              <w:spacing w:after="1"/>
              <w:ind w:left="149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Cumulative </w:t>
            </w:r>
          </w:p>
          <w:p w14:paraId="5F6FEA47" w14:textId="77777777" w:rsidR="00D578B4" w:rsidRDefault="00EB1CE4">
            <w:pPr>
              <w:spacing w:after="0"/>
              <w:ind w:left="200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</w:tr>
      <w:tr w:rsidR="00D578B4" w14:paraId="6D7A0763" w14:textId="77777777">
        <w:trPr>
          <w:trHeight w:val="330"/>
        </w:trPr>
        <w:tc>
          <w:tcPr>
            <w:tcW w:w="840" w:type="dxa"/>
            <w:vMerge w:val="restar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14C7F0EC" w14:textId="77777777" w:rsidR="00D578B4" w:rsidRDefault="00EB1CE4">
            <w:pPr>
              <w:spacing w:after="0"/>
              <w:ind w:left="120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600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5572481A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No</w:t>
            </w:r>
          </w:p>
        </w:tc>
        <w:tc>
          <w:tcPr>
            <w:tcW w:w="1140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C44FA65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</w:t>
            </w:r>
          </w:p>
        </w:tc>
        <w:tc>
          <w:tcPr>
            <w:tcW w:w="100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D46AC37" w14:textId="77777777" w:rsidR="00D578B4" w:rsidRDefault="00EB1CE4">
            <w:pPr>
              <w:spacing w:after="0"/>
              <w:ind w:left="585"/>
            </w:pPr>
            <w:r>
              <w:rPr>
                <w:rFonts w:ascii="Arial" w:eastAsia="Arial" w:hAnsi="Arial" w:cs="Arial"/>
                <w:color w:val="010205"/>
                <w:sz w:val="18"/>
              </w:rPr>
              <w:t>1.0</w:t>
            </w:r>
          </w:p>
        </w:tc>
        <w:tc>
          <w:tcPr>
            <w:tcW w:w="136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B49844F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0</w:t>
            </w:r>
          </w:p>
        </w:tc>
        <w:tc>
          <w:tcPr>
            <w:tcW w:w="144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0E65ABBC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0</w:t>
            </w:r>
          </w:p>
        </w:tc>
      </w:tr>
      <w:tr w:rsidR="00D578B4" w14:paraId="1AA2F615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D7A54BA" w14:textId="77777777" w:rsidR="00D578B4" w:rsidRDefault="00D578B4"/>
        </w:tc>
        <w:tc>
          <w:tcPr>
            <w:tcW w:w="60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591155D6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Yes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916CCBC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413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AB9018B" w14:textId="77777777" w:rsidR="00D578B4" w:rsidRDefault="00EB1CE4">
            <w:pPr>
              <w:spacing w:after="0"/>
              <w:ind w:left="480"/>
            </w:pPr>
            <w:r>
              <w:rPr>
                <w:rFonts w:ascii="Arial" w:eastAsia="Arial" w:hAnsi="Arial" w:cs="Arial"/>
                <w:color w:val="010205"/>
                <w:sz w:val="18"/>
              </w:rPr>
              <w:t>99.0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67D02A5" w14:textId="77777777" w:rsidR="00D578B4" w:rsidRDefault="00EB1CE4">
            <w:pPr>
              <w:spacing w:after="0"/>
              <w:ind w:left="840"/>
            </w:pPr>
            <w:r>
              <w:rPr>
                <w:rFonts w:ascii="Arial" w:eastAsia="Arial" w:hAnsi="Arial" w:cs="Arial"/>
                <w:color w:val="010205"/>
                <w:sz w:val="18"/>
              </w:rPr>
              <w:t>99.0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74DB42EA" w14:textId="77777777" w:rsidR="00D578B4" w:rsidRDefault="00EB1CE4">
            <w:pPr>
              <w:spacing w:after="0"/>
              <w:ind w:left="810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</w:tr>
      <w:tr w:rsidR="00D578B4" w14:paraId="669606AC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78C74CD5" w14:textId="77777777" w:rsidR="00D578B4" w:rsidRDefault="00D578B4"/>
        </w:tc>
        <w:tc>
          <w:tcPr>
            <w:tcW w:w="600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10DB72FB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4DD6B45D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40D241EE" w14:textId="77777777" w:rsidR="00D578B4" w:rsidRDefault="00EB1CE4">
            <w:pPr>
              <w:spacing w:after="0"/>
              <w:ind w:left="37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5D3821C0" w14:textId="77777777" w:rsidR="00D578B4" w:rsidRDefault="00EB1CE4">
            <w:pPr>
              <w:spacing w:after="0"/>
              <w:ind w:left="73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nil"/>
            </w:tcBorders>
            <w:shd w:val="clear" w:color="auto" w:fill="F9F9FB"/>
          </w:tcPr>
          <w:p w14:paraId="4D7397DE" w14:textId="77777777" w:rsidR="00D578B4" w:rsidRDefault="00D578B4"/>
        </w:tc>
      </w:tr>
    </w:tbl>
    <w:p w14:paraId="248AEB53" w14:textId="77777777" w:rsidR="00D578B4" w:rsidRDefault="00EB1CE4">
      <w:pPr>
        <w:spacing w:after="0"/>
        <w:ind w:left="580" w:hanging="10"/>
      </w:pPr>
      <w:r>
        <w:rPr>
          <w:rFonts w:ascii="Arial" w:eastAsia="Arial" w:hAnsi="Arial" w:cs="Arial"/>
          <w:b/>
          <w:color w:val="010205"/>
          <w:sz w:val="23"/>
        </w:rPr>
        <w:t>Analgesic</w:t>
      </w:r>
    </w:p>
    <w:tbl>
      <w:tblPr>
        <w:tblStyle w:val="TableGrid"/>
        <w:tblW w:w="6390" w:type="dxa"/>
        <w:tblInd w:w="-2085" w:type="dxa"/>
        <w:tblCellMar>
          <w:top w:w="96" w:type="dxa"/>
          <w:left w:w="0" w:type="dxa"/>
          <w:bottom w:w="38" w:type="dxa"/>
          <w:right w:w="110" w:type="dxa"/>
        </w:tblCellMar>
        <w:tblLook w:val="04A0" w:firstRow="1" w:lastRow="0" w:firstColumn="1" w:lastColumn="0" w:noHBand="0" w:noVBand="1"/>
      </w:tblPr>
      <w:tblGrid>
        <w:gridCol w:w="839"/>
        <w:gridCol w:w="600"/>
        <w:gridCol w:w="1141"/>
        <w:gridCol w:w="1005"/>
        <w:gridCol w:w="1365"/>
        <w:gridCol w:w="1440"/>
      </w:tblGrid>
      <w:tr w:rsidR="00D578B4" w14:paraId="1D23FA0B" w14:textId="77777777">
        <w:trPr>
          <w:trHeight w:val="540"/>
        </w:trPr>
        <w:tc>
          <w:tcPr>
            <w:tcW w:w="84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007285C7" w14:textId="77777777" w:rsidR="00D578B4" w:rsidRDefault="00D578B4"/>
        </w:tc>
        <w:tc>
          <w:tcPr>
            <w:tcW w:w="60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4482E6BA" w14:textId="77777777" w:rsidR="00D578B4" w:rsidRDefault="00D578B4"/>
        </w:tc>
        <w:tc>
          <w:tcPr>
            <w:tcW w:w="1140" w:type="dxa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  <w:vAlign w:val="bottom"/>
          </w:tcPr>
          <w:p w14:paraId="6CDA59B1" w14:textId="77777777" w:rsidR="00D578B4" w:rsidRDefault="00EB1CE4">
            <w:pPr>
              <w:spacing w:after="0"/>
              <w:ind w:left="180"/>
            </w:pPr>
            <w:r>
              <w:rPr>
                <w:rFonts w:ascii="Arial" w:eastAsia="Arial" w:hAnsi="Arial" w:cs="Arial"/>
                <w:color w:val="264A60"/>
                <w:sz w:val="18"/>
              </w:rPr>
              <w:t>Frequency</w:t>
            </w:r>
          </w:p>
        </w:tc>
        <w:tc>
          <w:tcPr>
            <w:tcW w:w="100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0FAFC4BA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  <w:tc>
          <w:tcPr>
            <w:tcW w:w="136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651ADCEC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 Percent</w:t>
            </w:r>
          </w:p>
        </w:tc>
        <w:tc>
          <w:tcPr>
            <w:tcW w:w="1440" w:type="dxa"/>
            <w:tcBorders>
              <w:top w:val="nil"/>
              <w:left w:val="single" w:sz="6" w:space="0" w:color="E0E0E0"/>
              <w:bottom w:val="single" w:sz="6" w:space="0" w:color="152935"/>
              <w:right w:val="nil"/>
            </w:tcBorders>
          </w:tcPr>
          <w:p w14:paraId="529A4344" w14:textId="77777777" w:rsidR="00D578B4" w:rsidRDefault="00EB1CE4">
            <w:pPr>
              <w:spacing w:after="1"/>
              <w:ind w:left="149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Cumulative </w:t>
            </w:r>
          </w:p>
          <w:p w14:paraId="03137960" w14:textId="77777777" w:rsidR="00D578B4" w:rsidRDefault="00EB1CE4">
            <w:pPr>
              <w:spacing w:after="0"/>
              <w:ind w:left="200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</w:tr>
      <w:tr w:rsidR="00D578B4" w14:paraId="0BE314D5" w14:textId="77777777">
        <w:trPr>
          <w:trHeight w:val="330"/>
        </w:trPr>
        <w:tc>
          <w:tcPr>
            <w:tcW w:w="840" w:type="dxa"/>
            <w:vMerge w:val="restar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083C4B3F" w14:textId="77777777" w:rsidR="00D578B4" w:rsidRDefault="00EB1CE4">
            <w:pPr>
              <w:spacing w:after="0"/>
              <w:ind w:left="120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600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0C1F72CD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No</w:t>
            </w:r>
          </w:p>
        </w:tc>
        <w:tc>
          <w:tcPr>
            <w:tcW w:w="1140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D83DDD1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342</w:t>
            </w:r>
          </w:p>
        </w:tc>
        <w:tc>
          <w:tcPr>
            <w:tcW w:w="100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6E16F5F" w14:textId="77777777" w:rsidR="00D578B4" w:rsidRDefault="00EB1CE4">
            <w:pPr>
              <w:spacing w:after="0"/>
              <w:ind w:left="480"/>
            </w:pPr>
            <w:r>
              <w:rPr>
                <w:rFonts w:ascii="Arial" w:eastAsia="Arial" w:hAnsi="Arial" w:cs="Arial"/>
                <w:color w:val="010205"/>
                <w:sz w:val="18"/>
              </w:rPr>
              <w:t>82.0</w:t>
            </w:r>
          </w:p>
        </w:tc>
        <w:tc>
          <w:tcPr>
            <w:tcW w:w="136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17A5E31" w14:textId="77777777" w:rsidR="00D578B4" w:rsidRDefault="00EB1CE4">
            <w:pPr>
              <w:spacing w:after="0"/>
              <w:ind w:left="840"/>
            </w:pPr>
            <w:r>
              <w:rPr>
                <w:rFonts w:ascii="Arial" w:eastAsia="Arial" w:hAnsi="Arial" w:cs="Arial"/>
                <w:color w:val="010205"/>
                <w:sz w:val="18"/>
              </w:rPr>
              <w:t>82.0</w:t>
            </w:r>
          </w:p>
        </w:tc>
        <w:tc>
          <w:tcPr>
            <w:tcW w:w="144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4E7C26A3" w14:textId="77777777" w:rsidR="00D578B4" w:rsidRDefault="00EB1CE4">
            <w:pPr>
              <w:spacing w:after="0"/>
              <w:ind w:right="6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82.0</w:t>
            </w:r>
          </w:p>
        </w:tc>
      </w:tr>
      <w:tr w:rsidR="00D578B4" w14:paraId="5A480A6A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1A2F79D" w14:textId="77777777" w:rsidR="00D578B4" w:rsidRDefault="00D578B4"/>
        </w:tc>
        <w:tc>
          <w:tcPr>
            <w:tcW w:w="60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0401F969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Yes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AC9ED89" w14:textId="77777777" w:rsidR="00D578B4" w:rsidRDefault="00EB1CE4">
            <w:pPr>
              <w:spacing w:after="0"/>
              <w:ind w:left="765"/>
            </w:pPr>
            <w:r>
              <w:rPr>
                <w:rFonts w:ascii="Arial" w:eastAsia="Arial" w:hAnsi="Arial" w:cs="Arial"/>
                <w:color w:val="010205"/>
                <w:sz w:val="18"/>
              </w:rPr>
              <w:t>75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FAA8A0C" w14:textId="77777777" w:rsidR="00D578B4" w:rsidRDefault="00EB1CE4">
            <w:pPr>
              <w:spacing w:after="0"/>
              <w:ind w:left="480"/>
            </w:pPr>
            <w:r>
              <w:rPr>
                <w:rFonts w:ascii="Arial" w:eastAsia="Arial" w:hAnsi="Arial" w:cs="Arial"/>
                <w:color w:val="010205"/>
                <w:sz w:val="18"/>
              </w:rPr>
              <w:t>18.0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C7EA9B5" w14:textId="77777777" w:rsidR="00D578B4" w:rsidRDefault="00EB1CE4">
            <w:pPr>
              <w:spacing w:after="0"/>
              <w:ind w:left="840"/>
            </w:pPr>
            <w:r>
              <w:rPr>
                <w:rFonts w:ascii="Arial" w:eastAsia="Arial" w:hAnsi="Arial" w:cs="Arial"/>
                <w:color w:val="010205"/>
                <w:sz w:val="18"/>
              </w:rPr>
              <w:t>18.0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424132D6" w14:textId="77777777" w:rsidR="00D578B4" w:rsidRDefault="00EB1CE4">
            <w:pPr>
              <w:spacing w:after="0"/>
              <w:ind w:left="810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</w:tr>
      <w:tr w:rsidR="00D578B4" w14:paraId="77E627F4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18C47A13" w14:textId="77777777" w:rsidR="00D578B4" w:rsidRDefault="00D578B4"/>
        </w:tc>
        <w:tc>
          <w:tcPr>
            <w:tcW w:w="600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448BDE27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44D6614C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6F5F865C" w14:textId="77777777" w:rsidR="00D578B4" w:rsidRDefault="00EB1CE4">
            <w:pPr>
              <w:spacing w:after="0"/>
              <w:ind w:left="37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3EB26AE3" w14:textId="77777777" w:rsidR="00D578B4" w:rsidRDefault="00EB1CE4">
            <w:pPr>
              <w:spacing w:after="0"/>
              <w:ind w:left="73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nil"/>
            </w:tcBorders>
            <w:shd w:val="clear" w:color="auto" w:fill="F9F9FB"/>
          </w:tcPr>
          <w:p w14:paraId="5DBB5CDB" w14:textId="77777777" w:rsidR="00D578B4" w:rsidRDefault="00D578B4"/>
        </w:tc>
      </w:tr>
    </w:tbl>
    <w:p w14:paraId="5397B925" w14:textId="77777777" w:rsidR="00D578B4" w:rsidRDefault="00EB1CE4">
      <w:pPr>
        <w:spacing w:after="0"/>
        <w:ind w:left="25" w:hanging="10"/>
      </w:pPr>
      <w:r>
        <w:rPr>
          <w:rFonts w:ascii="Arial" w:eastAsia="Arial" w:hAnsi="Arial" w:cs="Arial"/>
          <w:b/>
          <w:color w:val="010205"/>
          <w:sz w:val="23"/>
        </w:rPr>
        <w:t>Symptoms of Illness</w:t>
      </w:r>
    </w:p>
    <w:tbl>
      <w:tblPr>
        <w:tblStyle w:val="TableGrid"/>
        <w:tblW w:w="6390" w:type="dxa"/>
        <w:tblInd w:w="-2115" w:type="dxa"/>
        <w:tblCellMar>
          <w:top w:w="96" w:type="dxa"/>
          <w:left w:w="0" w:type="dxa"/>
          <w:bottom w:w="38" w:type="dxa"/>
          <w:right w:w="110" w:type="dxa"/>
        </w:tblCellMar>
        <w:tblLook w:val="04A0" w:firstRow="1" w:lastRow="0" w:firstColumn="1" w:lastColumn="0" w:noHBand="0" w:noVBand="1"/>
      </w:tblPr>
      <w:tblGrid>
        <w:gridCol w:w="839"/>
        <w:gridCol w:w="600"/>
        <w:gridCol w:w="1141"/>
        <w:gridCol w:w="1005"/>
        <w:gridCol w:w="1365"/>
        <w:gridCol w:w="1440"/>
      </w:tblGrid>
      <w:tr w:rsidR="00D578B4" w14:paraId="5B0D8378" w14:textId="77777777">
        <w:trPr>
          <w:trHeight w:val="540"/>
        </w:trPr>
        <w:tc>
          <w:tcPr>
            <w:tcW w:w="84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7EA6A3DE" w14:textId="77777777" w:rsidR="00D578B4" w:rsidRDefault="00D578B4"/>
        </w:tc>
        <w:tc>
          <w:tcPr>
            <w:tcW w:w="60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59E97D46" w14:textId="77777777" w:rsidR="00D578B4" w:rsidRDefault="00D578B4"/>
        </w:tc>
        <w:tc>
          <w:tcPr>
            <w:tcW w:w="1140" w:type="dxa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  <w:vAlign w:val="bottom"/>
          </w:tcPr>
          <w:p w14:paraId="6D77C968" w14:textId="77777777" w:rsidR="00D578B4" w:rsidRDefault="00EB1CE4">
            <w:pPr>
              <w:spacing w:after="0"/>
              <w:ind w:left="180"/>
            </w:pPr>
            <w:r>
              <w:rPr>
                <w:rFonts w:ascii="Arial" w:eastAsia="Arial" w:hAnsi="Arial" w:cs="Arial"/>
                <w:color w:val="264A60"/>
                <w:sz w:val="18"/>
              </w:rPr>
              <w:t>Frequency</w:t>
            </w:r>
          </w:p>
        </w:tc>
        <w:tc>
          <w:tcPr>
            <w:tcW w:w="100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277698F6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  <w:tc>
          <w:tcPr>
            <w:tcW w:w="136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0BD6EAB7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 Percent</w:t>
            </w:r>
          </w:p>
        </w:tc>
        <w:tc>
          <w:tcPr>
            <w:tcW w:w="1440" w:type="dxa"/>
            <w:tcBorders>
              <w:top w:val="nil"/>
              <w:left w:val="single" w:sz="6" w:space="0" w:color="E0E0E0"/>
              <w:bottom w:val="single" w:sz="6" w:space="0" w:color="152935"/>
              <w:right w:val="nil"/>
            </w:tcBorders>
          </w:tcPr>
          <w:p w14:paraId="4EF71DAF" w14:textId="77777777" w:rsidR="00D578B4" w:rsidRDefault="00EB1CE4">
            <w:pPr>
              <w:spacing w:after="1"/>
              <w:ind w:left="149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Cumulative </w:t>
            </w:r>
          </w:p>
          <w:p w14:paraId="793AAD0B" w14:textId="77777777" w:rsidR="00D578B4" w:rsidRDefault="00EB1CE4">
            <w:pPr>
              <w:spacing w:after="0"/>
              <w:ind w:left="200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</w:tr>
      <w:tr w:rsidR="00D578B4" w14:paraId="7749DA34" w14:textId="77777777">
        <w:trPr>
          <w:trHeight w:val="330"/>
        </w:trPr>
        <w:tc>
          <w:tcPr>
            <w:tcW w:w="840" w:type="dxa"/>
            <w:vMerge w:val="restar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307971D4" w14:textId="77777777" w:rsidR="00D578B4" w:rsidRDefault="00EB1CE4">
            <w:pPr>
              <w:spacing w:after="0"/>
              <w:ind w:left="120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600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3E10A6AF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No</w:t>
            </w:r>
          </w:p>
        </w:tc>
        <w:tc>
          <w:tcPr>
            <w:tcW w:w="1140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FD76B28" w14:textId="77777777" w:rsidR="00D578B4" w:rsidRDefault="00EB1CE4">
            <w:pPr>
              <w:spacing w:after="0"/>
              <w:ind w:left="765"/>
            </w:pPr>
            <w:r>
              <w:rPr>
                <w:rFonts w:ascii="Arial" w:eastAsia="Arial" w:hAnsi="Arial" w:cs="Arial"/>
                <w:color w:val="010205"/>
                <w:sz w:val="18"/>
              </w:rPr>
              <w:t>77</w:t>
            </w:r>
          </w:p>
        </w:tc>
        <w:tc>
          <w:tcPr>
            <w:tcW w:w="100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636A05F" w14:textId="77777777" w:rsidR="00D578B4" w:rsidRDefault="00EB1CE4">
            <w:pPr>
              <w:spacing w:after="0"/>
              <w:ind w:left="480"/>
            </w:pPr>
            <w:r>
              <w:rPr>
                <w:rFonts w:ascii="Arial" w:eastAsia="Arial" w:hAnsi="Arial" w:cs="Arial"/>
                <w:color w:val="010205"/>
                <w:sz w:val="18"/>
              </w:rPr>
              <w:t>18.5</w:t>
            </w:r>
          </w:p>
        </w:tc>
        <w:tc>
          <w:tcPr>
            <w:tcW w:w="136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8B310E4" w14:textId="77777777" w:rsidR="00D578B4" w:rsidRDefault="00EB1CE4">
            <w:pPr>
              <w:spacing w:after="0"/>
              <w:ind w:left="840"/>
            </w:pPr>
            <w:r>
              <w:rPr>
                <w:rFonts w:ascii="Arial" w:eastAsia="Arial" w:hAnsi="Arial" w:cs="Arial"/>
                <w:color w:val="010205"/>
                <w:sz w:val="18"/>
              </w:rPr>
              <w:t>18.5</w:t>
            </w:r>
          </w:p>
        </w:tc>
        <w:tc>
          <w:tcPr>
            <w:tcW w:w="144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289BAD08" w14:textId="77777777" w:rsidR="00D578B4" w:rsidRDefault="00EB1CE4">
            <w:pPr>
              <w:spacing w:after="0"/>
              <w:ind w:right="6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8.5</w:t>
            </w:r>
          </w:p>
        </w:tc>
      </w:tr>
      <w:tr w:rsidR="00D578B4" w14:paraId="3FF7F0EB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744F5F9" w14:textId="77777777" w:rsidR="00D578B4" w:rsidRDefault="00D578B4"/>
        </w:tc>
        <w:tc>
          <w:tcPr>
            <w:tcW w:w="60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5B9D3FAD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Yes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AA0B11B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340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1B729CE" w14:textId="77777777" w:rsidR="00D578B4" w:rsidRDefault="00EB1CE4">
            <w:pPr>
              <w:spacing w:after="0"/>
              <w:ind w:left="480"/>
            </w:pPr>
            <w:r>
              <w:rPr>
                <w:rFonts w:ascii="Arial" w:eastAsia="Arial" w:hAnsi="Arial" w:cs="Arial"/>
                <w:color w:val="010205"/>
                <w:sz w:val="18"/>
              </w:rPr>
              <w:t>81.5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ACBAB3D" w14:textId="77777777" w:rsidR="00D578B4" w:rsidRDefault="00EB1CE4">
            <w:pPr>
              <w:spacing w:after="0"/>
              <w:ind w:left="840"/>
            </w:pPr>
            <w:r>
              <w:rPr>
                <w:rFonts w:ascii="Arial" w:eastAsia="Arial" w:hAnsi="Arial" w:cs="Arial"/>
                <w:color w:val="010205"/>
                <w:sz w:val="18"/>
              </w:rPr>
              <w:t>81.5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6275101C" w14:textId="77777777" w:rsidR="00D578B4" w:rsidRDefault="00EB1CE4">
            <w:pPr>
              <w:spacing w:after="0"/>
              <w:ind w:left="810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</w:tr>
      <w:tr w:rsidR="00D578B4" w14:paraId="640BEC66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25E22CAF" w14:textId="77777777" w:rsidR="00D578B4" w:rsidRDefault="00D578B4"/>
        </w:tc>
        <w:tc>
          <w:tcPr>
            <w:tcW w:w="600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70D8E9B9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4C8B483B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165EDA2D" w14:textId="77777777" w:rsidR="00D578B4" w:rsidRDefault="00EB1CE4">
            <w:pPr>
              <w:spacing w:after="0"/>
              <w:ind w:left="37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4FE4A28D" w14:textId="77777777" w:rsidR="00D578B4" w:rsidRDefault="00EB1CE4">
            <w:pPr>
              <w:spacing w:after="0"/>
              <w:ind w:left="73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nil"/>
            </w:tcBorders>
            <w:shd w:val="clear" w:color="auto" w:fill="F9F9FB"/>
          </w:tcPr>
          <w:p w14:paraId="113CC987" w14:textId="77777777" w:rsidR="00D578B4" w:rsidRDefault="00D578B4"/>
        </w:tc>
      </w:tr>
    </w:tbl>
    <w:p w14:paraId="3878F346" w14:textId="77777777" w:rsidR="00D578B4" w:rsidRDefault="00EB1CE4">
      <w:pPr>
        <w:spacing w:after="0"/>
        <w:ind w:left="595" w:hanging="10"/>
      </w:pPr>
      <w:r>
        <w:rPr>
          <w:rFonts w:ascii="Arial" w:eastAsia="Arial" w:hAnsi="Arial" w:cs="Arial"/>
          <w:b/>
          <w:color w:val="010205"/>
          <w:sz w:val="23"/>
        </w:rPr>
        <w:t>Sedation</w:t>
      </w:r>
    </w:p>
    <w:tbl>
      <w:tblPr>
        <w:tblStyle w:val="TableGrid"/>
        <w:tblW w:w="6390" w:type="dxa"/>
        <w:tblInd w:w="-2115" w:type="dxa"/>
        <w:tblCellMar>
          <w:top w:w="96" w:type="dxa"/>
          <w:left w:w="0" w:type="dxa"/>
          <w:bottom w:w="38" w:type="dxa"/>
          <w:right w:w="110" w:type="dxa"/>
        </w:tblCellMar>
        <w:tblLook w:val="04A0" w:firstRow="1" w:lastRow="0" w:firstColumn="1" w:lastColumn="0" w:noHBand="0" w:noVBand="1"/>
      </w:tblPr>
      <w:tblGrid>
        <w:gridCol w:w="839"/>
        <w:gridCol w:w="600"/>
        <w:gridCol w:w="1141"/>
        <w:gridCol w:w="1005"/>
        <w:gridCol w:w="1365"/>
        <w:gridCol w:w="1440"/>
      </w:tblGrid>
      <w:tr w:rsidR="00D578B4" w14:paraId="09743367" w14:textId="77777777">
        <w:trPr>
          <w:trHeight w:val="540"/>
        </w:trPr>
        <w:tc>
          <w:tcPr>
            <w:tcW w:w="84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1319A5B1" w14:textId="77777777" w:rsidR="00D578B4" w:rsidRDefault="00D578B4"/>
        </w:tc>
        <w:tc>
          <w:tcPr>
            <w:tcW w:w="60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59F621EF" w14:textId="77777777" w:rsidR="00D578B4" w:rsidRDefault="00D578B4"/>
        </w:tc>
        <w:tc>
          <w:tcPr>
            <w:tcW w:w="1140" w:type="dxa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  <w:vAlign w:val="bottom"/>
          </w:tcPr>
          <w:p w14:paraId="5280B539" w14:textId="77777777" w:rsidR="00D578B4" w:rsidRDefault="00EB1CE4">
            <w:pPr>
              <w:spacing w:after="0"/>
              <w:ind w:left="180"/>
            </w:pPr>
            <w:r>
              <w:rPr>
                <w:rFonts w:ascii="Arial" w:eastAsia="Arial" w:hAnsi="Arial" w:cs="Arial"/>
                <w:color w:val="264A60"/>
                <w:sz w:val="18"/>
              </w:rPr>
              <w:t>Frequency</w:t>
            </w:r>
          </w:p>
        </w:tc>
        <w:tc>
          <w:tcPr>
            <w:tcW w:w="100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2EB53F06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  <w:tc>
          <w:tcPr>
            <w:tcW w:w="136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7A3F918F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 Percent</w:t>
            </w:r>
          </w:p>
        </w:tc>
        <w:tc>
          <w:tcPr>
            <w:tcW w:w="1440" w:type="dxa"/>
            <w:tcBorders>
              <w:top w:val="nil"/>
              <w:left w:val="single" w:sz="6" w:space="0" w:color="E0E0E0"/>
              <w:bottom w:val="single" w:sz="6" w:space="0" w:color="152935"/>
              <w:right w:val="nil"/>
            </w:tcBorders>
          </w:tcPr>
          <w:p w14:paraId="73C0069E" w14:textId="77777777" w:rsidR="00D578B4" w:rsidRDefault="00EB1CE4">
            <w:pPr>
              <w:spacing w:after="1"/>
              <w:ind w:left="149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Cumulative </w:t>
            </w:r>
          </w:p>
          <w:p w14:paraId="28CADC5A" w14:textId="77777777" w:rsidR="00D578B4" w:rsidRDefault="00EB1CE4">
            <w:pPr>
              <w:spacing w:after="0"/>
              <w:ind w:left="200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</w:tr>
      <w:tr w:rsidR="00D578B4" w14:paraId="7F95EF78" w14:textId="77777777">
        <w:trPr>
          <w:trHeight w:val="330"/>
        </w:trPr>
        <w:tc>
          <w:tcPr>
            <w:tcW w:w="840" w:type="dxa"/>
            <w:vMerge w:val="restar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49E4AD91" w14:textId="77777777" w:rsidR="00D578B4" w:rsidRDefault="00EB1CE4">
            <w:pPr>
              <w:spacing w:after="0"/>
              <w:ind w:left="120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600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64E36186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No</w:t>
            </w:r>
          </w:p>
        </w:tc>
        <w:tc>
          <w:tcPr>
            <w:tcW w:w="1140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2214752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390</w:t>
            </w:r>
          </w:p>
        </w:tc>
        <w:tc>
          <w:tcPr>
            <w:tcW w:w="100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1B9CF02" w14:textId="77777777" w:rsidR="00D578B4" w:rsidRDefault="00EB1CE4">
            <w:pPr>
              <w:spacing w:after="0"/>
              <w:ind w:left="480"/>
            </w:pPr>
            <w:r>
              <w:rPr>
                <w:rFonts w:ascii="Arial" w:eastAsia="Arial" w:hAnsi="Arial" w:cs="Arial"/>
                <w:color w:val="010205"/>
                <w:sz w:val="18"/>
              </w:rPr>
              <w:t>93.5</w:t>
            </w:r>
          </w:p>
        </w:tc>
        <w:tc>
          <w:tcPr>
            <w:tcW w:w="136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0475EBD" w14:textId="77777777" w:rsidR="00D578B4" w:rsidRDefault="00EB1CE4">
            <w:pPr>
              <w:spacing w:after="0"/>
              <w:ind w:left="840"/>
            </w:pPr>
            <w:r>
              <w:rPr>
                <w:rFonts w:ascii="Arial" w:eastAsia="Arial" w:hAnsi="Arial" w:cs="Arial"/>
                <w:color w:val="010205"/>
                <w:sz w:val="18"/>
              </w:rPr>
              <w:t>93.5</w:t>
            </w:r>
          </w:p>
        </w:tc>
        <w:tc>
          <w:tcPr>
            <w:tcW w:w="144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2D0A4F6E" w14:textId="77777777" w:rsidR="00D578B4" w:rsidRDefault="00EB1CE4">
            <w:pPr>
              <w:spacing w:after="0"/>
              <w:ind w:right="6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3.5</w:t>
            </w:r>
          </w:p>
        </w:tc>
      </w:tr>
      <w:tr w:rsidR="00D578B4" w14:paraId="3EC3D937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610DDDC" w14:textId="77777777" w:rsidR="00D578B4" w:rsidRDefault="00D578B4"/>
        </w:tc>
        <w:tc>
          <w:tcPr>
            <w:tcW w:w="60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401BFFC9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Yes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D30AB13" w14:textId="77777777" w:rsidR="00D578B4" w:rsidRDefault="00EB1CE4">
            <w:pPr>
              <w:spacing w:after="0"/>
              <w:ind w:left="765"/>
            </w:pPr>
            <w:r>
              <w:rPr>
                <w:rFonts w:ascii="Arial" w:eastAsia="Arial" w:hAnsi="Arial" w:cs="Arial"/>
                <w:color w:val="010205"/>
                <w:sz w:val="18"/>
              </w:rPr>
              <w:t>27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F1F9E58" w14:textId="77777777" w:rsidR="00D578B4" w:rsidRDefault="00EB1CE4">
            <w:pPr>
              <w:spacing w:after="0"/>
              <w:ind w:left="585"/>
            </w:pPr>
            <w:r>
              <w:rPr>
                <w:rFonts w:ascii="Arial" w:eastAsia="Arial" w:hAnsi="Arial" w:cs="Arial"/>
                <w:color w:val="010205"/>
                <w:sz w:val="18"/>
              </w:rPr>
              <w:t>6.5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B0A506A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6.5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75BBC00E" w14:textId="77777777" w:rsidR="00D578B4" w:rsidRDefault="00EB1CE4">
            <w:pPr>
              <w:spacing w:after="0"/>
              <w:ind w:left="810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</w:tr>
      <w:tr w:rsidR="00D578B4" w14:paraId="23FF298E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7A70DDAE" w14:textId="77777777" w:rsidR="00D578B4" w:rsidRDefault="00D578B4"/>
        </w:tc>
        <w:tc>
          <w:tcPr>
            <w:tcW w:w="600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56F56015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1E73F9D8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6244A2BE" w14:textId="77777777" w:rsidR="00D578B4" w:rsidRDefault="00EB1CE4">
            <w:pPr>
              <w:spacing w:after="0"/>
              <w:ind w:left="37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7E24339A" w14:textId="77777777" w:rsidR="00D578B4" w:rsidRDefault="00EB1CE4">
            <w:pPr>
              <w:spacing w:after="0"/>
              <w:ind w:left="73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nil"/>
            </w:tcBorders>
            <w:shd w:val="clear" w:color="auto" w:fill="F9F9FB"/>
          </w:tcPr>
          <w:p w14:paraId="4DDCA051" w14:textId="77777777" w:rsidR="00D578B4" w:rsidRDefault="00D578B4"/>
        </w:tc>
      </w:tr>
    </w:tbl>
    <w:tbl>
      <w:tblPr>
        <w:tblStyle w:val="TableGrid"/>
        <w:tblpPr w:vertAnchor="page" w:horzAnchor="page" w:tblpX="1515" w:tblpY="11790"/>
        <w:tblOverlap w:val="never"/>
        <w:tblW w:w="6870" w:type="dxa"/>
        <w:tblInd w:w="0" w:type="dxa"/>
        <w:tblCellMar>
          <w:top w:w="96" w:type="dxa"/>
          <w:left w:w="0" w:type="dxa"/>
          <w:bottom w:w="38" w:type="dxa"/>
          <w:right w:w="110" w:type="dxa"/>
        </w:tblCellMar>
        <w:tblLook w:val="04A0" w:firstRow="1" w:lastRow="0" w:firstColumn="1" w:lastColumn="0" w:noHBand="0" w:noVBand="1"/>
      </w:tblPr>
      <w:tblGrid>
        <w:gridCol w:w="840"/>
        <w:gridCol w:w="1079"/>
        <w:gridCol w:w="1141"/>
        <w:gridCol w:w="1005"/>
        <w:gridCol w:w="1365"/>
        <w:gridCol w:w="1440"/>
      </w:tblGrid>
      <w:tr w:rsidR="00D578B4" w14:paraId="5654C308" w14:textId="77777777">
        <w:trPr>
          <w:trHeight w:val="540"/>
        </w:trPr>
        <w:tc>
          <w:tcPr>
            <w:tcW w:w="84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0EE9F62B" w14:textId="77777777" w:rsidR="00D578B4" w:rsidRDefault="00D578B4"/>
        </w:tc>
        <w:tc>
          <w:tcPr>
            <w:tcW w:w="108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40959155" w14:textId="77777777" w:rsidR="00D578B4" w:rsidRDefault="00D578B4"/>
        </w:tc>
        <w:tc>
          <w:tcPr>
            <w:tcW w:w="1140" w:type="dxa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  <w:vAlign w:val="bottom"/>
          </w:tcPr>
          <w:p w14:paraId="44F54F2F" w14:textId="77777777" w:rsidR="00D578B4" w:rsidRDefault="00EB1CE4">
            <w:pPr>
              <w:spacing w:after="0"/>
              <w:ind w:left="180"/>
            </w:pPr>
            <w:r>
              <w:rPr>
                <w:rFonts w:ascii="Arial" w:eastAsia="Arial" w:hAnsi="Arial" w:cs="Arial"/>
                <w:color w:val="264A60"/>
                <w:sz w:val="18"/>
              </w:rPr>
              <w:t>Frequency</w:t>
            </w:r>
          </w:p>
        </w:tc>
        <w:tc>
          <w:tcPr>
            <w:tcW w:w="100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11EB87BB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  <w:tc>
          <w:tcPr>
            <w:tcW w:w="136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13C2D99E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 Percent</w:t>
            </w:r>
          </w:p>
        </w:tc>
        <w:tc>
          <w:tcPr>
            <w:tcW w:w="1440" w:type="dxa"/>
            <w:tcBorders>
              <w:top w:val="nil"/>
              <w:left w:val="single" w:sz="6" w:space="0" w:color="E0E0E0"/>
              <w:bottom w:val="single" w:sz="6" w:space="0" w:color="152935"/>
              <w:right w:val="nil"/>
            </w:tcBorders>
          </w:tcPr>
          <w:p w14:paraId="35233D38" w14:textId="77777777" w:rsidR="00D578B4" w:rsidRDefault="00EB1CE4">
            <w:pPr>
              <w:spacing w:after="1"/>
              <w:ind w:left="149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Cumulative </w:t>
            </w:r>
          </w:p>
          <w:p w14:paraId="23F05760" w14:textId="77777777" w:rsidR="00D578B4" w:rsidRDefault="00EB1CE4">
            <w:pPr>
              <w:spacing w:after="0"/>
              <w:ind w:left="200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</w:tr>
      <w:tr w:rsidR="00D578B4" w14:paraId="5B10E9A4" w14:textId="77777777">
        <w:trPr>
          <w:trHeight w:val="330"/>
        </w:trPr>
        <w:tc>
          <w:tcPr>
            <w:tcW w:w="840" w:type="dxa"/>
            <w:vMerge w:val="restar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0CCAFCDA" w14:textId="77777777" w:rsidR="00D578B4" w:rsidRDefault="00EB1CE4">
            <w:pPr>
              <w:spacing w:after="0"/>
              <w:ind w:left="120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1080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6252DCBC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&lt;4h</w:t>
            </w:r>
          </w:p>
        </w:tc>
        <w:tc>
          <w:tcPr>
            <w:tcW w:w="1140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FEAF237" w14:textId="77777777" w:rsidR="00D578B4" w:rsidRDefault="00EB1CE4">
            <w:pPr>
              <w:spacing w:after="0"/>
              <w:ind w:left="765"/>
            </w:pPr>
            <w:r>
              <w:rPr>
                <w:rFonts w:ascii="Arial" w:eastAsia="Arial" w:hAnsi="Arial" w:cs="Arial"/>
                <w:color w:val="010205"/>
                <w:sz w:val="18"/>
              </w:rPr>
              <w:t>16</w:t>
            </w:r>
          </w:p>
        </w:tc>
        <w:tc>
          <w:tcPr>
            <w:tcW w:w="100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35ADA43" w14:textId="77777777" w:rsidR="00D578B4" w:rsidRDefault="00EB1CE4">
            <w:pPr>
              <w:spacing w:after="0"/>
              <w:ind w:left="585"/>
            </w:pPr>
            <w:r>
              <w:rPr>
                <w:rFonts w:ascii="Arial" w:eastAsia="Arial" w:hAnsi="Arial" w:cs="Arial"/>
                <w:color w:val="010205"/>
                <w:sz w:val="18"/>
              </w:rPr>
              <w:t>3.8</w:t>
            </w:r>
          </w:p>
        </w:tc>
        <w:tc>
          <w:tcPr>
            <w:tcW w:w="136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F73EB3F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.8</w:t>
            </w:r>
          </w:p>
        </w:tc>
        <w:tc>
          <w:tcPr>
            <w:tcW w:w="144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3D149E7D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.8</w:t>
            </w:r>
          </w:p>
        </w:tc>
      </w:tr>
      <w:tr w:rsidR="00D578B4" w14:paraId="0879CCBB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2E01651" w14:textId="77777777" w:rsidR="00D578B4" w:rsidRDefault="00D578B4"/>
        </w:tc>
        <w:tc>
          <w:tcPr>
            <w:tcW w:w="108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59C4DDD1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&gt;6h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07E8433" w14:textId="77777777" w:rsidR="00D578B4" w:rsidRDefault="00EB1CE4">
            <w:pPr>
              <w:spacing w:after="0"/>
              <w:ind w:left="765"/>
            </w:pPr>
            <w:r>
              <w:rPr>
                <w:rFonts w:ascii="Arial" w:eastAsia="Arial" w:hAnsi="Arial" w:cs="Arial"/>
                <w:color w:val="010205"/>
                <w:sz w:val="18"/>
              </w:rPr>
              <w:t>32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0A27A3C" w14:textId="77777777" w:rsidR="00D578B4" w:rsidRDefault="00EB1CE4">
            <w:pPr>
              <w:spacing w:after="0"/>
              <w:ind w:left="585"/>
            </w:pPr>
            <w:r>
              <w:rPr>
                <w:rFonts w:ascii="Arial" w:eastAsia="Arial" w:hAnsi="Arial" w:cs="Arial"/>
                <w:color w:val="010205"/>
                <w:sz w:val="18"/>
              </w:rPr>
              <w:t>7.7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438243E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.7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68D32D32" w14:textId="77777777" w:rsidR="00D578B4" w:rsidRDefault="00EB1CE4">
            <w:pPr>
              <w:spacing w:after="0"/>
              <w:ind w:right="6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1.5</w:t>
            </w:r>
          </w:p>
        </w:tc>
      </w:tr>
      <w:tr w:rsidR="00D578B4" w14:paraId="3FB2EF09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3AFD52F" w14:textId="77777777" w:rsidR="00D578B4" w:rsidRDefault="00D578B4"/>
        </w:tc>
        <w:tc>
          <w:tcPr>
            <w:tcW w:w="108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4B924F34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4-6h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6F563A5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367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EFC7E0B" w14:textId="77777777" w:rsidR="00D578B4" w:rsidRDefault="00EB1CE4">
            <w:pPr>
              <w:spacing w:after="0"/>
              <w:ind w:left="480"/>
            </w:pPr>
            <w:r>
              <w:rPr>
                <w:rFonts w:ascii="Arial" w:eastAsia="Arial" w:hAnsi="Arial" w:cs="Arial"/>
                <w:color w:val="010205"/>
                <w:sz w:val="18"/>
              </w:rPr>
              <w:t>88.0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77C4250" w14:textId="77777777" w:rsidR="00D578B4" w:rsidRDefault="00EB1CE4">
            <w:pPr>
              <w:spacing w:after="0"/>
              <w:ind w:left="840"/>
            </w:pPr>
            <w:r>
              <w:rPr>
                <w:rFonts w:ascii="Arial" w:eastAsia="Arial" w:hAnsi="Arial" w:cs="Arial"/>
                <w:color w:val="010205"/>
                <w:sz w:val="18"/>
              </w:rPr>
              <w:t>88.0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0508DA7F" w14:textId="77777777" w:rsidR="00D578B4" w:rsidRDefault="00EB1CE4">
            <w:pPr>
              <w:spacing w:after="0"/>
              <w:ind w:right="6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9.5</w:t>
            </w:r>
          </w:p>
        </w:tc>
      </w:tr>
      <w:tr w:rsidR="00D578B4" w14:paraId="53E7441A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E890F40" w14:textId="77777777" w:rsidR="00D578B4" w:rsidRDefault="00D578B4"/>
        </w:tc>
        <w:tc>
          <w:tcPr>
            <w:tcW w:w="108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7B1AE210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Don’t know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15F7B85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71272F5" w14:textId="77777777" w:rsidR="00D578B4" w:rsidRDefault="00EB1CE4">
            <w:pPr>
              <w:spacing w:after="0"/>
              <w:ind w:left="690"/>
            </w:pPr>
            <w:r>
              <w:rPr>
                <w:rFonts w:ascii="Arial" w:eastAsia="Arial" w:hAnsi="Arial" w:cs="Arial"/>
                <w:color w:val="010205"/>
                <w:sz w:val="18"/>
              </w:rPr>
              <w:t>.5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9D11271" w14:textId="77777777" w:rsidR="00D578B4" w:rsidRDefault="00EB1CE4">
            <w:pPr>
              <w:spacing w:after="0"/>
              <w:ind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5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64BD7967" w14:textId="77777777" w:rsidR="00D578B4" w:rsidRDefault="00EB1CE4">
            <w:pPr>
              <w:spacing w:after="0"/>
              <w:ind w:left="810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</w:tr>
      <w:tr w:rsidR="00D578B4" w14:paraId="29E556E6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6A2C718F" w14:textId="77777777" w:rsidR="00D578B4" w:rsidRDefault="00D578B4"/>
        </w:tc>
        <w:tc>
          <w:tcPr>
            <w:tcW w:w="1080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460D6C2A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0BFB72B5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486C4F5D" w14:textId="77777777" w:rsidR="00D578B4" w:rsidRDefault="00EB1CE4">
            <w:pPr>
              <w:spacing w:after="0"/>
              <w:ind w:left="37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7E2D72CE" w14:textId="77777777" w:rsidR="00D578B4" w:rsidRDefault="00EB1CE4">
            <w:pPr>
              <w:spacing w:after="0"/>
              <w:ind w:left="73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nil"/>
            </w:tcBorders>
            <w:shd w:val="clear" w:color="auto" w:fill="F9F9FB"/>
          </w:tcPr>
          <w:p w14:paraId="309A48BD" w14:textId="77777777" w:rsidR="00D578B4" w:rsidRDefault="00D578B4"/>
        </w:tc>
      </w:tr>
    </w:tbl>
    <w:p w14:paraId="5E438008" w14:textId="77777777" w:rsidR="00D578B4" w:rsidRDefault="00EB1CE4">
      <w:pPr>
        <w:spacing w:after="0"/>
        <w:ind w:left="190" w:hanging="10"/>
      </w:pPr>
      <w:r>
        <w:rPr>
          <w:rFonts w:ascii="Arial" w:eastAsia="Arial" w:hAnsi="Arial" w:cs="Arial"/>
          <w:b/>
          <w:color w:val="010205"/>
          <w:sz w:val="23"/>
        </w:rPr>
        <w:t>Temp Threshold</w:t>
      </w:r>
    </w:p>
    <w:tbl>
      <w:tblPr>
        <w:tblStyle w:val="TableGrid"/>
        <w:tblW w:w="6390" w:type="dxa"/>
        <w:tblInd w:w="-2115" w:type="dxa"/>
        <w:tblCellMar>
          <w:top w:w="96" w:type="dxa"/>
          <w:left w:w="0" w:type="dxa"/>
          <w:bottom w:w="38" w:type="dxa"/>
          <w:right w:w="110" w:type="dxa"/>
        </w:tblCellMar>
        <w:tblLook w:val="04A0" w:firstRow="1" w:lastRow="0" w:firstColumn="1" w:lastColumn="0" w:noHBand="0" w:noVBand="1"/>
      </w:tblPr>
      <w:tblGrid>
        <w:gridCol w:w="839"/>
        <w:gridCol w:w="600"/>
        <w:gridCol w:w="1141"/>
        <w:gridCol w:w="1005"/>
        <w:gridCol w:w="1365"/>
        <w:gridCol w:w="1440"/>
      </w:tblGrid>
      <w:tr w:rsidR="00D578B4" w14:paraId="4A3E2663" w14:textId="77777777">
        <w:trPr>
          <w:trHeight w:val="540"/>
        </w:trPr>
        <w:tc>
          <w:tcPr>
            <w:tcW w:w="84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5E93A1E0" w14:textId="77777777" w:rsidR="00D578B4" w:rsidRDefault="00D578B4"/>
        </w:tc>
        <w:tc>
          <w:tcPr>
            <w:tcW w:w="60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60B5E896" w14:textId="77777777" w:rsidR="00D578B4" w:rsidRDefault="00D578B4"/>
        </w:tc>
        <w:tc>
          <w:tcPr>
            <w:tcW w:w="1140" w:type="dxa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  <w:vAlign w:val="bottom"/>
          </w:tcPr>
          <w:p w14:paraId="3DA8B702" w14:textId="77777777" w:rsidR="00D578B4" w:rsidRDefault="00EB1CE4">
            <w:pPr>
              <w:spacing w:after="0"/>
              <w:ind w:left="180"/>
            </w:pPr>
            <w:r>
              <w:rPr>
                <w:rFonts w:ascii="Arial" w:eastAsia="Arial" w:hAnsi="Arial" w:cs="Arial"/>
                <w:color w:val="264A60"/>
                <w:sz w:val="18"/>
              </w:rPr>
              <w:t>Frequency</w:t>
            </w:r>
          </w:p>
        </w:tc>
        <w:tc>
          <w:tcPr>
            <w:tcW w:w="100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0C818C84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  <w:tc>
          <w:tcPr>
            <w:tcW w:w="136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60F84DB0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 Percent</w:t>
            </w:r>
          </w:p>
        </w:tc>
        <w:tc>
          <w:tcPr>
            <w:tcW w:w="1440" w:type="dxa"/>
            <w:tcBorders>
              <w:top w:val="nil"/>
              <w:left w:val="single" w:sz="6" w:space="0" w:color="E0E0E0"/>
              <w:bottom w:val="single" w:sz="6" w:space="0" w:color="152935"/>
              <w:right w:val="nil"/>
            </w:tcBorders>
          </w:tcPr>
          <w:p w14:paraId="30C93972" w14:textId="77777777" w:rsidR="00D578B4" w:rsidRDefault="00EB1CE4">
            <w:pPr>
              <w:spacing w:after="1"/>
              <w:ind w:left="149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Cumulative </w:t>
            </w:r>
          </w:p>
          <w:p w14:paraId="32ADA275" w14:textId="77777777" w:rsidR="00D578B4" w:rsidRDefault="00EB1CE4">
            <w:pPr>
              <w:spacing w:after="0"/>
              <w:ind w:left="200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</w:tr>
      <w:tr w:rsidR="00D578B4" w14:paraId="00B95E29" w14:textId="77777777">
        <w:trPr>
          <w:trHeight w:val="330"/>
        </w:trPr>
        <w:tc>
          <w:tcPr>
            <w:tcW w:w="840" w:type="dxa"/>
            <w:vMerge w:val="restar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4D539388" w14:textId="77777777" w:rsidR="00D578B4" w:rsidRDefault="00EB1CE4">
            <w:pPr>
              <w:spacing w:after="0"/>
              <w:ind w:left="120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600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1A4FB402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 99</w:t>
            </w:r>
          </w:p>
        </w:tc>
        <w:tc>
          <w:tcPr>
            <w:tcW w:w="1140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EB95DE8" w14:textId="77777777" w:rsidR="00D578B4" w:rsidRDefault="00EB1CE4">
            <w:pPr>
              <w:spacing w:after="0"/>
              <w:ind w:left="765"/>
            </w:pPr>
            <w:r>
              <w:rPr>
                <w:rFonts w:ascii="Arial" w:eastAsia="Arial" w:hAnsi="Arial" w:cs="Arial"/>
                <w:color w:val="010205"/>
                <w:sz w:val="18"/>
              </w:rPr>
              <w:t>17</w:t>
            </w:r>
          </w:p>
        </w:tc>
        <w:tc>
          <w:tcPr>
            <w:tcW w:w="100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8547B6D" w14:textId="77777777" w:rsidR="00D578B4" w:rsidRDefault="00EB1CE4">
            <w:pPr>
              <w:spacing w:after="0"/>
              <w:ind w:left="585"/>
            </w:pPr>
            <w:r>
              <w:rPr>
                <w:rFonts w:ascii="Arial" w:eastAsia="Arial" w:hAnsi="Arial" w:cs="Arial"/>
                <w:color w:val="010205"/>
                <w:sz w:val="18"/>
              </w:rPr>
              <w:t>4.1</w:t>
            </w:r>
          </w:p>
        </w:tc>
        <w:tc>
          <w:tcPr>
            <w:tcW w:w="136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C0FDEE3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.1</w:t>
            </w:r>
          </w:p>
        </w:tc>
        <w:tc>
          <w:tcPr>
            <w:tcW w:w="144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17E67F96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.1</w:t>
            </w:r>
          </w:p>
        </w:tc>
      </w:tr>
      <w:tr w:rsidR="00D578B4" w14:paraId="5E07F3AC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25DF501" w14:textId="77777777" w:rsidR="00D578B4" w:rsidRDefault="00D578B4"/>
        </w:tc>
        <w:tc>
          <w:tcPr>
            <w:tcW w:w="60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498D045A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100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1ECBF98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400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27F0E53" w14:textId="77777777" w:rsidR="00D578B4" w:rsidRDefault="00EB1CE4">
            <w:pPr>
              <w:spacing w:after="0"/>
              <w:ind w:left="480"/>
            </w:pPr>
            <w:r>
              <w:rPr>
                <w:rFonts w:ascii="Arial" w:eastAsia="Arial" w:hAnsi="Arial" w:cs="Arial"/>
                <w:color w:val="010205"/>
                <w:sz w:val="18"/>
              </w:rPr>
              <w:t>95.9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F555367" w14:textId="77777777" w:rsidR="00D578B4" w:rsidRDefault="00EB1CE4">
            <w:pPr>
              <w:spacing w:after="0"/>
              <w:ind w:left="840"/>
            </w:pPr>
            <w:r>
              <w:rPr>
                <w:rFonts w:ascii="Arial" w:eastAsia="Arial" w:hAnsi="Arial" w:cs="Arial"/>
                <w:color w:val="010205"/>
                <w:sz w:val="18"/>
              </w:rPr>
              <w:t>95.9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176D7AAD" w14:textId="77777777" w:rsidR="00D578B4" w:rsidRDefault="00EB1CE4">
            <w:pPr>
              <w:spacing w:after="0"/>
              <w:ind w:left="810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</w:tr>
      <w:tr w:rsidR="00D578B4" w14:paraId="4699AB33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721BE97E" w14:textId="77777777" w:rsidR="00D578B4" w:rsidRDefault="00D578B4"/>
        </w:tc>
        <w:tc>
          <w:tcPr>
            <w:tcW w:w="600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33D98913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3B6C72F2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4A828DF9" w14:textId="77777777" w:rsidR="00D578B4" w:rsidRDefault="00EB1CE4">
            <w:pPr>
              <w:spacing w:after="0"/>
              <w:ind w:left="37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0D8D5E0E" w14:textId="77777777" w:rsidR="00D578B4" w:rsidRDefault="00EB1CE4">
            <w:pPr>
              <w:spacing w:after="0"/>
              <w:ind w:left="73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nil"/>
            </w:tcBorders>
            <w:shd w:val="clear" w:color="auto" w:fill="F9F9FB"/>
          </w:tcPr>
          <w:p w14:paraId="035DF557" w14:textId="77777777" w:rsidR="00D578B4" w:rsidRDefault="00D578B4"/>
        </w:tc>
      </w:tr>
    </w:tbl>
    <w:p w14:paraId="10499DE5" w14:textId="77777777" w:rsidR="00D578B4" w:rsidRDefault="00EB1CE4">
      <w:pPr>
        <w:spacing w:after="0"/>
        <w:ind w:left="25" w:hanging="10"/>
      </w:pPr>
      <w:r>
        <w:rPr>
          <w:rFonts w:ascii="Arial" w:eastAsia="Arial" w:hAnsi="Arial" w:cs="Arial"/>
          <w:b/>
          <w:color w:val="010205"/>
          <w:sz w:val="23"/>
        </w:rPr>
        <w:t>Max Doses Per Day</w:t>
      </w:r>
    </w:p>
    <w:tbl>
      <w:tblPr>
        <w:tblStyle w:val="TableGrid"/>
        <w:tblW w:w="6390" w:type="dxa"/>
        <w:tblInd w:w="-2115" w:type="dxa"/>
        <w:tblCellMar>
          <w:top w:w="96" w:type="dxa"/>
          <w:left w:w="0" w:type="dxa"/>
          <w:bottom w:w="38" w:type="dxa"/>
          <w:right w:w="110" w:type="dxa"/>
        </w:tblCellMar>
        <w:tblLook w:val="04A0" w:firstRow="1" w:lastRow="0" w:firstColumn="1" w:lastColumn="0" w:noHBand="0" w:noVBand="1"/>
      </w:tblPr>
      <w:tblGrid>
        <w:gridCol w:w="839"/>
        <w:gridCol w:w="600"/>
        <w:gridCol w:w="1141"/>
        <w:gridCol w:w="1005"/>
        <w:gridCol w:w="1365"/>
        <w:gridCol w:w="1440"/>
      </w:tblGrid>
      <w:tr w:rsidR="00D578B4" w14:paraId="0B565521" w14:textId="77777777">
        <w:trPr>
          <w:trHeight w:val="540"/>
        </w:trPr>
        <w:tc>
          <w:tcPr>
            <w:tcW w:w="84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733B0FEA" w14:textId="77777777" w:rsidR="00D578B4" w:rsidRDefault="00D578B4"/>
        </w:tc>
        <w:tc>
          <w:tcPr>
            <w:tcW w:w="60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3BDE66EA" w14:textId="77777777" w:rsidR="00D578B4" w:rsidRDefault="00D578B4"/>
        </w:tc>
        <w:tc>
          <w:tcPr>
            <w:tcW w:w="1140" w:type="dxa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  <w:vAlign w:val="bottom"/>
          </w:tcPr>
          <w:p w14:paraId="5E1EEFDB" w14:textId="77777777" w:rsidR="00D578B4" w:rsidRDefault="00EB1CE4">
            <w:pPr>
              <w:spacing w:after="0"/>
              <w:ind w:left="180"/>
            </w:pPr>
            <w:r>
              <w:rPr>
                <w:rFonts w:ascii="Arial" w:eastAsia="Arial" w:hAnsi="Arial" w:cs="Arial"/>
                <w:color w:val="264A60"/>
                <w:sz w:val="18"/>
              </w:rPr>
              <w:t>Frequency</w:t>
            </w:r>
          </w:p>
        </w:tc>
        <w:tc>
          <w:tcPr>
            <w:tcW w:w="100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63E47E05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  <w:tc>
          <w:tcPr>
            <w:tcW w:w="136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4FC3815F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 Percent</w:t>
            </w:r>
          </w:p>
        </w:tc>
        <w:tc>
          <w:tcPr>
            <w:tcW w:w="1440" w:type="dxa"/>
            <w:tcBorders>
              <w:top w:val="nil"/>
              <w:left w:val="single" w:sz="6" w:space="0" w:color="E0E0E0"/>
              <w:bottom w:val="single" w:sz="6" w:space="0" w:color="152935"/>
              <w:right w:val="nil"/>
            </w:tcBorders>
          </w:tcPr>
          <w:p w14:paraId="1A470782" w14:textId="77777777" w:rsidR="00D578B4" w:rsidRDefault="00EB1CE4">
            <w:pPr>
              <w:spacing w:after="1"/>
              <w:ind w:left="149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Cumulative </w:t>
            </w:r>
          </w:p>
          <w:p w14:paraId="31F7D294" w14:textId="77777777" w:rsidR="00D578B4" w:rsidRDefault="00EB1CE4">
            <w:pPr>
              <w:spacing w:after="0"/>
              <w:ind w:left="200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</w:tr>
      <w:tr w:rsidR="00D578B4" w14:paraId="53947381" w14:textId="77777777">
        <w:trPr>
          <w:trHeight w:val="330"/>
        </w:trPr>
        <w:tc>
          <w:tcPr>
            <w:tcW w:w="840" w:type="dxa"/>
            <w:vMerge w:val="restar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0A0C92E8" w14:textId="77777777" w:rsidR="00D578B4" w:rsidRDefault="00EB1CE4">
            <w:pPr>
              <w:spacing w:after="0"/>
              <w:ind w:left="120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600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1F6C7F70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1</w:t>
            </w:r>
          </w:p>
        </w:tc>
        <w:tc>
          <w:tcPr>
            <w:tcW w:w="1140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061A529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</w:t>
            </w:r>
          </w:p>
        </w:tc>
        <w:tc>
          <w:tcPr>
            <w:tcW w:w="100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D09D595" w14:textId="77777777" w:rsidR="00D578B4" w:rsidRDefault="00EB1CE4">
            <w:pPr>
              <w:spacing w:after="0"/>
              <w:ind w:left="690"/>
            </w:pPr>
            <w:r>
              <w:rPr>
                <w:rFonts w:ascii="Arial" w:eastAsia="Arial" w:hAnsi="Arial" w:cs="Arial"/>
                <w:color w:val="010205"/>
                <w:sz w:val="18"/>
              </w:rPr>
              <w:t>.5</w:t>
            </w:r>
          </w:p>
        </w:tc>
        <w:tc>
          <w:tcPr>
            <w:tcW w:w="136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D539E1A" w14:textId="77777777" w:rsidR="00D578B4" w:rsidRDefault="00EB1CE4">
            <w:pPr>
              <w:spacing w:after="0"/>
              <w:ind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5</w:t>
            </w:r>
          </w:p>
        </w:tc>
        <w:tc>
          <w:tcPr>
            <w:tcW w:w="144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6BE537A4" w14:textId="77777777" w:rsidR="00D578B4" w:rsidRDefault="00EB1CE4">
            <w:pPr>
              <w:spacing w:after="0"/>
              <w:ind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5</w:t>
            </w:r>
          </w:p>
        </w:tc>
      </w:tr>
      <w:tr w:rsidR="00D578B4" w14:paraId="32966AFB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1200F7B" w14:textId="77777777" w:rsidR="00D578B4" w:rsidRDefault="00D578B4"/>
        </w:tc>
        <w:tc>
          <w:tcPr>
            <w:tcW w:w="60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45FE9F93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2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43CA597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261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5A97955" w14:textId="77777777" w:rsidR="00D578B4" w:rsidRDefault="00EB1CE4">
            <w:pPr>
              <w:spacing w:after="0"/>
              <w:ind w:left="480"/>
            </w:pPr>
            <w:r>
              <w:rPr>
                <w:rFonts w:ascii="Arial" w:eastAsia="Arial" w:hAnsi="Arial" w:cs="Arial"/>
                <w:color w:val="010205"/>
                <w:sz w:val="18"/>
              </w:rPr>
              <w:t>62.6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1A085CC" w14:textId="77777777" w:rsidR="00D578B4" w:rsidRDefault="00EB1CE4">
            <w:pPr>
              <w:spacing w:after="0"/>
              <w:ind w:left="840"/>
            </w:pPr>
            <w:r>
              <w:rPr>
                <w:rFonts w:ascii="Arial" w:eastAsia="Arial" w:hAnsi="Arial" w:cs="Arial"/>
                <w:color w:val="010205"/>
                <w:sz w:val="18"/>
              </w:rPr>
              <w:t>62.6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4639CDBB" w14:textId="77777777" w:rsidR="00D578B4" w:rsidRDefault="00EB1CE4">
            <w:pPr>
              <w:spacing w:after="0"/>
              <w:ind w:right="6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63.1</w:t>
            </w:r>
          </w:p>
        </w:tc>
      </w:tr>
      <w:tr w:rsidR="00D578B4" w14:paraId="3E8BB3F6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F92F62D" w14:textId="77777777" w:rsidR="00D578B4" w:rsidRDefault="00D578B4"/>
        </w:tc>
        <w:tc>
          <w:tcPr>
            <w:tcW w:w="60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53FAF1C4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3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D19C8BD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153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136E103" w14:textId="77777777" w:rsidR="00D578B4" w:rsidRDefault="00EB1CE4">
            <w:pPr>
              <w:spacing w:after="0"/>
              <w:ind w:left="480"/>
            </w:pPr>
            <w:r>
              <w:rPr>
                <w:rFonts w:ascii="Arial" w:eastAsia="Arial" w:hAnsi="Arial" w:cs="Arial"/>
                <w:color w:val="010205"/>
                <w:sz w:val="18"/>
              </w:rPr>
              <w:t>36.7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1630E92" w14:textId="77777777" w:rsidR="00D578B4" w:rsidRDefault="00EB1CE4">
            <w:pPr>
              <w:spacing w:after="0"/>
              <w:ind w:left="840"/>
            </w:pPr>
            <w:r>
              <w:rPr>
                <w:rFonts w:ascii="Arial" w:eastAsia="Arial" w:hAnsi="Arial" w:cs="Arial"/>
                <w:color w:val="010205"/>
                <w:sz w:val="18"/>
              </w:rPr>
              <w:t>36.7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0032F91E" w14:textId="77777777" w:rsidR="00D578B4" w:rsidRDefault="00EB1CE4">
            <w:pPr>
              <w:spacing w:after="0"/>
              <w:ind w:right="6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9.8</w:t>
            </w:r>
          </w:p>
        </w:tc>
      </w:tr>
      <w:tr w:rsidR="00D578B4" w14:paraId="3307317A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083C9D3" w14:textId="77777777" w:rsidR="00D578B4" w:rsidRDefault="00D578B4"/>
        </w:tc>
        <w:tc>
          <w:tcPr>
            <w:tcW w:w="60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2AE26345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4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A0709B6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B0C5513" w14:textId="77777777" w:rsidR="00D578B4" w:rsidRDefault="00EB1CE4">
            <w:pPr>
              <w:spacing w:after="0"/>
              <w:ind w:left="690"/>
            </w:pPr>
            <w:r>
              <w:rPr>
                <w:rFonts w:ascii="Arial" w:eastAsia="Arial" w:hAnsi="Arial" w:cs="Arial"/>
                <w:color w:val="010205"/>
                <w:sz w:val="18"/>
              </w:rPr>
              <w:t>.2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3287817" w14:textId="77777777" w:rsidR="00D578B4" w:rsidRDefault="00EB1CE4">
            <w:pPr>
              <w:spacing w:after="0"/>
              <w:ind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2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7294016A" w14:textId="77777777" w:rsidR="00D578B4" w:rsidRDefault="00EB1CE4">
            <w:pPr>
              <w:spacing w:after="0"/>
              <w:ind w:left="810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</w:tr>
      <w:tr w:rsidR="00D578B4" w14:paraId="0FF04A4E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3601D370" w14:textId="77777777" w:rsidR="00D578B4" w:rsidRDefault="00D578B4"/>
        </w:tc>
        <w:tc>
          <w:tcPr>
            <w:tcW w:w="600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7F19396A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05BC8D86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2D8E0474" w14:textId="77777777" w:rsidR="00D578B4" w:rsidRDefault="00EB1CE4">
            <w:pPr>
              <w:spacing w:after="0"/>
              <w:ind w:left="37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3C4DA783" w14:textId="77777777" w:rsidR="00D578B4" w:rsidRDefault="00EB1CE4">
            <w:pPr>
              <w:spacing w:after="0"/>
              <w:ind w:left="73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nil"/>
            </w:tcBorders>
            <w:shd w:val="clear" w:color="auto" w:fill="F9F9FB"/>
          </w:tcPr>
          <w:p w14:paraId="0A203079" w14:textId="77777777" w:rsidR="00D578B4" w:rsidRDefault="00D578B4"/>
        </w:tc>
      </w:tr>
    </w:tbl>
    <w:p w14:paraId="105F5C98" w14:textId="77777777" w:rsidR="00D578B4" w:rsidRDefault="00EB1CE4">
      <w:pPr>
        <w:spacing w:after="0"/>
        <w:ind w:left="25" w:hanging="10"/>
      </w:pPr>
      <w:r>
        <w:rPr>
          <w:rFonts w:ascii="Arial" w:eastAsia="Arial" w:hAnsi="Arial" w:cs="Arial"/>
          <w:b/>
          <w:color w:val="010205"/>
          <w:sz w:val="23"/>
        </w:rPr>
        <w:t>Interval Between Doses Use After Open</w:t>
      </w:r>
    </w:p>
    <w:tbl>
      <w:tblPr>
        <w:tblStyle w:val="TableGrid"/>
        <w:tblW w:w="6840" w:type="dxa"/>
        <w:tblInd w:w="-2070" w:type="dxa"/>
        <w:tblCellMar>
          <w:top w:w="96" w:type="dxa"/>
          <w:left w:w="0" w:type="dxa"/>
          <w:bottom w:w="38" w:type="dxa"/>
          <w:right w:w="110" w:type="dxa"/>
        </w:tblCellMar>
        <w:tblLook w:val="04A0" w:firstRow="1" w:lastRow="0" w:firstColumn="1" w:lastColumn="0" w:noHBand="0" w:noVBand="1"/>
      </w:tblPr>
      <w:tblGrid>
        <w:gridCol w:w="839"/>
        <w:gridCol w:w="1050"/>
        <w:gridCol w:w="1141"/>
        <w:gridCol w:w="1005"/>
        <w:gridCol w:w="1365"/>
        <w:gridCol w:w="1440"/>
      </w:tblGrid>
      <w:tr w:rsidR="00D578B4" w14:paraId="007E0EC8" w14:textId="77777777">
        <w:trPr>
          <w:trHeight w:val="540"/>
        </w:trPr>
        <w:tc>
          <w:tcPr>
            <w:tcW w:w="84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356FE6EC" w14:textId="77777777" w:rsidR="00D578B4" w:rsidRDefault="00D578B4"/>
        </w:tc>
        <w:tc>
          <w:tcPr>
            <w:tcW w:w="105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20FAABF3" w14:textId="77777777" w:rsidR="00D578B4" w:rsidRDefault="00D578B4"/>
        </w:tc>
        <w:tc>
          <w:tcPr>
            <w:tcW w:w="1140" w:type="dxa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  <w:vAlign w:val="bottom"/>
          </w:tcPr>
          <w:p w14:paraId="4BA3564E" w14:textId="77777777" w:rsidR="00D578B4" w:rsidRDefault="00EB1CE4">
            <w:pPr>
              <w:spacing w:after="0"/>
              <w:ind w:left="180"/>
            </w:pPr>
            <w:r>
              <w:rPr>
                <w:rFonts w:ascii="Arial" w:eastAsia="Arial" w:hAnsi="Arial" w:cs="Arial"/>
                <w:color w:val="264A60"/>
                <w:sz w:val="18"/>
              </w:rPr>
              <w:t>Frequency</w:t>
            </w:r>
          </w:p>
        </w:tc>
        <w:tc>
          <w:tcPr>
            <w:tcW w:w="100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5432BDAF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  <w:tc>
          <w:tcPr>
            <w:tcW w:w="136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39A3CA20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 Percent</w:t>
            </w:r>
          </w:p>
        </w:tc>
        <w:tc>
          <w:tcPr>
            <w:tcW w:w="1440" w:type="dxa"/>
            <w:tcBorders>
              <w:top w:val="nil"/>
              <w:left w:val="single" w:sz="6" w:space="0" w:color="E0E0E0"/>
              <w:bottom w:val="single" w:sz="6" w:space="0" w:color="152935"/>
              <w:right w:val="nil"/>
            </w:tcBorders>
          </w:tcPr>
          <w:p w14:paraId="5B8E0883" w14:textId="77777777" w:rsidR="00D578B4" w:rsidRDefault="00EB1CE4">
            <w:pPr>
              <w:spacing w:after="1"/>
              <w:ind w:left="149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Cumulative </w:t>
            </w:r>
          </w:p>
          <w:p w14:paraId="72E97017" w14:textId="77777777" w:rsidR="00D578B4" w:rsidRDefault="00EB1CE4">
            <w:pPr>
              <w:spacing w:after="0"/>
              <w:ind w:left="200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</w:tr>
      <w:tr w:rsidR="00D578B4" w14:paraId="0F21FF5E" w14:textId="77777777">
        <w:trPr>
          <w:trHeight w:val="330"/>
        </w:trPr>
        <w:tc>
          <w:tcPr>
            <w:tcW w:w="840" w:type="dxa"/>
            <w:vMerge w:val="restar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7F09BBD6" w14:textId="77777777" w:rsidR="00D578B4" w:rsidRDefault="00EB1CE4">
            <w:pPr>
              <w:spacing w:after="0"/>
              <w:ind w:left="120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1050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3377EEE4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3 months</w:t>
            </w:r>
          </w:p>
        </w:tc>
        <w:tc>
          <w:tcPr>
            <w:tcW w:w="1140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B14604C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</w:t>
            </w:r>
          </w:p>
        </w:tc>
        <w:tc>
          <w:tcPr>
            <w:tcW w:w="100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7BEF150" w14:textId="77777777" w:rsidR="00D578B4" w:rsidRDefault="00EB1CE4">
            <w:pPr>
              <w:spacing w:after="0"/>
              <w:ind w:left="690"/>
            </w:pPr>
            <w:r>
              <w:rPr>
                <w:rFonts w:ascii="Arial" w:eastAsia="Arial" w:hAnsi="Arial" w:cs="Arial"/>
                <w:color w:val="010205"/>
                <w:sz w:val="18"/>
              </w:rPr>
              <w:t>.7</w:t>
            </w:r>
          </w:p>
        </w:tc>
        <w:tc>
          <w:tcPr>
            <w:tcW w:w="136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33C829F" w14:textId="77777777" w:rsidR="00D578B4" w:rsidRDefault="00EB1CE4">
            <w:pPr>
              <w:spacing w:after="0"/>
              <w:ind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7</w:t>
            </w:r>
          </w:p>
        </w:tc>
        <w:tc>
          <w:tcPr>
            <w:tcW w:w="144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736BF1A3" w14:textId="77777777" w:rsidR="00D578B4" w:rsidRDefault="00EB1CE4">
            <w:pPr>
              <w:spacing w:after="0"/>
              <w:ind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7</w:t>
            </w:r>
          </w:p>
        </w:tc>
      </w:tr>
      <w:tr w:rsidR="00D578B4" w14:paraId="41A01243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64E6416" w14:textId="77777777" w:rsidR="00D578B4" w:rsidRDefault="00D578B4"/>
        </w:tc>
        <w:tc>
          <w:tcPr>
            <w:tcW w:w="105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2862568B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6 months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F9ECEF6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A76A39C" w14:textId="77777777" w:rsidR="00D578B4" w:rsidRDefault="00EB1CE4">
            <w:pPr>
              <w:spacing w:after="0"/>
              <w:ind w:left="690"/>
            </w:pPr>
            <w:r>
              <w:rPr>
                <w:rFonts w:ascii="Arial" w:eastAsia="Arial" w:hAnsi="Arial" w:cs="Arial"/>
                <w:color w:val="010205"/>
                <w:sz w:val="18"/>
              </w:rPr>
              <w:t>.7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46F7541" w14:textId="77777777" w:rsidR="00D578B4" w:rsidRDefault="00EB1CE4">
            <w:pPr>
              <w:spacing w:after="0"/>
              <w:ind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7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22F239CC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4</w:t>
            </w:r>
          </w:p>
        </w:tc>
      </w:tr>
      <w:tr w:rsidR="00D578B4" w14:paraId="12BD796A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4E9754C" w14:textId="77777777" w:rsidR="00D578B4" w:rsidRDefault="00D578B4"/>
        </w:tc>
        <w:tc>
          <w:tcPr>
            <w:tcW w:w="105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7B45C018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Until expiry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DE7509B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411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E0C15C2" w14:textId="77777777" w:rsidR="00D578B4" w:rsidRDefault="00EB1CE4">
            <w:pPr>
              <w:spacing w:after="0"/>
              <w:ind w:left="480"/>
            </w:pPr>
            <w:r>
              <w:rPr>
                <w:rFonts w:ascii="Arial" w:eastAsia="Arial" w:hAnsi="Arial" w:cs="Arial"/>
                <w:color w:val="010205"/>
                <w:sz w:val="18"/>
              </w:rPr>
              <w:t>98.6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0ABB04E" w14:textId="77777777" w:rsidR="00D578B4" w:rsidRDefault="00EB1CE4">
            <w:pPr>
              <w:spacing w:after="0"/>
              <w:ind w:left="840"/>
            </w:pPr>
            <w:r>
              <w:rPr>
                <w:rFonts w:ascii="Arial" w:eastAsia="Arial" w:hAnsi="Arial" w:cs="Arial"/>
                <w:color w:val="010205"/>
                <w:sz w:val="18"/>
              </w:rPr>
              <w:t>98.6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359791B4" w14:textId="77777777" w:rsidR="00D578B4" w:rsidRDefault="00EB1CE4">
            <w:pPr>
              <w:spacing w:after="0"/>
              <w:ind w:left="810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</w:tr>
      <w:tr w:rsidR="00D578B4" w14:paraId="3FFE4F1D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09E794E1" w14:textId="77777777" w:rsidR="00D578B4" w:rsidRDefault="00D578B4"/>
        </w:tc>
        <w:tc>
          <w:tcPr>
            <w:tcW w:w="1050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14472627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088F524E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7D552D49" w14:textId="77777777" w:rsidR="00D578B4" w:rsidRDefault="00EB1CE4">
            <w:pPr>
              <w:spacing w:after="0"/>
              <w:ind w:left="37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47B73724" w14:textId="77777777" w:rsidR="00D578B4" w:rsidRDefault="00EB1CE4">
            <w:pPr>
              <w:spacing w:after="0"/>
              <w:ind w:left="73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nil"/>
            </w:tcBorders>
            <w:shd w:val="clear" w:color="auto" w:fill="F9F9FB"/>
          </w:tcPr>
          <w:p w14:paraId="5ACB3006" w14:textId="77777777" w:rsidR="00D578B4" w:rsidRDefault="00D578B4"/>
        </w:tc>
      </w:tr>
    </w:tbl>
    <w:p w14:paraId="1A2DEBD2" w14:textId="77777777" w:rsidR="00D578B4" w:rsidRDefault="00EB1CE4">
      <w:pPr>
        <w:spacing w:after="0"/>
        <w:ind w:left="25" w:hanging="10"/>
      </w:pPr>
      <w:r>
        <w:rPr>
          <w:rFonts w:ascii="Arial" w:eastAsia="Arial" w:hAnsi="Arial" w:cs="Arial"/>
          <w:b/>
          <w:color w:val="010205"/>
          <w:sz w:val="23"/>
        </w:rPr>
        <w:t>Overdose Awareness</w:t>
      </w:r>
    </w:p>
    <w:tbl>
      <w:tblPr>
        <w:tblStyle w:val="TableGrid"/>
        <w:tblW w:w="6480" w:type="dxa"/>
        <w:tblInd w:w="-2070" w:type="dxa"/>
        <w:tblCellMar>
          <w:top w:w="96" w:type="dxa"/>
          <w:left w:w="0" w:type="dxa"/>
          <w:bottom w:w="38" w:type="dxa"/>
          <w:right w:w="110" w:type="dxa"/>
        </w:tblCellMar>
        <w:tblLook w:val="04A0" w:firstRow="1" w:lastRow="0" w:firstColumn="1" w:lastColumn="0" w:noHBand="0" w:noVBand="1"/>
      </w:tblPr>
      <w:tblGrid>
        <w:gridCol w:w="839"/>
        <w:gridCol w:w="690"/>
        <w:gridCol w:w="1141"/>
        <w:gridCol w:w="1005"/>
        <w:gridCol w:w="1365"/>
        <w:gridCol w:w="1440"/>
      </w:tblGrid>
      <w:tr w:rsidR="00D578B4" w14:paraId="746C7B51" w14:textId="77777777">
        <w:trPr>
          <w:trHeight w:val="540"/>
        </w:trPr>
        <w:tc>
          <w:tcPr>
            <w:tcW w:w="84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6EBC9A6C" w14:textId="77777777" w:rsidR="00D578B4" w:rsidRDefault="00D578B4"/>
        </w:tc>
        <w:tc>
          <w:tcPr>
            <w:tcW w:w="69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547D17D8" w14:textId="77777777" w:rsidR="00D578B4" w:rsidRDefault="00D578B4"/>
        </w:tc>
        <w:tc>
          <w:tcPr>
            <w:tcW w:w="1140" w:type="dxa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  <w:vAlign w:val="bottom"/>
          </w:tcPr>
          <w:p w14:paraId="5E08A7FD" w14:textId="77777777" w:rsidR="00D578B4" w:rsidRDefault="00EB1CE4">
            <w:pPr>
              <w:spacing w:after="0"/>
              <w:ind w:left="180"/>
            </w:pPr>
            <w:r>
              <w:rPr>
                <w:rFonts w:ascii="Arial" w:eastAsia="Arial" w:hAnsi="Arial" w:cs="Arial"/>
                <w:color w:val="264A60"/>
                <w:sz w:val="18"/>
              </w:rPr>
              <w:t>Frequency</w:t>
            </w:r>
          </w:p>
        </w:tc>
        <w:tc>
          <w:tcPr>
            <w:tcW w:w="100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0D216BAE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  <w:tc>
          <w:tcPr>
            <w:tcW w:w="136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562CB2B9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 Percent</w:t>
            </w:r>
          </w:p>
        </w:tc>
        <w:tc>
          <w:tcPr>
            <w:tcW w:w="1440" w:type="dxa"/>
            <w:tcBorders>
              <w:top w:val="nil"/>
              <w:left w:val="single" w:sz="6" w:space="0" w:color="E0E0E0"/>
              <w:bottom w:val="single" w:sz="6" w:space="0" w:color="152935"/>
              <w:right w:val="nil"/>
            </w:tcBorders>
          </w:tcPr>
          <w:p w14:paraId="0BD14C1C" w14:textId="77777777" w:rsidR="00D578B4" w:rsidRDefault="00EB1CE4">
            <w:pPr>
              <w:spacing w:after="1"/>
              <w:ind w:left="149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Cumulative </w:t>
            </w:r>
          </w:p>
          <w:p w14:paraId="77618D09" w14:textId="77777777" w:rsidR="00D578B4" w:rsidRDefault="00EB1CE4">
            <w:pPr>
              <w:spacing w:after="0"/>
              <w:ind w:left="200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</w:tr>
      <w:tr w:rsidR="00D578B4" w14:paraId="2FEE513A" w14:textId="77777777">
        <w:trPr>
          <w:trHeight w:val="330"/>
        </w:trPr>
        <w:tc>
          <w:tcPr>
            <w:tcW w:w="840" w:type="dxa"/>
            <w:vMerge w:val="restar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00C3C598" w14:textId="77777777" w:rsidR="00D578B4" w:rsidRDefault="00EB1CE4">
            <w:pPr>
              <w:spacing w:after="0"/>
              <w:ind w:left="120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690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718012BC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Maybe</w:t>
            </w:r>
          </w:p>
        </w:tc>
        <w:tc>
          <w:tcPr>
            <w:tcW w:w="1140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95BB12E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187</w:t>
            </w:r>
          </w:p>
        </w:tc>
        <w:tc>
          <w:tcPr>
            <w:tcW w:w="100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DA912E5" w14:textId="77777777" w:rsidR="00D578B4" w:rsidRDefault="00EB1CE4">
            <w:pPr>
              <w:spacing w:after="0"/>
              <w:ind w:left="480"/>
            </w:pPr>
            <w:r>
              <w:rPr>
                <w:rFonts w:ascii="Arial" w:eastAsia="Arial" w:hAnsi="Arial" w:cs="Arial"/>
                <w:color w:val="010205"/>
                <w:sz w:val="18"/>
              </w:rPr>
              <w:t>44.8</w:t>
            </w:r>
          </w:p>
        </w:tc>
        <w:tc>
          <w:tcPr>
            <w:tcW w:w="136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A46A538" w14:textId="77777777" w:rsidR="00D578B4" w:rsidRDefault="00EB1CE4">
            <w:pPr>
              <w:spacing w:after="0"/>
              <w:ind w:left="840"/>
            </w:pPr>
            <w:r>
              <w:rPr>
                <w:rFonts w:ascii="Arial" w:eastAsia="Arial" w:hAnsi="Arial" w:cs="Arial"/>
                <w:color w:val="010205"/>
                <w:sz w:val="18"/>
              </w:rPr>
              <w:t>44.8</w:t>
            </w:r>
          </w:p>
        </w:tc>
        <w:tc>
          <w:tcPr>
            <w:tcW w:w="144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133D40DE" w14:textId="77777777" w:rsidR="00D578B4" w:rsidRDefault="00EB1CE4">
            <w:pPr>
              <w:spacing w:after="0"/>
              <w:ind w:right="6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4.8</w:t>
            </w:r>
          </w:p>
        </w:tc>
      </w:tr>
      <w:tr w:rsidR="00D578B4" w14:paraId="354FF145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4AEE9F9" w14:textId="77777777" w:rsidR="00D578B4" w:rsidRDefault="00D578B4"/>
        </w:tc>
        <w:tc>
          <w:tcPr>
            <w:tcW w:w="69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2552CF5F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No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4EA4826" w14:textId="77777777" w:rsidR="00D578B4" w:rsidRDefault="00EB1CE4">
            <w:pPr>
              <w:spacing w:after="0"/>
              <w:ind w:left="765"/>
            </w:pPr>
            <w:r>
              <w:rPr>
                <w:rFonts w:ascii="Arial" w:eastAsia="Arial" w:hAnsi="Arial" w:cs="Arial"/>
                <w:color w:val="010205"/>
                <w:sz w:val="18"/>
              </w:rPr>
              <w:t>93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ADED56F" w14:textId="77777777" w:rsidR="00D578B4" w:rsidRDefault="00EB1CE4">
            <w:pPr>
              <w:spacing w:after="0"/>
              <w:ind w:left="480"/>
            </w:pPr>
            <w:r>
              <w:rPr>
                <w:rFonts w:ascii="Arial" w:eastAsia="Arial" w:hAnsi="Arial" w:cs="Arial"/>
                <w:color w:val="010205"/>
                <w:sz w:val="18"/>
              </w:rPr>
              <w:t>22.3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1AEF84A" w14:textId="77777777" w:rsidR="00D578B4" w:rsidRDefault="00EB1CE4">
            <w:pPr>
              <w:spacing w:after="0"/>
              <w:ind w:left="840"/>
            </w:pPr>
            <w:r>
              <w:rPr>
                <w:rFonts w:ascii="Arial" w:eastAsia="Arial" w:hAnsi="Arial" w:cs="Arial"/>
                <w:color w:val="010205"/>
                <w:sz w:val="18"/>
              </w:rPr>
              <w:t>22.3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2077F71E" w14:textId="77777777" w:rsidR="00D578B4" w:rsidRDefault="00EB1CE4">
            <w:pPr>
              <w:spacing w:after="0"/>
              <w:ind w:right="6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67.1</w:t>
            </w:r>
          </w:p>
        </w:tc>
      </w:tr>
      <w:tr w:rsidR="00D578B4" w14:paraId="32EE6649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6E7C6D2" w14:textId="77777777" w:rsidR="00D578B4" w:rsidRDefault="00D578B4"/>
        </w:tc>
        <w:tc>
          <w:tcPr>
            <w:tcW w:w="69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14C34F91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Yes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3D02905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137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3C27944" w14:textId="77777777" w:rsidR="00D578B4" w:rsidRDefault="00EB1CE4">
            <w:pPr>
              <w:spacing w:after="0"/>
              <w:ind w:left="480"/>
            </w:pPr>
            <w:r>
              <w:rPr>
                <w:rFonts w:ascii="Arial" w:eastAsia="Arial" w:hAnsi="Arial" w:cs="Arial"/>
                <w:color w:val="010205"/>
                <w:sz w:val="18"/>
              </w:rPr>
              <w:t>32.9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6B2CE03" w14:textId="77777777" w:rsidR="00D578B4" w:rsidRDefault="00EB1CE4">
            <w:pPr>
              <w:spacing w:after="0"/>
              <w:ind w:left="840"/>
            </w:pPr>
            <w:r>
              <w:rPr>
                <w:rFonts w:ascii="Arial" w:eastAsia="Arial" w:hAnsi="Arial" w:cs="Arial"/>
                <w:color w:val="010205"/>
                <w:sz w:val="18"/>
              </w:rPr>
              <w:t>32.9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24963EA8" w14:textId="77777777" w:rsidR="00D578B4" w:rsidRDefault="00EB1CE4">
            <w:pPr>
              <w:spacing w:after="0"/>
              <w:ind w:left="810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</w:tr>
      <w:tr w:rsidR="00D578B4" w14:paraId="4AF1AD4D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7ED6BB48" w14:textId="77777777" w:rsidR="00D578B4" w:rsidRDefault="00D578B4"/>
        </w:tc>
        <w:tc>
          <w:tcPr>
            <w:tcW w:w="690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0EDBC547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202BDB88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4D91C6B9" w14:textId="77777777" w:rsidR="00D578B4" w:rsidRDefault="00EB1CE4">
            <w:pPr>
              <w:spacing w:after="0"/>
              <w:ind w:left="37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6C818AA2" w14:textId="77777777" w:rsidR="00D578B4" w:rsidRDefault="00EB1CE4">
            <w:pPr>
              <w:spacing w:after="0"/>
              <w:ind w:left="73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nil"/>
            </w:tcBorders>
            <w:shd w:val="clear" w:color="auto" w:fill="F9F9FB"/>
          </w:tcPr>
          <w:p w14:paraId="40B06A7A" w14:textId="77777777" w:rsidR="00D578B4" w:rsidRDefault="00D578B4"/>
        </w:tc>
      </w:tr>
    </w:tbl>
    <w:p w14:paraId="34923ACA" w14:textId="77777777" w:rsidR="00D578B4" w:rsidRDefault="00EB1CE4">
      <w:pPr>
        <w:spacing w:after="0"/>
        <w:ind w:left="10" w:right="-15" w:hanging="10"/>
        <w:jc w:val="right"/>
      </w:pPr>
      <w:r>
        <w:rPr>
          <w:rFonts w:ascii="Arial" w:eastAsia="Arial" w:hAnsi="Arial" w:cs="Arial"/>
          <w:b/>
          <w:color w:val="010205"/>
          <w:sz w:val="23"/>
        </w:rPr>
        <w:t>Damage Type</w:t>
      </w:r>
    </w:p>
    <w:tbl>
      <w:tblPr>
        <w:tblStyle w:val="TableGrid"/>
        <w:tblW w:w="7695" w:type="dxa"/>
        <w:tblInd w:w="-2070" w:type="dxa"/>
        <w:tblCellMar>
          <w:top w:w="96" w:type="dxa"/>
          <w:left w:w="0" w:type="dxa"/>
          <w:bottom w:w="38" w:type="dxa"/>
          <w:right w:w="110" w:type="dxa"/>
        </w:tblCellMar>
        <w:tblLook w:val="04A0" w:firstRow="1" w:lastRow="0" w:firstColumn="1" w:lastColumn="0" w:noHBand="0" w:noVBand="1"/>
      </w:tblPr>
      <w:tblGrid>
        <w:gridCol w:w="839"/>
        <w:gridCol w:w="1905"/>
        <w:gridCol w:w="1141"/>
        <w:gridCol w:w="1005"/>
        <w:gridCol w:w="1365"/>
        <w:gridCol w:w="1440"/>
      </w:tblGrid>
      <w:tr w:rsidR="00D578B4" w14:paraId="23D646C6" w14:textId="77777777">
        <w:trPr>
          <w:trHeight w:val="540"/>
        </w:trPr>
        <w:tc>
          <w:tcPr>
            <w:tcW w:w="84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68E62CB9" w14:textId="77777777" w:rsidR="00D578B4" w:rsidRDefault="00D578B4"/>
        </w:tc>
        <w:tc>
          <w:tcPr>
            <w:tcW w:w="1905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614EB123" w14:textId="77777777" w:rsidR="00D578B4" w:rsidRDefault="00D578B4"/>
        </w:tc>
        <w:tc>
          <w:tcPr>
            <w:tcW w:w="1140" w:type="dxa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  <w:vAlign w:val="bottom"/>
          </w:tcPr>
          <w:p w14:paraId="22EE7631" w14:textId="77777777" w:rsidR="00D578B4" w:rsidRDefault="00EB1CE4">
            <w:pPr>
              <w:spacing w:after="0"/>
              <w:ind w:left="180"/>
            </w:pPr>
            <w:r>
              <w:rPr>
                <w:rFonts w:ascii="Arial" w:eastAsia="Arial" w:hAnsi="Arial" w:cs="Arial"/>
                <w:color w:val="264A60"/>
                <w:sz w:val="18"/>
              </w:rPr>
              <w:t>Frequency</w:t>
            </w:r>
          </w:p>
        </w:tc>
        <w:tc>
          <w:tcPr>
            <w:tcW w:w="100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3138ED8C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  <w:tc>
          <w:tcPr>
            <w:tcW w:w="136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6FFDF317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 Percent</w:t>
            </w:r>
          </w:p>
        </w:tc>
        <w:tc>
          <w:tcPr>
            <w:tcW w:w="1440" w:type="dxa"/>
            <w:tcBorders>
              <w:top w:val="nil"/>
              <w:left w:val="single" w:sz="6" w:space="0" w:color="E0E0E0"/>
              <w:bottom w:val="single" w:sz="6" w:space="0" w:color="152935"/>
              <w:right w:val="nil"/>
            </w:tcBorders>
          </w:tcPr>
          <w:p w14:paraId="7C63B462" w14:textId="77777777" w:rsidR="00D578B4" w:rsidRDefault="00EB1CE4">
            <w:pPr>
              <w:spacing w:after="1"/>
              <w:ind w:left="149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Cumulative </w:t>
            </w:r>
          </w:p>
          <w:p w14:paraId="180C1D8C" w14:textId="77777777" w:rsidR="00D578B4" w:rsidRDefault="00EB1CE4">
            <w:pPr>
              <w:spacing w:after="0"/>
              <w:ind w:left="200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</w:tr>
      <w:tr w:rsidR="00D578B4" w14:paraId="43D43EFD" w14:textId="77777777">
        <w:trPr>
          <w:trHeight w:val="330"/>
        </w:trPr>
        <w:tc>
          <w:tcPr>
            <w:tcW w:w="840" w:type="dxa"/>
            <w:vMerge w:val="restar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6E65D545" w14:textId="77777777" w:rsidR="00D578B4" w:rsidRDefault="00EB1CE4">
            <w:pPr>
              <w:spacing w:after="0"/>
              <w:ind w:left="120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1905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53B3B2DF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Immunosuppression</w:t>
            </w:r>
          </w:p>
        </w:tc>
        <w:tc>
          <w:tcPr>
            <w:tcW w:w="1140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FE20A20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101</w:t>
            </w:r>
          </w:p>
        </w:tc>
        <w:tc>
          <w:tcPr>
            <w:tcW w:w="100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DAB43CC" w14:textId="77777777" w:rsidR="00D578B4" w:rsidRDefault="00EB1CE4">
            <w:pPr>
              <w:spacing w:after="0"/>
              <w:ind w:left="480"/>
            </w:pPr>
            <w:r>
              <w:rPr>
                <w:rFonts w:ascii="Arial" w:eastAsia="Arial" w:hAnsi="Arial" w:cs="Arial"/>
                <w:color w:val="010205"/>
                <w:sz w:val="18"/>
              </w:rPr>
              <w:t>24.2</w:t>
            </w:r>
          </w:p>
        </w:tc>
        <w:tc>
          <w:tcPr>
            <w:tcW w:w="136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E54983C" w14:textId="77777777" w:rsidR="00D578B4" w:rsidRDefault="00EB1CE4">
            <w:pPr>
              <w:spacing w:after="0"/>
              <w:ind w:left="840"/>
            </w:pPr>
            <w:r>
              <w:rPr>
                <w:rFonts w:ascii="Arial" w:eastAsia="Arial" w:hAnsi="Arial" w:cs="Arial"/>
                <w:color w:val="010205"/>
                <w:sz w:val="18"/>
              </w:rPr>
              <w:t>24.2</w:t>
            </w:r>
          </w:p>
        </w:tc>
        <w:tc>
          <w:tcPr>
            <w:tcW w:w="144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0E613FAB" w14:textId="77777777" w:rsidR="00D578B4" w:rsidRDefault="00EB1CE4">
            <w:pPr>
              <w:spacing w:after="0"/>
              <w:ind w:right="6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4.2</w:t>
            </w:r>
          </w:p>
        </w:tc>
      </w:tr>
      <w:tr w:rsidR="00D578B4" w14:paraId="0B8D8659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0814EC5" w14:textId="77777777" w:rsidR="00D578B4" w:rsidRDefault="00D578B4"/>
        </w:tc>
        <w:tc>
          <w:tcPr>
            <w:tcW w:w="190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3BB7B3C2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Liver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177EB4D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135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08AA9F0" w14:textId="77777777" w:rsidR="00D578B4" w:rsidRDefault="00EB1CE4">
            <w:pPr>
              <w:spacing w:after="0"/>
              <w:ind w:left="480"/>
            </w:pPr>
            <w:r>
              <w:rPr>
                <w:rFonts w:ascii="Arial" w:eastAsia="Arial" w:hAnsi="Arial" w:cs="Arial"/>
                <w:color w:val="010205"/>
                <w:sz w:val="18"/>
              </w:rPr>
              <w:t>32.4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2A6222C" w14:textId="77777777" w:rsidR="00D578B4" w:rsidRDefault="00EB1CE4">
            <w:pPr>
              <w:spacing w:after="0"/>
              <w:ind w:left="840"/>
            </w:pPr>
            <w:r>
              <w:rPr>
                <w:rFonts w:ascii="Arial" w:eastAsia="Arial" w:hAnsi="Arial" w:cs="Arial"/>
                <w:color w:val="010205"/>
                <w:sz w:val="18"/>
              </w:rPr>
              <w:t>32.4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5A79BE7C" w14:textId="77777777" w:rsidR="00D578B4" w:rsidRDefault="00EB1CE4">
            <w:pPr>
              <w:spacing w:after="0"/>
              <w:ind w:right="6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6.6</w:t>
            </w:r>
          </w:p>
        </w:tc>
      </w:tr>
      <w:tr w:rsidR="00D578B4" w14:paraId="1161341D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F67BC01" w14:textId="77777777" w:rsidR="00D578B4" w:rsidRDefault="00D578B4"/>
        </w:tc>
        <w:tc>
          <w:tcPr>
            <w:tcW w:w="190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59A44AA1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Other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ECFDB48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71C15FF" w14:textId="77777777" w:rsidR="00D578B4" w:rsidRDefault="00EB1CE4">
            <w:pPr>
              <w:spacing w:after="0"/>
              <w:ind w:left="585"/>
            </w:pPr>
            <w:r>
              <w:rPr>
                <w:rFonts w:ascii="Arial" w:eastAsia="Arial" w:hAnsi="Arial" w:cs="Arial"/>
                <w:color w:val="010205"/>
                <w:sz w:val="18"/>
              </w:rPr>
              <w:t>1.2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B84C45B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2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5F6DC667" w14:textId="77777777" w:rsidR="00D578B4" w:rsidRDefault="00EB1CE4">
            <w:pPr>
              <w:spacing w:after="0"/>
              <w:ind w:right="6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7.8</w:t>
            </w:r>
          </w:p>
        </w:tc>
      </w:tr>
      <w:tr w:rsidR="00D578B4" w14:paraId="2964B50D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918F614" w14:textId="77777777" w:rsidR="00D578B4" w:rsidRDefault="00D578B4"/>
        </w:tc>
        <w:tc>
          <w:tcPr>
            <w:tcW w:w="190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2DA54A4A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Renal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91FB760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0CAA416" w14:textId="77777777" w:rsidR="00D578B4" w:rsidRDefault="00EB1CE4">
            <w:pPr>
              <w:spacing w:after="0"/>
              <w:ind w:left="585"/>
            </w:pPr>
            <w:r>
              <w:rPr>
                <w:rFonts w:ascii="Arial" w:eastAsia="Arial" w:hAnsi="Arial" w:cs="Arial"/>
                <w:color w:val="010205"/>
                <w:sz w:val="18"/>
              </w:rPr>
              <w:t>1.2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9059B09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2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77198733" w14:textId="77777777" w:rsidR="00D578B4" w:rsidRDefault="00EB1CE4">
            <w:pPr>
              <w:spacing w:after="0"/>
              <w:ind w:right="6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9.0</w:t>
            </w:r>
          </w:p>
        </w:tc>
      </w:tr>
      <w:tr w:rsidR="00D578B4" w14:paraId="73464249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782816D" w14:textId="77777777" w:rsidR="00D578B4" w:rsidRDefault="00D578B4"/>
        </w:tc>
        <w:tc>
          <w:tcPr>
            <w:tcW w:w="190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04ABF3F0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Stomach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3BA00A6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171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1B7BE91" w14:textId="77777777" w:rsidR="00D578B4" w:rsidRDefault="00EB1CE4">
            <w:pPr>
              <w:spacing w:after="0"/>
              <w:ind w:left="480"/>
            </w:pPr>
            <w:r>
              <w:rPr>
                <w:rFonts w:ascii="Arial" w:eastAsia="Arial" w:hAnsi="Arial" w:cs="Arial"/>
                <w:color w:val="010205"/>
                <w:sz w:val="18"/>
              </w:rPr>
              <w:t>41.0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116877C" w14:textId="77777777" w:rsidR="00D578B4" w:rsidRDefault="00EB1CE4">
            <w:pPr>
              <w:spacing w:after="0"/>
              <w:ind w:left="840"/>
            </w:pPr>
            <w:r>
              <w:rPr>
                <w:rFonts w:ascii="Arial" w:eastAsia="Arial" w:hAnsi="Arial" w:cs="Arial"/>
                <w:color w:val="010205"/>
                <w:sz w:val="18"/>
              </w:rPr>
              <w:t>41.0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78586C78" w14:textId="77777777" w:rsidR="00D578B4" w:rsidRDefault="00EB1CE4">
            <w:pPr>
              <w:spacing w:after="0"/>
              <w:ind w:left="810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</w:tr>
      <w:tr w:rsidR="00D578B4" w14:paraId="5BF8496F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6969CCC0" w14:textId="77777777" w:rsidR="00D578B4" w:rsidRDefault="00D578B4"/>
        </w:tc>
        <w:tc>
          <w:tcPr>
            <w:tcW w:w="1905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1AE0C0B0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3B4CD8BC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0E237200" w14:textId="77777777" w:rsidR="00D578B4" w:rsidRDefault="00EB1CE4">
            <w:pPr>
              <w:spacing w:after="0"/>
              <w:ind w:left="37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00D92B57" w14:textId="77777777" w:rsidR="00D578B4" w:rsidRDefault="00EB1CE4">
            <w:pPr>
              <w:spacing w:after="0"/>
              <w:ind w:left="73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nil"/>
            </w:tcBorders>
            <w:shd w:val="clear" w:color="auto" w:fill="F9F9FB"/>
          </w:tcPr>
          <w:p w14:paraId="26606B12" w14:textId="77777777" w:rsidR="00D578B4" w:rsidRDefault="00D578B4"/>
        </w:tc>
      </w:tr>
    </w:tbl>
    <w:p w14:paraId="5F261FFF" w14:textId="77777777" w:rsidR="00D578B4" w:rsidRDefault="00EB1CE4">
      <w:pPr>
        <w:spacing w:after="0"/>
        <w:ind w:left="655" w:hanging="10"/>
      </w:pPr>
      <w:r>
        <w:rPr>
          <w:rFonts w:ascii="Arial" w:eastAsia="Arial" w:hAnsi="Arial" w:cs="Arial"/>
          <w:b/>
          <w:color w:val="010205"/>
          <w:sz w:val="23"/>
        </w:rPr>
        <w:t>Measure Tool</w:t>
      </w:r>
    </w:p>
    <w:tbl>
      <w:tblPr>
        <w:tblStyle w:val="TableGrid"/>
        <w:tblW w:w="6945" w:type="dxa"/>
        <w:tblInd w:w="-2070" w:type="dxa"/>
        <w:tblCellMar>
          <w:top w:w="96" w:type="dxa"/>
          <w:left w:w="0" w:type="dxa"/>
          <w:bottom w:w="38" w:type="dxa"/>
          <w:right w:w="110" w:type="dxa"/>
        </w:tblCellMar>
        <w:tblLook w:val="04A0" w:firstRow="1" w:lastRow="0" w:firstColumn="1" w:lastColumn="0" w:noHBand="0" w:noVBand="1"/>
      </w:tblPr>
      <w:tblGrid>
        <w:gridCol w:w="839"/>
        <w:gridCol w:w="1155"/>
        <w:gridCol w:w="1141"/>
        <w:gridCol w:w="1005"/>
        <w:gridCol w:w="1365"/>
        <w:gridCol w:w="1440"/>
      </w:tblGrid>
      <w:tr w:rsidR="00D578B4" w14:paraId="6262281B" w14:textId="77777777">
        <w:trPr>
          <w:trHeight w:val="540"/>
        </w:trPr>
        <w:tc>
          <w:tcPr>
            <w:tcW w:w="84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54A654C0" w14:textId="77777777" w:rsidR="00D578B4" w:rsidRDefault="00D578B4"/>
        </w:tc>
        <w:tc>
          <w:tcPr>
            <w:tcW w:w="1155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0C0E1ECC" w14:textId="77777777" w:rsidR="00D578B4" w:rsidRDefault="00D578B4"/>
        </w:tc>
        <w:tc>
          <w:tcPr>
            <w:tcW w:w="1140" w:type="dxa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  <w:vAlign w:val="bottom"/>
          </w:tcPr>
          <w:p w14:paraId="14C031CF" w14:textId="77777777" w:rsidR="00D578B4" w:rsidRDefault="00EB1CE4">
            <w:pPr>
              <w:spacing w:after="0"/>
              <w:ind w:left="180"/>
            </w:pPr>
            <w:r>
              <w:rPr>
                <w:rFonts w:ascii="Arial" w:eastAsia="Arial" w:hAnsi="Arial" w:cs="Arial"/>
                <w:color w:val="264A60"/>
                <w:sz w:val="18"/>
              </w:rPr>
              <w:t>Frequency</w:t>
            </w:r>
          </w:p>
        </w:tc>
        <w:tc>
          <w:tcPr>
            <w:tcW w:w="100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2C43806E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  <w:tc>
          <w:tcPr>
            <w:tcW w:w="136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34A2D893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 Percent</w:t>
            </w:r>
          </w:p>
        </w:tc>
        <w:tc>
          <w:tcPr>
            <w:tcW w:w="1440" w:type="dxa"/>
            <w:tcBorders>
              <w:top w:val="nil"/>
              <w:left w:val="single" w:sz="6" w:space="0" w:color="E0E0E0"/>
              <w:bottom w:val="single" w:sz="6" w:space="0" w:color="152935"/>
              <w:right w:val="nil"/>
            </w:tcBorders>
          </w:tcPr>
          <w:p w14:paraId="665B465C" w14:textId="77777777" w:rsidR="00D578B4" w:rsidRDefault="00EB1CE4">
            <w:pPr>
              <w:spacing w:after="1"/>
              <w:ind w:left="149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Cumulative </w:t>
            </w:r>
          </w:p>
          <w:p w14:paraId="56A711C9" w14:textId="77777777" w:rsidR="00D578B4" w:rsidRDefault="00EB1CE4">
            <w:pPr>
              <w:spacing w:after="0"/>
              <w:ind w:left="200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</w:tr>
      <w:tr w:rsidR="00D578B4" w14:paraId="69F37A3C" w14:textId="77777777">
        <w:trPr>
          <w:trHeight w:val="330"/>
        </w:trPr>
        <w:tc>
          <w:tcPr>
            <w:tcW w:w="840" w:type="dxa"/>
            <w:vMerge w:val="restar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6AA976B6" w14:textId="77777777" w:rsidR="00D578B4" w:rsidRDefault="00EB1CE4">
            <w:pPr>
              <w:spacing w:after="0"/>
              <w:ind w:left="120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1155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023C1B55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Cap</w:t>
            </w:r>
          </w:p>
        </w:tc>
        <w:tc>
          <w:tcPr>
            <w:tcW w:w="1140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6F13EFB" w14:textId="77777777" w:rsidR="00D578B4" w:rsidRDefault="00EB1CE4">
            <w:pPr>
              <w:spacing w:after="0"/>
              <w:ind w:left="765"/>
            </w:pPr>
            <w:r>
              <w:rPr>
                <w:rFonts w:ascii="Arial" w:eastAsia="Arial" w:hAnsi="Arial" w:cs="Arial"/>
                <w:color w:val="010205"/>
                <w:sz w:val="18"/>
              </w:rPr>
              <w:t>14</w:t>
            </w:r>
          </w:p>
        </w:tc>
        <w:tc>
          <w:tcPr>
            <w:tcW w:w="100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009F862" w14:textId="77777777" w:rsidR="00D578B4" w:rsidRDefault="00EB1CE4">
            <w:pPr>
              <w:spacing w:after="0"/>
              <w:ind w:left="585"/>
            </w:pPr>
            <w:r>
              <w:rPr>
                <w:rFonts w:ascii="Arial" w:eastAsia="Arial" w:hAnsi="Arial" w:cs="Arial"/>
                <w:color w:val="010205"/>
                <w:sz w:val="18"/>
              </w:rPr>
              <w:t>3.4</w:t>
            </w:r>
          </w:p>
        </w:tc>
        <w:tc>
          <w:tcPr>
            <w:tcW w:w="136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98A7FE0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.4</w:t>
            </w:r>
          </w:p>
        </w:tc>
        <w:tc>
          <w:tcPr>
            <w:tcW w:w="144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715877A9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.4</w:t>
            </w:r>
          </w:p>
        </w:tc>
      </w:tr>
      <w:tr w:rsidR="00D578B4" w14:paraId="14C31711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CA53061" w14:textId="77777777" w:rsidR="00D578B4" w:rsidRDefault="00D578B4"/>
        </w:tc>
        <w:tc>
          <w:tcPr>
            <w:tcW w:w="115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283DD840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Not Used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79DCF03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6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C1B9609" w14:textId="77777777" w:rsidR="00D578B4" w:rsidRDefault="00EB1CE4">
            <w:pPr>
              <w:spacing w:after="0"/>
              <w:ind w:left="585"/>
            </w:pPr>
            <w:r>
              <w:rPr>
                <w:rFonts w:ascii="Arial" w:eastAsia="Arial" w:hAnsi="Arial" w:cs="Arial"/>
                <w:color w:val="010205"/>
                <w:sz w:val="18"/>
              </w:rPr>
              <w:t>1.4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95798FB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4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7094BA7C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.8</w:t>
            </w:r>
          </w:p>
        </w:tc>
      </w:tr>
      <w:tr w:rsidR="00D578B4" w14:paraId="4CE9FE6B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B58AFEF" w14:textId="77777777" w:rsidR="00D578B4" w:rsidRDefault="00D578B4"/>
        </w:tc>
        <w:tc>
          <w:tcPr>
            <w:tcW w:w="115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3462259D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Tablespoon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449BDF2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337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C08B273" w14:textId="77777777" w:rsidR="00D578B4" w:rsidRDefault="00EB1CE4">
            <w:pPr>
              <w:spacing w:after="0"/>
              <w:ind w:left="480"/>
            </w:pPr>
            <w:r>
              <w:rPr>
                <w:rFonts w:ascii="Arial" w:eastAsia="Arial" w:hAnsi="Arial" w:cs="Arial"/>
                <w:color w:val="010205"/>
                <w:sz w:val="18"/>
              </w:rPr>
              <w:t>80.8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4B2AED5" w14:textId="77777777" w:rsidR="00D578B4" w:rsidRDefault="00EB1CE4">
            <w:pPr>
              <w:spacing w:after="0"/>
              <w:ind w:left="840"/>
            </w:pPr>
            <w:r>
              <w:rPr>
                <w:rFonts w:ascii="Arial" w:eastAsia="Arial" w:hAnsi="Arial" w:cs="Arial"/>
                <w:color w:val="010205"/>
                <w:sz w:val="18"/>
              </w:rPr>
              <w:t>80.8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15E9FF0B" w14:textId="77777777" w:rsidR="00D578B4" w:rsidRDefault="00EB1CE4">
            <w:pPr>
              <w:spacing w:after="0"/>
              <w:ind w:right="6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85.6</w:t>
            </w:r>
          </w:p>
        </w:tc>
      </w:tr>
      <w:tr w:rsidR="00D578B4" w14:paraId="1B22CA56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7D23C44" w14:textId="77777777" w:rsidR="00D578B4" w:rsidRDefault="00D578B4"/>
        </w:tc>
        <w:tc>
          <w:tcPr>
            <w:tcW w:w="115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675EDE08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Teaspoon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D78D73C" w14:textId="77777777" w:rsidR="00D578B4" w:rsidRDefault="00EB1CE4">
            <w:pPr>
              <w:spacing w:after="0"/>
              <w:ind w:left="765"/>
            </w:pPr>
            <w:r>
              <w:rPr>
                <w:rFonts w:ascii="Arial" w:eastAsia="Arial" w:hAnsi="Arial" w:cs="Arial"/>
                <w:color w:val="010205"/>
                <w:sz w:val="18"/>
              </w:rPr>
              <w:t>60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FE5FC13" w14:textId="77777777" w:rsidR="00D578B4" w:rsidRDefault="00EB1CE4">
            <w:pPr>
              <w:spacing w:after="0"/>
              <w:ind w:left="480"/>
            </w:pPr>
            <w:r>
              <w:rPr>
                <w:rFonts w:ascii="Arial" w:eastAsia="Arial" w:hAnsi="Arial" w:cs="Arial"/>
                <w:color w:val="010205"/>
                <w:sz w:val="18"/>
              </w:rPr>
              <w:t>14.4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5045898" w14:textId="77777777" w:rsidR="00D578B4" w:rsidRDefault="00EB1CE4">
            <w:pPr>
              <w:spacing w:after="0"/>
              <w:ind w:left="840"/>
            </w:pPr>
            <w:r>
              <w:rPr>
                <w:rFonts w:ascii="Arial" w:eastAsia="Arial" w:hAnsi="Arial" w:cs="Arial"/>
                <w:color w:val="010205"/>
                <w:sz w:val="18"/>
              </w:rPr>
              <w:t>14.4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62C78413" w14:textId="77777777" w:rsidR="00D578B4" w:rsidRDefault="00EB1CE4">
            <w:pPr>
              <w:spacing w:after="0"/>
              <w:ind w:left="810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</w:tr>
      <w:tr w:rsidR="00D578B4" w14:paraId="5B9EA7AB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20B8FB45" w14:textId="77777777" w:rsidR="00D578B4" w:rsidRDefault="00D578B4"/>
        </w:tc>
        <w:tc>
          <w:tcPr>
            <w:tcW w:w="1155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738C381E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6551BDA0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0BE47E2B" w14:textId="77777777" w:rsidR="00D578B4" w:rsidRDefault="00EB1CE4">
            <w:pPr>
              <w:spacing w:after="0"/>
              <w:ind w:left="37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57C8DF55" w14:textId="77777777" w:rsidR="00D578B4" w:rsidRDefault="00EB1CE4">
            <w:pPr>
              <w:spacing w:after="0"/>
              <w:ind w:left="73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nil"/>
            </w:tcBorders>
            <w:shd w:val="clear" w:color="auto" w:fill="F9F9FB"/>
          </w:tcPr>
          <w:p w14:paraId="502CA40F" w14:textId="77777777" w:rsidR="00D578B4" w:rsidRDefault="00D578B4"/>
        </w:tc>
      </w:tr>
    </w:tbl>
    <w:p w14:paraId="70932B40" w14:textId="77777777" w:rsidR="00D578B4" w:rsidRDefault="00EB1CE4">
      <w:pPr>
        <w:spacing w:after="0"/>
        <w:ind w:left="87" w:right="245" w:hanging="10"/>
        <w:jc w:val="center"/>
      </w:pPr>
      <w:r>
        <w:rPr>
          <w:rFonts w:ascii="Arial" w:eastAsia="Arial" w:hAnsi="Arial" w:cs="Arial"/>
          <w:b/>
          <w:color w:val="010205"/>
          <w:sz w:val="23"/>
        </w:rPr>
        <w:t>Brand Used</w:t>
      </w:r>
    </w:p>
    <w:tbl>
      <w:tblPr>
        <w:tblStyle w:val="TableGrid"/>
        <w:tblW w:w="7380" w:type="dxa"/>
        <w:tblInd w:w="-2445" w:type="dxa"/>
        <w:tblCellMar>
          <w:top w:w="96" w:type="dxa"/>
          <w:left w:w="0" w:type="dxa"/>
          <w:bottom w:w="38" w:type="dxa"/>
          <w:right w:w="110" w:type="dxa"/>
        </w:tblCellMar>
        <w:tblLook w:val="04A0" w:firstRow="1" w:lastRow="0" w:firstColumn="1" w:lastColumn="0" w:noHBand="0" w:noVBand="1"/>
      </w:tblPr>
      <w:tblGrid>
        <w:gridCol w:w="840"/>
        <w:gridCol w:w="1590"/>
        <w:gridCol w:w="1140"/>
        <w:gridCol w:w="1005"/>
        <w:gridCol w:w="1365"/>
        <w:gridCol w:w="1440"/>
      </w:tblGrid>
      <w:tr w:rsidR="00D578B4" w14:paraId="008EDD35" w14:textId="77777777">
        <w:trPr>
          <w:trHeight w:val="540"/>
        </w:trPr>
        <w:tc>
          <w:tcPr>
            <w:tcW w:w="84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58EF382D" w14:textId="77777777" w:rsidR="00D578B4" w:rsidRDefault="00D578B4"/>
        </w:tc>
        <w:tc>
          <w:tcPr>
            <w:tcW w:w="2730" w:type="dxa"/>
            <w:gridSpan w:val="2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  <w:vAlign w:val="bottom"/>
          </w:tcPr>
          <w:p w14:paraId="6C4AEED6" w14:textId="77777777" w:rsidR="00D578B4" w:rsidRDefault="00EB1CE4">
            <w:pPr>
              <w:spacing w:after="0"/>
              <w:jc w:val="right"/>
            </w:pPr>
            <w:r>
              <w:rPr>
                <w:rFonts w:ascii="Arial" w:eastAsia="Arial" w:hAnsi="Arial" w:cs="Arial"/>
                <w:color w:val="264A60"/>
                <w:sz w:val="18"/>
              </w:rPr>
              <w:t>Frequency</w:t>
            </w:r>
          </w:p>
        </w:tc>
        <w:tc>
          <w:tcPr>
            <w:tcW w:w="100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11B97571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  <w:tc>
          <w:tcPr>
            <w:tcW w:w="136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12DB2088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 Percent</w:t>
            </w:r>
          </w:p>
        </w:tc>
        <w:tc>
          <w:tcPr>
            <w:tcW w:w="1440" w:type="dxa"/>
            <w:tcBorders>
              <w:top w:val="nil"/>
              <w:left w:val="single" w:sz="6" w:space="0" w:color="E0E0E0"/>
              <w:bottom w:val="single" w:sz="6" w:space="0" w:color="152935"/>
              <w:right w:val="nil"/>
            </w:tcBorders>
          </w:tcPr>
          <w:p w14:paraId="7B7BC8E2" w14:textId="77777777" w:rsidR="00D578B4" w:rsidRDefault="00EB1CE4">
            <w:pPr>
              <w:spacing w:after="1"/>
              <w:ind w:left="149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Cumulative </w:t>
            </w:r>
          </w:p>
          <w:p w14:paraId="56D6913E" w14:textId="77777777" w:rsidR="00D578B4" w:rsidRDefault="00EB1CE4">
            <w:pPr>
              <w:spacing w:after="0"/>
              <w:ind w:left="200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</w:tr>
      <w:tr w:rsidR="00D578B4" w14:paraId="1A871234" w14:textId="77777777">
        <w:trPr>
          <w:trHeight w:val="330"/>
        </w:trPr>
        <w:tc>
          <w:tcPr>
            <w:tcW w:w="840" w:type="dxa"/>
            <w:vMerge w:val="restar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03C8DA07" w14:textId="77777777" w:rsidR="00D578B4" w:rsidRDefault="00EB1CE4">
            <w:pPr>
              <w:spacing w:after="0"/>
              <w:ind w:left="120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1590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4B60F29E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Calpol + Panadol</w:t>
            </w:r>
          </w:p>
        </w:tc>
        <w:tc>
          <w:tcPr>
            <w:tcW w:w="1140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14885F4" w14:textId="77777777" w:rsidR="00D578B4" w:rsidRDefault="00EB1CE4">
            <w:pPr>
              <w:spacing w:after="0"/>
              <w:ind w:left="765"/>
            </w:pPr>
            <w:r>
              <w:rPr>
                <w:rFonts w:ascii="Arial" w:eastAsia="Arial" w:hAnsi="Arial" w:cs="Arial"/>
                <w:color w:val="010205"/>
                <w:sz w:val="18"/>
              </w:rPr>
              <w:t>28</w:t>
            </w:r>
          </w:p>
        </w:tc>
        <w:tc>
          <w:tcPr>
            <w:tcW w:w="100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647CF1D" w14:textId="77777777" w:rsidR="00D578B4" w:rsidRDefault="00EB1CE4">
            <w:pPr>
              <w:spacing w:after="0"/>
              <w:ind w:left="585"/>
            </w:pPr>
            <w:r>
              <w:rPr>
                <w:rFonts w:ascii="Arial" w:eastAsia="Arial" w:hAnsi="Arial" w:cs="Arial"/>
                <w:color w:val="010205"/>
                <w:sz w:val="18"/>
              </w:rPr>
              <w:t>6.7</w:t>
            </w:r>
          </w:p>
        </w:tc>
        <w:tc>
          <w:tcPr>
            <w:tcW w:w="136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BE14D78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6.7</w:t>
            </w:r>
          </w:p>
        </w:tc>
        <w:tc>
          <w:tcPr>
            <w:tcW w:w="144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0D65EECE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6.7</w:t>
            </w:r>
          </w:p>
        </w:tc>
      </w:tr>
      <w:tr w:rsidR="00D578B4" w14:paraId="5EA9B5D1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AD225AA" w14:textId="77777777" w:rsidR="00D578B4" w:rsidRDefault="00D578B4"/>
        </w:tc>
        <w:tc>
          <w:tcPr>
            <w:tcW w:w="159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7AFBBD40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Panadol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6983FEE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389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9D954B8" w14:textId="77777777" w:rsidR="00D578B4" w:rsidRDefault="00EB1CE4">
            <w:pPr>
              <w:spacing w:after="0"/>
              <w:ind w:left="480"/>
            </w:pPr>
            <w:r>
              <w:rPr>
                <w:rFonts w:ascii="Arial" w:eastAsia="Arial" w:hAnsi="Arial" w:cs="Arial"/>
                <w:color w:val="010205"/>
                <w:sz w:val="18"/>
              </w:rPr>
              <w:t>93.3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193E6B7" w14:textId="77777777" w:rsidR="00D578B4" w:rsidRDefault="00EB1CE4">
            <w:pPr>
              <w:spacing w:after="0"/>
              <w:ind w:left="840"/>
            </w:pPr>
            <w:r>
              <w:rPr>
                <w:rFonts w:ascii="Arial" w:eastAsia="Arial" w:hAnsi="Arial" w:cs="Arial"/>
                <w:color w:val="010205"/>
                <w:sz w:val="18"/>
              </w:rPr>
              <w:t>93.3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0206EC73" w14:textId="77777777" w:rsidR="00D578B4" w:rsidRDefault="00EB1CE4">
            <w:pPr>
              <w:spacing w:after="0"/>
              <w:ind w:left="810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</w:tr>
      <w:tr w:rsidR="00D578B4" w14:paraId="2D78C32D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2FB0FC0E" w14:textId="77777777" w:rsidR="00D578B4" w:rsidRDefault="00D578B4"/>
        </w:tc>
        <w:tc>
          <w:tcPr>
            <w:tcW w:w="1590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33C2697F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445600C2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3267E13A" w14:textId="77777777" w:rsidR="00D578B4" w:rsidRDefault="00EB1CE4">
            <w:pPr>
              <w:spacing w:after="0"/>
              <w:ind w:left="37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5638443D" w14:textId="77777777" w:rsidR="00D578B4" w:rsidRDefault="00EB1CE4">
            <w:pPr>
              <w:spacing w:after="0"/>
              <w:ind w:left="73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nil"/>
            </w:tcBorders>
            <w:shd w:val="clear" w:color="auto" w:fill="F9F9FB"/>
          </w:tcPr>
          <w:p w14:paraId="479EADA7" w14:textId="77777777" w:rsidR="00D578B4" w:rsidRDefault="00D578B4"/>
        </w:tc>
      </w:tr>
    </w:tbl>
    <w:p w14:paraId="0CE45138" w14:textId="77777777" w:rsidR="00D578B4" w:rsidRDefault="00EB1CE4">
      <w:pPr>
        <w:spacing w:after="0"/>
        <w:ind w:left="10" w:right="83" w:hanging="10"/>
        <w:jc w:val="right"/>
      </w:pPr>
      <w:r>
        <w:rPr>
          <w:rFonts w:ascii="Arial" w:eastAsia="Arial" w:hAnsi="Arial" w:cs="Arial"/>
          <w:b/>
          <w:color w:val="010205"/>
          <w:sz w:val="23"/>
        </w:rPr>
        <w:t>Reason for No Rx</w:t>
      </w:r>
    </w:p>
    <w:tbl>
      <w:tblPr>
        <w:tblStyle w:val="TableGrid"/>
        <w:tblW w:w="8070" w:type="dxa"/>
        <w:tblInd w:w="-2445" w:type="dxa"/>
        <w:tblCellMar>
          <w:top w:w="96" w:type="dxa"/>
          <w:left w:w="0" w:type="dxa"/>
          <w:bottom w:w="38" w:type="dxa"/>
          <w:right w:w="110" w:type="dxa"/>
        </w:tblCellMar>
        <w:tblLook w:val="04A0" w:firstRow="1" w:lastRow="0" w:firstColumn="1" w:lastColumn="0" w:noHBand="0" w:noVBand="1"/>
      </w:tblPr>
      <w:tblGrid>
        <w:gridCol w:w="840"/>
        <w:gridCol w:w="2279"/>
        <w:gridCol w:w="1141"/>
        <w:gridCol w:w="1005"/>
        <w:gridCol w:w="1365"/>
        <w:gridCol w:w="1440"/>
      </w:tblGrid>
      <w:tr w:rsidR="00D578B4" w14:paraId="2E0E227B" w14:textId="77777777">
        <w:trPr>
          <w:trHeight w:val="540"/>
        </w:trPr>
        <w:tc>
          <w:tcPr>
            <w:tcW w:w="84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2E0C89D7" w14:textId="77777777" w:rsidR="00D578B4" w:rsidRDefault="00D578B4"/>
        </w:tc>
        <w:tc>
          <w:tcPr>
            <w:tcW w:w="228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3210D54C" w14:textId="77777777" w:rsidR="00D578B4" w:rsidRDefault="00D578B4"/>
        </w:tc>
        <w:tc>
          <w:tcPr>
            <w:tcW w:w="1140" w:type="dxa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  <w:vAlign w:val="bottom"/>
          </w:tcPr>
          <w:p w14:paraId="4AD3966E" w14:textId="77777777" w:rsidR="00D578B4" w:rsidRDefault="00EB1CE4">
            <w:pPr>
              <w:spacing w:after="0"/>
              <w:ind w:left="180"/>
            </w:pPr>
            <w:r>
              <w:rPr>
                <w:rFonts w:ascii="Arial" w:eastAsia="Arial" w:hAnsi="Arial" w:cs="Arial"/>
                <w:color w:val="264A60"/>
                <w:sz w:val="18"/>
              </w:rPr>
              <w:t>Frequency</w:t>
            </w:r>
          </w:p>
        </w:tc>
        <w:tc>
          <w:tcPr>
            <w:tcW w:w="100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323EE14A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  <w:tc>
          <w:tcPr>
            <w:tcW w:w="136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315599DE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 Percent</w:t>
            </w:r>
          </w:p>
        </w:tc>
        <w:tc>
          <w:tcPr>
            <w:tcW w:w="1440" w:type="dxa"/>
            <w:tcBorders>
              <w:top w:val="nil"/>
              <w:left w:val="single" w:sz="6" w:space="0" w:color="E0E0E0"/>
              <w:bottom w:val="single" w:sz="6" w:space="0" w:color="152935"/>
              <w:right w:val="nil"/>
            </w:tcBorders>
          </w:tcPr>
          <w:p w14:paraId="3BFCA627" w14:textId="77777777" w:rsidR="00D578B4" w:rsidRDefault="00EB1CE4">
            <w:pPr>
              <w:spacing w:after="1"/>
              <w:ind w:left="149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Cumulative </w:t>
            </w:r>
          </w:p>
          <w:p w14:paraId="667EEB1A" w14:textId="77777777" w:rsidR="00D578B4" w:rsidRDefault="00EB1CE4">
            <w:pPr>
              <w:spacing w:after="0"/>
              <w:ind w:left="200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</w:tr>
      <w:tr w:rsidR="00D578B4" w14:paraId="43FFDB75" w14:textId="77777777">
        <w:trPr>
          <w:trHeight w:val="330"/>
        </w:trPr>
        <w:tc>
          <w:tcPr>
            <w:tcW w:w="840" w:type="dxa"/>
            <w:vMerge w:val="restar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6F4DA0F2" w14:textId="77777777" w:rsidR="00D578B4" w:rsidRDefault="00EB1CE4">
            <w:pPr>
              <w:spacing w:after="0"/>
              <w:ind w:left="120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2280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10246312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Doctor fee too expensive</w:t>
            </w:r>
          </w:p>
        </w:tc>
        <w:tc>
          <w:tcPr>
            <w:tcW w:w="1140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EF96674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</w:t>
            </w:r>
          </w:p>
        </w:tc>
        <w:tc>
          <w:tcPr>
            <w:tcW w:w="100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0DC63D5" w14:textId="77777777" w:rsidR="00D578B4" w:rsidRDefault="00EB1CE4">
            <w:pPr>
              <w:spacing w:after="0"/>
              <w:ind w:left="690"/>
            </w:pPr>
            <w:r>
              <w:rPr>
                <w:rFonts w:ascii="Arial" w:eastAsia="Arial" w:hAnsi="Arial" w:cs="Arial"/>
                <w:color w:val="010205"/>
                <w:sz w:val="18"/>
              </w:rPr>
              <w:t>.2</w:t>
            </w:r>
          </w:p>
        </w:tc>
        <w:tc>
          <w:tcPr>
            <w:tcW w:w="136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1EEA73D" w14:textId="77777777" w:rsidR="00D578B4" w:rsidRDefault="00EB1CE4">
            <w:pPr>
              <w:spacing w:after="0"/>
              <w:ind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2</w:t>
            </w:r>
          </w:p>
        </w:tc>
        <w:tc>
          <w:tcPr>
            <w:tcW w:w="144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7B92A639" w14:textId="77777777" w:rsidR="00D578B4" w:rsidRDefault="00EB1CE4">
            <w:pPr>
              <w:spacing w:after="0"/>
              <w:ind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2</w:t>
            </w:r>
          </w:p>
        </w:tc>
      </w:tr>
      <w:tr w:rsidR="00D578B4" w14:paraId="1A869710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992EFFE" w14:textId="77777777" w:rsidR="00D578B4" w:rsidRDefault="00D578B4"/>
        </w:tc>
        <w:tc>
          <w:tcPr>
            <w:tcW w:w="228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250DD0F8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No need to visit the doctor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E1690F0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2C30EAB" w14:textId="77777777" w:rsidR="00D578B4" w:rsidRDefault="00EB1CE4">
            <w:pPr>
              <w:spacing w:after="0"/>
              <w:ind w:left="690"/>
            </w:pPr>
            <w:r>
              <w:rPr>
                <w:rFonts w:ascii="Arial" w:eastAsia="Arial" w:hAnsi="Arial" w:cs="Arial"/>
                <w:color w:val="010205"/>
                <w:sz w:val="18"/>
              </w:rPr>
              <w:t>.5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0169AE6" w14:textId="77777777" w:rsidR="00D578B4" w:rsidRDefault="00EB1CE4">
            <w:pPr>
              <w:spacing w:after="0"/>
              <w:ind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5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2E414F29" w14:textId="77777777" w:rsidR="00D578B4" w:rsidRDefault="00EB1CE4">
            <w:pPr>
              <w:spacing w:after="0"/>
              <w:ind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7</w:t>
            </w:r>
          </w:p>
        </w:tc>
      </w:tr>
      <w:tr w:rsidR="00D578B4" w14:paraId="30094D34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85DF902" w14:textId="77777777" w:rsidR="00D578B4" w:rsidRDefault="00D578B4"/>
        </w:tc>
        <w:tc>
          <w:tcPr>
            <w:tcW w:w="228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0826A469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Other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D7E0C16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7A28DD1" w14:textId="77777777" w:rsidR="00D578B4" w:rsidRDefault="00EB1CE4">
            <w:pPr>
              <w:spacing w:after="0"/>
              <w:ind w:left="585"/>
            </w:pPr>
            <w:r>
              <w:rPr>
                <w:rFonts w:ascii="Arial" w:eastAsia="Arial" w:hAnsi="Arial" w:cs="Arial"/>
                <w:color w:val="010205"/>
                <w:sz w:val="18"/>
              </w:rPr>
              <w:t>1.0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227855C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0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3133EC9F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7</w:t>
            </w:r>
          </w:p>
        </w:tc>
      </w:tr>
      <w:tr w:rsidR="00D578B4" w14:paraId="0ACF2779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FE39BA1" w14:textId="77777777" w:rsidR="00D578B4" w:rsidRDefault="00D578B4"/>
        </w:tc>
        <w:tc>
          <w:tcPr>
            <w:tcW w:w="228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09D6643B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Prior experience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0CFDEC3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410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1A1A293" w14:textId="77777777" w:rsidR="00D578B4" w:rsidRDefault="00EB1CE4">
            <w:pPr>
              <w:spacing w:after="0"/>
              <w:ind w:left="480"/>
            </w:pPr>
            <w:r>
              <w:rPr>
                <w:rFonts w:ascii="Arial" w:eastAsia="Arial" w:hAnsi="Arial" w:cs="Arial"/>
                <w:color w:val="010205"/>
                <w:sz w:val="18"/>
              </w:rPr>
              <w:t>98.3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0E6C308" w14:textId="77777777" w:rsidR="00D578B4" w:rsidRDefault="00EB1CE4">
            <w:pPr>
              <w:spacing w:after="0"/>
              <w:ind w:left="840"/>
            </w:pPr>
            <w:r>
              <w:rPr>
                <w:rFonts w:ascii="Arial" w:eastAsia="Arial" w:hAnsi="Arial" w:cs="Arial"/>
                <w:color w:val="010205"/>
                <w:sz w:val="18"/>
              </w:rPr>
              <w:t>98.3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5FD50935" w14:textId="77777777" w:rsidR="00D578B4" w:rsidRDefault="00EB1CE4">
            <w:pPr>
              <w:spacing w:after="0"/>
              <w:ind w:left="810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</w:tr>
      <w:tr w:rsidR="00D578B4" w14:paraId="01FEA763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482A120A" w14:textId="77777777" w:rsidR="00D578B4" w:rsidRDefault="00D578B4"/>
        </w:tc>
        <w:tc>
          <w:tcPr>
            <w:tcW w:w="2280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1102F59C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39950B55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25E0956C" w14:textId="77777777" w:rsidR="00D578B4" w:rsidRDefault="00EB1CE4">
            <w:pPr>
              <w:spacing w:after="0"/>
              <w:ind w:left="37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33D10609" w14:textId="77777777" w:rsidR="00D578B4" w:rsidRDefault="00EB1CE4">
            <w:pPr>
              <w:spacing w:after="0"/>
              <w:ind w:left="73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nil"/>
            </w:tcBorders>
            <w:shd w:val="clear" w:color="auto" w:fill="F9F9FB"/>
          </w:tcPr>
          <w:p w14:paraId="74E14AC7" w14:textId="77777777" w:rsidR="00D578B4" w:rsidRDefault="00D578B4"/>
        </w:tc>
      </w:tr>
    </w:tbl>
    <w:p w14:paraId="21683471" w14:textId="77777777" w:rsidR="00D578B4" w:rsidRDefault="00EB1CE4">
      <w:pPr>
        <w:spacing w:after="0"/>
        <w:ind w:left="87" w:hanging="10"/>
        <w:jc w:val="center"/>
      </w:pPr>
      <w:r>
        <w:rPr>
          <w:rFonts w:ascii="Arial" w:eastAsia="Arial" w:hAnsi="Arial" w:cs="Arial"/>
          <w:b/>
          <w:color w:val="010205"/>
          <w:sz w:val="23"/>
        </w:rPr>
        <w:t>Info Source</w:t>
      </w:r>
    </w:p>
    <w:tbl>
      <w:tblPr>
        <w:tblStyle w:val="TableGrid"/>
        <w:tblW w:w="7620" w:type="dxa"/>
        <w:tblInd w:w="-2445" w:type="dxa"/>
        <w:tblCellMar>
          <w:top w:w="96" w:type="dxa"/>
          <w:left w:w="0" w:type="dxa"/>
          <w:bottom w:w="38" w:type="dxa"/>
          <w:right w:w="110" w:type="dxa"/>
        </w:tblCellMar>
        <w:tblLook w:val="04A0" w:firstRow="1" w:lastRow="0" w:firstColumn="1" w:lastColumn="0" w:noHBand="0" w:noVBand="1"/>
      </w:tblPr>
      <w:tblGrid>
        <w:gridCol w:w="839"/>
        <w:gridCol w:w="1830"/>
        <w:gridCol w:w="1141"/>
        <w:gridCol w:w="1005"/>
        <w:gridCol w:w="1365"/>
        <w:gridCol w:w="1440"/>
      </w:tblGrid>
      <w:tr w:rsidR="00D578B4" w14:paraId="4F44F0CD" w14:textId="77777777">
        <w:trPr>
          <w:trHeight w:val="540"/>
        </w:trPr>
        <w:tc>
          <w:tcPr>
            <w:tcW w:w="84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35B0A4BA" w14:textId="77777777" w:rsidR="00D578B4" w:rsidRDefault="00D578B4"/>
        </w:tc>
        <w:tc>
          <w:tcPr>
            <w:tcW w:w="183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54AC3D99" w14:textId="77777777" w:rsidR="00D578B4" w:rsidRDefault="00D578B4"/>
        </w:tc>
        <w:tc>
          <w:tcPr>
            <w:tcW w:w="1140" w:type="dxa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  <w:vAlign w:val="bottom"/>
          </w:tcPr>
          <w:p w14:paraId="6EC4021A" w14:textId="77777777" w:rsidR="00D578B4" w:rsidRDefault="00EB1CE4">
            <w:pPr>
              <w:spacing w:after="0"/>
              <w:ind w:left="180"/>
            </w:pPr>
            <w:r>
              <w:rPr>
                <w:rFonts w:ascii="Arial" w:eastAsia="Arial" w:hAnsi="Arial" w:cs="Arial"/>
                <w:color w:val="264A60"/>
                <w:sz w:val="18"/>
              </w:rPr>
              <w:t>Frequency</w:t>
            </w:r>
          </w:p>
        </w:tc>
        <w:tc>
          <w:tcPr>
            <w:tcW w:w="100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70919262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  <w:tc>
          <w:tcPr>
            <w:tcW w:w="136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1BA9ABDF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 Percent</w:t>
            </w:r>
          </w:p>
        </w:tc>
        <w:tc>
          <w:tcPr>
            <w:tcW w:w="1440" w:type="dxa"/>
            <w:tcBorders>
              <w:top w:val="nil"/>
              <w:left w:val="single" w:sz="6" w:space="0" w:color="E0E0E0"/>
              <w:bottom w:val="single" w:sz="6" w:space="0" w:color="152935"/>
              <w:right w:val="nil"/>
            </w:tcBorders>
          </w:tcPr>
          <w:p w14:paraId="57333DA3" w14:textId="77777777" w:rsidR="00D578B4" w:rsidRDefault="00EB1CE4">
            <w:pPr>
              <w:spacing w:after="1"/>
              <w:ind w:left="149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Cumulative </w:t>
            </w:r>
          </w:p>
          <w:p w14:paraId="63D075D2" w14:textId="77777777" w:rsidR="00D578B4" w:rsidRDefault="00EB1CE4">
            <w:pPr>
              <w:spacing w:after="0"/>
              <w:ind w:left="200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</w:tr>
      <w:tr w:rsidR="00D578B4" w14:paraId="0D7C2BAA" w14:textId="77777777">
        <w:trPr>
          <w:trHeight w:val="330"/>
        </w:trPr>
        <w:tc>
          <w:tcPr>
            <w:tcW w:w="840" w:type="dxa"/>
            <w:vMerge w:val="restar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22D6B773" w14:textId="77777777" w:rsidR="00D578B4" w:rsidRDefault="00EB1CE4">
            <w:pPr>
              <w:spacing w:after="0"/>
              <w:ind w:left="120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1830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22487B7D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Doctor</w:t>
            </w:r>
          </w:p>
        </w:tc>
        <w:tc>
          <w:tcPr>
            <w:tcW w:w="1140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1B6338A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395</w:t>
            </w:r>
          </w:p>
        </w:tc>
        <w:tc>
          <w:tcPr>
            <w:tcW w:w="100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5E419C3" w14:textId="77777777" w:rsidR="00D578B4" w:rsidRDefault="00EB1CE4">
            <w:pPr>
              <w:spacing w:after="0"/>
              <w:ind w:left="480"/>
            </w:pPr>
            <w:r>
              <w:rPr>
                <w:rFonts w:ascii="Arial" w:eastAsia="Arial" w:hAnsi="Arial" w:cs="Arial"/>
                <w:color w:val="010205"/>
                <w:sz w:val="18"/>
              </w:rPr>
              <w:t>94.7</w:t>
            </w:r>
          </w:p>
        </w:tc>
        <w:tc>
          <w:tcPr>
            <w:tcW w:w="136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ABD2582" w14:textId="77777777" w:rsidR="00D578B4" w:rsidRDefault="00EB1CE4">
            <w:pPr>
              <w:spacing w:after="0"/>
              <w:ind w:left="840"/>
            </w:pPr>
            <w:r>
              <w:rPr>
                <w:rFonts w:ascii="Arial" w:eastAsia="Arial" w:hAnsi="Arial" w:cs="Arial"/>
                <w:color w:val="010205"/>
                <w:sz w:val="18"/>
              </w:rPr>
              <w:t>94.7</w:t>
            </w:r>
          </w:p>
        </w:tc>
        <w:tc>
          <w:tcPr>
            <w:tcW w:w="144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3554B3A2" w14:textId="77777777" w:rsidR="00D578B4" w:rsidRDefault="00EB1CE4">
            <w:pPr>
              <w:spacing w:after="0"/>
              <w:ind w:right="6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4.7</w:t>
            </w:r>
          </w:p>
        </w:tc>
      </w:tr>
      <w:tr w:rsidR="00D578B4" w14:paraId="046A2B22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FA3DC1E" w14:textId="77777777" w:rsidR="00D578B4" w:rsidRDefault="00D578B4"/>
        </w:tc>
        <w:tc>
          <w:tcPr>
            <w:tcW w:w="183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7C40500C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cation leaflet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A4BE4CE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C9583D5" w14:textId="77777777" w:rsidR="00D578B4" w:rsidRDefault="00EB1CE4">
            <w:pPr>
              <w:spacing w:after="0"/>
              <w:ind w:left="690"/>
            </w:pPr>
            <w:r>
              <w:rPr>
                <w:rFonts w:ascii="Arial" w:eastAsia="Arial" w:hAnsi="Arial" w:cs="Arial"/>
                <w:color w:val="010205"/>
                <w:sz w:val="18"/>
              </w:rPr>
              <w:t>.5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EEF69C7" w14:textId="77777777" w:rsidR="00D578B4" w:rsidRDefault="00EB1CE4">
            <w:pPr>
              <w:spacing w:after="0"/>
              <w:ind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5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71B9EA9B" w14:textId="77777777" w:rsidR="00D578B4" w:rsidRDefault="00EB1CE4">
            <w:pPr>
              <w:spacing w:after="0"/>
              <w:ind w:right="6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5.2</w:t>
            </w:r>
          </w:p>
        </w:tc>
      </w:tr>
      <w:tr w:rsidR="00D578B4" w14:paraId="18C8E46C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8055D56" w14:textId="77777777" w:rsidR="00D578B4" w:rsidRDefault="00D578B4"/>
        </w:tc>
        <w:tc>
          <w:tcPr>
            <w:tcW w:w="183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00DAAFF8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Own knowledge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09D7D02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4D18D3F" w14:textId="77777777" w:rsidR="00D578B4" w:rsidRDefault="00EB1CE4">
            <w:pPr>
              <w:spacing w:after="0"/>
              <w:ind w:left="690"/>
            </w:pPr>
            <w:r>
              <w:rPr>
                <w:rFonts w:ascii="Arial" w:eastAsia="Arial" w:hAnsi="Arial" w:cs="Arial"/>
                <w:color w:val="010205"/>
                <w:sz w:val="18"/>
              </w:rPr>
              <w:t>.5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6246ED2" w14:textId="77777777" w:rsidR="00D578B4" w:rsidRDefault="00EB1CE4">
            <w:pPr>
              <w:spacing w:after="0"/>
              <w:ind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5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7EBC4C52" w14:textId="77777777" w:rsidR="00D578B4" w:rsidRDefault="00EB1CE4">
            <w:pPr>
              <w:spacing w:after="0"/>
              <w:ind w:right="6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5.7</w:t>
            </w:r>
          </w:p>
        </w:tc>
      </w:tr>
      <w:tr w:rsidR="00D578B4" w14:paraId="661B3DDB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DEFB5A9" w14:textId="77777777" w:rsidR="00D578B4" w:rsidRDefault="00D578B4"/>
        </w:tc>
        <w:tc>
          <w:tcPr>
            <w:tcW w:w="183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2018F79A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Pharmacist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8DF954D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46F9A51" w14:textId="77777777" w:rsidR="00D578B4" w:rsidRDefault="00EB1CE4">
            <w:pPr>
              <w:spacing w:after="0"/>
              <w:ind w:left="690"/>
            </w:pPr>
            <w:r>
              <w:rPr>
                <w:rFonts w:ascii="Arial" w:eastAsia="Arial" w:hAnsi="Arial" w:cs="Arial"/>
                <w:color w:val="010205"/>
                <w:sz w:val="18"/>
              </w:rPr>
              <w:t>.7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87FEC1E" w14:textId="77777777" w:rsidR="00D578B4" w:rsidRDefault="00EB1CE4">
            <w:pPr>
              <w:spacing w:after="0"/>
              <w:ind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7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1E921ACF" w14:textId="77777777" w:rsidR="00D578B4" w:rsidRDefault="00EB1CE4">
            <w:pPr>
              <w:spacing w:after="0"/>
              <w:ind w:right="6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6.4</w:t>
            </w:r>
          </w:p>
        </w:tc>
      </w:tr>
      <w:tr w:rsidR="00D578B4" w14:paraId="3782FCEA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E20DF6A" w14:textId="77777777" w:rsidR="00D578B4" w:rsidRDefault="00D578B4"/>
        </w:tc>
        <w:tc>
          <w:tcPr>
            <w:tcW w:w="183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0E27ABB8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Previous experience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2F36CE4" w14:textId="77777777" w:rsidR="00D578B4" w:rsidRDefault="00EB1CE4">
            <w:pPr>
              <w:spacing w:after="0"/>
              <w:ind w:left="765"/>
            </w:pPr>
            <w:r>
              <w:rPr>
                <w:rFonts w:ascii="Arial" w:eastAsia="Arial" w:hAnsi="Arial" w:cs="Arial"/>
                <w:color w:val="010205"/>
                <w:sz w:val="18"/>
              </w:rPr>
              <w:t>14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FA51F65" w14:textId="77777777" w:rsidR="00D578B4" w:rsidRDefault="00EB1CE4">
            <w:pPr>
              <w:spacing w:after="0"/>
              <w:ind w:left="585"/>
            </w:pPr>
            <w:r>
              <w:rPr>
                <w:rFonts w:ascii="Arial" w:eastAsia="Arial" w:hAnsi="Arial" w:cs="Arial"/>
                <w:color w:val="010205"/>
                <w:sz w:val="18"/>
              </w:rPr>
              <w:t>3.4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CB26B37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.4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53C7EAAE" w14:textId="77777777" w:rsidR="00D578B4" w:rsidRDefault="00EB1CE4">
            <w:pPr>
              <w:spacing w:after="0"/>
              <w:ind w:right="6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9.8</w:t>
            </w:r>
          </w:p>
        </w:tc>
      </w:tr>
      <w:tr w:rsidR="00D578B4" w14:paraId="2946C340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72D5F78" w14:textId="77777777" w:rsidR="00D578B4" w:rsidRDefault="00D578B4"/>
        </w:tc>
        <w:tc>
          <w:tcPr>
            <w:tcW w:w="183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62B45CDA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Relatives/Friends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C5B045E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AC35694" w14:textId="77777777" w:rsidR="00D578B4" w:rsidRDefault="00EB1CE4">
            <w:pPr>
              <w:spacing w:after="0"/>
              <w:ind w:left="690"/>
            </w:pPr>
            <w:r>
              <w:rPr>
                <w:rFonts w:ascii="Arial" w:eastAsia="Arial" w:hAnsi="Arial" w:cs="Arial"/>
                <w:color w:val="010205"/>
                <w:sz w:val="18"/>
              </w:rPr>
              <w:t>.2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2DD29BC" w14:textId="77777777" w:rsidR="00D578B4" w:rsidRDefault="00EB1CE4">
            <w:pPr>
              <w:spacing w:after="0"/>
              <w:ind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2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7996CD16" w14:textId="77777777" w:rsidR="00D578B4" w:rsidRDefault="00EB1CE4">
            <w:pPr>
              <w:spacing w:after="0"/>
              <w:ind w:left="810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</w:tr>
      <w:tr w:rsidR="00D578B4" w14:paraId="28E3A7ED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1ABD3B34" w14:textId="77777777" w:rsidR="00D578B4" w:rsidRDefault="00D578B4"/>
        </w:tc>
        <w:tc>
          <w:tcPr>
            <w:tcW w:w="1830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68950245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3784FCBD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03E0B92D" w14:textId="77777777" w:rsidR="00D578B4" w:rsidRDefault="00EB1CE4">
            <w:pPr>
              <w:spacing w:after="0"/>
              <w:ind w:left="37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5F2CB702" w14:textId="77777777" w:rsidR="00D578B4" w:rsidRDefault="00EB1CE4">
            <w:pPr>
              <w:spacing w:after="0"/>
              <w:ind w:left="73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nil"/>
            </w:tcBorders>
            <w:shd w:val="clear" w:color="auto" w:fill="F9F9FB"/>
          </w:tcPr>
          <w:p w14:paraId="5175A264" w14:textId="77777777" w:rsidR="00D578B4" w:rsidRDefault="00D578B4"/>
        </w:tc>
      </w:tr>
    </w:tbl>
    <w:p w14:paraId="40AE0185" w14:textId="77777777" w:rsidR="00D578B4" w:rsidRDefault="00EB1CE4">
      <w:pPr>
        <w:spacing w:after="0"/>
        <w:ind w:left="25" w:hanging="10"/>
      </w:pPr>
      <w:r>
        <w:rPr>
          <w:rFonts w:ascii="Arial" w:eastAsia="Arial" w:hAnsi="Arial" w:cs="Arial"/>
          <w:b/>
          <w:color w:val="010205"/>
          <w:sz w:val="23"/>
        </w:rPr>
        <w:t>Reason for Repeat Dose</w:t>
      </w:r>
    </w:p>
    <w:tbl>
      <w:tblPr>
        <w:tblStyle w:val="TableGrid"/>
        <w:tblW w:w="7545" w:type="dxa"/>
        <w:tblInd w:w="-2445" w:type="dxa"/>
        <w:tblCellMar>
          <w:top w:w="96" w:type="dxa"/>
          <w:left w:w="0" w:type="dxa"/>
          <w:bottom w:w="38" w:type="dxa"/>
          <w:right w:w="110" w:type="dxa"/>
        </w:tblCellMar>
        <w:tblLook w:val="04A0" w:firstRow="1" w:lastRow="0" w:firstColumn="1" w:lastColumn="0" w:noHBand="0" w:noVBand="1"/>
      </w:tblPr>
      <w:tblGrid>
        <w:gridCol w:w="840"/>
        <w:gridCol w:w="1754"/>
        <w:gridCol w:w="1141"/>
        <w:gridCol w:w="1005"/>
        <w:gridCol w:w="1365"/>
        <w:gridCol w:w="1440"/>
      </w:tblGrid>
      <w:tr w:rsidR="00D578B4" w14:paraId="20D26F45" w14:textId="77777777">
        <w:trPr>
          <w:trHeight w:val="540"/>
        </w:trPr>
        <w:tc>
          <w:tcPr>
            <w:tcW w:w="84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6E7D1DA9" w14:textId="77777777" w:rsidR="00D578B4" w:rsidRDefault="00D578B4"/>
        </w:tc>
        <w:tc>
          <w:tcPr>
            <w:tcW w:w="1755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50E7CE23" w14:textId="77777777" w:rsidR="00D578B4" w:rsidRDefault="00D578B4"/>
        </w:tc>
        <w:tc>
          <w:tcPr>
            <w:tcW w:w="1140" w:type="dxa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  <w:vAlign w:val="bottom"/>
          </w:tcPr>
          <w:p w14:paraId="67DBE436" w14:textId="77777777" w:rsidR="00D578B4" w:rsidRDefault="00EB1CE4">
            <w:pPr>
              <w:spacing w:after="0"/>
              <w:ind w:left="180"/>
            </w:pPr>
            <w:r>
              <w:rPr>
                <w:rFonts w:ascii="Arial" w:eastAsia="Arial" w:hAnsi="Arial" w:cs="Arial"/>
                <w:color w:val="264A60"/>
                <w:sz w:val="18"/>
              </w:rPr>
              <w:t>Frequency</w:t>
            </w:r>
          </w:p>
        </w:tc>
        <w:tc>
          <w:tcPr>
            <w:tcW w:w="100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79CEE11A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  <w:tc>
          <w:tcPr>
            <w:tcW w:w="136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109E9B75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 Percent</w:t>
            </w:r>
          </w:p>
        </w:tc>
        <w:tc>
          <w:tcPr>
            <w:tcW w:w="1440" w:type="dxa"/>
            <w:tcBorders>
              <w:top w:val="nil"/>
              <w:left w:val="single" w:sz="6" w:space="0" w:color="E0E0E0"/>
              <w:bottom w:val="single" w:sz="6" w:space="0" w:color="152935"/>
              <w:right w:val="nil"/>
            </w:tcBorders>
          </w:tcPr>
          <w:p w14:paraId="2FBE9878" w14:textId="77777777" w:rsidR="00D578B4" w:rsidRDefault="00EB1CE4">
            <w:pPr>
              <w:spacing w:after="1"/>
              <w:ind w:left="149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Cumulative </w:t>
            </w:r>
          </w:p>
          <w:p w14:paraId="3DEBF994" w14:textId="77777777" w:rsidR="00D578B4" w:rsidRDefault="00EB1CE4">
            <w:pPr>
              <w:spacing w:after="0"/>
              <w:ind w:left="200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</w:tr>
      <w:tr w:rsidR="00D578B4" w14:paraId="6F41FECE" w14:textId="77777777">
        <w:trPr>
          <w:trHeight w:val="330"/>
        </w:trPr>
        <w:tc>
          <w:tcPr>
            <w:tcW w:w="840" w:type="dxa"/>
            <w:vMerge w:val="restar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44036F00" w14:textId="77777777" w:rsidR="00D578B4" w:rsidRDefault="00EB1CE4">
            <w:pPr>
              <w:spacing w:after="0"/>
              <w:ind w:left="120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1755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52C63109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Age</w:t>
            </w:r>
          </w:p>
        </w:tc>
        <w:tc>
          <w:tcPr>
            <w:tcW w:w="1140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853FE8A" w14:textId="77777777" w:rsidR="00D578B4" w:rsidRDefault="00EB1CE4">
            <w:pPr>
              <w:spacing w:after="0"/>
              <w:ind w:left="765"/>
            </w:pPr>
            <w:r>
              <w:rPr>
                <w:rFonts w:ascii="Arial" w:eastAsia="Arial" w:hAnsi="Arial" w:cs="Arial"/>
                <w:color w:val="010205"/>
                <w:sz w:val="18"/>
              </w:rPr>
              <w:t>15</w:t>
            </w:r>
          </w:p>
        </w:tc>
        <w:tc>
          <w:tcPr>
            <w:tcW w:w="100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958A68F" w14:textId="77777777" w:rsidR="00D578B4" w:rsidRDefault="00EB1CE4">
            <w:pPr>
              <w:spacing w:after="0"/>
              <w:ind w:left="585"/>
            </w:pPr>
            <w:r>
              <w:rPr>
                <w:rFonts w:ascii="Arial" w:eastAsia="Arial" w:hAnsi="Arial" w:cs="Arial"/>
                <w:color w:val="010205"/>
                <w:sz w:val="18"/>
              </w:rPr>
              <w:t>3.6</w:t>
            </w:r>
          </w:p>
        </w:tc>
        <w:tc>
          <w:tcPr>
            <w:tcW w:w="136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8FA9F28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.6</w:t>
            </w:r>
          </w:p>
        </w:tc>
        <w:tc>
          <w:tcPr>
            <w:tcW w:w="144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11B887E4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.6</w:t>
            </w:r>
          </w:p>
        </w:tc>
      </w:tr>
      <w:tr w:rsidR="00D578B4" w14:paraId="655082A4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1D921E4" w14:textId="77777777" w:rsidR="00D578B4" w:rsidRDefault="00D578B4"/>
        </w:tc>
        <w:tc>
          <w:tcPr>
            <w:tcW w:w="175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11F607D0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Doctor consultation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6968431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75A062B" w14:textId="77777777" w:rsidR="00D578B4" w:rsidRDefault="00EB1CE4">
            <w:pPr>
              <w:spacing w:after="0"/>
              <w:ind w:left="585"/>
            </w:pPr>
            <w:r>
              <w:rPr>
                <w:rFonts w:ascii="Arial" w:eastAsia="Arial" w:hAnsi="Arial" w:cs="Arial"/>
                <w:color w:val="010205"/>
                <w:sz w:val="18"/>
              </w:rPr>
              <w:t>1.7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3AB8C91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7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773C748F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.3</w:t>
            </w:r>
          </w:p>
        </w:tc>
      </w:tr>
      <w:tr w:rsidR="00D578B4" w14:paraId="0F8EA9CC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CB0AE9C" w14:textId="77777777" w:rsidR="00D578B4" w:rsidRDefault="00D578B4"/>
        </w:tc>
        <w:tc>
          <w:tcPr>
            <w:tcW w:w="175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01277922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Severity of illness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25EB463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392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63B2C28" w14:textId="77777777" w:rsidR="00D578B4" w:rsidRDefault="00EB1CE4">
            <w:pPr>
              <w:spacing w:after="0"/>
              <w:ind w:left="480"/>
            </w:pPr>
            <w:r>
              <w:rPr>
                <w:rFonts w:ascii="Arial" w:eastAsia="Arial" w:hAnsi="Arial" w:cs="Arial"/>
                <w:color w:val="010205"/>
                <w:sz w:val="18"/>
              </w:rPr>
              <w:t>94.0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719D8F2" w14:textId="77777777" w:rsidR="00D578B4" w:rsidRDefault="00EB1CE4">
            <w:pPr>
              <w:spacing w:after="0"/>
              <w:ind w:left="840"/>
            </w:pPr>
            <w:r>
              <w:rPr>
                <w:rFonts w:ascii="Arial" w:eastAsia="Arial" w:hAnsi="Arial" w:cs="Arial"/>
                <w:color w:val="010205"/>
                <w:sz w:val="18"/>
              </w:rPr>
              <w:t>94.0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05A46A4C" w14:textId="77777777" w:rsidR="00D578B4" w:rsidRDefault="00EB1CE4">
            <w:pPr>
              <w:spacing w:after="0"/>
              <w:ind w:right="6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9.3</w:t>
            </w:r>
          </w:p>
        </w:tc>
      </w:tr>
      <w:tr w:rsidR="00D578B4" w14:paraId="15882811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F14B5D2" w14:textId="77777777" w:rsidR="00D578B4" w:rsidRDefault="00D578B4"/>
        </w:tc>
        <w:tc>
          <w:tcPr>
            <w:tcW w:w="175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08903AC5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Weight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02B4640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732BEF2" w14:textId="77777777" w:rsidR="00D578B4" w:rsidRDefault="00EB1CE4">
            <w:pPr>
              <w:spacing w:after="0"/>
              <w:ind w:left="690"/>
            </w:pPr>
            <w:r>
              <w:rPr>
                <w:rFonts w:ascii="Arial" w:eastAsia="Arial" w:hAnsi="Arial" w:cs="Arial"/>
                <w:color w:val="010205"/>
                <w:sz w:val="18"/>
              </w:rPr>
              <w:t>.7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0D41E82" w14:textId="77777777" w:rsidR="00D578B4" w:rsidRDefault="00EB1CE4">
            <w:pPr>
              <w:spacing w:after="0"/>
              <w:ind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7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54A33DD6" w14:textId="77777777" w:rsidR="00D578B4" w:rsidRDefault="00EB1CE4">
            <w:pPr>
              <w:spacing w:after="0"/>
              <w:ind w:left="810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</w:tr>
      <w:tr w:rsidR="00D578B4" w14:paraId="7FDF78A2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2375C82E" w14:textId="77777777" w:rsidR="00D578B4" w:rsidRDefault="00D578B4"/>
        </w:tc>
        <w:tc>
          <w:tcPr>
            <w:tcW w:w="1755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788D426E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5E3A7F3A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052FCB49" w14:textId="77777777" w:rsidR="00D578B4" w:rsidRDefault="00EB1CE4">
            <w:pPr>
              <w:spacing w:after="0"/>
              <w:ind w:left="37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159662A0" w14:textId="77777777" w:rsidR="00D578B4" w:rsidRDefault="00EB1CE4">
            <w:pPr>
              <w:spacing w:after="0"/>
              <w:ind w:left="73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nil"/>
            </w:tcBorders>
            <w:shd w:val="clear" w:color="auto" w:fill="F9F9FB"/>
          </w:tcPr>
          <w:p w14:paraId="455242F5" w14:textId="77777777" w:rsidR="00D578B4" w:rsidRDefault="00D578B4"/>
        </w:tc>
      </w:tr>
    </w:tbl>
    <w:p w14:paraId="3B23D191" w14:textId="77777777" w:rsidR="00D578B4" w:rsidRDefault="00EB1CE4">
      <w:pPr>
        <w:spacing w:after="0"/>
        <w:ind w:left="10" w:right="-15" w:hanging="10"/>
        <w:jc w:val="right"/>
      </w:pPr>
      <w:r>
        <w:rPr>
          <w:rFonts w:ascii="Arial" w:eastAsia="Arial" w:hAnsi="Arial" w:cs="Arial"/>
          <w:b/>
          <w:color w:val="010205"/>
          <w:sz w:val="23"/>
        </w:rPr>
        <w:t>Dosage Form Reason</w:t>
      </w:r>
    </w:p>
    <w:tbl>
      <w:tblPr>
        <w:tblStyle w:val="TableGrid"/>
        <w:tblW w:w="8070" w:type="dxa"/>
        <w:tblInd w:w="75" w:type="dxa"/>
        <w:tblCellMar>
          <w:top w:w="96" w:type="dxa"/>
          <w:left w:w="0" w:type="dxa"/>
          <w:bottom w:w="38" w:type="dxa"/>
          <w:right w:w="110" w:type="dxa"/>
        </w:tblCellMar>
        <w:tblLook w:val="04A0" w:firstRow="1" w:lastRow="0" w:firstColumn="1" w:lastColumn="0" w:noHBand="0" w:noVBand="1"/>
      </w:tblPr>
      <w:tblGrid>
        <w:gridCol w:w="840"/>
        <w:gridCol w:w="2279"/>
        <w:gridCol w:w="1141"/>
        <w:gridCol w:w="1005"/>
        <w:gridCol w:w="1365"/>
        <w:gridCol w:w="1440"/>
      </w:tblGrid>
      <w:tr w:rsidR="00D578B4" w14:paraId="4B69F58B" w14:textId="77777777">
        <w:trPr>
          <w:trHeight w:val="540"/>
        </w:trPr>
        <w:tc>
          <w:tcPr>
            <w:tcW w:w="84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682B851C" w14:textId="77777777" w:rsidR="00D578B4" w:rsidRDefault="00D578B4"/>
        </w:tc>
        <w:tc>
          <w:tcPr>
            <w:tcW w:w="228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689E706A" w14:textId="77777777" w:rsidR="00D578B4" w:rsidRDefault="00D578B4"/>
        </w:tc>
        <w:tc>
          <w:tcPr>
            <w:tcW w:w="1140" w:type="dxa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  <w:vAlign w:val="bottom"/>
          </w:tcPr>
          <w:p w14:paraId="214B8C45" w14:textId="77777777" w:rsidR="00D578B4" w:rsidRDefault="00EB1CE4">
            <w:pPr>
              <w:spacing w:after="0"/>
              <w:ind w:left="180"/>
            </w:pPr>
            <w:r>
              <w:rPr>
                <w:rFonts w:ascii="Arial" w:eastAsia="Arial" w:hAnsi="Arial" w:cs="Arial"/>
                <w:color w:val="264A60"/>
                <w:sz w:val="18"/>
              </w:rPr>
              <w:t>Frequency</w:t>
            </w:r>
          </w:p>
        </w:tc>
        <w:tc>
          <w:tcPr>
            <w:tcW w:w="100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6A50ECE9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  <w:tc>
          <w:tcPr>
            <w:tcW w:w="136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3D9D892D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 Percent</w:t>
            </w:r>
          </w:p>
        </w:tc>
        <w:tc>
          <w:tcPr>
            <w:tcW w:w="1440" w:type="dxa"/>
            <w:tcBorders>
              <w:top w:val="nil"/>
              <w:left w:val="single" w:sz="6" w:space="0" w:color="E0E0E0"/>
              <w:bottom w:val="single" w:sz="6" w:space="0" w:color="152935"/>
              <w:right w:val="nil"/>
            </w:tcBorders>
          </w:tcPr>
          <w:p w14:paraId="5FA457B7" w14:textId="77777777" w:rsidR="00D578B4" w:rsidRDefault="00EB1CE4">
            <w:pPr>
              <w:spacing w:after="1"/>
              <w:ind w:left="149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Cumulative </w:t>
            </w:r>
          </w:p>
          <w:p w14:paraId="3EC5F58D" w14:textId="77777777" w:rsidR="00D578B4" w:rsidRDefault="00EB1CE4">
            <w:pPr>
              <w:spacing w:after="0"/>
              <w:ind w:left="200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</w:tr>
      <w:tr w:rsidR="00D578B4" w14:paraId="54170668" w14:textId="77777777">
        <w:trPr>
          <w:trHeight w:val="330"/>
        </w:trPr>
        <w:tc>
          <w:tcPr>
            <w:tcW w:w="840" w:type="dxa"/>
            <w:vMerge w:val="restar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3AFDAEBC" w14:textId="77777777" w:rsidR="00D578B4" w:rsidRDefault="00EB1CE4">
            <w:pPr>
              <w:spacing w:after="0"/>
              <w:ind w:left="120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2280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312548F3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Doctor recommendation</w:t>
            </w:r>
          </w:p>
        </w:tc>
        <w:tc>
          <w:tcPr>
            <w:tcW w:w="1140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E6C6645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386</w:t>
            </w:r>
          </w:p>
        </w:tc>
        <w:tc>
          <w:tcPr>
            <w:tcW w:w="100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F9C56A9" w14:textId="77777777" w:rsidR="00D578B4" w:rsidRDefault="00EB1CE4">
            <w:pPr>
              <w:spacing w:after="0"/>
              <w:ind w:left="480"/>
            </w:pPr>
            <w:r>
              <w:rPr>
                <w:rFonts w:ascii="Arial" w:eastAsia="Arial" w:hAnsi="Arial" w:cs="Arial"/>
                <w:color w:val="010205"/>
                <w:sz w:val="18"/>
              </w:rPr>
              <w:t>92.6</w:t>
            </w:r>
          </w:p>
        </w:tc>
        <w:tc>
          <w:tcPr>
            <w:tcW w:w="136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BB552F5" w14:textId="77777777" w:rsidR="00D578B4" w:rsidRDefault="00EB1CE4">
            <w:pPr>
              <w:spacing w:after="0"/>
              <w:ind w:left="840"/>
            </w:pPr>
            <w:r>
              <w:rPr>
                <w:rFonts w:ascii="Arial" w:eastAsia="Arial" w:hAnsi="Arial" w:cs="Arial"/>
                <w:color w:val="010205"/>
                <w:sz w:val="18"/>
              </w:rPr>
              <w:t>92.6</w:t>
            </w:r>
          </w:p>
        </w:tc>
        <w:tc>
          <w:tcPr>
            <w:tcW w:w="144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063C5860" w14:textId="77777777" w:rsidR="00D578B4" w:rsidRDefault="00EB1CE4">
            <w:pPr>
              <w:spacing w:after="0"/>
              <w:ind w:right="6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2.6</w:t>
            </w:r>
          </w:p>
        </w:tc>
      </w:tr>
      <w:tr w:rsidR="00D578B4" w14:paraId="5FC486F0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25DB214" w14:textId="77777777" w:rsidR="00D578B4" w:rsidRDefault="00D578B4"/>
        </w:tc>
        <w:tc>
          <w:tcPr>
            <w:tcW w:w="228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2F856B21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Easy to use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C6B9DDE" w14:textId="77777777" w:rsidR="00D578B4" w:rsidRDefault="00EB1CE4">
            <w:pPr>
              <w:spacing w:after="0"/>
              <w:ind w:left="765"/>
            </w:pPr>
            <w:r>
              <w:rPr>
                <w:rFonts w:ascii="Arial" w:eastAsia="Arial" w:hAnsi="Arial" w:cs="Arial"/>
                <w:color w:val="010205"/>
                <w:sz w:val="18"/>
              </w:rPr>
              <w:t>12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7940F10" w14:textId="77777777" w:rsidR="00D578B4" w:rsidRDefault="00EB1CE4">
            <w:pPr>
              <w:spacing w:after="0"/>
              <w:ind w:left="585"/>
            </w:pPr>
            <w:r>
              <w:rPr>
                <w:rFonts w:ascii="Arial" w:eastAsia="Arial" w:hAnsi="Arial" w:cs="Arial"/>
                <w:color w:val="010205"/>
                <w:sz w:val="18"/>
              </w:rPr>
              <w:t>2.9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612A23E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.9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53E6FEA9" w14:textId="77777777" w:rsidR="00D578B4" w:rsidRDefault="00EB1CE4">
            <w:pPr>
              <w:spacing w:after="0"/>
              <w:ind w:right="6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5.4</w:t>
            </w:r>
          </w:p>
        </w:tc>
      </w:tr>
      <w:tr w:rsidR="00D578B4" w14:paraId="6087371C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1799476" w14:textId="77777777" w:rsidR="00D578B4" w:rsidRDefault="00D578B4"/>
        </w:tc>
        <w:tc>
          <w:tcPr>
            <w:tcW w:w="228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00411C3B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Efficacy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CE4C119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6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ED0C8BB" w14:textId="77777777" w:rsidR="00D578B4" w:rsidRDefault="00EB1CE4">
            <w:pPr>
              <w:spacing w:after="0"/>
              <w:ind w:left="585"/>
            </w:pPr>
            <w:r>
              <w:rPr>
                <w:rFonts w:ascii="Arial" w:eastAsia="Arial" w:hAnsi="Arial" w:cs="Arial"/>
                <w:color w:val="010205"/>
                <w:sz w:val="18"/>
              </w:rPr>
              <w:t>1.4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AB17E55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4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464858E6" w14:textId="77777777" w:rsidR="00D578B4" w:rsidRDefault="00EB1CE4">
            <w:pPr>
              <w:spacing w:after="0"/>
              <w:ind w:right="6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6.9</w:t>
            </w:r>
          </w:p>
        </w:tc>
      </w:tr>
      <w:tr w:rsidR="00D578B4" w14:paraId="4784F658" w14:textId="77777777">
        <w:trPr>
          <w:trHeight w:val="5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E5A18EB" w14:textId="77777777" w:rsidR="00D578B4" w:rsidRDefault="00D578B4"/>
        </w:tc>
        <w:tc>
          <w:tcPr>
            <w:tcW w:w="228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217AD0DB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Pharmacist recommendation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FAB2118" w14:textId="77777777" w:rsidR="00D578B4" w:rsidRDefault="00EB1CE4">
            <w:pPr>
              <w:spacing w:after="0"/>
              <w:ind w:left="765"/>
            </w:pPr>
            <w:r>
              <w:rPr>
                <w:rFonts w:ascii="Arial" w:eastAsia="Arial" w:hAnsi="Arial" w:cs="Arial"/>
                <w:color w:val="010205"/>
                <w:sz w:val="18"/>
              </w:rPr>
              <w:t>13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321971E" w14:textId="77777777" w:rsidR="00D578B4" w:rsidRDefault="00EB1CE4">
            <w:pPr>
              <w:spacing w:after="0"/>
              <w:ind w:left="585"/>
            </w:pPr>
            <w:r>
              <w:rPr>
                <w:rFonts w:ascii="Arial" w:eastAsia="Arial" w:hAnsi="Arial" w:cs="Arial"/>
                <w:color w:val="010205"/>
                <w:sz w:val="18"/>
              </w:rPr>
              <w:t>3.1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AAF4E6A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.1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525FFD4B" w14:textId="77777777" w:rsidR="00D578B4" w:rsidRDefault="00EB1CE4">
            <w:pPr>
              <w:spacing w:after="0"/>
              <w:ind w:left="810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</w:tr>
      <w:tr w:rsidR="00D578B4" w14:paraId="35EA2935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52EB6E7A" w14:textId="77777777" w:rsidR="00D578B4" w:rsidRDefault="00D578B4"/>
        </w:tc>
        <w:tc>
          <w:tcPr>
            <w:tcW w:w="2280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2CFA165D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1138B1AC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4704DCB0" w14:textId="77777777" w:rsidR="00D578B4" w:rsidRDefault="00EB1CE4">
            <w:pPr>
              <w:spacing w:after="0"/>
              <w:ind w:left="37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20933789" w14:textId="77777777" w:rsidR="00D578B4" w:rsidRDefault="00EB1CE4">
            <w:pPr>
              <w:spacing w:after="0"/>
              <w:ind w:left="73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nil"/>
            </w:tcBorders>
            <w:shd w:val="clear" w:color="auto" w:fill="F9F9FB"/>
          </w:tcPr>
          <w:p w14:paraId="4AC65650" w14:textId="77777777" w:rsidR="00D578B4" w:rsidRDefault="00D578B4"/>
        </w:tc>
      </w:tr>
    </w:tbl>
    <w:p w14:paraId="733BB08A" w14:textId="77777777" w:rsidR="00D578B4" w:rsidRDefault="00EB1CE4">
      <w:pPr>
        <w:spacing w:after="0"/>
        <w:ind w:left="2290" w:hanging="10"/>
      </w:pPr>
      <w:r>
        <w:rPr>
          <w:rFonts w:ascii="Arial" w:eastAsia="Arial" w:hAnsi="Arial" w:cs="Arial"/>
          <w:b/>
          <w:color w:val="010205"/>
          <w:sz w:val="23"/>
        </w:rPr>
        <w:t>Knowledge_score</w:t>
      </w:r>
    </w:p>
    <w:tbl>
      <w:tblPr>
        <w:tblStyle w:val="TableGrid"/>
        <w:tblW w:w="6390" w:type="dxa"/>
        <w:tblInd w:w="75" w:type="dxa"/>
        <w:tblCellMar>
          <w:top w:w="96" w:type="dxa"/>
          <w:left w:w="0" w:type="dxa"/>
          <w:bottom w:w="38" w:type="dxa"/>
          <w:right w:w="110" w:type="dxa"/>
        </w:tblCellMar>
        <w:tblLook w:val="04A0" w:firstRow="1" w:lastRow="0" w:firstColumn="1" w:lastColumn="0" w:noHBand="0" w:noVBand="1"/>
      </w:tblPr>
      <w:tblGrid>
        <w:gridCol w:w="839"/>
        <w:gridCol w:w="600"/>
        <w:gridCol w:w="1141"/>
        <w:gridCol w:w="1005"/>
        <w:gridCol w:w="1365"/>
        <w:gridCol w:w="1440"/>
      </w:tblGrid>
      <w:tr w:rsidR="00D578B4" w14:paraId="75AE264D" w14:textId="77777777">
        <w:trPr>
          <w:trHeight w:val="540"/>
        </w:trPr>
        <w:tc>
          <w:tcPr>
            <w:tcW w:w="84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53F0999D" w14:textId="77777777" w:rsidR="00D578B4" w:rsidRDefault="00D578B4"/>
        </w:tc>
        <w:tc>
          <w:tcPr>
            <w:tcW w:w="60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50420310" w14:textId="77777777" w:rsidR="00D578B4" w:rsidRDefault="00D578B4"/>
        </w:tc>
        <w:tc>
          <w:tcPr>
            <w:tcW w:w="1140" w:type="dxa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  <w:vAlign w:val="bottom"/>
          </w:tcPr>
          <w:p w14:paraId="0F7C4D4A" w14:textId="77777777" w:rsidR="00D578B4" w:rsidRDefault="00EB1CE4">
            <w:pPr>
              <w:spacing w:after="0"/>
              <w:ind w:left="180"/>
            </w:pPr>
            <w:r>
              <w:rPr>
                <w:rFonts w:ascii="Arial" w:eastAsia="Arial" w:hAnsi="Arial" w:cs="Arial"/>
                <w:color w:val="264A60"/>
                <w:sz w:val="18"/>
              </w:rPr>
              <w:t>Frequency</w:t>
            </w:r>
          </w:p>
        </w:tc>
        <w:tc>
          <w:tcPr>
            <w:tcW w:w="100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2EADC682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  <w:tc>
          <w:tcPr>
            <w:tcW w:w="136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5BA52CA9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 Percent</w:t>
            </w:r>
          </w:p>
        </w:tc>
        <w:tc>
          <w:tcPr>
            <w:tcW w:w="1440" w:type="dxa"/>
            <w:tcBorders>
              <w:top w:val="nil"/>
              <w:left w:val="single" w:sz="6" w:space="0" w:color="E0E0E0"/>
              <w:bottom w:val="single" w:sz="6" w:space="0" w:color="152935"/>
              <w:right w:val="nil"/>
            </w:tcBorders>
          </w:tcPr>
          <w:p w14:paraId="6AAF3B84" w14:textId="77777777" w:rsidR="00D578B4" w:rsidRDefault="00EB1CE4">
            <w:pPr>
              <w:spacing w:after="1"/>
              <w:ind w:left="149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Cumulative </w:t>
            </w:r>
          </w:p>
          <w:p w14:paraId="5F8B14E9" w14:textId="77777777" w:rsidR="00D578B4" w:rsidRDefault="00EB1CE4">
            <w:pPr>
              <w:spacing w:after="0"/>
              <w:ind w:left="200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</w:tr>
      <w:tr w:rsidR="00D578B4" w14:paraId="0233FB0D" w14:textId="77777777">
        <w:trPr>
          <w:trHeight w:val="330"/>
        </w:trPr>
        <w:tc>
          <w:tcPr>
            <w:tcW w:w="840" w:type="dxa"/>
            <w:vMerge w:val="restar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35005B3F" w14:textId="77777777" w:rsidR="00D578B4" w:rsidRDefault="00EB1CE4">
            <w:pPr>
              <w:spacing w:after="0"/>
              <w:ind w:left="120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600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69B962B7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2.00</w:t>
            </w:r>
          </w:p>
        </w:tc>
        <w:tc>
          <w:tcPr>
            <w:tcW w:w="1140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80CF6BA" w14:textId="77777777" w:rsidR="00D578B4" w:rsidRDefault="00EB1CE4">
            <w:pPr>
              <w:spacing w:after="0"/>
              <w:ind w:left="765"/>
            </w:pPr>
            <w:r>
              <w:rPr>
                <w:rFonts w:ascii="Arial" w:eastAsia="Arial" w:hAnsi="Arial" w:cs="Arial"/>
                <w:color w:val="010205"/>
                <w:sz w:val="18"/>
              </w:rPr>
              <w:t>20</w:t>
            </w:r>
          </w:p>
        </w:tc>
        <w:tc>
          <w:tcPr>
            <w:tcW w:w="100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461F4CA" w14:textId="77777777" w:rsidR="00D578B4" w:rsidRDefault="00EB1CE4">
            <w:pPr>
              <w:spacing w:after="0"/>
              <w:ind w:left="585"/>
            </w:pPr>
            <w:r>
              <w:rPr>
                <w:rFonts w:ascii="Arial" w:eastAsia="Arial" w:hAnsi="Arial" w:cs="Arial"/>
                <w:color w:val="010205"/>
                <w:sz w:val="18"/>
              </w:rPr>
              <w:t>4.8</w:t>
            </w:r>
          </w:p>
        </w:tc>
        <w:tc>
          <w:tcPr>
            <w:tcW w:w="136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CF8E490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.8</w:t>
            </w:r>
          </w:p>
        </w:tc>
        <w:tc>
          <w:tcPr>
            <w:tcW w:w="144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236559D5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.8</w:t>
            </w:r>
          </w:p>
        </w:tc>
      </w:tr>
      <w:tr w:rsidR="00D578B4" w14:paraId="1B499C5E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F32DDD1" w14:textId="77777777" w:rsidR="00D578B4" w:rsidRDefault="00D578B4"/>
        </w:tc>
        <w:tc>
          <w:tcPr>
            <w:tcW w:w="60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7D746853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3.00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5D34158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132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47EBD49" w14:textId="77777777" w:rsidR="00D578B4" w:rsidRDefault="00EB1CE4">
            <w:pPr>
              <w:spacing w:after="0"/>
              <w:ind w:left="480"/>
            </w:pPr>
            <w:r>
              <w:rPr>
                <w:rFonts w:ascii="Arial" w:eastAsia="Arial" w:hAnsi="Arial" w:cs="Arial"/>
                <w:color w:val="010205"/>
                <w:sz w:val="18"/>
              </w:rPr>
              <w:t>31.7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D307E26" w14:textId="77777777" w:rsidR="00D578B4" w:rsidRDefault="00EB1CE4">
            <w:pPr>
              <w:spacing w:after="0"/>
              <w:ind w:left="840"/>
            </w:pPr>
            <w:r>
              <w:rPr>
                <w:rFonts w:ascii="Arial" w:eastAsia="Arial" w:hAnsi="Arial" w:cs="Arial"/>
                <w:color w:val="010205"/>
                <w:sz w:val="18"/>
              </w:rPr>
              <w:t>31.7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58644F78" w14:textId="77777777" w:rsidR="00D578B4" w:rsidRDefault="00EB1CE4">
            <w:pPr>
              <w:spacing w:after="0"/>
              <w:ind w:right="6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6.5</w:t>
            </w:r>
          </w:p>
        </w:tc>
      </w:tr>
      <w:tr w:rsidR="00D578B4" w14:paraId="4B7D246D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2007998" w14:textId="77777777" w:rsidR="00D578B4" w:rsidRDefault="00D578B4"/>
        </w:tc>
        <w:tc>
          <w:tcPr>
            <w:tcW w:w="60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1745A5F2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4.00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5FBF3C7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164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DC40259" w14:textId="77777777" w:rsidR="00D578B4" w:rsidRDefault="00EB1CE4">
            <w:pPr>
              <w:spacing w:after="0"/>
              <w:ind w:left="480"/>
            </w:pPr>
            <w:r>
              <w:rPr>
                <w:rFonts w:ascii="Arial" w:eastAsia="Arial" w:hAnsi="Arial" w:cs="Arial"/>
                <w:color w:val="010205"/>
                <w:sz w:val="18"/>
              </w:rPr>
              <w:t>39.3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39AB6C5" w14:textId="77777777" w:rsidR="00D578B4" w:rsidRDefault="00EB1CE4">
            <w:pPr>
              <w:spacing w:after="0"/>
              <w:ind w:left="840"/>
            </w:pPr>
            <w:r>
              <w:rPr>
                <w:rFonts w:ascii="Arial" w:eastAsia="Arial" w:hAnsi="Arial" w:cs="Arial"/>
                <w:color w:val="010205"/>
                <w:sz w:val="18"/>
              </w:rPr>
              <w:t>39.3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5162845F" w14:textId="77777777" w:rsidR="00D578B4" w:rsidRDefault="00EB1CE4">
            <w:pPr>
              <w:spacing w:after="0"/>
              <w:ind w:right="6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5.8</w:t>
            </w:r>
          </w:p>
        </w:tc>
      </w:tr>
      <w:tr w:rsidR="00D578B4" w14:paraId="41B2DE07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AEB435D" w14:textId="77777777" w:rsidR="00D578B4" w:rsidRDefault="00D578B4"/>
        </w:tc>
        <w:tc>
          <w:tcPr>
            <w:tcW w:w="60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4E84117D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5.00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B9FC5EC" w14:textId="77777777" w:rsidR="00D578B4" w:rsidRDefault="00EB1CE4">
            <w:pPr>
              <w:spacing w:after="0"/>
              <w:ind w:left="765"/>
            </w:pPr>
            <w:r>
              <w:rPr>
                <w:rFonts w:ascii="Arial" w:eastAsia="Arial" w:hAnsi="Arial" w:cs="Arial"/>
                <w:color w:val="010205"/>
                <w:sz w:val="18"/>
              </w:rPr>
              <w:t>95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B78BC95" w14:textId="77777777" w:rsidR="00D578B4" w:rsidRDefault="00EB1CE4">
            <w:pPr>
              <w:spacing w:after="0"/>
              <w:ind w:left="480"/>
            </w:pPr>
            <w:r>
              <w:rPr>
                <w:rFonts w:ascii="Arial" w:eastAsia="Arial" w:hAnsi="Arial" w:cs="Arial"/>
                <w:color w:val="010205"/>
                <w:sz w:val="18"/>
              </w:rPr>
              <w:t>22.8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1E795C4" w14:textId="77777777" w:rsidR="00D578B4" w:rsidRDefault="00EB1CE4">
            <w:pPr>
              <w:spacing w:after="0"/>
              <w:ind w:left="840"/>
            </w:pPr>
            <w:r>
              <w:rPr>
                <w:rFonts w:ascii="Arial" w:eastAsia="Arial" w:hAnsi="Arial" w:cs="Arial"/>
                <w:color w:val="010205"/>
                <w:sz w:val="18"/>
              </w:rPr>
              <w:t>22.8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0C6960CA" w14:textId="77777777" w:rsidR="00D578B4" w:rsidRDefault="00EB1CE4">
            <w:pPr>
              <w:spacing w:after="0"/>
              <w:ind w:right="6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8.6</w:t>
            </w:r>
          </w:p>
        </w:tc>
      </w:tr>
      <w:tr w:rsidR="00D578B4" w14:paraId="53C17725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5FC98AD" w14:textId="77777777" w:rsidR="00D578B4" w:rsidRDefault="00D578B4"/>
        </w:tc>
        <w:tc>
          <w:tcPr>
            <w:tcW w:w="60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4679C810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6.00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8FCF5E3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6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B71EAC5" w14:textId="77777777" w:rsidR="00D578B4" w:rsidRDefault="00EB1CE4">
            <w:pPr>
              <w:spacing w:after="0"/>
              <w:ind w:left="585"/>
            </w:pPr>
            <w:r>
              <w:rPr>
                <w:rFonts w:ascii="Arial" w:eastAsia="Arial" w:hAnsi="Arial" w:cs="Arial"/>
                <w:color w:val="010205"/>
                <w:sz w:val="18"/>
              </w:rPr>
              <w:t>1.4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C485138" w14:textId="77777777" w:rsidR="00D578B4" w:rsidRDefault="00EB1CE4">
            <w:pPr>
              <w:spacing w:after="0"/>
              <w:ind w:right="6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4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0D60C064" w14:textId="77777777" w:rsidR="00D578B4" w:rsidRDefault="00EB1CE4">
            <w:pPr>
              <w:spacing w:after="0"/>
              <w:ind w:left="810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</w:tr>
      <w:tr w:rsidR="00D578B4" w14:paraId="0B4F1DD9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4004B6D6" w14:textId="77777777" w:rsidR="00D578B4" w:rsidRDefault="00D578B4"/>
        </w:tc>
        <w:tc>
          <w:tcPr>
            <w:tcW w:w="600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0FE6F4E7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2A4E0E7F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0F8EEA0B" w14:textId="77777777" w:rsidR="00D578B4" w:rsidRDefault="00EB1CE4">
            <w:pPr>
              <w:spacing w:after="0"/>
              <w:ind w:left="37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78B55B8B" w14:textId="77777777" w:rsidR="00D578B4" w:rsidRDefault="00EB1CE4">
            <w:pPr>
              <w:spacing w:after="0"/>
              <w:ind w:left="73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nil"/>
            </w:tcBorders>
            <w:shd w:val="clear" w:color="auto" w:fill="F9F9FB"/>
          </w:tcPr>
          <w:p w14:paraId="6085E27F" w14:textId="77777777" w:rsidR="00D578B4" w:rsidRDefault="00D578B4"/>
        </w:tc>
      </w:tr>
    </w:tbl>
    <w:p w14:paraId="7538BD09" w14:textId="77777777" w:rsidR="00D578B4" w:rsidRDefault="00EB1CE4">
      <w:pPr>
        <w:spacing w:after="0"/>
        <w:ind w:left="10" w:right="347" w:hanging="10"/>
        <w:jc w:val="right"/>
      </w:pPr>
      <w:r>
        <w:rPr>
          <w:rFonts w:ascii="Arial" w:eastAsia="Arial" w:hAnsi="Arial" w:cs="Arial"/>
          <w:b/>
          <w:color w:val="010205"/>
          <w:sz w:val="23"/>
        </w:rPr>
        <w:t>Knowledge_score_recoded</w:t>
      </w:r>
    </w:p>
    <w:tbl>
      <w:tblPr>
        <w:tblStyle w:val="TableGrid"/>
        <w:tblW w:w="6795" w:type="dxa"/>
        <w:tblInd w:w="75" w:type="dxa"/>
        <w:tblCellMar>
          <w:top w:w="96" w:type="dxa"/>
          <w:left w:w="0" w:type="dxa"/>
          <w:bottom w:w="38" w:type="dxa"/>
          <w:right w:w="110" w:type="dxa"/>
        </w:tblCellMar>
        <w:tblLook w:val="04A0" w:firstRow="1" w:lastRow="0" w:firstColumn="1" w:lastColumn="0" w:noHBand="0" w:noVBand="1"/>
      </w:tblPr>
      <w:tblGrid>
        <w:gridCol w:w="839"/>
        <w:gridCol w:w="1005"/>
        <w:gridCol w:w="1141"/>
        <w:gridCol w:w="1005"/>
        <w:gridCol w:w="1365"/>
        <w:gridCol w:w="1440"/>
      </w:tblGrid>
      <w:tr w:rsidR="00D578B4" w14:paraId="5DB394C9" w14:textId="77777777">
        <w:trPr>
          <w:trHeight w:val="540"/>
        </w:trPr>
        <w:tc>
          <w:tcPr>
            <w:tcW w:w="84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1CB8ECBF" w14:textId="77777777" w:rsidR="00D578B4" w:rsidRDefault="00D578B4"/>
        </w:tc>
        <w:tc>
          <w:tcPr>
            <w:tcW w:w="1005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7D5F1334" w14:textId="77777777" w:rsidR="00D578B4" w:rsidRDefault="00D578B4"/>
        </w:tc>
        <w:tc>
          <w:tcPr>
            <w:tcW w:w="1140" w:type="dxa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  <w:vAlign w:val="bottom"/>
          </w:tcPr>
          <w:p w14:paraId="4370BE75" w14:textId="77777777" w:rsidR="00D578B4" w:rsidRDefault="00EB1CE4">
            <w:pPr>
              <w:spacing w:after="0"/>
              <w:ind w:left="180"/>
            </w:pPr>
            <w:r>
              <w:rPr>
                <w:rFonts w:ascii="Arial" w:eastAsia="Arial" w:hAnsi="Arial" w:cs="Arial"/>
                <w:color w:val="264A60"/>
                <w:sz w:val="18"/>
              </w:rPr>
              <w:t>Frequency</w:t>
            </w:r>
          </w:p>
        </w:tc>
        <w:tc>
          <w:tcPr>
            <w:tcW w:w="100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57475F0D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  <w:tc>
          <w:tcPr>
            <w:tcW w:w="136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bottom"/>
          </w:tcPr>
          <w:p w14:paraId="681659AD" w14:textId="77777777" w:rsidR="00D578B4" w:rsidRDefault="00EB1CE4">
            <w:pPr>
              <w:spacing w:after="0"/>
              <w:ind w:left="17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 Percent</w:t>
            </w:r>
          </w:p>
        </w:tc>
        <w:tc>
          <w:tcPr>
            <w:tcW w:w="1440" w:type="dxa"/>
            <w:tcBorders>
              <w:top w:val="nil"/>
              <w:left w:val="single" w:sz="6" w:space="0" w:color="E0E0E0"/>
              <w:bottom w:val="single" w:sz="6" w:space="0" w:color="152935"/>
              <w:right w:val="nil"/>
            </w:tcBorders>
          </w:tcPr>
          <w:p w14:paraId="3C7B2787" w14:textId="77777777" w:rsidR="00D578B4" w:rsidRDefault="00EB1CE4">
            <w:pPr>
              <w:spacing w:after="1"/>
              <w:ind w:left="149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Cumulative </w:t>
            </w:r>
          </w:p>
          <w:p w14:paraId="5BA82C2D" w14:textId="77777777" w:rsidR="00D578B4" w:rsidRDefault="00EB1CE4">
            <w:pPr>
              <w:spacing w:after="0"/>
              <w:ind w:left="200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</w:tr>
      <w:tr w:rsidR="00D578B4" w14:paraId="0329F69F" w14:textId="77777777">
        <w:trPr>
          <w:trHeight w:val="330"/>
        </w:trPr>
        <w:tc>
          <w:tcPr>
            <w:tcW w:w="840" w:type="dxa"/>
            <w:vMerge w:val="restar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4D5FC613" w14:textId="77777777" w:rsidR="00D578B4" w:rsidRDefault="00EB1CE4">
            <w:pPr>
              <w:spacing w:after="0"/>
              <w:ind w:left="120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1005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6E3EA5AF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Insufficent</w:t>
            </w:r>
          </w:p>
        </w:tc>
        <w:tc>
          <w:tcPr>
            <w:tcW w:w="1140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4672228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316</w:t>
            </w:r>
          </w:p>
        </w:tc>
        <w:tc>
          <w:tcPr>
            <w:tcW w:w="100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39654D7" w14:textId="77777777" w:rsidR="00D578B4" w:rsidRDefault="00EB1CE4">
            <w:pPr>
              <w:spacing w:after="0"/>
              <w:ind w:left="480"/>
            </w:pPr>
            <w:r>
              <w:rPr>
                <w:rFonts w:ascii="Arial" w:eastAsia="Arial" w:hAnsi="Arial" w:cs="Arial"/>
                <w:color w:val="010205"/>
                <w:sz w:val="18"/>
              </w:rPr>
              <w:t>75.8</w:t>
            </w:r>
          </w:p>
        </w:tc>
        <w:tc>
          <w:tcPr>
            <w:tcW w:w="136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9417CC5" w14:textId="77777777" w:rsidR="00D578B4" w:rsidRDefault="00EB1CE4">
            <w:pPr>
              <w:spacing w:after="0"/>
              <w:ind w:left="840"/>
            </w:pPr>
            <w:r>
              <w:rPr>
                <w:rFonts w:ascii="Arial" w:eastAsia="Arial" w:hAnsi="Arial" w:cs="Arial"/>
                <w:color w:val="010205"/>
                <w:sz w:val="18"/>
              </w:rPr>
              <w:t>75.8</w:t>
            </w:r>
          </w:p>
        </w:tc>
        <w:tc>
          <w:tcPr>
            <w:tcW w:w="144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505C620A" w14:textId="77777777" w:rsidR="00D578B4" w:rsidRDefault="00EB1CE4">
            <w:pPr>
              <w:spacing w:after="0"/>
              <w:ind w:right="6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5.8</w:t>
            </w:r>
          </w:p>
        </w:tc>
      </w:tr>
      <w:tr w:rsidR="00D578B4" w14:paraId="6F782262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BE6F532" w14:textId="77777777" w:rsidR="00D578B4" w:rsidRDefault="00D578B4"/>
        </w:tc>
        <w:tc>
          <w:tcPr>
            <w:tcW w:w="100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66596B49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Sufficent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F75C47C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101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3FF9147" w14:textId="77777777" w:rsidR="00D578B4" w:rsidRDefault="00EB1CE4">
            <w:pPr>
              <w:spacing w:after="0"/>
              <w:ind w:left="480"/>
            </w:pPr>
            <w:r>
              <w:rPr>
                <w:rFonts w:ascii="Arial" w:eastAsia="Arial" w:hAnsi="Arial" w:cs="Arial"/>
                <w:color w:val="010205"/>
                <w:sz w:val="18"/>
              </w:rPr>
              <w:t>24.2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E752E87" w14:textId="77777777" w:rsidR="00D578B4" w:rsidRDefault="00EB1CE4">
            <w:pPr>
              <w:spacing w:after="0"/>
              <w:ind w:left="840"/>
            </w:pPr>
            <w:r>
              <w:rPr>
                <w:rFonts w:ascii="Arial" w:eastAsia="Arial" w:hAnsi="Arial" w:cs="Arial"/>
                <w:color w:val="010205"/>
                <w:sz w:val="18"/>
              </w:rPr>
              <w:t>24.2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2086D3CD" w14:textId="77777777" w:rsidR="00D578B4" w:rsidRDefault="00EB1CE4">
            <w:pPr>
              <w:spacing w:after="0"/>
              <w:ind w:left="810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</w:tr>
      <w:tr w:rsidR="00D578B4" w14:paraId="5E60B5DE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6ECBEB4E" w14:textId="77777777" w:rsidR="00D578B4" w:rsidRDefault="00D578B4"/>
        </w:tc>
        <w:tc>
          <w:tcPr>
            <w:tcW w:w="1005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200F0A25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140" w:type="dxa"/>
            <w:tcBorders>
              <w:top w:val="single" w:sz="6" w:space="0" w:color="AEAEAE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7C04FC30" w14:textId="77777777" w:rsidR="00D578B4" w:rsidRDefault="00EB1CE4">
            <w:pPr>
              <w:spacing w:after="0"/>
              <w:ind w:left="660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664BB9F7" w14:textId="77777777" w:rsidR="00D578B4" w:rsidRDefault="00EB1CE4">
            <w:pPr>
              <w:spacing w:after="0"/>
              <w:ind w:left="37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022A3497" w14:textId="77777777" w:rsidR="00D578B4" w:rsidRDefault="00EB1CE4">
            <w:pPr>
              <w:spacing w:after="0"/>
              <w:ind w:left="735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nil"/>
            </w:tcBorders>
            <w:shd w:val="clear" w:color="auto" w:fill="F9F9FB"/>
          </w:tcPr>
          <w:p w14:paraId="28304200" w14:textId="77777777" w:rsidR="00D578B4" w:rsidRDefault="00D578B4"/>
        </w:tc>
      </w:tr>
    </w:tbl>
    <w:p w14:paraId="3F2DFB83" w14:textId="77777777" w:rsidR="00D578B4" w:rsidRDefault="00EB1CE4">
      <w:pPr>
        <w:spacing w:after="286"/>
      </w:pPr>
      <w:r>
        <w:rPr>
          <w:rFonts w:ascii="Arial" w:eastAsia="Arial" w:hAnsi="Arial" w:cs="Arial"/>
          <w:sz w:val="21"/>
        </w:rPr>
        <w:t xml:space="preserve">     </w:t>
      </w:r>
    </w:p>
    <w:p w14:paraId="62169FB6" w14:textId="77777777" w:rsidR="00D578B4" w:rsidRDefault="00EB1CE4">
      <w:pPr>
        <w:spacing w:after="202" w:line="308" w:lineRule="auto"/>
        <w:ind w:left="-5" w:hanging="10"/>
      </w:pPr>
      <w:r>
        <w:rPr>
          <w:rFonts w:ascii="Arial" w:eastAsia="Arial" w:hAnsi="Arial" w:cs="Arial"/>
          <w:sz w:val="21"/>
        </w:rPr>
        <w:t xml:space="preserve">  </w:t>
      </w:r>
      <w:r>
        <w:rPr>
          <w:rFonts w:ascii="Courier New" w:eastAsia="Courier New" w:hAnsi="Courier New" w:cs="Courier New"/>
          <w:sz w:val="18"/>
        </w:rPr>
        <w:t>DESCRIPTIVES VARIABLES=</w:t>
      </w:r>
      <w:r>
        <w:rPr>
          <w:rFonts w:ascii="Courier New" w:eastAsia="Courier New" w:hAnsi="Courier New" w:cs="Courier New"/>
          <w:sz w:val="18"/>
        </w:rPr>
        <w:t>Knowledge_score   /STATISTICS=MEAN STDDEV MIN MAX.</w:t>
      </w:r>
    </w:p>
    <w:p w14:paraId="18FA0221" w14:textId="77777777" w:rsidR="00D578B4" w:rsidRDefault="00EB1CE4">
      <w:pPr>
        <w:pStyle w:val="Heading1"/>
        <w:ind w:left="-5"/>
      </w:pPr>
      <w:r>
        <w:t>Descriptives</w:t>
      </w:r>
    </w:p>
    <w:p w14:paraId="4A306CE0" w14:textId="77777777" w:rsidR="00D578B4" w:rsidRDefault="00D578B4">
      <w:pPr>
        <w:sectPr w:rsidR="00D578B4">
          <w:footerReference w:type="even" r:id="rId6"/>
          <w:footerReference w:type="default" r:id="rId7"/>
          <w:footerReference w:type="first" r:id="rId8"/>
          <w:pgSz w:w="12240" w:h="15840"/>
          <w:pgMar w:top="1544" w:right="1542" w:bottom="1860" w:left="1440" w:header="720" w:footer="1457" w:gutter="0"/>
          <w:cols w:space="720"/>
        </w:sectPr>
      </w:pPr>
    </w:p>
    <w:p w14:paraId="3ECDB2C1" w14:textId="77777777" w:rsidR="00D578B4" w:rsidRDefault="00EB1CE4">
      <w:pPr>
        <w:spacing w:after="0"/>
        <w:ind w:left="700" w:hanging="10"/>
      </w:pPr>
      <w:r>
        <w:rPr>
          <w:rFonts w:ascii="Arial" w:eastAsia="Arial" w:hAnsi="Arial" w:cs="Arial"/>
          <w:b/>
          <w:color w:val="010205"/>
          <w:sz w:val="23"/>
        </w:rPr>
        <w:t>Notes</w:t>
      </w:r>
    </w:p>
    <w:tbl>
      <w:tblPr>
        <w:tblStyle w:val="TableGrid"/>
        <w:tblW w:w="7065" w:type="dxa"/>
        <w:tblInd w:w="-2505" w:type="dxa"/>
        <w:tblCellMar>
          <w:top w:w="111" w:type="dxa"/>
          <w:left w:w="90" w:type="dxa"/>
          <w:bottom w:w="0" w:type="dxa"/>
          <w:right w:w="69" w:type="dxa"/>
        </w:tblCellMar>
        <w:tblLook w:val="04A0" w:firstRow="1" w:lastRow="0" w:firstColumn="1" w:lastColumn="0" w:noHBand="0" w:noVBand="1"/>
      </w:tblPr>
      <w:tblGrid>
        <w:gridCol w:w="2265"/>
        <w:gridCol w:w="2370"/>
        <w:gridCol w:w="2430"/>
      </w:tblGrid>
      <w:tr w:rsidR="00D578B4" w14:paraId="4BA5624C" w14:textId="77777777">
        <w:trPr>
          <w:trHeight w:val="330"/>
        </w:trPr>
        <w:tc>
          <w:tcPr>
            <w:tcW w:w="2265" w:type="dxa"/>
            <w:tcBorders>
              <w:top w:val="nil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744F66BC" w14:textId="77777777" w:rsidR="00D578B4" w:rsidRDefault="00EB1CE4">
            <w:pPr>
              <w:spacing w:after="0"/>
              <w:ind w:left="30"/>
            </w:pPr>
            <w:r>
              <w:rPr>
                <w:rFonts w:ascii="Arial" w:eastAsia="Arial" w:hAnsi="Arial" w:cs="Arial"/>
                <w:color w:val="264A60"/>
                <w:sz w:val="18"/>
              </w:rPr>
              <w:t>Output Created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25252539" w14:textId="77777777" w:rsidR="00D578B4" w:rsidRDefault="00D578B4"/>
        </w:tc>
        <w:tc>
          <w:tcPr>
            <w:tcW w:w="2430" w:type="dxa"/>
            <w:tcBorders>
              <w:top w:val="nil"/>
              <w:left w:val="nil"/>
              <w:bottom w:val="single" w:sz="6" w:space="0" w:color="AEAEAE"/>
              <w:right w:val="nil"/>
            </w:tcBorders>
            <w:shd w:val="clear" w:color="auto" w:fill="F9F9FB"/>
          </w:tcPr>
          <w:p w14:paraId="1D11B6FA" w14:textId="77777777" w:rsidR="00D578B4" w:rsidRDefault="00EB1CE4">
            <w:pPr>
              <w:spacing w:after="0"/>
              <w:ind w:left="330"/>
            </w:pPr>
            <w:r>
              <w:rPr>
                <w:rFonts w:ascii="Arial" w:eastAsia="Arial" w:hAnsi="Arial" w:cs="Arial"/>
                <w:color w:val="010205"/>
                <w:sz w:val="18"/>
              </w:rPr>
              <w:t>28-JUL-2025 19:14:40</w:t>
            </w:r>
          </w:p>
        </w:tc>
      </w:tr>
      <w:tr w:rsidR="00D578B4" w14:paraId="2DDED5CA" w14:textId="77777777">
        <w:trPr>
          <w:trHeight w:val="330"/>
        </w:trPr>
        <w:tc>
          <w:tcPr>
            <w:tcW w:w="226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22B8D068" w14:textId="77777777" w:rsidR="00D578B4" w:rsidRDefault="00EB1CE4">
            <w:pPr>
              <w:spacing w:after="0"/>
              <w:ind w:left="30"/>
            </w:pPr>
            <w:r>
              <w:rPr>
                <w:rFonts w:ascii="Arial" w:eastAsia="Arial" w:hAnsi="Arial" w:cs="Arial"/>
                <w:color w:val="264A60"/>
                <w:sz w:val="18"/>
              </w:rPr>
              <w:t>Comments</w:t>
            </w:r>
          </w:p>
        </w:tc>
        <w:tc>
          <w:tcPr>
            <w:tcW w:w="237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271FF49C" w14:textId="77777777" w:rsidR="00D578B4" w:rsidRDefault="00D578B4"/>
        </w:tc>
        <w:tc>
          <w:tcPr>
            <w:tcW w:w="243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</w:tcPr>
          <w:p w14:paraId="0FF7BB73" w14:textId="77777777" w:rsidR="00D578B4" w:rsidRDefault="00D578B4"/>
        </w:tc>
      </w:tr>
      <w:tr w:rsidR="00D578B4" w14:paraId="5254D811" w14:textId="77777777">
        <w:trPr>
          <w:trHeight w:val="330"/>
        </w:trPr>
        <w:tc>
          <w:tcPr>
            <w:tcW w:w="2265" w:type="dxa"/>
            <w:vMerge w:val="restart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58BC63E6" w14:textId="77777777" w:rsidR="00D578B4" w:rsidRDefault="00EB1CE4">
            <w:pPr>
              <w:spacing w:after="0"/>
              <w:ind w:left="30"/>
            </w:pPr>
            <w:r>
              <w:rPr>
                <w:rFonts w:ascii="Arial" w:eastAsia="Arial" w:hAnsi="Arial" w:cs="Arial"/>
                <w:color w:val="264A60"/>
                <w:sz w:val="18"/>
              </w:rPr>
              <w:t>Input</w:t>
            </w:r>
          </w:p>
        </w:tc>
        <w:tc>
          <w:tcPr>
            <w:tcW w:w="237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4E514D43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Active Dataset</w:t>
            </w:r>
          </w:p>
        </w:tc>
        <w:tc>
          <w:tcPr>
            <w:tcW w:w="243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</w:tcPr>
          <w:p w14:paraId="200DF3F6" w14:textId="77777777" w:rsidR="00D578B4" w:rsidRDefault="00EB1CE4">
            <w:pPr>
              <w:spacing w:after="0"/>
              <w:ind w:left="30"/>
            </w:pPr>
            <w:r>
              <w:rPr>
                <w:rFonts w:ascii="Arial" w:eastAsia="Arial" w:hAnsi="Arial" w:cs="Arial"/>
                <w:color w:val="010205"/>
                <w:sz w:val="18"/>
              </w:rPr>
              <w:t>DataSet2</w:t>
            </w:r>
          </w:p>
        </w:tc>
      </w:tr>
      <w:tr w:rsidR="00D578B4" w14:paraId="3552F426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BF1EAC1" w14:textId="77777777" w:rsidR="00D578B4" w:rsidRDefault="00D578B4"/>
        </w:tc>
        <w:tc>
          <w:tcPr>
            <w:tcW w:w="237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2AC7BB24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Filter</w:t>
            </w:r>
          </w:p>
        </w:tc>
        <w:tc>
          <w:tcPr>
            <w:tcW w:w="243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</w:tcPr>
          <w:p w14:paraId="4B63236D" w14:textId="77777777" w:rsidR="00D578B4" w:rsidRDefault="00EB1CE4">
            <w:pPr>
              <w:spacing w:after="0"/>
              <w:ind w:left="30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none&gt;</w:t>
            </w:r>
          </w:p>
        </w:tc>
      </w:tr>
      <w:tr w:rsidR="00D578B4" w14:paraId="46B374A9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A6D30B1" w14:textId="77777777" w:rsidR="00D578B4" w:rsidRDefault="00D578B4"/>
        </w:tc>
        <w:tc>
          <w:tcPr>
            <w:tcW w:w="237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59F1DCCD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Weight</w:t>
            </w:r>
          </w:p>
        </w:tc>
        <w:tc>
          <w:tcPr>
            <w:tcW w:w="243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</w:tcPr>
          <w:p w14:paraId="2EB090E5" w14:textId="77777777" w:rsidR="00D578B4" w:rsidRDefault="00EB1CE4">
            <w:pPr>
              <w:spacing w:after="0"/>
              <w:ind w:left="30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none&gt;</w:t>
            </w:r>
          </w:p>
        </w:tc>
      </w:tr>
      <w:tr w:rsidR="00D578B4" w14:paraId="00F475DE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D8F5E91" w14:textId="77777777" w:rsidR="00D578B4" w:rsidRDefault="00D578B4"/>
        </w:tc>
        <w:tc>
          <w:tcPr>
            <w:tcW w:w="237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302BE573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Split File</w:t>
            </w:r>
          </w:p>
        </w:tc>
        <w:tc>
          <w:tcPr>
            <w:tcW w:w="243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</w:tcPr>
          <w:p w14:paraId="1F0E4186" w14:textId="77777777" w:rsidR="00D578B4" w:rsidRDefault="00EB1CE4">
            <w:pPr>
              <w:spacing w:after="0"/>
              <w:ind w:left="30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none&gt;</w:t>
            </w:r>
          </w:p>
        </w:tc>
      </w:tr>
      <w:tr w:rsidR="00D578B4" w14:paraId="1C408C72" w14:textId="77777777">
        <w:trPr>
          <w:trHeight w:val="555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AEAEAE"/>
              <w:right w:val="nil"/>
            </w:tcBorders>
          </w:tcPr>
          <w:p w14:paraId="3D5A845D" w14:textId="77777777" w:rsidR="00D578B4" w:rsidRDefault="00D578B4"/>
        </w:tc>
        <w:tc>
          <w:tcPr>
            <w:tcW w:w="237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5494BEE6" w14:textId="77777777" w:rsidR="00D578B4" w:rsidRDefault="00EB1CE4">
            <w:pPr>
              <w:spacing w:after="1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N of Rows in Working Data </w:t>
            </w:r>
          </w:p>
          <w:p w14:paraId="696C5E0F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File</w:t>
            </w:r>
          </w:p>
        </w:tc>
        <w:tc>
          <w:tcPr>
            <w:tcW w:w="243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</w:tcPr>
          <w:p w14:paraId="7D6163DA" w14:textId="77777777" w:rsidR="00D578B4" w:rsidRDefault="00EB1CE4">
            <w:pPr>
              <w:spacing w:after="0"/>
              <w:ind w:right="11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</w:tr>
      <w:tr w:rsidR="00D578B4" w14:paraId="2C196EDB" w14:textId="77777777">
        <w:trPr>
          <w:trHeight w:val="780"/>
        </w:trPr>
        <w:tc>
          <w:tcPr>
            <w:tcW w:w="2265" w:type="dxa"/>
            <w:vMerge w:val="restart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7358BA9E" w14:textId="77777777" w:rsidR="00D578B4" w:rsidRDefault="00EB1CE4">
            <w:pPr>
              <w:spacing w:after="0"/>
              <w:ind w:left="30"/>
            </w:pPr>
            <w:r>
              <w:rPr>
                <w:rFonts w:ascii="Arial" w:eastAsia="Arial" w:hAnsi="Arial" w:cs="Arial"/>
                <w:color w:val="264A60"/>
                <w:sz w:val="18"/>
              </w:rPr>
              <w:t>Missing Value Handling</w:t>
            </w:r>
          </w:p>
        </w:tc>
        <w:tc>
          <w:tcPr>
            <w:tcW w:w="237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2DFC2AFF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Definition of Missing</w:t>
            </w:r>
          </w:p>
        </w:tc>
        <w:tc>
          <w:tcPr>
            <w:tcW w:w="243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</w:tcPr>
          <w:p w14:paraId="3E0A4C2F" w14:textId="77777777" w:rsidR="00D578B4" w:rsidRDefault="00EB1CE4">
            <w:pPr>
              <w:spacing w:after="0"/>
              <w:ind w:left="30"/>
            </w:pPr>
            <w:r>
              <w:rPr>
                <w:rFonts w:ascii="Arial" w:eastAsia="Arial" w:hAnsi="Arial" w:cs="Arial"/>
                <w:color w:val="010205"/>
                <w:sz w:val="18"/>
              </w:rPr>
              <w:t>User defined missing values are treated as missing.</w:t>
            </w:r>
          </w:p>
        </w:tc>
      </w:tr>
      <w:tr w:rsidR="00D578B4" w14:paraId="28D9F3D0" w14:textId="77777777">
        <w:trPr>
          <w:trHeight w:val="555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AEAEAE"/>
              <w:right w:val="nil"/>
            </w:tcBorders>
          </w:tcPr>
          <w:p w14:paraId="66BEA1D8" w14:textId="77777777" w:rsidR="00D578B4" w:rsidRDefault="00D578B4"/>
        </w:tc>
        <w:tc>
          <w:tcPr>
            <w:tcW w:w="237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3A53D6F4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Cases Used</w:t>
            </w:r>
          </w:p>
        </w:tc>
        <w:tc>
          <w:tcPr>
            <w:tcW w:w="243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</w:tcPr>
          <w:p w14:paraId="3D6A0F4E" w14:textId="77777777" w:rsidR="00D578B4" w:rsidRDefault="00EB1CE4">
            <w:pPr>
              <w:spacing w:after="0"/>
              <w:ind w:left="30"/>
            </w:pPr>
            <w:r>
              <w:rPr>
                <w:rFonts w:ascii="Arial" w:eastAsia="Arial" w:hAnsi="Arial" w:cs="Arial"/>
                <w:color w:val="010205"/>
                <w:sz w:val="18"/>
              </w:rPr>
              <w:t>All non-missing data are used.</w:t>
            </w:r>
          </w:p>
        </w:tc>
      </w:tr>
      <w:tr w:rsidR="00D578B4" w14:paraId="12107E56" w14:textId="77777777">
        <w:trPr>
          <w:trHeight w:val="1230"/>
        </w:trPr>
        <w:tc>
          <w:tcPr>
            <w:tcW w:w="226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4C6B292F" w14:textId="77777777" w:rsidR="00D578B4" w:rsidRDefault="00EB1CE4">
            <w:pPr>
              <w:spacing w:after="0"/>
              <w:ind w:left="30"/>
            </w:pPr>
            <w:r>
              <w:rPr>
                <w:rFonts w:ascii="Arial" w:eastAsia="Arial" w:hAnsi="Arial" w:cs="Arial"/>
                <w:color w:val="264A60"/>
                <w:sz w:val="18"/>
              </w:rPr>
              <w:t>Syntax</w:t>
            </w:r>
          </w:p>
        </w:tc>
        <w:tc>
          <w:tcPr>
            <w:tcW w:w="237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4617D9DF" w14:textId="77777777" w:rsidR="00D578B4" w:rsidRDefault="00D578B4"/>
        </w:tc>
        <w:tc>
          <w:tcPr>
            <w:tcW w:w="243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</w:tcPr>
          <w:p w14:paraId="1C0E2C23" w14:textId="77777777" w:rsidR="00D578B4" w:rsidRDefault="00EB1CE4">
            <w:pPr>
              <w:spacing w:after="1"/>
              <w:ind w:left="30"/>
            </w:pPr>
            <w:r>
              <w:rPr>
                <w:rFonts w:ascii="Arial" w:eastAsia="Arial" w:hAnsi="Arial" w:cs="Arial"/>
                <w:color w:val="010205"/>
                <w:sz w:val="18"/>
              </w:rPr>
              <w:t xml:space="preserve">DESCRIPTIVES </w:t>
            </w:r>
          </w:p>
          <w:p w14:paraId="66BFF24F" w14:textId="77777777" w:rsidR="00D578B4" w:rsidRDefault="00EB1CE4">
            <w:pPr>
              <w:spacing w:after="0" w:line="261" w:lineRule="auto"/>
              <w:ind w:left="30"/>
            </w:pPr>
            <w:r>
              <w:rPr>
                <w:rFonts w:ascii="Arial" w:eastAsia="Arial" w:hAnsi="Arial" w:cs="Arial"/>
                <w:color w:val="010205"/>
                <w:sz w:val="18"/>
              </w:rPr>
              <w:t>VARIABLES=Knowledge_ score</w:t>
            </w:r>
          </w:p>
          <w:p w14:paraId="6CBFB85B" w14:textId="77777777" w:rsidR="00D578B4" w:rsidRDefault="00EB1CE4">
            <w:pPr>
              <w:spacing w:after="0"/>
              <w:ind w:left="30"/>
            </w:pPr>
            <w:r>
              <w:rPr>
                <w:rFonts w:ascii="Arial" w:eastAsia="Arial" w:hAnsi="Arial" w:cs="Arial"/>
                <w:color w:val="010205"/>
                <w:sz w:val="18"/>
              </w:rPr>
              <w:t xml:space="preserve">  /STATISTICS=MEAN STDDEV MIN MAX.</w:t>
            </w:r>
          </w:p>
        </w:tc>
      </w:tr>
      <w:tr w:rsidR="00D578B4" w14:paraId="63036386" w14:textId="77777777">
        <w:trPr>
          <w:trHeight w:val="330"/>
        </w:trPr>
        <w:tc>
          <w:tcPr>
            <w:tcW w:w="2265" w:type="dxa"/>
            <w:vMerge w:val="restart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1DCB65B6" w14:textId="77777777" w:rsidR="00D578B4" w:rsidRDefault="00EB1CE4">
            <w:pPr>
              <w:spacing w:after="0"/>
              <w:ind w:left="30"/>
            </w:pPr>
            <w:r>
              <w:rPr>
                <w:rFonts w:ascii="Arial" w:eastAsia="Arial" w:hAnsi="Arial" w:cs="Arial"/>
                <w:color w:val="264A60"/>
                <w:sz w:val="18"/>
              </w:rPr>
              <w:t>Resources</w:t>
            </w:r>
          </w:p>
        </w:tc>
        <w:tc>
          <w:tcPr>
            <w:tcW w:w="237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1F09C100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Processor Time</w:t>
            </w:r>
          </w:p>
        </w:tc>
        <w:tc>
          <w:tcPr>
            <w:tcW w:w="243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</w:tcPr>
          <w:p w14:paraId="543DD439" w14:textId="77777777" w:rsidR="00D578B4" w:rsidRDefault="00EB1CE4">
            <w:pPr>
              <w:spacing w:after="0"/>
              <w:ind w:right="12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0:00:00.00</w:t>
            </w:r>
          </w:p>
        </w:tc>
      </w:tr>
      <w:tr w:rsidR="00D578B4" w14:paraId="10949F5A" w14:textId="7777777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140DFD33" w14:textId="77777777" w:rsidR="00D578B4" w:rsidRDefault="00D578B4"/>
        </w:tc>
        <w:tc>
          <w:tcPr>
            <w:tcW w:w="2370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77B7481E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Elapsed Time</w:t>
            </w:r>
          </w:p>
        </w:tc>
        <w:tc>
          <w:tcPr>
            <w:tcW w:w="2430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F9F9FB"/>
          </w:tcPr>
          <w:p w14:paraId="4D56A8C0" w14:textId="77777777" w:rsidR="00D578B4" w:rsidRDefault="00EB1CE4">
            <w:pPr>
              <w:spacing w:after="0"/>
              <w:ind w:right="12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0:00:00.02</w:t>
            </w:r>
          </w:p>
        </w:tc>
      </w:tr>
    </w:tbl>
    <w:p w14:paraId="30B1EBC1" w14:textId="77777777" w:rsidR="00D578B4" w:rsidRDefault="00EB1CE4">
      <w:pPr>
        <w:spacing w:after="0"/>
        <w:ind w:left="25" w:hanging="10"/>
      </w:pPr>
      <w:r>
        <w:rPr>
          <w:rFonts w:ascii="Arial" w:eastAsia="Arial" w:hAnsi="Arial" w:cs="Arial"/>
          <w:b/>
          <w:color w:val="010205"/>
          <w:sz w:val="23"/>
        </w:rPr>
        <w:t>Descriptive Statistics</w:t>
      </w:r>
    </w:p>
    <w:tbl>
      <w:tblPr>
        <w:tblStyle w:val="TableGrid"/>
        <w:tblW w:w="7335" w:type="dxa"/>
        <w:tblInd w:w="-2505" w:type="dxa"/>
        <w:tblCellMar>
          <w:top w:w="96" w:type="dxa"/>
          <w:left w:w="120" w:type="dxa"/>
          <w:bottom w:w="0" w:type="dxa"/>
          <w:right w:w="109" w:type="dxa"/>
        </w:tblCellMar>
        <w:tblLook w:val="04A0" w:firstRow="1" w:lastRow="0" w:firstColumn="1" w:lastColumn="0" w:noHBand="0" w:noVBand="1"/>
      </w:tblPr>
      <w:tblGrid>
        <w:gridCol w:w="1785"/>
        <w:gridCol w:w="1005"/>
        <w:gridCol w:w="1050"/>
        <w:gridCol w:w="1080"/>
        <w:gridCol w:w="1005"/>
        <w:gridCol w:w="1410"/>
      </w:tblGrid>
      <w:tr w:rsidR="00D578B4" w14:paraId="5D83D4A0" w14:textId="77777777">
        <w:trPr>
          <w:trHeight w:val="315"/>
        </w:trPr>
        <w:tc>
          <w:tcPr>
            <w:tcW w:w="1785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34AE1D76" w14:textId="77777777" w:rsidR="00D578B4" w:rsidRDefault="00D578B4"/>
        </w:tc>
        <w:tc>
          <w:tcPr>
            <w:tcW w:w="1005" w:type="dxa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</w:tcPr>
          <w:p w14:paraId="16AD033F" w14:textId="77777777" w:rsidR="00D578B4" w:rsidRDefault="00EB1CE4">
            <w:pPr>
              <w:spacing w:after="0"/>
              <w:ind w:left="74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1050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</w:tcPr>
          <w:p w14:paraId="06625764" w14:textId="77777777" w:rsidR="00D578B4" w:rsidRDefault="00EB1CE4">
            <w:pPr>
              <w:spacing w:after="0"/>
              <w:ind w:left="60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1080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</w:tcPr>
          <w:p w14:paraId="05BF4018" w14:textId="77777777" w:rsidR="00D578B4" w:rsidRDefault="00EB1CE4">
            <w:pPr>
              <w:spacing w:after="0"/>
              <w:ind w:left="60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100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</w:tcPr>
          <w:p w14:paraId="150A8501" w14:textId="77777777" w:rsidR="00D578B4" w:rsidRDefault="00EB1CE4">
            <w:pPr>
              <w:spacing w:after="0"/>
              <w:ind w:left="6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410" w:type="dxa"/>
            <w:tcBorders>
              <w:top w:val="nil"/>
              <w:left w:val="single" w:sz="6" w:space="0" w:color="E0E0E0"/>
              <w:bottom w:val="single" w:sz="6" w:space="0" w:color="152935"/>
              <w:right w:val="nil"/>
            </w:tcBorders>
          </w:tcPr>
          <w:p w14:paraId="4F9D3840" w14:textId="77777777" w:rsidR="00D578B4" w:rsidRDefault="00EB1CE4">
            <w:pPr>
              <w:spacing w:after="0"/>
              <w:ind w:left="60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</w:tr>
      <w:tr w:rsidR="00D578B4" w14:paraId="01023558" w14:textId="77777777">
        <w:trPr>
          <w:trHeight w:val="330"/>
        </w:trPr>
        <w:tc>
          <w:tcPr>
            <w:tcW w:w="1785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2580F51D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Knowledge_score</w:t>
            </w:r>
          </w:p>
        </w:tc>
        <w:tc>
          <w:tcPr>
            <w:tcW w:w="1005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F481E18" w14:textId="77777777" w:rsidR="00D578B4" w:rsidRDefault="00EB1CE4">
            <w:pPr>
              <w:spacing w:after="0"/>
              <w:ind w:left="405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05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CB76046" w14:textId="77777777" w:rsidR="00D578B4" w:rsidRDefault="00EB1CE4">
            <w:pPr>
              <w:spacing w:after="0"/>
              <w:ind w:left="405"/>
            </w:pPr>
            <w:r>
              <w:rPr>
                <w:rFonts w:ascii="Arial" w:eastAsia="Arial" w:hAnsi="Arial" w:cs="Arial"/>
                <w:color w:val="010205"/>
                <w:sz w:val="18"/>
              </w:rPr>
              <w:t>2.00</w:t>
            </w:r>
          </w:p>
        </w:tc>
        <w:tc>
          <w:tcPr>
            <w:tcW w:w="108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1F54A4D" w14:textId="77777777" w:rsidR="00D578B4" w:rsidRDefault="00EB1CE4">
            <w:pPr>
              <w:spacing w:after="0"/>
              <w:ind w:left="435"/>
            </w:pPr>
            <w:r>
              <w:rPr>
                <w:rFonts w:ascii="Arial" w:eastAsia="Arial" w:hAnsi="Arial" w:cs="Arial"/>
                <w:color w:val="010205"/>
                <w:sz w:val="18"/>
              </w:rPr>
              <w:t>6.00</w:t>
            </w:r>
          </w:p>
        </w:tc>
        <w:tc>
          <w:tcPr>
            <w:tcW w:w="100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A3042F7" w14:textId="77777777" w:rsidR="00D578B4" w:rsidRDefault="00EB1CE4">
            <w:pPr>
              <w:spacing w:after="0"/>
              <w:ind w:left="75"/>
              <w:jc w:val="center"/>
            </w:pPr>
            <w:r>
              <w:rPr>
                <w:rFonts w:ascii="Arial" w:eastAsia="Arial" w:hAnsi="Arial" w:cs="Arial"/>
                <w:color w:val="010205"/>
                <w:sz w:val="18"/>
              </w:rPr>
              <w:t>3.8441</w:t>
            </w:r>
          </w:p>
        </w:tc>
        <w:tc>
          <w:tcPr>
            <w:tcW w:w="141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</w:tcPr>
          <w:p w14:paraId="3885D326" w14:textId="77777777" w:rsidR="00D578B4" w:rsidRDefault="00EB1CE4">
            <w:pPr>
              <w:spacing w:after="0"/>
              <w:ind w:left="555"/>
            </w:pPr>
            <w:r>
              <w:rPr>
                <w:rFonts w:ascii="Arial" w:eastAsia="Arial" w:hAnsi="Arial" w:cs="Arial"/>
                <w:color w:val="010205"/>
                <w:sz w:val="18"/>
              </w:rPr>
              <w:t>.87825</w:t>
            </w:r>
          </w:p>
        </w:tc>
      </w:tr>
      <w:tr w:rsidR="00D578B4" w14:paraId="609448A1" w14:textId="77777777">
        <w:trPr>
          <w:trHeight w:val="330"/>
        </w:trPr>
        <w:tc>
          <w:tcPr>
            <w:tcW w:w="1785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4CC530F5" w14:textId="77777777" w:rsidR="00D578B4" w:rsidRDefault="00EB1CE4">
            <w:pPr>
              <w:spacing w:after="0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 N (listwise)</w:t>
            </w:r>
          </w:p>
        </w:tc>
        <w:tc>
          <w:tcPr>
            <w:tcW w:w="1005" w:type="dxa"/>
            <w:tcBorders>
              <w:top w:val="single" w:sz="6" w:space="0" w:color="AEAEAE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43F4057D" w14:textId="77777777" w:rsidR="00D578B4" w:rsidRDefault="00EB1CE4">
            <w:pPr>
              <w:spacing w:after="0"/>
              <w:ind w:left="405"/>
            </w:pPr>
            <w:r>
              <w:rPr>
                <w:rFonts w:ascii="Arial" w:eastAsia="Arial" w:hAnsi="Arial" w:cs="Arial"/>
                <w:color w:val="010205"/>
                <w:sz w:val="18"/>
              </w:rPr>
              <w:t>417</w:t>
            </w:r>
          </w:p>
        </w:tc>
        <w:tc>
          <w:tcPr>
            <w:tcW w:w="105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03837397" w14:textId="77777777" w:rsidR="00D578B4" w:rsidRDefault="00D578B4"/>
        </w:tc>
        <w:tc>
          <w:tcPr>
            <w:tcW w:w="108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64F61FE6" w14:textId="77777777" w:rsidR="00D578B4" w:rsidRDefault="00D578B4"/>
        </w:tc>
        <w:tc>
          <w:tcPr>
            <w:tcW w:w="1005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9F9FB"/>
          </w:tcPr>
          <w:p w14:paraId="5132B5A9" w14:textId="77777777" w:rsidR="00D578B4" w:rsidRDefault="00D578B4"/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nil"/>
            </w:tcBorders>
            <w:shd w:val="clear" w:color="auto" w:fill="F9F9FB"/>
          </w:tcPr>
          <w:p w14:paraId="216FFEF2" w14:textId="77777777" w:rsidR="00D578B4" w:rsidRDefault="00D578B4"/>
        </w:tc>
      </w:tr>
    </w:tbl>
    <w:p w14:paraId="33B3239A" w14:textId="77777777" w:rsidR="00D578B4" w:rsidRDefault="00EB1CE4">
      <w:pPr>
        <w:spacing w:after="0"/>
        <w:ind w:right="63"/>
        <w:jc w:val="right"/>
      </w:pPr>
      <w:r>
        <w:rPr>
          <w:rFonts w:ascii="Arial" w:eastAsia="Arial" w:hAnsi="Arial" w:cs="Arial"/>
          <w:sz w:val="21"/>
        </w:rPr>
        <w:t xml:space="preserve">Page </w:t>
      </w:r>
    </w:p>
    <w:sectPr w:rsidR="00D578B4">
      <w:footerReference w:type="even" r:id="rId9"/>
      <w:footerReference w:type="default" r:id="rId10"/>
      <w:footerReference w:type="first" r:id="rId11"/>
      <w:pgSz w:w="12240" w:h="15840"/>
      <w:pgMar w:top="1440" w:right="1775" w:bottom="1440" w:left="1440" w:header="720" w:footer="145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2C8BC7" w14:textId="77777777" w:rsidR="00EB1CE4" w:rsidRDefault="00EB1CE4">
      <w:pPr>
        <w:spacing w:after="0" w:line="240" w:lineRule="auto"/>
      </w:pPr>
      <w:r>
        <w:separator/>
      </w:r>
    </w:p>
  </w:endnote>
  <w:endnote w:type="continuationSeparator" w:id="0">
    <w:p w14:paraId="12E46BE3" w14:textId="77777777" w:rsidR="00EB1CE4" w:rsidRDefault="00EB1C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Arial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altName w:val="Arial"/>
    <w:panose1 w:val="02070309020205020404"/>
    <w:charset w:val="00"/>
    <w:family w:val="modern"/>
    <w:pitch w:val="fixed"/>
    <w:sig w:usb0="00000000" w:usb1="C0007843" w:usb2="00000009" w:usb3="00000000" w:csb0="000001FF" w:csb1="00000000"/>
  </w:font>
  <w:font w:name="Aptos Display"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AFAA6F" w14:textId="77777777" w:rsidR="00D578B4" w:rsidRDefault="00EB1CE4">
    <w:pPr>
      <w:spacing w:after="0"/>
      <w:ind w:right="-69"/>
      <w:jc w:val="right"/>
    </w:pPr>
    <w:r>
      <w:rPr>
        <w:rFonts w:ascii="Arial" w:eastAsia="Arial" w:hAnsi="Arial" w:cs="Arial"/>
        <w:sz w:val="21"/>
      </w:rP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Arial" w:eastAsia="Arial" w:hAnsi="Arial" w:cs="Arial"/>
        <w:sz w:val="21"/>
      </w:rPr>
      <w:t>1</w:t>
    </w:r>
    <w:r>
      <w:rPr>
        <w:rFonts w:ascii="Arial" w:eastAsia="Arial" w:hAnsi="Arial" w:cs="Arial"/>
        <w:sz w:val="21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26BCD9" w14:textId="77777777" w:rsidR="00D578B4" w:rsidRDefault="00EB1CE4">
    <w:pPr>
      <w:spacing w:after="0"/>
      <w:ind w:right="-69"/>
      <w:jc w:val="right"/>
    </w:pPr>
    <w:r>
      <w:rPr>
        <w:rFonts w:ascii="Arial" w:eastAsia="Arial" w:hAnsi="Arial" w:cs="Arial"/>
        <w:sz w:val="21"/>
      </w:rP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Arial" w:eastAsia="Arial" w:hAnsi="Arial" w:cs="Arial"/>
        <w:sz w:val="21"/>
      </w:rPr>
      <w:t>1</w:t>
    </w:r>
    <w:r>
      <w:rPr>
        <w:rFonts w:ascii="Arial" w:eastAsia="Arial" w:hAnsi="Arial" w:cs="Arial"/>
        <w:sz w:val="21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320A57" w14:textId="77777777" w:rsidR="00D578B4" w:rsidRDefault="00EB1CE4">
    <w:pPr>
      <w:spacing w:after="0"/>
      <w:ind w:right="-69"/>
      <w:jc w:val="right"/>
    </w:pPr>
    <w:r>
      <w:rPr>
        <w:rFonts w:ascii="Arial" w:eastAsia="Arial" w:hAnsi="Arial" w:cs="Arial"/>
        <w:sz w:val="21"/>
      </w:rP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Arial" w:eastAsia="Arial" w:hAnsi="Arial" w:cs="Arial"/>
        <w:sz w:val="21"/>
      </w:rPr>
      <w:t>1</w:t>
    </w:r>
    <w:r>
      <w:rPr>
        <w:rFonts w:ascii="Arial" w:eastAsia="Arial" w:hAnsi="Arial" w:cs="Arial"/>
        <w:sz w:val="21"/>
      </w:rPr>
      <w:fldChar w:fldCharType="end"/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400D7F" w14:textId="77777777" w:rsidR="00D578B4" w:rsidRDefault="00EB1CE4">
    <w:pPr>
      <w:spacing w:after="0"/>
      <w:ind w:right="-298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Arial" w:eastAsia="Arial" w:hAnsi="Arial" w:cs="Arial"/>
        <w:sz w:val="21"/>
      </w:rPr>
      <w:t>10</w:t>
    </w:r>
    <w:r>
      <w:rPr>
        <w:rFonts w:ascii="Arial" w:eastAsia="Arial" w:hAnsi="Arial" w:cs="Arial"/>
        <w:sz w:val="21"/>
      </w:rPr>
      <w:fldChar w:fldCharType="end"/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188315" w14:textId="77777777" w:rsidR="00D578B4" w:rsidRDefault="00EB1CE4">
    <w:pPr>
      <w:spacing w:after="0"/>
      <w:ind w:right="-298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Arial" w:eastAsia="Arial" w:hAnsi="Arial" w:cs="Arial"/>
        <w:sz w:val="21"/>
      </w:rPr>
      <w:t>10</w:t>
    </w:r>
    <w:r>
      <w:rPr>
        <w:rFonts w:ascii="Arial" w:eastAsia="Arial" w:hAnsi="Arial" w:cs="Arial"/>
        <w:sz w:val="21"/>
      </w:rPr>
      <w:fldChar w:fldCharType="end"/>
    </w: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E0472F" w14:textId="77777777" w:rsidR="00D578B4" w:rsidRDefault="00EB1CE4">
    <w:pPr>
      <w:spacing w:after="0"/>
      <w:ind w:right="-298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Arial" w:eastAsia="Arial" w:hAnsi="Arial" w:cs="Arial"/>
        <w:sz w:val="21"/>
      </w:rPr>
      <w:t>10</w:t>
    </w:r>
    <w:r>
      <w:rPr>
        <w:rFonts w:ascii="Arial" w:eastAsia="Arial" w:hAnsi="Arial" w:cs="Arial"/>
        <w:sz w:val="21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4ADE2E" w14:textId="77777777" w:rsidR="00EB1CE4" w:rsidRDefault="00EB1CE4">
      <w:pPr>
        <w:spacing w:after="0" w:line="240" w:lineRule="auto"/>
      </w:pPr>
      <w:r>
        <w:separator/>
      </w:r>
    </w:p>
  </w:footnote>
  <w:footnote w:type="continuationSeparator" w:id="0">
    <w:p w14:paraId="794465FC" w14:textId="77777777" w:rsidR="00EB1CE4" w:rsidRDefault="00EB1C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45"/>
  <w:mirrorMargins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78B4"/>
    <w:rsid w:val="00C347DD"/>
    <w:rsid w:val="00D578B4"/>
    <w:rsid w:val="00EB1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B6EC29"/>
  <w15:docId w15:val="{043AEC6F-713B-E844-9DF5-5B2B7A7E9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59" w:lineRule="auto"/>
    </w:pPr>
    <w:rPr>
      <w:rFonts w:ascii="Calibri" w:eastAsia="Calibri" w:hAnsi="Calibri" w:cs="Calibri"/>
      <w:color w:val="000000"/>
      <w:sz w:val="22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294" w:line="259" w:lineRule="auto"/>
      <w:ind w:left="10" w:hanging="10"/>
      <w:outlineLvl w:val="0"/>
    </w:pPr>
    <w:rPr>
      <w:rFonts w:ascii="Arial" w:eastAsia="Arial" w:hAnsi="Arial" w:cs="Arial"/>
      <w:b/>
      <w:color w:val="000000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Arial" w:eastAsia="Arial" w:hAnsi="Arial" w:cs="Arial"/>
      <w:b/>
      <w:color w:val="000000"/>
      <w:sz w:val="21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 /><Relationship Id="rId13" Type="http://schemas.openxmlformats.org/officeDocument/2006/relationships/theme" Target="theme/theme1.xml" /><Relationship Id="rId3" Type="http://schemas.openxmlformats.org/officeDocument/2006/relationships/webSettings" Target="webSettings.xml" /><Relationship Id="rId7" Type="http://schemas.openxmlformats.org/officeDocument/2006/relationships/footer" Target="footer2.xml" /><Relationship Id="rId12" Type="http://schemas.openxmlformats.org/officeDocument/2006/relationships/fontTable" Target="fontTable.xml" /><Relationship Id="rId2" Type="http://schemas.openxmlformats.org/officeDocument/2006/relationships/settings" Target="settings.xml" /><Relationship Id="rId1" Type="http://schemas.openxmlformats.org/officeDocument/2006/relationships/styles" Target="styles.xml" /><Relationship Id="rId6" Type="http://schemas.openxmlformats.org/officeDocument/2006/relationships/footer" Target="footer1.xml" /><Relationship Id="rId11" Type="http://schemas.openxmlformats.org/officeDocument/2006/relationships/footer" Target="footer6.xml" /><Relationship Id="rId5" Type="http://schemas.openxmlformats.org/officeDocument/2006/relationships/endnotes" Target="endnotes.xml" /><Relationship Id="rId10" Type="http://schemas.openxmlformats.org/officeDocument/2006/relationships/footer" Target="footer5.xml" /><Relationship Id="rId4" Type="http://schemas.openxmlformats.org/officeDocument/2006/relationships/footnotes" Target="footnotes.xml" /><Relationship Id="rId9" Type="http://schemas.openxmlformats.org/officeDocument/2006/relationships/footer" Target="footer4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9</Words>
  <Characters>6553</Characters>
  <Application>Microsoft Office Word</Application>
  <DocSecurity>0</DocSecurity>
  <Lines>54</Lines>
  <Paragraphs>15</Paragraphs>
  <ScaleCrop>false</ScaleCrop>
  <Company/>
  <LinksUpToDate>false</LinksUpToDate>
  <CharactersWithSpaces>7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edwardshenry332@gmail.com</cp:lastModifiedBy>
  <cp:revision>2</cp:revision>
  <dcterms:created xsi:type="dcterms:W3CDTF">2025-07-29T07:22:00Z</dcterms:created>
  <dcterms:modified xsi:type="dcterms:W3CDTF">2025-07-29T07:22:00Z</dcterms:modified>
</cp:coreProperties>
</file>